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7968C9" w14:textId="4285FBF3" w:rsidR="000348F8" w:rsidRPr="000348F8" w:rsidRDefault="000348F8" w:rsidP="006778D3">
      <w:pPr>
        <w:jc w:val="center"/>
        <w:rPr>
          <w:b/>
          <w:bCs/>
        </w:rPr>
      </w:pPr>
      <w:r w:rsidRPr="000348F8">
        <w:rPr>
          <w:b/>
          <w:bCs/>
        </w:rPr>
        <w:t xml:space="preserve">Supplementary </w:t>
      </w:r>
      <w:r w:rsidR="00026528">
        <w:rPr>
          <w:b/>
          <w:bCs/>
        </w:rPr>
        <w:t>Information</w:t>
      </w:r>
    </w:p>
    <w:p w14:paraId="275665BA" w14:textId="0AEC4E02" w:rsidR="000348F8" w:rsidRDefault="000348F8" w:rsidP="000348F8">
      <w:pPr>
        <w:jc w:val="center"/>
        <w:rPr>
          <w:b/>
          <w:bCs/>
          <w:sz w:val="28"/>
          <w:szCs w:val="28"/>
        </w:rPr>
      </w:pPr>
      <w:r w:rsidRPr="000348F8">
        <w:rPr>
          <w:b/>
          <w:bCs/>
          <w:sz w:val="28"/>
          <w:szCs w:val="28"/>
        </w:rPr>
        <w:t>Genomics and transcriptomics landscapes associated to changes in insulin sensitivity in response to exercise</w:t>
      </w:r>
    </w:p>
    <w:p w14:paraId="19AFDCC3" w14:textId="77777777" w:rsidR="000348F8" w:rsidRPr="0090464D" w:rsidRDefault="000348F8" w:rsidP="000348F8">
      <w:pPr>
        <w:jc w:val="center"/>
      </w:pPr>
      <w:r w:rsidRPr="00AC6773">
        <w:t xml:space="preserve">Louise </w:t>
      </w:r>
      <w:r>
        <w:t xml:space="preserve">Y. </w:t>
      </w:r>
      <w:r w:rsidRPr="00AC6773">
        <w:t>Takeshita</w:t>
      </w:r>
      <w:r w:rsidRPr="00AC6773">
        <w:rPr>
          <w:vertAlign w:val="superscript"/>
        </w:rPr>
        <w:t>1</w:t>
      </w:r>
      <w:r w:rsidRPr="00C52593">
        <w:rPr>
          <w:vertAlign w:val="superscript"/>
        </w:rPr>
        <w:t>†</w:t>
      </w:r>
      <w:r w:rsidRPr="00AC6773">
        <w:t>, Peter K. Davidsen</w:t>
      </w:r>
      <w:r w:rsidRPr="00AC6773">
        <w:rPr>
          <w:vertAlign w:val="superscript"/>
        </w:rPr>
        <w:t>1</w:t>
      </w:r>
      <w:r w:rsidRPr="00C52593">
        <w:rPr>
          <w:vertAlign w:val="superscript"/>
        </w:rPr>
        <w:t>†</w:t>
      </w:r>
      <w:r w:rsidRPr="00AC6773">
        <w:t>, John M. Herbert</w:t>
      </w:r>
      <w:r w:rsidRPr="00AC6773">
        <w:rPr>
          <w:vertAlign w:val="superscript"/>
        </w:rPr>
        <w:t>1</w:t>
      </w:r>
      <w:r w:rsidRPr="00AC6773">
        <w:t>, Phili</w:t>
      </w:r>
      <w:r>
        <w:t>p</w:t>
      </w:r>
      <w:r w:rsidRPr="00AC6773">
        <w:t>p Antczak</w:t>
      </w:r>
      <w:r w:rsidRPr="00AC6773">
        <w:rPr>
          <w:vertAlign w:val="superscript"/>
        </w:rPr>
        <w:t>1</w:t>
      </w:r>
      <w:r>
        <w:rPr>
          <w:vertAlign w:val="superscript"/>
        </w:rPr>
        <w:t>,8</w:t>
      </w:r>
      <w:r w:rsidRPr="00AC6773">
        <w:t>, Matthijs K. C. Hesselink</w:t>
      </w:r>
      <w:r w:rsidRPr="0090464D">
        <w:rPr>
          <w:vertAlign w:val="superscript"/>
        </w:rPr>
        <w:t>2</w:t>
      </w:r>
      <w:r w:rsidRPr="0090464D">
        <w:t>, Patrick Schrauwen</w:t>
      </w:r>
      <w:r w:rsidRPr="0090464D">
        <w:rPr>
          <w:vertAlign w:val="superscript"/>
        </w:rPr>
        <w:t>2</w:t>
      </w:r>
      <w:r w:rsidRPr="0090464D">
        <w:t>, S. John Weisnagel</w:t>
      </w:r>
      <w:r w:rsidRPr="0090464D">
        <w:rPr>
          <w:vertAlign w:val="superscript"/>
        </w:rPr>
        <w:t>3</w:t>
      </w:r>
      <w:r w:rsidRPr="0090464D">
        <w:t>, Jeremy M. Robbins</w:t>
      </w:r>
      <w:r>
        <w:rPr>
          <w:vertAlign w:val="superscript"/>
        </w:rPr>
        <w:t>4</w:t>
      </w:r>
      <w:r w:rsidRPr="0090464D">
        <w:t>, Robert E. Gerszten</w:t>
      </w:r>
      <w:r>
        <w:rPr>
          <w:vertAlign w:val="superscript"/>
        </w:rPr>
        <w:t>4</w:t>
      </w:r>
      <w:r w:rsidRPr="0090464D">
        <w:t>, Sujoy Ghosh</w:t>
      </w:r>
      <w:r>
        <w:rPr>
          <w:vertAlign w:val="superscript"/>
        </w:rPr>
        <w:t>5</w:t>
      </w:r>
      <w:r w:rsidRPr="0090464D">
        <w:t>, Mark A. Sarzynski</w:t>
      </w:r>
      <w:r>
        <w:rPr>
          <w:vertAlign w:val="superscript"/>
        </w:rPr>
        <w:t>6</w:t>
      </w:r>
      <w:r w:rsidRPr="0090464D">
        <w:t>, Claude Bouchard</w:t>
      </w:r>
      <w:r>
        <w:rPr>
          <w:vertAlign w:val="superscript"/>
        </w:rPr>
        <w:t>7</w:t>
      </w:r>
      <w:r w:rsidRPr="0090464D">
        <w:t xml:space="preserve"> and Francesco Falciani</w:t>
      </w:r>
      <w:r w:rsidRPr="0090464D">
        <w:rPr>
          <w:vertAlign w:val="superscript"/>
        </w:rPr>
        <w:t>1</w:t>
      </w:r>
      <w:r>
        <w:rPr>
          <w:vertAlign w:val="superscript"/>
        </w:rPr>
        <w:t>*</w:t>
      </w:r>
    </w:p>
    <w:p w14:paraId="0AB4EC8D" w14:textId="77777777" w:rsidR="000348F8" w:rsidRPr="0090464D" w:rsidRDefault="000348F8" w:rsidP="000348F8"/>
    <w:p w14:paraId="59E38A2E" w14:textId="77777777" w:rsidR="000348F8" w:rsidRPr="0090464D" w:rsidRDefault="000348F8" w:rsidP="000348F8">
      <w:pPr>
        <w:rPr>
          <w:sz w:val="18"/>
          <w:szCs w:val="18"/>
        </w:rPr>
      </w:pPr>
      <w:r w:rsidRPr="0090464D">
        <w:rPr>
          <w:sz w:val="18"/>
          <w:szCs w:val="18"/>
          <w:vertAlign w:val="superscript"/>
        </w:rPr>
        <w:t xml:space="preserve">1 </w:t>
      </w:r>
      <w:r w:rsidRPr="00B334D3">
        <w:rPr>
          <w:sz w:val="18"/>
          <w:szCs w:val="18"/>
        </w:rPr>
        <w:t>Institute of Systems, Molecular and Integrative Biology</w:t>
      </w:r>
      <w:r w:rsidRPr="0090464D">
        <w:rPr>
          <w:sz w:val="18"/>
          <w:szCs w:val="18"/>
        </w:rPr>
        <w:t>, Crown Street, Liverpool, L69 7ZB, UK.</w:t>
      </w:r>
    </w:p>
    <w:p w14:paraId="0938DFF4" w14:textId="7E809122" w:rsidR="000348F8" w:rsidRPr="00252A7B" w:rsidRDefault="000348F8" w:rsidP="000348F8">
      <w:pPr>
        <w:rPr>
          <w:sz w:val="18"/>
          <w:szCs w:val="18"/>
          <w:lang w:val="en-GB"/>
        </w:rPr>
      </w:pPr>
      <w:r w:rsidRPr="0090464D">
        <w:rPr>
          <w:sz w:val="18"/>
          <w:szCs w:val="18"/>
          <w:vertAlign w:val="superscript"/>
        </w:rPr>
        <w:t xml:space="preserve">2 </w:t>
      </w:r>
      <w:r w:rsidR="00252A7B" w:rsidRPr="00252A7B">
        <w:rPr>
          <w:sz w:val="18"/>
          <w:szCs w:val="18"/>
          <w:lang w:val="en-GB"/>
        </w:rPr>
        <w:t>Department of Nutrition and Movement Sciences</w:t>
      </w:r>
      <w:r w:rsidRPr="0090464D">
        <w:rPr>
          <w:sz w:val="18"/>
          <w:szCs w:val="18"/>
        </w:rPr>
        <w:t>, NUTRIM School for Nutrition and Translational Research in Metabolism, Maastricht University Centre, Maastricht, The Netherlands.</w:t>
      </w:r>
    </w:p>
    <w:p w14:paraId="65F453ED" w14:textId="77777777" w:rsidR="000348F8" w:rsidRPr="0090464D" w:rsidRDefault="000348F8" w:rsidP="000348F8">
      <w:pPr>
        <w:rPr>
          <w:sz w:val="18"/>
          <w:szCs w:val="18"/>
        </w:rPr>
      </w:pPr>
      <w:r w:rsidRPr="0090464D">
        <w:rPr>
          <w:sz w:val="18"/>
          <w:szCs w:val="18"/>
          <w:vertAlign w:val="superscript"/>
        </w:rPr>
        <w:t>3</w:t>
      </w:r>
      <w:r w:rsidRPr="0090464D">
        <w:rPr>
          <w:sz w:val="18"/>
          <w:szCs w:val="18"/>
        </w:rPr>
        <w:t xml:space="preserve"> Diabetes Research Unit, Endocrinology and Nephrology Axis, CRCHU de Québec, </w:t>
      </w:r>
      <w:proofErr w:type="spellStart"/>
      <w:r w:rsidRPr="0090464D">
        <w:rPr>
          <w:sz w:val="18"/>
          <w:szCs w:val="18"/>
        </w:rPr>
        <w:t>Université</w:t>
      </w:r>
      <w:proofErr w:type="spellEnd"/>
      <w:r w:rsidRPr="0090464D">
        <w:rPr>
          <w:sz w:val="18"/>
          <w:szCs w:val="18"/>
        </w:rPr>
        <w:t xml:space="preserve"> Laval, Québec City, Canada.</w:t>
      </w:r>
    </w:p>
    <w:p w14:paraId="6944A574" w14:textId="77777777" w:rsidR="000348F8" w:rsidRPr="0090464D" w:rsidRDefault="000348F8" w:rsidP="000348F8">
      <w:pPr>
        <w:rPr>
          <w:sz w:val="18"/>
          <w:szCs w:val="18"/>
        </w:rPr>
      </w:pPr>
      <w:r>
        <w:rPr>
          <w:sz w:val="18"/>
          <w:szCs w:val="18"/>
          <w:vertAlign w:val="superscript"/>
        </w:rPr>
        <w:t>4</w:t>
      </w:r>
      <w:r w:rsidRPr="0090464D">
        <w:rPr>
          <w:sz w:val="18"/>
          <w:szCs w:val="18"/>
          <w:vertAlign w:val="superscript"/>
        </w:rPr>
        <w:t xml:space="preserve"> </w:t>
      </w:r>
      <w:r w:rsidRPr="0090464D">
        <w:rPr>
          <w:sz w:val="18"/>
          <w:szCs w:val="18"/>
        </w:rPr>
        <w:t>Division of Cardiovascular Medicine, and Cardiovascular Research Center, Beth Israel Deaconess Medical Center, Boston, MA 02215, USA</w:t>
      </w:r>
    </w:p>
    <w:p w14:paraId="098C44BC" w14:textId="77777777" w:rsidR="000348F8" w:rsidRPr="0090464D" w:rsidRDefault="000348F8" w:rsidP="000348F8">
      <w:pPr>
        <w:rPr>
          <w:sz w:val="18"/>
          <w:szCs w:val="18"/>
        </w:rPr>
      </w:pPr>
      <w:r>
        <w:rPr>
          <w:sz w:val="18"/>
          <w:szCs w:val="18"/>
          <w:vertAlign w:val="superscript"/>
        </w:rPr>
        <w:t>5</w:t>
      </w:r>
      <w:r w:rsidRPr="0090464D">
        <w:rPr>
          <w:sz w:val="18"/>
          <w:szCs w:val="18"/>
        </w:rPr>
        <w:t xml:space="preserve"> Centre for Computational Biology and Program in Cardiovascular and Metabolic Disorders, Duke-NUS Medical School, Singapore.</w:t>
      </w:r>
    </w:p>
    <w:p w14:paraId="6535A1DB" w14:textId="77777777" w:rsidR="000348F8" w:rsidRPr="0090464D" w:rsidRDefault="000348F8" w:rsidP="000348F8">
      <w:pPr>
        <w:rPr>
          <w:sz w:val="18"/>
          <w:szCs w:val="18"/>
        </w:rPr>
      </w:pPr>
      <w:r>
        <w:rPr>
          <w:sz w:val="18"/>
          <w:szCs w:val="18"/>
          <w:vertAlign w:val="superscript"/>
        </w:rPr>
        <w:t>6</w:t>
      </w:r>
      <w:r w:rsidRPr="0090464D">
        <w:rPr>
          <w:sz w:val="18"/>
          <w:szCs w:val="18"/>
          <w:vertAlign w:val="superscript"/>
        </w:rPr>
        <w:t xml:space="preserve"> </w:t>
      </w:r>
      <w:r w:rsidRPr="0090464D">
        <w:rPr>
          <w:sz w:val="18"/>
          <w:szCs w:val="18"/>
        </w:rPr>
        <w:t>Department of Exercise Science, Arnold School of Public Health, University of South Carolina, Columbia, SC, USA</w:t>
      </w:r>
    </w:p>
    <w:p w14:paraId="558F4C4A" w14:textId="77777777" w:rsidR="000348F8" w:rsidRDefault="000348F8" w:rsidP="000348F8">
      <w:pPr>
        <w:rPr>
          <w:sz w:val="18"/>
          <w:szCs w:val="18"/>
        </w:rPr>
      </w:pPr>
      <w:r>
        <w:rPr>
          <w:sz w:val="18"/>
          <w:szCs w:val="18"/>
          <w:vertAlign w:val="superscript"/>
        </w:rPr>
        <w:t>7</w:t>
      </w:r>
      <w:r w:rsidRPr="0090464D">
        <w:rPr>
          <w:sz w:val="18"/>
          <w:szCs w:val="18"/>
          <w:vertAlign w:val="superscript"/>
        </w:rPr>
        <w:t xml:space="preserve"> </w:t>
      </w:r>
      <w:r w:rsidRPr="0090464D">
        <w:rPr>
          <w:sz w:val="18"/>
          <w:szCs w:val="18"/>
        </w:rPr>
        <w:t>Human Genomics Laboratory, Pennington Biomedical Research Center, Baton Rouge, LA, USA.</w:t>
      </w:r>
    </w:p>
    <w:p w14:paraId="756E84C7" w14:textId="77777777" w:rsidR="000348F8" w:rsidRPr="0090464D" w:rsidRDefault="000348F8" w:rsidP="000348F8">
      <w:pPr>
        <w:rPr>
          <w:sz w:val="18"/>
          <w:szCs w:val="18"/>
        </w:rPr>
      </w:pPr>
      <w:r w:rsidRPr="00507BD2">
        <w:rPr>
          <w:sz w:val="18"/>
          <w:szCs w:val="18"/>
          <w:vertAlign w:val="superscript"/>
        </w:rPr>
        <w:t>8</w:t>
      </w:r>
      <w:r>
        <w:rPr>
          <w:sz w:val="18"/>
          <w:szCs w:val="18"/>
          <w:vertAlign w:val="superscript"/>
        </w:rPr>
        <w:t xml:space="preserve"> </w:t>
      </w:r>
      <w:r>
        <w:rPr>
          <w:sz w:val="18"/>
          <w:szCs w:val="18"/>
        </w:rPr>
        <w:t>Center for Molecular Medicine Cologne, University Hospital Cologne, 50931, Germany.</w:t>
      </w:r>
    </w:p>
    <w:p w14:paraId="2BE8B497" w14:textId="77777777" w:rsidR="000348F8" w:rsidRDefault="000348F8" w:rsidP="000348F8"/>
    <w:p w14:paraId="1964C6B8" w14:textId="77777777" w:rsidR="000348F8" w:rsidRPr="0090464D" w:rsidRDefault="000348F8" w:rsidP="000348F8">
      <w:r>
        <w:t>* Corresponding Author</w:t>
      </w:r>
    </w:p>
    <w:p w14:paraId="4A284DB8" w14:textId="20454A14" w:rsidR="00B625D8" w:rsidRDefault="000348F8" w:rsidP="000348F8">
      <w:r w:rsidRPr="00C52593">
        <w:t>†</w:t>
      </w:r>
      <w:r w:rsidRPr="0090464D">
        <w:t xml:space="preserve"> The authors contributed equally to the paper</w:t>
      </w:r>
    </w:p>
    <w:p w14:paraId="1D3796FE" w14:textId="77777777" w:rsidR="00B625D8" w:rsidRDefault="00B625D8">
      <w:pPr>
        <w:shd w:val="clear" w:color="auto" w:fill="auto"/>
        <w:tabs>
          <w:tab w:val="clear" w:pos="990"/>
        </w:tabs>
        <w:spacing w:after="0" w:line="240" w:lineRule="auto"/>
        <w:jc w:val="left"/>
      </w:pPr>
      <w:r>
        <w:br w:type="page"/>
      </w:r>
    </w:p>
    <w:p w14:paraId="75393F1F" w14:textId="2F7ACC16" w:rsidR="00956226" w:rsidRPr="00402422" w:rsidRDefault="00FC7CF2" w:rsidP="000320AE">
      <w:pPr>
        <w:pStyle w:val="Heading1"/>
      </w:pPr>
      <w:r>
        <w:lastRenderedPageBreak/>
        <w:t>Supplementary Methods</w:t>
      </w:r>
    </w:p>
    <w:p w14:paraId="64795098" w14:textId="77777777" w:rsidR="002D5A0D" w:rsidRPr="002D5A0D" w:rsidRDefault="002D5A0D" w:rsidP="002D5A0D">
      <w:pPr>
        <w:rPr>
          <w:b/>
          <w:bCs/>
        </w:rPr>
      </w:pPr>
      <w:r>
        <w:rPr>
          <w:b/>
          <w:bCs/>
        </w:rPr>
        <w:t>Consent protocols and research integrity</w:t>
      </w:r>
    </w:p>
    <w:p w14:paraId="1D15C764" w14:textId="77777777" w:rsidR="002D5A0D" w:rsidRDefault="002D5A0D" w:rsidP="002D5A0D">
      <w:r>
        <w:t>The study protocol was approved by the Institutional Review Boards at each of the five participating centers of the HERITAGE Family Study consortium (I</w:t>
      </w:r>
      <w:bookmarkStart w:id="0" w:name="_GoBack"/>
      <w:bookmarkEnd w:id="0"/>
      <w:r>
        <w:t>ndiana University, Laval University, University of Minnesota, Texas A&amp;M University, and Washington University at St. Louis). Written informed consent was obtained from each study participant. The subjects who were under 18 years, one of the parents gave consent in addition to the participant. This was an easy procedure to follow as we were recruiting whole nuclear families. All research was performed in accordance with the Declaration of Helsinki.</w:t>
      </w:r>
    </w:p>
    <w:p w14:paraId="6D01D913" w14:textId="77777777" w:rsidR="00BA473F" w:rsidRPr="000320AE" w:rsidRDefault="00956226" w:rsidP="000320AE">
      <w:pPr>
        <w:pStyle w:val="Heading1"/>
      </w:pPr>
      <w:r w:rsidRPr="000320AE">
        <w:t>Exercise training protocol.</w:t>
      </w:r>
    </w:p>
    <w:p w14:paraId="286503D5" w14:textId="7CFE5BA3" w:rsidR="00956226" w:rsidRPr="000320AE" w:rsidRDefault="00956226" w:rsidP="000320AE">
      <w:r w:rsidRPr="000320AE">
        <w:t xml:space="preserve">The exercise intensity of the 20-week training program was customized for each participant based on the heart rate-VO2 relationship measured at baseline </w:t>
      </w:r>
      <w:r w:rsidRPr="000320AE">
        <w:fldChar w:fldCharType="begin" w:fldLock="1"/>
      </w:r>
      <w:r w:rsidR="00E23CBD">
        <w:instrText xml:space="preserve"> ADDIN ZOTERO_ITEM CSL_CITATION {"citationID":"EBwR6GHm","properties":{"formattedCitation":"[1]","plainCitation":"[1]","noteIndex":0},"citationItems":[{"id":"ckoYdlSV/MxS68JWT","uris":["http://www.mendeley.com/documents/?uuid=1caf9c46-c280-42b4-b230-eda48eb5cff7"],"uri":["http://www.mendeley.com/documents/?uuid=1caf9c46-c280-42b4-b230-eda48eb5cff7"],"itemData":{"ISSN":"8750-7587","PMID":"10658022","abstract":"This study aimed to identify human genomic regions that are linked to maximal oxygen uptake (VO(2 max)) in sedentary individuals or to the responsiveness of VO(2 max) to a standardized endurance training program. The results of a genomic scan based on 289 polymorphic markers covering all 22 pairs of autosomes performed on the Caucasian families of the HERITAGE Family Study are presented. The mean spacing of the markers was 11 cM, and a total of 99 families and 415 pairs of siblings were available for the study. VO(2 max) in the sedentary state was adjusted for the effects of age, sex, body mass, fat mass, and fat-free mass, whereas the VO(2 max) response was adjusted for age and baseline level of the phenotype. Two analytic strategies were used: a single-point linkage procedure using all available pairs of siblings (SIBPAL) and a multipoint variance components approach using all the family data (SEGPATH). Results indicate that linkages at P values of 0.01 and better are observed with markers on 4q, 8q, 11p, and 14q for VO(2 max) before training and with markers on 1p, 2p, 4q, 6p, and 11p for the change in VO(2 max) in response to a 20-wk standardized endurance training program. These chromosomal regions harbor many genes that may qualify as candidate genes for these quantitative traits. They should be investigated in this and other cohorts.","author":[{"dropping-particle":"","family":"Bouchard","given":"C","non-dropping-particle":"","parse-names":false,"suffix":""},{"dropping-particle":"","family":"Rankinen","given":"T","non-dropping-particle":"","parse-names":false,"suffix":""},{"dropping-particle":"","family":"Chagnon","given":"Y C","non-dropping-particle":"","parse-names":false,"suffix":""},{"dropping-particle":"","family":"Rice","given":"T","non-dropping-particle":"","parse-names":false,"suffix":""},{"dropping-particle":"","family":"Pérusse","given":"L","non-dropping-particle":"","parse-names":false,"suffix":""},{"dropping-particle":"","family":"Gagnon","given":"J","non-dropping-particle":"","parse-names":false,"suffix":""},{"dropping-particle":"","family":"Borecki","given":"I","non-dropping-particle":"","parse-names":false,"suffix":""},{"dropping-particle":"","family":"An","given":"P","non-dropping-particle":"","parse-names":false,"suffix":""},{"dropping-particle":"","family":"Leon","given":"A S","non-dropping-particle":"","parse-names":false,"suffix":""},{"dropping-particle":"","family":"Skinner","given":"J S","non-dropping-particle":"","parse-names":false,"suffix":""},{"dropping-particle":"","family":"Wilmore","given":"J H","non-dropping-particle":"","parse-names":false,"suffix":""},{"dropping-particle":"","family":"Province","given":"M","non-dropping-particle":"","parse-names":false,"suffix":""},{"dropping-particle":"","family":"Rao","given":"D C","non-dropping-particle":"","parse-names":false,"suffix":""}],"container-title":"Journal of applied physiology (Bethesda, Md. : 1985)","id":"ITEM-1","issue":"2","issued":{"date-parts":[["2000","2"]]},"page":"551-9","title":"Genomic scan for maximal oxygen uptake and its response to training in the HERITAGE Family Study.","type":"article-journal","volume":"88"}}],"schema":"https://github.com/citation-style-language/schema/raw/master/csl-citation.json"} </w:instrText>
      </w:r>
      <w:r w:rsidRPr="000320AE">
        <w:fldChar w:fldCharType="separate"/>
      </w:r>
      <w:r w:rsidR="00282534">
        <w:t>[1]</w:t>
      </w:r>
      <w:r w:rsidRPr="000320AE">
        <w:fldChar w:fldCharType="end"/>
      </w:r>
      <w:r w:rsidRPr="000320AE">
        <w:t>. During the first two weeks the subjects exercised at a heart rate corresponding to 55% of the baseline VO2max for 30 min per session. Duration and intensity of the sessions were gradually increased to 50 min and 75% of the heart rate associated with baseline VO2max, which were then sustained for the last six weeks of the training.</w:t>
      </w:r>
    </w:p>
    <w:p w14:paraId="0B90D310" w14:textId="77777777" w:rsidR="00F802AF" w:rsidRPr="003141FD" w:rsidRDefault="00F802AF" w:rsidP="000320AE"/>
    <w:p w14:paraId="2ED68BD8" w14:textId="77777777" w:rsidR="000320AE" w:rsidRDefault="00956226" w:rsidP="000320AE">
      <w:pPr>
        <w:pStyle w:val="Heading1"/>
      </w:pPr>
      <w:r w:rsidRPr="00D85E2F">
        <w:t>Measurements of maximal oxygen uptake (VO</w:t>
      </w:r>
      <w:r w:rsidRPr="00D85E2F">
        <w:rPr>
          <w:vertAlign w:val="subscript"/>
        </w:rPr>
        <w:t>2</w:t>
      </w:r>
      <w:r w:rsidRPr="00D85E2F">
        <w:t>max)</w:t>
      </w:r>
      <w:r>
        <w:t>.</w:t>
      </w:r>
    </w:p>
    <w:p w14:paraId="4650D613" w14:textId="66A0CBA2" w:rsidR="00956226" w:rsidRDefault="00956226" w:rsidP="000320AE">
      <w:r w:rsidRPr="00D85E2F">
        <w:t xml:space="preserve">Two maximal exercise tests were performed on 2 separate days at baseline and again on 2 separate days after training. A </w:t>
      </w:r>
      <w:proofErr w:type="spellStart"/>
      <w:r w:rsidRPr="00D85E2F">
        <w:t>SensorMedics</w:t>
      </w:r>
      <w:proofErr w:type="spellEnd"/>
      <w:r w:rsidRPr="00D85E2F">
        <w:t xml:space="preserve"> 800S (Yorba Linda, CA) cycle ergometer and </w:t>
      </w:r>
      <w:proofErr w:type="spellStart"/>
      <w:r w:rsidRPr="00D85E2F">
        <w:t>SensorMedics</w:t>
      </w:r>
      <w:proofErr w:type="spellEnd"/>
      <w:r w:rsidRPr="00D85E2F">
        <w:t xml:space="preserve"> 2900 metabolic measurement cart were used. The tests were conducted at about the same time of day, with at least 48 hours between the 2 tests, as described earlier</w:t>
      </w:r>
      <w:r>
        <w:t xml:space="preserve"> </w:t>
      </w:r>
      <w:r>
        <w:fldChar w:fldCharType="begin" w:fldLock="1"/>
      </w:r>
      <w:r w:rsidR="00E23CBD">
        <w:instrText xml:space="preserve"> ADDIN ZOTERO_ITEM CSL_CITATION {"citationID":"arZdy3i5","properties":{"formattedCitation":"[2]","plainCitation":"[2]","noteIndex":0},"citationItems":[{"id":"ckoYdlSV/J2tS4KSI","uris":["http://www.mendeley.com/documents/?uuid=9befd4e5-e10c-41d4-a137-2b2a4f8c90de"],"uri":["http://www.mendeley.com/documents/?uuid=9befd4e5-e10c-41d4-a137-2b2a4f8c90de"],"itemData":{"ISSN":"0195-9131","PMID":"10589867","abstract":"PURPOSE: The reproducibility of responses to maximal cycle ergometer testing was determined using data from the HERITAGE Family study at four Clinical Centers in the United States and Canada.\n\nMETHODS: Reproducibility was determined from maximal exercise test data obtained a) on 2 d in a sample of 390 subjects (198 men and 192 women), b) across 4 d in an Intracenter Quality Control (ICQC) substudy with 55 subjects who were not part of the main study, and c) across 2 wk in a Traveling Crew Quality Control (TCQC) substudy with the same eight subjects who were tested at each of the four centers. Reproducibility was evaluated using technical errors, coefficients of variation (CV) for repeated measures, and intraclass correlation coefficients (ICC) for selected variables obtained on the main cohort, as well as on the ICQC and TCQC substudies.\n\nRESULTS: With the exception of systolic and diastolic blood pressures and respiratory exchange ratio, all the other variables (heart rate, ventilation, VO2, and VCO2) were highly reproducible, with CV below 10% and ICC over 0.86. These results were similar to those previously reported on the same subjects at a submaximal power output associated with 60% VO2max. Results were consistent for the main cohort, the ICQC sample, the TCQC sample, and across all four Clinical Centers.\n\nCONCLUSIONS: Day-to-day variations are small and reproducibility is high for maximal values of heart rate, ventilation, VO2 and VCO2 at each of the four Clinical Centers of the HERITAGE Family Study.","author":[{"dropping-particle":"","family":"Skinner","given":"J S","non-dropping-particle":"","parse-names":false,"suffix":""},{"dropping-particle":"","family":"Wilmore","given":"K M","non-dropping-particle":"","parse-names":false,"suffix":""},{"dropping-particle":"","family":"Jaskolska","given":"A","non-dropping-particle":"","parse-names":false,"suffix":""},{"dropping-particle":"","family":"Jaskolski","given":"A","non-dropping-particle":"","parse-names":false,"suffix":""},{"dropping-particle":"","family":"Daw","given":"E W","non-dropping-particle":"","parse-names":false,"suffix":""},{"dropping-particle":"","family":"Rice","given":"T","non-dropping-particle":"","parse-names":false,"suffix":""},{"dropping-particle":"","family":"Gagnon","given":"J","non-dropping-particle":"","parse-names":false,"suffix":""},{"dropping-particle":"","family":"Leon","given":"A S","non-dropping-particle":"","parse-names":false,"suffix":""},{"dropping-particle":"","family":"Wilmore","given":"J H","non-dropping-particle":"","parse-names":false,"suffix":""},{"dropping-particle":"","family":"Rao","given":"D C","non-dropping-particle":"","parse-names":false,"suffix":""},{"dropping-particle":"","family":"Bouchard","given":"C","non-dropping-particle":"","parse-names":false,"suffix":""}],"container-title":"Medicine and science in sports and exercise","id":"ITEM-1","issue":"11","issued":{"date-parts":[["1999","11"]]},"page":"1623-8","title":"Reproducibility of maximal exercise test data in the HERITAGE family study.","type":"article-journal","volume":"31"}}],"schema":"https://github.com/citation-style-language/schema/raw/master/csl-citation.json"} </w:instrText>
      </w:r>
      <w:r>
        <w:fldChar w:fldCharType="separate"/>
      </w:r>
      <w:r w:rsidR="00282534">
        <w:rPr>
          <w:noProof/>
        </w:rPr>
        <w:t>[2]</w:t>
      </w:r>
      <w:r>
        <w:fldChar w:fldCharType="end"/>
      </w:r>
      <w:r>
        <w:t>.</w:t>
      </w:r>
      <w:r w:rsidR="00F51A6D">
        <w:t xml:space="preserve"> </w:t>
      </w:r>
      <w:r w:rsidRPr="00D85E2F">
        <w:t xml:space="preserve">The </w:t>
      </w:r>
      <w:r w:rsidRPr="001C09F1">
        <w:t xml:space="preserve">mean </w:t>
      </w:r>
      <w:r w:rsidR="001C09F1" w:rsidRPr="001C09F1">
        <w:t>VO</w:t>
      </w:r>
      <w:r w:rsidR="001C09F1" w:rsidRPr="001C09F1">
        <w:rPr>
          <w:vertAlign w:val="subscript"/>
        </w:rPr>
        <w:t>2</w:t>
      </w:r>
      <w:r w:rsidR="001C09F1" w:rsidRPr="001C09F1">
        <w:t xml:space="preserve">max </w:t>
      </w:r>
      <w:r w:rsidRPr="001C09F1">
        <w:t>from</w:t>
      </w:r>
      <w:r w:rsidRPr="00D85E2F">
        <w:t xml:space="preserve"> the 2 tests was taken as the true max for a given subject and used in analyses if the values were within 5% of each other. If they differed by more than 5%, the higher </w:t>
      </w:r>
      <w:r w:rsidR="00642C92" w:rsidRPr="001C09F1">
        <w:t>VO</w:t>
      </w:r>
      <w:r w:rsidR="00642C92" w:rsidRPr="001C09F1">
        <w:rPr>
          <w:vertAlign w:val="subscript"/>
        </w:rPr>
        <w:t>2</w:t>
      </w:r>
      <w:r w:rsidR="00642C92" w:rsidRPr="001C09F1">
        <w:t>max</w:t>
      </w:r>
      <w:r w:rsidR="00642C92" w:rsidRPr="00D85E2F">
        <w:t xml:space="preserve"> </w:t>
      </w:r>
      <w:r w:rsidRPr="00D85E2F">
        <w:t>value was used.</w:t>
      </w:r>
    </w:p>
    <w:p w14:paraId="1D788985" w14:textId="77777777" w:rsidR="00F802AF" w:rsidRPr="00D85E2F" w:rsidRDefault="00F802AF" w:rsidP="000320AE"/>
    <w:p w14:paraId="0BB82EDC" w14:textId="77777777" w:rsidR="000320AE" w:rsidRDefault="00956226" w:rsidP="000320AE">
      <w:pPr>
        <w:pStyle w:val="Heading1"/>
      </w:pPr>
      <w:r w:rsidRPr="00115A63">
        <w:lastRenderedPageBreak/>
        <w:t>Venipuncture.</w:t>
      </w:r>
    </w:p>
    <w:p w14:paraId="26316C9F" w14:textId="33EA5808" w:rsidR="00956226" w:rsidRDefault="00956226" w:rsidP="000320AE">
      <w:r w:rsidRPr="00115A63">
        <w:t>Blood samples were obtained from an antecubital vein into Vacutainer tubes containing EDTA in the morning after a 12-hour fast with participants in a semi-recumbent position. The blood samples were collected twice at baseline (on separate days), and again at 24- and 72-hours after the last training session. For eumenorrheic women, all samples were obtained in the early follicular phase of the menstrual cycle when blood plasma cholesterol alterations are minimal.</w:t>
      </w:r>
    </w:p>
    <w:p w14:paraId="404007E4" w14:textId="77777777" w:rsidR="000320AE" w:rsidRPr="00115A63" w:rsidRDefault="000320AE" w:rsidP="000320AE"/>
    <w:p w14:paraId="0314B3ED" w14:textId="77777777" w:rsidR="000320AE" w:rsidRDefault="00956226" w:rsidP="000320AE">
      <w:pPr>
        <w:pStyle w:val="Heading1"/>
      </w:pPr>
      <w:r w:rsidRPr="00D51FDB">
        <w:t>IVGTT protocol</w:t>
      </w:r>
      <w:r>
        <w:t>.</w:t>
      </w:r>
    </w:p>
    <w:p w14:paraId="5120E1CF" w14:textId="5025DA4A" w:rsidR="00956226" w:rsidRPr="00D51FDB" w:rsidRDefault="00956226" w:rsidP="000320AE">
      <w:r w:rsidRPr="00D51FDB">
        <w:t>Fasting plasma insulin and glucose were obtained at baseline and 1 day after the last exercise bout. An int</w:t>
      </w:r>
      <w:r>
        <w:t>ravenous glucose tolerance test</w:t>
      </w:r>
      <w:r w:rsidRPr="00D51FDB">
        <w:t xml:space="preserve"> </w:t>
      </w:r>
      <w:r>
        <w:t>(</w:t>
      </w:r>
      <w:r w:rsidRPr="00D51FDB">
        <w:t>IVGTT</w:t>
      </w:r>
      <w:r>
        <w:t>)</w:t>
      </w:r>
      <w:r w:rsidRPr="00D51FDB">
        <w:t xml:space="preserve"> was performed after an overnight fast at baseline, and the post-exercise program IVGTT was performed in the fasted state 1 day after an exercise session. In premenopausal women, the test was scheduled to coincide with the follicular phase of the menstrual cycle. The protocol previously defined by Walton et al. was followed for the IVGTT</w:t>
      </w:r>
      <w:r>
        <w:t xml:space="preserve"> </w:t>
      </w:r>
      <w:r>
        <w:fldChar w:fldCharType="begin" w:fldLock="1"/>
      </w:r>
      <w:r w:rsidR="00E23CBD">
        <w:instrText xml:space="preserve"> ADDIN ZOTERO_ITEM CSL_CITATION {"citationID":"yY18tAjW","properties":{"formattedCitation":"[3]","plainCitation":"[3]","noteIndex":0},"citationItems":[{"id":"ckoYdlSV/5CF6IvCI","uris":["http://www.mendeley.com/documents/?uuid=bebc8960-be36-48b6-9d08-31333286307d"],"uri":["http://www.mendeley.com/documents/?uuid=bebc8960-be36-48b6-9d08-31333286307d"],"itemData":{"ISSN":"0002-9513","PMID":"1590386","abstract":"Despite there being a number of mathematical models of glucose and insulin dynamics, there have been no evaluations of their operation in large groups of subjects. We have carried out intravenous glucose tolerance tests on a group of 182 healthy males, with determination of plasma glucose, insulin, and C-peptide concentrations. Parameters of glucose and insulin dynamics were determined using the minimal model of glucose disappearance, a minimal model of peripheral insulin delivery, and two different models of pancreatic insulin secretion (models I and II). Successful identifications were obtained in 96, 95, 76, and 100% of cases, respectively. The models were evaluated in terms of their ability to recover effects of obesity and aging on carbohydrate metabolism. The glucose disappearance model successfully detected the insulin resistance of both obesity and aging, whereas the peripheral insulin delivery model indicated an increased responsiveness of insulin delivery to glucose in obesity but detected no significant change associated with age. No parameter of pancreatic secretion model I exhibited a significant association with either age or obesity. Insulin secretion model II indicated that the hyperinsulinemia accompanying obesity resulted from both increased pancreatic secretion and decreased hepatic insulin uptake.","author":[{"dropping-particle":"","family":"Walton","given":"C","non-dropping-particle":"","parse-names":false,"suffix":""},{"dropping-particle":"","family":"Godsland","given":"I F","non-dropping-particle":"","parse-names":false,"suffix":""},{"dropping-particle":"","family":"Proudler","given":"A J","non-dropping-particle":"","parse-names":false,"suffix":""},{"dropping-particle":"","family":"Felton","given":"C","non-dropping-particle":"","parse-names":false,"suffix":""},{"dropping-particle":"","family":"Wynn","given":"V","non-dropping-particle":"","parse-names":false,"suffix":""}],"container-title":"The American journal of physiology","id":"ITEM-1","issue":"5 Pt 1","issued":{"date-parts":[["1992","5"]]},"page":"E755-62","title":"Evaluation of four mathematical models of glucose and insulin dynamics with analysis of effects of age and obesity.","type":"article-journal","volume":"262"}}],"schema":"https://github.com/citation-style-language/schema/raw/master/csl-citation.json"} </w:instrText>
      </w:r>
      <w:r>
        <w:fldChar w:fldCharType="separate"/>
      </w:r>
      <w:r w:rsidR="00282534">
        <w:rPr>
          <w:noProof/>
        </w:rPr>
        <w:t>[3]</w:t>
      </w:r>
      <w:r>
        <w:fldChar w:fldCharType="end"/>
      </w:r>
      <w:r>
        <w:t>.</w:t>
      </w:r>
      <w:r w:rsidRPr="00D51FDB">
        <w:t xml:space="preserve"> The protocol did not include an injection of insulin or tolbutamide. </w:t>
      </w:r>
    </w:p>
    <w:p w14:paraId="75839810" w14:textId="3F1ECA93" w:rsidR="00956226" w:rsidRPr="00D51FDB" w:rsidRDefault="00956226" w:rsidP="000320AE">
      <w:r w:rsidRPr="00D51FDB">
        <w:t>Plasma insulin was measured by radioimmunoassay after polyethylene glycol separation</w:t>
      </w:r>
      <w:r>
        <w:t xml:space="preserve"> </w:t>
      </w:r>
      <w:r>
        <w:fldChar w:fldCharType="begin" w:fldLock="1"/>
      </w:r>
      <w:r w:rsidR="00E23CBD">
        <w:instrText xml:space="preserve"> ADDIN ZOTERO_ITEM CSL_CITATION {"citationID":"OJKzNWLi","properties":{"formattedCitation":"[4]","plainCitation":"[4]","noteIndex":0},"citationItems":[{"id":"ckoYdlSV/jAytMrEq","uris":["http://www.mendeley.com/documents/?uuid=abf443a5-7108-4cde-aa02-33d0ca01397c"],"uri":["http://www.mendeley.com/documents/?uuid=abf443a5-7108-4cde-aa02-33d0ca01397c"],"itemData":{"DOI":"10.1210/jcem-33-5-732","ISSN":"0021-972X","PMID":"5166455","author":[{"dropping-particle":"","family":"Desbuquois","given":"B","non-dropping-particle":"","parse-names":false,"suffix":""},{"dropping-particle":"","family":"Aurbach","given":"G D","non-dropping-particle":"","parse-names":false,"suffix":""}],"container-title":"The Journal of clinical endocrinology and metabolism","id":"ITEM-1","issue":"5","issued":{"date-parts":[["1971","11"]]},"page":"732-8","title":"Use of polyethylene glycol to separate free and antibody-bound peptide hormones in radioimmunoassays.","type":"article-journal","volume":"33"}}],"schema":"https://github.com/citation-style-language/schema/raw/master/csl-citation.json"} </w:instrText>
      </w:r>
      <w:r>
        <w:fldChar w:fldCharType="separate"/>
      </w:r>
      <w:r w:rsidR="00282534">
        <w:rPr>
          <w:noProof/>
        </w:rPr>
        <w:t>[4]</w:t>
      </w:r>
      <w:r>
        <w:fldChar w:fldCharType="end"/>
      </w:r>
      <w:r>
        <w:t>.</w:t>
      </w:r>
      <w:r w:rsidRPr="00D51FDB">
        <w:t xml:space="preserve"> Polyclonal antibodies cross-react more than 90% with proinsulin</w:t>
      </w:r>
      <w:r>
        <w:t xml:space="preserve"> </w:t>
      </w:r>
      <w:r>
        <w:fldChar w:fldCharType="begin" w:fldLock="1"/>
      </w:r>
      <w:r w:rsidR="00E23CBD">
        <w:instrText xml:space="preserve"> ADDIN ZOTERO_ITEM CSL_CITATION {"citationID":"NGMylDmH","properties":{"formattedCitation":"[5]","plainCitation":"[5]","noteIndex":0},"citationItems":[{"id":"ckoYdlSV/QdX4OeRl","uris":["http://www.mendeley.com/documents/?uuid=9c0209b3-f619-4c00-9e68-2278cdf60891"],"uri":["http://www.mendeley.com/documents/?uuid=9c0209b3-f619-4c00-9e68-2278cdf60891"],"itemData":{"DOI":"10.1210/jcem.83.2.4544","ISSN":"0021-972X","PMID":"9467581","abstract":"An increased proportion of fasting proinsulin (PI) relative to immunoreactive insulin (IRI; increased PI/IRI) occurs in noninsulin-dependent diabetes mellitus (NIDDM). To determine whether the magnitude of the increase in PI/IRI is an indicator of the degree of reduced B cell secretory capacity, we measured fasting plasma glucose, PI, IRI, and PI/IRI and related them to maximal B cell secretory capacity (AIRmax) in 9 subjects with NIDDM [age, 61 +/- 3 yr; body mass index (BMI), 27.5 +/- 1.3 kg/m2; duration of NIDDM, 10.8 +/- 1.8 yr; mean +/- SEM] and in 10 healthy subjects matched for age and BMI (age, 61 +/- 6 yr; BMI, 27.9 +/- 1.5 kg/m2). AIRmax was quantified as the incremental insulin response to i.v. arginine at maximal glycemic potentiation (plasma glucose &gt; 25 mmol/L). Mean fasting plasma glucose was 13.7 +/- 1.4 mmol/L (range, 7.5-18.3 mmol/L) in NIDDM subjects and 5.0 +/- 0.1 mmol/L in the controls. Fasting PI was higher in NIDDM (33.1 +/- 5.2) than in controls (9.4 +/- 2.5 pmol/L; P &lt; 0.01), but IRI levels were similar (93.4 +/- 10.9 vs. 82.8 +/- 23.4 pmol/L; P = NS). The PI/IRI ratio was significantly elevated in NIDDM compared to control subjects (35.9 +/- 4.1% vs. 12.8 +/- 0.8%; P &lt; 0.01). After elevation of the glucose level to 30.3 +/- 0.4 mmol/L (NIDDM) and 30.3 +/- 0.5 mmol/L (controls), AIRmax was quantified as 622 +/- 71 pmol/L in NIDDM and 1997 +/- 315 pmol/L in controls, (P &lt; 0.001). The PI/IRI ratio correlated inversely with AIRmax in the NIDDM patients (r = -0.76; P &lt; 0.01). We conclude that the magnitude of the elevation in fasting PI/IRI is related to the reduction in AIRmax. Thus, the fasting PI/IRI ratio appears to be a marker of the degree of reduced AIRmax in NIDDM.","author":[{"dropping-particle":"","family":"Røder","given":"M E","non-dropping-particle":"","parse-names":false,"suffix":""},{"dropping-particle":"","family":"Porte","given":"D","non-dropping-particle":"","parse-names":false,"suffix":""},{"dropping-particle":"","family":"Schwartz","given":"R S","non-dropping-particle":"","parse-names":false,"suffix":""},{"dropping-particle":"","family":"Kahn","given":"S E","non-dropping-particle":"","parse-names":false,"suffix":""}],"container-title":"The Journal of clinical endocrinology and metabolism","id":"ITEM-1","issue":"2","issued":{"date-parts":[["1998","2"]]},"page":"604-8","title":"Disproportionately elevated proinsulin levels reflect the degree of impaired B cell secretory capacity in patients with noninsulin-dependent diabetes mellitus.","type":"article-journal","volume":"83"}}],"schema":"https://github.com/citation-style-language/schema/raw/master/csl-citation.json"} </w:instrText>
      </w:r>
      <w:r>
        <w:fldChar w:fldCharType="separate"/>
      </w:r>
      <w:r w:rsidR="00282534">
        <w:rPr>
          <w:noProof/>
        </w:rPr>
        <w:t>[5]</w:t>
      </w:r>
      <w:r>
        <w:fldChar w:fldCharType="end"/>
      </w:r>
      <w:r>
        <w:t>.</w:t>
      </w:r>
      <w:r w:rsidRPr="00D51FDB">
        <w:t xml:space="preserve"> Therefore, in this study, insulin refers to immunoreactive insulin. In the present cohort with normal fasting glucose levels and no history of diabetes, it is estimated that about 10% of the immunoreactive insulin is in the form of proinsulin and its conversion intermediates</w:t>
      </w:r>
      <w:r>
        <w:t xml:space="preserve"> </w:t>
      </w:r>
      <w:r>
        <w:fldChar w:fldCharType="begin" w:fldLock="1"/>
      </w:r>
      <w:r w:rsidR="00E23CBD">
        <w:instrText xml:space="preserve"> ADDIN ZOTERO_ITEM CSL_CITATION {"citationID":"brVm5CXn","properties":{"formattedCitation":"[6]","plainCitation":"[6]","noteIndex":0},"citationItems":[{"id":"ckoYdlSV/7Xtzo9eW","uris":["http://www.mendeley.com/documents/?uuid=0bb03595-c4cd-4f54-8013-f4b976e88572"],"uri":["http://www.mendeley.com/documents/?uuid=0bb03595-c4cd-4f54-8013-f4b976e88572"],"itemData":{"DOI":"10.1210/jcem.80.4.7714116","ISSN":"0021-972X","PMID":"7714116","abstract":"Obesity is associated with noninsulin-dependent diabetes mellitus (NIDDM) and coronary heart disease (CHD), and these interactions have usually been related to changes in immunoreactive insulin (IRI) levels. A role of proinsulin (PI) in this association has been suggested. We, therefore, examined IRI, PI, and true insulin levels and the PI/IRI ratio by glucose tolerance or CHD status in a cross-sectional study of 170 Japanese-American men (45-74 yr old) in whom 2 measures of adiposity (body mass index and intraabdominal fat) were made to assess potential associations in this population with a high prevalence of both NIDDM and CHD. Subjects were classified as having normal glucose tolerance (n = 58), impaired glucose tolerance (IGT; n = 55), or NIDDM (n = 57) or were classified by CHD status (without CHD, n = 127; with CHD, n = 43). A positive linear relationship existed between obesity, determined either as the body mass index or intraabdominal fat, and IRI, PI, and true insulin, but not the PI/IRI ratio. In the NIDDM subjects, PI levels were disproportionately greater than those in subjects with normal glucose tolerance or IGT, so the PI/IRI ratio was significantly greater in the NIDDM group [mean (95% confidence interval): normal glucose tolerance, 11.8% (range, 10.4-13.5); IGT, 12.8% (range, 10.8-15.1); NIDDM, 19.2% (range, 15.4-24.0); P = 0.0002] even when adjusted for obesity (P = 0.0004). In subjects with CHD compared to subjects without CHD, IRI (P = 0.0026) and true insulin levels (P = 0.0043) were increased, but PI levels were not. However, these differences were not present after adjustment for obesity. In contrast, when intraabdominal fat was adjusted for IRI or true insulin, a significant effect of intraabdominal fat on CHD risk was maintained (P = 0.045 and P = 0.029, respectively), suggesting that another factor(s) associated with central obesity may be involved in CHD risk. Thus, in Japanese-American men, elevated PI and PI/IRI ratio are markers of B-cell dysfunction, and these are not the result of obesity. An elevated true insulin level is present in those with CHD, but this appears to be the result of obesity. In contrast, central adiposity confers an additional risk for CHD independent of insulin.","author":[{"dropping-particle":"","family":"Kahn","given":"S E","non-dropping-particle":"","parse-names":false,"suffix":""},{"dropping-particle":"","family":"Leonetti","given":"D L","non-dropping-particle":"","parse-names":false,"suffix":""},{"dropping-particle":"","family":"Prigeon","given":"R L","non-dropping-particle":"","parse-names":false,"suffix":""},{"dropping-particle":"","family":"Boyko","given":"E J","non-dropping-particle":"","parse-names":false,"suffix":""},{"dropping-particle":"","family":"Bergstrom","given":"R W","non-dropping-particle":"","parse-names":false,"suffix":""},{"dropping-particle":"","family":"Fujimoto","given":"W Y","non-dropping-particle":"","parse-names":false,"suffix":""}],"container-title":"The Journal of clinical endocrinology and metabolism","id":"ITEM-1","issue":"4","issued":{"date-parts":[["1995","4"]]},"page":"1399-406","title":"Relationship of proinsulin and insulin with noninsulin-dependent diabetes mellitus and coronary heart disease in Japanese-American men: impact of obesity--clinical research center study.","type":"article-journal","volume":"80"}}],"schema":"https://github.com/citation-style-language/schema/raw/master/csl-citation.json"} </w:instrText>
      </w:r>
      <w:r>
        <w:fldChar w:fldCharType="separate"/>
      </w:r>
      <w:r w:rsidR="00282534">
        <w:rPr>
          <w:noProof/>
        </w:rPr>
        <w:t>[6]</w:t>
      </w:r>
      <w:r>
        <w:fldChar w:fldCharType="end"/>
      </w:r>
      <w:r>
        <w:t>.</w:t>
      </w:r>
      <w:r w:rsidRPr="00D51FDB">
        <w:t xml:space="preserve"> The intra- and inter-assay coefficients of variation were 7.7% and 10.3%, respectively. Plasma glucose was enzymatically determined using a reagent kit (Diagnostic Chemicals Ltd). </w:t>
      </w:r>
    </w:p>
    <w:p w14:paraId="546DA428" w14:textId="76918860" w:rsidR="00956226" w:rsidRDefault="00956226" w:rsidP="000320AE">
      <w:r w:rsidRPr="00D51FDB">
        <w:t>From the MINMOD Millennium software</w:t>
      </w:r>
      <w:r>
        <w:t xml:space="preserve"> </w:t>
      </w:r>
      <w:r>
        <w:fldChar w:fldCharType="begin" w:fldLock="1"/>
      </w:r>
      <w:r w:rsidR="00E23CBD">
        <w:instrText xml:space="preserve"> ADDIN ZOTERO_ITEM CSL_CITATION {"citationID":"REvfO57A","properties":{"formattedCitation":"[7]","plainCitation":"[7]","noteIndex":0},"citationItems":[{"id":"ckoYdlSV/FK9qBWP2","uris":["http://www.mendeley.com/documents/?uuid=3385e81f-56e9-4b4c-96f6-b10baacf5292"],"uri":["http://www.mendeley.com/documents/?uuid=3385e81f-56e9-4b4c-96f6-b10baacf5292"],"itemData":{"DOI":"10.1089/152091503322641060","ISSN":"1520-9156","PMID":"14709204","abstract":"The Bergman Minimal Model enables estimation of two key indices of glucose/insulin dynamics: glucose effectiveness and insulin sensitivity. In this paper we describe MINMOD Millennium, the latest Windows-based version of minimal model software. Extensive beta testing of MINMOD Millennium has shown that it is user-friendly, fully automatic, fast, accurate, reproducible, repeatable, and highly concordant with past versions of MINMOD. It has a simple interface, a comprehensive help system, an input file editor, a file converter, an intelligent processing kernel, and a file exporter. It provides publication-quality charts of glucose and insulin and a table of all minimal model parameters and their error estimates. In contrast to earlier versions of MINMOD and some other minimal model programs, Millennium provides identified estimates of insulin sensitivity and glucose effectiveness for almost every subject.","author":[{"dropping-particle":"","family":"Boston","given":"Ray C","non-dropping-particle":"","parse-names":false,"suffix":""},{"dropping-particle":"","family":"Stefanovski","given":"Darko","non-dropping-particle":"","parse-names":false,"suffix":""},{"dropping-particle":"","family":"Moate","given":"Peter J","non-dropping-particle":"","parse-names":false,"suffix":""},{"dropping-particle":"","family":"Sumner","given":"Anne E","non-dropping-particle":"","parse-names":false,"suffix":""},{"dropping-particle":"","family":"Watanabe","given":"Richard M","non-dropping-particle":"","parse-names":false,"suffix":""},{"dropping-particle":"","family":"Bergman","given":"Richard N","non-dropping-particle":"","parse-names":false,"suffix":""}],"container-title":"Diabetes technology &amp; therapeutics","id":"ITEM-1","issue":"6","issued":{"date-parts":[["2003","1"]]},"page":"1003-15","title":"MINMOD Millennium: a computer program to calculate glucose effectiveness and insulin sensitivity from the frequently sampled intravenous glucose tolerance test.","type":"article-journal","volume":"5"}}],"schema":"https://github.com/citation-style-language/schema/raw/master/csl-citation.json"} </w:instrText>
      </w:r>
      <w:r>
        <w:fldChar w:fldCharType="separate"/>
      </w:r>
      <w:r w:rsidR="00282534">
        <w:rPr>
          <w:noProof/>
        </w:rPr>
        <w:t>[7]</w:t>
      </w:r>
      <w:r>
        <w:fldChar w:fldCharType="end"/>
      </w:r>
      <w:r>
        <w:t>,</w:t>
      </w:r>
      <w:r w:rsidRPr="00D51FDB">
        <w:t xml:space="preserve"> we derived the following traits: S</w:t>
      </w:r>
      <w:r w:rsidRPr="00D51FDB">
        <w:rPr>
          <w:vertAlign w:val="subscript"/>
        </w:rPr>
        <w:t>i</w:t>
      </w:r>
      <w:r w:rsidRPr="00D51FDB">
        <w:t xml:space="preserve">, </w:t>
      </w:r>
      <w:proofErr w:type="spellStart"/>
      <w:r w:rsidRPr="00D51FDB">
        <w:t>AIR</w:t>
      </w:r>
      <w:r w:rsidRPr="00D51FDB">
        <w:rPr>
          <w:vertAlign w:val="subscript"/>
        </w:rPr>
        <w:t>g</w:t>
      </w:r>
      <w:proofErr w:type="spellEnd"/>
      <w:r w:rsidRPr="00D51FDB">
        <w:t>, D</w:t>
      </w:r>
      <w:r w:rsidRPr="00D51FDB">
        <w:rPr>
          <w:vertAlign w:val="subscript"/>
        </w:rPr>
        <w:t>I</w:t>
      </w:r>
      <w:r w:rsidRPr="00D51FDB">
        <w:t xml:space="preserve">, and </w:t>
      </w:r>
      <w:proofErr w:type="spellStart"/>
      <w:r w:rsidRPr="00D51FDB">
        <w:t>S</w:t>
      </w:r>
      <w:r w:rsidRPr="00D51FDB">
        <w:rPr>
          <w:vertAlign w:val="subscript"/>
        </w:rPr>
        <w:t>g</w:t>
      </w:r>
      <w:proofErr w:type="spellEnd"/>
      <w:r w:rsidRPr="00D51FDB">
        <w:t>. S</w:t>
      </w:r>
      <w:r w:rsidRPr="00D51FDB">
        <w:rPr>
          <w:vertAlign w:val="subscript"/>
        </w:rPr>
        <w:t>i</w:t>
      </w:r>
      <w:r w:rsidRPr="00D51FDB">
        <w:t xml:space="preserve">, the insulin sensitivity index, measures the ability of an increment in plasma insulin to enhance the net disappearance of glucose from plasma and is used as a measure of insulin sensitivity. </w:t>
      </w:r>
      <w:proofErr w:type="spellStart"/>
      <w:r w:rsidRPr="00D51FDB">
        <w:t>AIR</w:t>
      </w:r>
      <w:r w:rsidRPr="00D51FDB">
        <w:rPr>
          <w:vertAlign w:val="subscript"/>
        </w:rPr>
        <w:t>g</w:t>
      </w:r>
      <w:proofErr w:type="spellEnd"/>
      <w:r w:rsidRPr="00D51FDB">
        <w:t xml:space="preserve">, acute </w:t>
      </w:r>
      <w:r w:rsidRPr="00D51FDB">
        <w:lastRenderedPageBreak/>
        <w:t>insulin response to glucose, is defined as the integrated area under the insulin curve between 0 and 40 minutes of the IVGTT and represents a measure of insulin response. D</w:t>
      </w:r>
      <w:r w:rsidRPr="00D51FDB">
        <w:rPr>
          <w:vertAlign w:val="subscript"/>
        </w:rPr>
        <w:t>I</w:t>
      </w:r>
      <w:r w:rsidRPr="00D51FDB">
        <w:t>, disposition index, was calculated as S</w:t>
      </w:r>
      <w:r w:rsidRPr="00D51FDB">
        <w:rPr>
          <w:vertAlign w:val="subscript"/>
        </w:rPr>
        <w:t>i</w:t>
      </w:r>
      <w:r w:rsidRPr="00D51FDB">
        <w:t xml:space="preserve"> multiplied by </w:t>
      </w:r>
      <w:proofErr w:type="spellStart"/>
      <w:r w:rsidRPr="00D51FDB">
        <w:t>AIR</w:t>
      </w:r>
      <w:r w:rsidRPr="00D51FDB">
        <w:rPr>
          <w:vertAlign w:val="subscript"/>
        </w:rPr>
        <w:t>g</w:t>
      </w:r>
      <w:proofErr w:type="spellEnd"/>
      <w:r w:rsidRPr="00D51FDB">
        <w:t xml:space="preserve"> and measures the ability of the pancreatic beta cells to compensate for changes in insulin sensitivity. S</w:t>
      </w:r>
      <w:r w:rsidRPr="00D51FDB">
        <w:rPr>
          <w:vertAlign w:val="subscript"/>
        </w:rPr>
        <w:t>g</w:t>
      </w:r>
      <w:r w:rsidRPr="00D51FDB">
        <w:t>, glucose effectiveness,</w:t>
      </w:r>
      <w:r w:rsidRPr="00D51FDB">
        <w:rPr>
          <w:vertAlign w:val="subscript"/>
        </w:rPr>
        <w:t xml:space="preserve"> </w:t>
      </w:r>
      <w:r w:rsidRPr="00D51FDB">
        <w:t>measures the ability of glucose per se, independently of change in plasma insulin, to increase glucose disposal and to suppress endogenous glucose output.</w:t>
      </w:r>
    </w:p>
    <w:p w14:paraId="438AE044" w14:textId="3F7C498F" w:rsidR="00001E67" w:rsidRPr="009A67BB" w:rsidRDefault="00630E75" w:rsidP="000320AE">
      <w:pPr>
        <w:rPr>
          <w:b/>
          <w:bCs/>
        </w:rPr>
      </w:pPr>
      <w:r w:rsidRPr="009A67BB">
        <w:rPr>
          <w:b/>
          <w:bCs/>
        </w:rPr>
        <w:t xml:space="preserve">Descriptive statistics of healthy individuals enrolled in </w:t>
      </w:r>
      <w:r w:rsidR="00EA0401" w:rsidRPr="009A67BB">
        <w:rPr>
          <w:b/>
          <w:bCs/>
        </w:rPr>
        <w:t xml:space="preserve">the </w:t>
      </w:r>
      <w:r w:rsidR="00503C5A" w:rsidRPr="009A67BB">
        <w:rPr>
          <w:b/>
          <w:bCs/>
        </w:rPr>
        <w:t>HERITAGE</w:t>
      </w:r>
      <w:r w:rsidRPr="009A67BB">
        <w:rPr>
          <w:b/>
          <w:bCs/>
        </w:rPr>
        <w:t xml:space="preserve"> study</w:t>
      </w:r>
    </w:p>
    <w:tbl>
      <w:tblPr>
        <w:tblStyle w:val="TablePapers"/>
        <w:tblW w:w="5000" w:type="pct"/>
        <w:tblLook w:val="04A0" w:firstRow="1" w:lastRow="0" w:firstColumn="1" w:lastColumn="0" w:noHBand="0" w:noVBand="1"/>
      </w:tblPr>
      <w:tblGrid>
        <w:gridCol w:w="2140"/>
        <w:gridCol w:w="456"/>
        <w:gridCol w:w="1083"/>
        <w:gridCol w:w="1147"/>
        <w:gridCol w:w="1155"/>
        <w:gridCol w:w="376"/>
        <w:gridCol w:w="1083"/>
        <w:gridCol w:w="1145"/>
        <w:gridCol w:w="1155"/>
      </w:tblGrid>
      <w:tr w:rsidR="009D58B2" w:rsidRPr="009D58B2" w14:paraId="6D167DB6" w14:textId="77777777" w:rsidTr="00451547">
        <w:trPr>
          <w:cnfStyle w:val="100000000000" w:firstRow="1" w:lastRow="0" w:firstColumn="0" w:lastColumn="0" w:oddVBand="0" w:evenVBand="0" w:oddHBand="0" w:evenHBand="0" w:firstRowFirstColumn="0" w:firstRowLastColumn="0" w:lastRowFirstColumn="0" w:lastRowLastColumn="0"/>
          <w:trHeight w:val="320"/>
        </w:trPr>
        <w:tc>
          <w:tcPr>
            <w:tcW w:w="1098" w:type="pct"/>
            <w:tcBorders>
              <w:top w:val="single" w:sz="4" w:space="0" w:color="auto"/>
              <w:bottom w:val="nil"/>
            </w:tcBorders>
            <w:noWrap/>
          </w:tcPr>
          <w:p w14:paraId="29E4FEF6" w14:textId="77777777" w:rsidR="009D58B2" w:rsidRPr="009D58B2" w:rsidRDefault="009D58B2" w:rsidP="00030492">
            <w:pPr>
              <w:shd w:val="clear" w:color="auto" w:fill="auto"/>
              <w:tabs>
                <w:tab w:val="clear" w:pos="990"/>
              </w:tabs>
              <w:spacing w:before="120" w:line="240" w:lineRule="auto"/>
              <w:jc w:val="left"/>
              <w:rPr>
                <w:rFonts w:eastAsia="Times New Roman"/>
                <w:color w:val="000000"/>
                <w:sz w:val="16"/>
                <w:szCs w:val="16"/>
                <w:lang w:val="en-GB" w:eastAsia="en-GB"/>
              </w:rPr>
            </w:pPr>
          </w:p>
        </w:tc>
        <w:tc>
          <w:tcPr>
            <w:tcW w:w="1972" w:type="pct"/>
            <w:gridSpan w:val="4"/>
            <w:tcBorders>
              <w:top w:val="single" w:sz="4" w:space="0" w:color="auto"/>
              <w:bottom w:val="nil"/>
              <w:right w:val="single" w:sz="4" w:space="0" w:color="auto"/>
            </w:tcBorders>
            <w:noWrap/>
          </w:tcPr>
          <w:p w14:paraId="5115EA8C" w14:textId="77777777" w:rsidR="009D58B2" w:rsidRPr="009D58B2" w:rsidRDefault="009D58B2" w:rsidP="00030492">
            <w:pPr>
              <w:shd w:val="clear" w:color="auto" w:fill="auto"/>
              <w:tabs>
                <w:tab w:val="clear" w:pos="990"/>
              </w:tabs>
              <w:spacing w:before="120" w:line="240" w:lineRule="auto"/>
              <w:jc w:val="center"/>
              <w:rPr>
                <w:rFonts w:eastAsia="Times New Roman"/>
                <w:color w:val="000000"/>
                <w:sz w:val="16"/>
                <w:szCs w:val="16"/>
                <w:lang w:val="en-GB" w:eastAsia="en-GB"/>
              </w:rPr>
            </w:pPr>
            <w:r w:rsidRPr="009D58B2">
              <w:rPr>
                <w:rFonts w:eastAsia="Times New Roman"/>
                <w:color w:val="000000"/>
                <w:sz w:val="16"/>
                <w:szCs w:val="16"/>
                <w:lang w:val="en-GB" w:eastAsia="en-GB"/>
              </w:rPr>
              <w:t>Subjects with GWAS data</w:t>
            </w:r>
          </w:p>
        </w:tc>
        <w:tc>
          <w:tcPr>
            <w:tcW w:w="1931" w:type="pct"/>
            <w:gridSpan w:val="4"/>
            <w:tcBorders>
              <w:top w:val="single" w:sz="4" w:space="0" w:color="auto"/>
              <w:left w:val="single" w:sz="4" w:space="0" w:color="auto"/>
              <w:bottom w:val="nil"/>
            </w:tcBorders>
            <w:noWrap/>
          </w:tcPr>
          <w:p w14:paraId="50D3EC21" w14:textId="77777777" w:rsidR="009D58B2" w:rsidRPr="009D58B2" w:rsidRDefault="009D58B2" w:rsidP="00030492">
            <w:pPr>
              <w:shd w:val="clear" w:color="auto" w:fill="auto"/>
              <w:tabs>
                <w:tab w:val="clear" w:pos="990"/>
              </w:tabs>
              <w:spacing w:before="120" w:line="240" w:lineRule="auto"/>
              <w:jc w:val="center"/>
              <w:rPr>
                <w:rFonts w:eastAsia="Times New Roman"/>
                <w:color w:val="000000"/>
                <w:sz w:val="16"/>
                <w:szCs w:val="16"/>
                <w:lang w:val="en-GB" w:eastAsia="en-GB"/>
              </w:rPr>
            </w:pPr>
            <w:r w:rsidRPr="009D58B2">
              <w:rPr>
                <w:rFonts w:eastAsia="Times New Roman"/>
                <w:color w:val="000000"/>
                <w:sz w:val="16"/>
                <w:szCs w:val="16"/>
                <w:lang w:val="en-GB" w:eastAsia="en-GB"/>
              </w:rPr>
              <w:t>Subsample with gene expression data</w:t>
            </w:r>
          </w:p>
        </w:tc>
      </w:tr>
      <w:tr w:rsidR="00414BCD" w:rsidRPr="009D58B2" w14:paraId="72190C54" w14:textId="77777777" w:rsidTr="00451547">
        <w:trPr>
          <w:trHeight w:val="320"/>
        </w:trPr>
        <w:tc>
          <w:tcPr>
            <w:tcW w:w="1098" w:type="pct"/>
            <w:tcBorders>
              <w:top w:val="nil"/>
              <w:bottom w:val="nil"/>
            </w:tcBorders>
            <w:noWrap/>
            <w:hideMark/>
          </w:tcPr>
          <w:p w14:paraId="286DF116" w14:textId="77777777" w:rsidR="007E07B1" w:rsidRPr="007E07B1" w:rsidRDefault="007E07B1" w:rsidP="007E07B1">
            <w:pPr>
              <w:shd w:val="clear" w:color="auto" w:fill="auto"/>
              <w:tabs>
                <w:tab w:val="clear" w:pos="990"/>
              </w:tabs>
              <w:spacing w:after="0" w:line="240" w:lineRule="auto"/>
              <w:jc w:val="left"/>
              <w:rPr>
                <w:rFonts w:eastAsia="Times New Roman"/>
                <w:b/>
                <w:bCs/>
                <w:color w:val="000000"/>
                <w:sz w:val="16"/>
                <w:szCs w:val="16"/>
                <w:lang w:val="en-GB" w:eastAsia="en-GB"/>
              </w:rPr>
            </w:pPr>
            <w:r w:rsidRPr="007E07B1">
              <w:rPr>
                <w:rFonts w:eastAsia="Times New Roman"/>
                <w:b/>
                <w:bCs/>
                <w:color w:val="000000"/>
                <w:sz w:val="16"/>
                <w:szCs w:val="16"/>
                <w:lang w:val="en-GB" w:eastAsia="en-GB"/>
              </w:rPr>
              <w:t>Variable</w:t>
            </w:r>
          </w:p>
        </w:tc>
        <w:tc>
          <w:tcPr>
            <w:tcW w:w="234" w:type="pct"/>
            <w:tcBorders>
              <w:top w:val="nil"/>
              <w:bottom w:val="nil"/>
            </w:tcBorders>
            <w:noWrap/>
            <w:hideMark/>
          </w:tcPr>
          <w:p w14:paraId="1CC698B0" w14:textId="77777777" w:rsidR="007E07B1" w:rsidRPr="007E07B1" w:rsidRDefault="007E07B1" w:rsidP="00807DB5">
            <w:pPr>
              <w:shd w:val="clear" w:color="auto" w:fill="auto"/>
              <w:tabs>
                <w:tab w:val="clear" w:pos="990"/>
              </w:tabs>
              <w:spacing w:after="0" w:line="240" w:lineRule="auto"/>
              <w:jc w:val="center"/>
              <w:rPr>
                <w:rFonts w:eastAsia="Times New Roman"/>
                <w:b/>
                <w:bCs/>
                <w:color w:val="000000"/>
                <w:sz w:val="16"/>
                <w:szCs w:val="16"/>
                <w:lang w:val="en-GB" w:eastAsia="en-GB"/>
              </w:rPr>
            </w:pPr>
            <w:r w:rsidRPr="007E07B1">
              <w:rPr>
                <w:rFonts w:eastAsia="Times New Roman"/>
                <w:b/>
                <w:bCs/>
                <w:color w:val="000000"/>
                <w:sz w:val="16"/>
                <w:szCs w:val="16"/>
                <w:lang w:val="en-GB" w:eastAsia="en-GB"/>
              </w:rPr>
              <w:t>N</w:t>
            </w:r>
          </w:p>
        </w:tc>
        <w:tc>
          <w:tcPr>
            <w:tcW w:w="556" w:type="pct"/>
            <w:tcBorders>
              <w:top w:val="nil"/>
              <w:bottom w:val="nil"/>
            </w:tcBorders>
            <w:noWrap/>
            <w:hideMark/>
          </w:tcPr>
          <w:p w14:paraId="09DC4B31" w14:textId="77777777" w:rsidR="007E07B1" w:rsidRPr="007E07B1" w:rsidRDefault="007E07B1" w:rsidP="00807DB5">
            <w:pPr>
              <w:shd w:val="clear" w:color="auto" w:fill="auto"/>
              <w:tabs>
                <w:tab w:val="clear" w:pos="990"/>
              </w:tabs>
              <w:spacing w:after="0" w:line="240" w:lineRule="auto"/>
              <w:jc w:val="center"/>
              <w:rPr>
                <w:rFonts w:eastAsia="Times New Roman"/>
                <w:b/>
                <w:bCs/>
                <w:color w:val="000000"/>
                <w:sz w:val="16"/>
                <w:szCs w:val="16"/>
                <w:lang w:val="en-GB" w:eastAsia="en-GB"/>
              </w:rPr>
            </w:pPr>
            <w:r w:rsidRPr="007E07B1">
              <w:rPr>
                <w:rFonts w:eastAsia="Times New Roman"/>
                <w:b/>
                <w:bCs/>
                <w:color w:val="000000"/>
                <w:sz w:val="16"/>
                <w:szCs w:val="16"/>
                <w:lang w:val="en-GB" w:eastAsia="en-GB"/>
              </w:rPr>
              <w:t>Mean (SD)</w:t>
            </w:r>
          </w:p>
        </w:tc>
        <w:tc>
          <w:tcPr>
            <w:tcW w:w="589" w:type="pct"/>
            <w:tcBorders>
              <w:top w:val="nil"/>
              <w:bottom w:val="nil"/>
            </w:tcBorders>
            <w:noWrap/>
            <w:hideMark/>
          </w:tcPr>
          <w:p w14:paraId="633D5391" w14:textId="77777777" w:rsidR="007E07B1" w:rsidRPr="007E07B1" w:rsidRDefault="007E07B1" w:rsidP="00807DB5">
            <w:pPr>
              <w:shd w:val="clear" w:color="auto" w:fill="auto"/>
              <w:tabs>
                <w:tab w:val="clear" w:pos="990"/>
              </w:tabs>
              <w:spacing w:after="0" w:line="240" w:lineRule="auto"/>
              <w:jc w:val="center"/>
              <w:rPr>
                <w:rFonts w:eastAsia="Times New Roman"/>
                <w:b/>
                <w:bCs/>
                <w:color w:val="000000"/>
                <w:sz w:val="16"/>
                <w:szCs w:val="16"/>
                <w:lang w:val="en-GB" w:eastAsia="en-GB"/>
              </w:rPr>
            </w:pPr>
            <w:r w:rsidRPr="007E07B1">
              <w:rPr>
                <w:rFonts w:eastAsia="Times New Roman"/>
                <w:b/>
                <w:bCs/>
                <w:color w:val="000000"/>
                <w:sz w:val="16"/>
                <w:szCs w:val="16"/>
                <w:lang w:val="en-GB" w:eastAsia="en-GB"/>
              </w:rPr>
              <w:t>95% CI</w:t>
            </w:r>
          </w:p>
        </w:tc>
        <w:tc>
          <w:tcPr>
            <w:tcW w:w="593" w:type="pct"/>
            <w:tcBorders>
              <w:top w:val="nil"/>
              <w:bottom w:val="nil"/>
              <w:right w:val="single" w:sz="4" w:space="0" w:color="auto"/>
            </w:tcBorders>
            <w:noWrap/>
            <w:hideMark/>
          </w:tcPr>
          <w:p w14:paraId="42BBC76E" w14:textId="77777777" w:rsidR="007E07B1" w:rsidRPr="007E07B1" w:rsidRDefault="007E07B1" w:rsidP="00807DB5">
            <w:pPr>
              <w:shd w:val="clear" w:color="auto" w:fill="auto"/>
              <w:tabs>
                <w:tab w:val="clear" w:pos="990"/>
              </w:tabs>
              <w:spacing w:after="0" w:line="240" w:lineRule="auto"/>
              <w:jc w:val="center"/>
              <w:rPr>
                <w:rFonts w:eastAsia="Times New Roman"/>
                <w:b/>
                <w:bCs/>
                <w:color w:val="000000"/>
                <w:sz w:val="16"/>
                <w:szCs w:val="16"/>
                <w:lang w:val="en-GB" w:eastAsia="en-GB"/>
              </w:rPr>
            </w:pPr>
            <w:r w:rsidRPr="007E07B1">
              <w:rPr>
                <w:rFonts w:eastAsia="Times New Roman"/>
                <w:b/>
                <w:bCs/>
                <w:color w:val="000000"/>
                <w:sz w:val="16"/>
                <w:szCs w:val="16"/>
                <w:lang w:val="en-GB" w:eastAsia="en-GB"/>
              </w:rPr>
              <w:t>Range</w:t>
            </w:r>
          </w:p>
        </w:tc>
        <w:tc>
          <w:tcPr>
            <w:tcW w:w="193" w:type="pct"/>
            <w:tcBorders>
              <w:top w:val="nil"/>
              <w:left w:val="single" w:sz="4" w:space="0" w:color="auto"/>
              <w:bottom w:val="nil"/>
              <w:right w:val="nil"/>
            </w:tcBorders>
            <w:noWrap/>
            <w:hideMark/>
          </w:tcPr>
          <w:p w14:paraId="38DE9410" w14:textId="77777777" w:rsidR="007E07B1" w:rsidRPr="007E07B1" w:rsidRDefault="007E07B1" w:rsidP="00807DB5">
            <w:pPr>
              <w:shd w:val="clear" w:color="auto" w:fill="auto"/>
              <w:tabs>
                <w:tab w:val="clear" w:pos="990"/>
              </w:tabs>
              <w:spacing w:after="0" w:line="240" w:lineRule="auto"/>
              <w:jc w:val="center"/>
              <w:rPr>
                <w:rFonts w:eastAsia="Times New Roman"/>
                <w:b/>
                <w:bCs/>
                <w:color w:val="000000"/>
                <w:sz w:val="16"/>
                <w:szCs w:val="16"/>
                <w:lang w:val="en-GB" w:eastAsia="en-GB"/>
              </w:rPr>
            </w:pPr>
            <w:r w:rsidRPr="007E07B1">
              <w:rPr>
                <w:rFonts w:eastAsia="Times New Roman"/>
                <w:b/>
                <w:bCs/>
                <w:color w:val="000000"/>
                <w:sz w:val="16"/>
                <w:szCs w:val="16"/>
                <w:lang w:val="en-GB" w:eastAsia="en-GB"/>
              </w:rPr>
              <w:t>N</w:t>
            </w:r>
          </w:p>
        </w:tc>
        <w:tc>
          <w:tcPr>
            <w:tcW w:w="556" w:type="pct"/>
            <w:tcBorders>
              <w:top w:val="nil"/>
              <w:left w:val="nil"/>
              <w:bottom w:val="nil"/>
            </w:tcBorders>
            <w:noWrap/>
            <w:hideMark/>
          </w:tcPr>
          <w:p w14:paraId="4DE30021" w14:textId="77777777" w:rsidR="007E07B1" w:rsidRPr="007E07B1" w:rsidRDefault="007E07B1" w:rsidP="00807DB5">
            <w:pPr>
              <w:shd w:val="clear" w:color="auto" w:fill="auto"/>
              <w:tabs>
                <w:tab w:val="clear" w:pos="990"/>
              </w:tabs>
              <w:spacing w:after="0" w:line="240" w:lineRule="auto"/>
              <w:jc w:val="center"/>
              <w:rPr>
                <w:rFonts w:eastAsia="Times New Roman"/>
                <w:b/>
                <w:bCs/>
                <w:color w:val="000000"/>
                <w:sz w:val="16"/>
                <w:szCs w:val="16"/>
                <w:lang w:val="en-GB" w:eastAsia="en-GB"/>
              </w:rPr>
            </w:pPr>
            <w:r w:rsidRPr="007E07B1">
              <w:rPr>
                <w:rFonts w:eastAsia="Times New Roman"/>
                <w:b/>
                <w:bCs/>
                <w:color w:val="000000"/>
                <w:sz w:val="16"/>
                <w:szCs w:val="16"/>
                <w:lang w:val="en-GB" w:eastAsia="en-GB"/>
              </w:rPr>
              <w:t>Mean (SD)</w:t>
            </w:r>
          </w:p>
        </w:tc>
        <w:tc>
          <w:tcPr>
            <w:tcW w:w="588" w:type="pct"/>
            <w:tcBorders>
              <w:top w:val="nil"/>
              <w:bottom w:val="nil"/>
            </w:tcBorders>
            <w:noWrap/>
            <w:hideMark/>
          </w:tcPr>
          <w:p w14:paraId="1888D56C" w14:textId="77777777" w:rsidR="007E07B1" w:rsidRPr="007E07B1" w:rsidRDefault="007E07B1" w:rsidP="00807DB5">
            <w:pPr>
              <w:shd w:val="clear" w:color="auto" w:fill="auto"/>
              <w:tabs>
                <w:tab w:val="clear" w:pos="990"/>
              </w:tabs>
              <w:spacing w:after="0" w:line="240" w:lineRule="auto"/>
              <w:jc w:val="center"/>
              <w:rPr>
                <w:rFonts w:eastAsia="Times New Roman"/>
                <w:b/>
                <w:bCs/>
                <w:color w:val="000000"/>
                <w:sz w:val="16"/>
                <w:szCs w:val="16"/>
                <w:lang w:val="en-GB" w:eastAsia="en-GB"/>
              </w:rPr>
            </w:pPr>
            <w:r w:rsidRPr="007E07B1">
              <w:rPr>
                <w:rFonts w:eastAsia="Times New Roman"/>
                <w:b/>
                <w:bCs/>
                <w:color w:val="000000"/>
                <w:sz w:val="16"/>
                <w:szCs w:val="16"/>
                <w:lang w:val="en-GB" w:eastAsia="en-GB"/>
              </w:rPr>
              <w:t>95% CI</w:t>
            </w:r>
          </w:p>
        </w:tc>
        <w:tc>
          <w:tcPr>
            <w:tcW w:w="594" w:type="pct"/>
            <w:tcBorders>
              <w:top w:val="nil"/>
              <w:bottom w:val="nil"/>
            </w:tcBorders>
            <w:noWrap/>
            <w:hideMark/>
          </w:tcPr>
          <w:p w14:paraId="54704522" w14:textId="77777777" w:rsidR="007E07B1" w:rsidRPr="007E07B1" w:rsidRDefault="007E07B1" w:rsidP="00807DB5">
            <w:pPr>
              <w:shd w:val="clear" w:color="auto" w:fill="auto"/>
              <w:tabs>
                <w:tab w:val="clear" w:pos="990"/>
              </w:tabs>
              <w:spacing w:after="0" w:line="240" w:lineRule="auto"/>
              <w:jc w:val="center"/>
              <w:rPr>
                <w:rFonts w:eastAsia="Times New Roman"/>
                <w:b/>
                <w:bCs/>
                <w:color w:val="000000"/>
                <w:sz w:val="16"/>
                <w:szCs w:val="16"/>
                <w:lang w:val="en-GB" w:eastAsia="en-GB"/>
              </w:rPr>
            </w:pPr>
            <w:r w:rsidRPr="007E07B1">
              <w:rPr>
                <w:rFonts w:eastAsia="Times New Roman"/>
                <w:b/>
                <w:bCs/>
                <w:color w:val="000000"/>
                <w:sz w:val="16"/>
                <w:szCs w:val="16"/>
                <w:lang w:val="en-GB" w:eastAsia="en-GB"/>
              </w:rPr>
              <w:t>Range</w:t>
            </w:r>
          </w:p>
        </w:tc>
      </w:tr>
      <w:tr w:rsidR="00414BCD" w:rsidRPr="00EF7379" w14:paraId="731041ED" w14:textId="77777777" w:rsidTr="00451547">
        <w:trPr>
          <w:trHeight w:val="320"/>
        </w:trPr>
        <w:tc>
          <w:tcPr>
            <w:tcW w:w="1098" w:type="pct"/>
            <w:tcBorders>
              <w:top w:val="single" w:sz="4" w:space="0" w:color="auto"/>
            </w:tcBorders>
            <w:noWrap/>
            <w:hideMark/>
          </w:tcPr>
          <w:p w14:paraId="45FAF0B2" w14:textId="77777777" w:rsidR="007E07B1" w:rsidRPr="007E07B1" w:rsidRDefault="007E07B1" w:rsidP="007E07B1">
            <w:pPr>
              <w:shd w:val="clear" w:color="auto" w:fill="auto"/>
              <w:tabs>
                <w:tab w:val="clear" w:pos="990"/>
              </w:tabs>
              <w:spacing w:after="0" w:line="240" w:lineRule="auto"/>
              <w:jc w:val="left"/>
              <w:rPr>
                <w:rFonts w:eastAsia="Times New Roman"/>
                <w:b/>
                <w:bCs/>
                <w:color w:val="000000"/>
                <w:sz w:val="16"/>
                <w:szCs w:val="16"/>
                <w:lang w:val="en-GB" w:eastAsia="en-GB"/>
              </w:rPr>
            </w:pPr>
            <w:r w:rsidRPr="007E07B1">
              <w:rPr>
                <w:rFonts w:eastAsia="Times New Roman"/>
                <w:b/>
                <w:bCs/>
                <w:color w:val="000000"/>
                <w:sz w:val="16"/>
                <w:szCs w:val="16"/>
                <w:lang w:val="en-GB" w:eastAsia="en-GB"/>
              </w:rPr>
              <w:t>Age</w:t>
            </w:r>
          </w:p>
        </w:tc>
        <w:tc>
          <w:tcPr>
            <w:tcW w:w="234" w:type="pct"/>
            <w:tcBorders>
              <w:top w:val="single" w:sz="4" w:space="0" w:color="auto"/>
            </w:tcBorders>
            <w:noWrap/>
            <w:hideMark/>
          </w:tcPr>
          <w:p w14:paraId="46F0B202" w14:textId="77777777" w:rsidR="007E07B1" w:rsidRPr="007E07B1" w:rsidRDefault="007E07B1"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79</w:t>
            </w:r>
          </w:p>
        </w:tc>
        <w:tc>
          <w:tcPr>
            <w:tcW w:w="556" w:type="pct"/>
            <w:tcBorders>
              <w:top w:val="single" w:sz="4" w:space="0" w:color="auto"/>
            </w:tcBorders>
            <w:noWrap/>
            <w:hideMark/>
          </w:tcPr>
          <w:p w14:paraId="1AE9CC4C" w14:textId="77777777" w:rsidR="007E07B1" w:rsidRPr="007E07B1" w:rsidRDefault="007E07B1"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35.89 (14.58)</w:t>
            </w:r>
          </w:p>
        </w:tc>
        <w:tc>
          <w:tcPr>
            <w:tcW w:w="589" w:type="pct"/>
            <w:tcBorders>
              <w:top w:val="single" w:sz="4" w:space="0" w:color="auto"/>
            </w:tcBorders>
            <w:noWrap/>
            <w:hideMark/>
          </w:tcPr>
          <w:p w14:paraId="164F43B9" w14:textId="77777777" w:rsidR="007E07B1" w:rsidRPr="007E07B1" w:rsidRDefault="007E07B1"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34.59 to 37.2</w:t>
            </w:r>
          </w:p>
        </w:tc>
        <w:tc>
          <w:tcPr>
            <w:tcW w:w="593" w:type="pct"/>
            <w:tcBorders>
              <w:top w:val="single" w:sz="4" w:space="0" w:color="auto"/>
              <w:right w:val="single" w:sz="4" w:space="0" w:color="auto"/>
            </w:tcBorders>
            <w:noWrap/>
            <w:hideMark/>
          </w:tcPr>
          <w:p w14:paraId="79E5C7F3" w14:textId="77777777" w:rsidR="007E07B1" w:rsidRPr="007E07B1" w:rsidRDefault="007E07B1"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7.02 to 65.21</w:t>
            </w:r>
          </w:p>
        </w:tc>
        <w:tc>
          <w:tcPr>
            <w:tcW w:w="193" w:type="pct"/>
            <w:tcBorders>
              <w:top w:val="single" w:sz="4" w:space="0" w:color="auto"/>
              <w:left w:val="single" w:sz="4" w:space="0" w:color="auto"/>
              <w:right w:val="nil"/>
            </w:tcBorders>
            <w:noWrap/>
            <w:hideMark/>
          </w:tcPr>
          <w:p w14:paraId="7F34BADF" w14:textId="77777777" w:rsidR="007E07B1" w:rsidRPr="007E07B1" w:rsidRDefault="007E07B1"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w:t>
            </w:r>
          </w:p>
        </w:tc>
        <w:tc>
          <w:tcPr>
            <w:tcW w:w="556" w:type="pct"/>
            <w:tcBorders>
              <w:top w:val="single" w:sz="4" w:space="0" w:color="auto"/>
              <w:left w:val="nil"/>
            </w:tcBorders>
            <w:noWrap/>
            <w:hideMark/>
          </w:tcPr>
          <w:p w14:paraId="24F1F81F" w14:textId="77777777" w:rsidR="007E07B1" w:rsidRPr="007E07B1" w:rsidRDefault="007E07B1"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34.28 (14.49)</w:t>
            </w:r>
          </w:p>
        </w:tc>
        <w:tc>
          <w:tcPr>
            <w:tcW w:w="588" w:type="pct"/>
            <w:tcBorders>
              <w:top w:val="single" w:sz="4" w:space="0" w:color="auto"/>
            </w:tcBorders>
            <w:noWrap/>
            <w:hideMark/>
          </w:tcPr>
          <w:p w14:paraId="71C88185" w14:textId="77777777" w:rsidR="007E07B1" w:rsidRPr="007E07B1" w:rsidRDefault="007E07B1"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9.84 to 38.72</w:t>
            </w:r>
          </w:p>
        </w:tc>
        <w:tc>
          <w:tcPr>
            <w:tcW w:w="594" w:type="pct"/>
            <w:tcBorders>
              <w:top w:val="single" w:sz="4" w:space="0" w:color="auto"/>
            </w:tcBorders>
            <w:noWrap/>
            <w:hideMark/>
          </w:tcPr>
          <w:p w14:paraId="341DB75D" w14:textId="77777777" w:rsidR="007E07B1" w:rsidRPr="007E07B1" w:rsidRDefault="007E07B1"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7.36 to 62.5</w:t>
            </w:r>
          </w:p>
        </w:tc>
      </w:tr>
      <w:tr w:rsidR="00414BCD" w:rsidRPr="00EF7379" w14:paraId="3D71E39D" w14:textId="77777777" w:rsidTr="00451547">
        <w:trPr>
          <w:trHeight w:val="320"/>
        </w:trPr>
        <w:tc>
          <w:tcPr>
            <w:tcW w:w="1098" w:type="pct"/>
            <w:noWrap/>
          </w:tcPr>
          <w:p w14:paraId="5F887E63" w14:textId="6D6D22DD" w:rsidR="00AF09EF" w:rsidRPr="00832948" w:rsidRDefault="00AF09EF" w:rsidP="007E07B1">
            <w:pPr>
              <w:shd w:val="clear" w:color="auto" w:fill="auto"/>
              <w:tabs>
                <w:tab w:val="clear" w:pos="990"/>
              </w:tabs>
              <w:spacing w:after="0" w:line="240" w:lineRule="auto"/>
              <w:jc w:val="left"/>
              <w:rPr>
                <w:rFonts w:eastAsia="Times New Roman"/>
                <w:b/>
                <w:bCs/>
                <w:color w:val="000000"/>
                <w:sz w:val="16"/>
                <w:szCs w:val="16"/>
                <w:lang w:val="en-GB" w:eastAsia="en-GB"/>
              </w:rPr>
            </w:pPr>
            <w:r w:rsidRPr="00832948">
              <w:rPr>
                <w:rFonts w:eastAsia="Times New Roman"/>
                <w:b/>
                <w:bCs/>
                <w:color w:val="000000"/>
                <w:sz w:val="16"/>
                <w:szCs w:val="16"/>
                <w:lang w:val="en-GB" w:eastAsia="en-GB"/>
              </w:rPr>
              <w:t>Gender</w:t>
            </w:r>
          </w:p>
        </w:tc>
        <w:tc>
          <w:tcPr>
            <w:tcW w:w="234" w:type="pct"/>
            <w:noWrap/>
          </w:tcPr>
          <w:p w14:paraId="12657B80" w14:textId="77777777" w:rsidR="00AF09EF" w:rsidRPr="00EF7379"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noWrap/>
          </w:tcPr>
          <w:p w14:paraId="5A3FA7AE" w14:textId="77777777" w:rsidR="00AF09EF" w:rsidRPr="00EF7379"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9" w:type="pct"/>
            <w:noWrap/>
          </w:tcPr>
          <w:p w14:paraId="5710914E" w14:textId="77777777" w:rsidR="00AF09EF" w:rsidRPr="00EF7379"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3" w:type="pct"/>
            <w:tcBorders>
              <w:right w:val="single" w:sz="4" w:space="0" w:color="auto"/>
            </w:tcBorders>
            <w:noWrap/>
          </w:tcPr>
          <w:p w14:paraId="31A34809" w14:textId="77777777" w:rsidR="00AF09EF" w:rsidRPr="00EF7379"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193" w:type="pct"/>
            <w:tcBorders>
              <w:left w:val="single" w:sz="4" w:space="0" w:color="auto"/>
              <w:right w:val="nil"/>
            </w:tcBorders>
            <w:noWrap/>
          </w:tcPr>
          <w:p w14:paraId="600F4DEB" w14:textId="77777777" w:rsidR="00AF09EF" w:rsidRPr="00EF7379"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tcBorders>
              <w:left w:val="nil"/>
            </w:tcBorders>
            <w:noWrap/>
          </w:tcPr>
          <w:p w14:paraId="462D299B" w14:textId="77777777" w:rsidR="00AF09EF" w:rsidRPr="00EF7379"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8" w:type="pct"/>
            <w:noWrap/>
          </w:tcPr>
          <w:p w14:paraId="4DA1F51A" w14:textId="77777777" w:rsidR="00AF09EF" w:rsidRPr="00EF7379"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4" w:type="pct"/>
            <w:noWrap/>
          </w:tcPr>
          <w:p w14:paraId="5944BF75" w14:textId="77777777" w:rsidR="00AF09EF" w:rsidRPr="00EF7379"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p>
        </w:tc>
      </w:tr>
      <w:tr w:rsidR="00414BCD" w:rsidRPr="00EF7379" w14:paraId="6F3CEC1F" w14:textId="77777777" w:rsidTr="00451547">
        <w:trPr>
          <w:trHeight w:val="320"/>
        </w:trPr>
        <w:tc>
          <w:tcPr>
            <w:tcW w:w="1098" w:type="pct"/>
            <w:noWrap/>
          </w:tcPr>
          <w:p w14:paraId="7FE83A68" w14:textId="01495832" w:rsidR="00807DB5" w:rsidRPr="00EF7379" w:rsidRDefault="00807DB5" w:rsidP="00807DB5">
            <w:pPr>
              <w:shd w:val="clear" w:color="auto" w:fill="auto"/>
              <w:tabs>
                <w:tab w:val="clear" w:pos="990"/>
              </w:tabs>
              <w:spacing w:after="0" w:line="240" w:lineRule="auto"/>
              <w:ind w:firstLine="319"/>
              <w:jc w:val="left"/>
              <w:rPr>
                <w:rFonts w:eastAsia="Times New Roman"/>
                <w:i/>
                <w:iCs/>
                <w:color w:val="000000"/>
                <w:sz w:val="16"/>
                <w:szCs w:val="16"/>
                <w:lang w:val="en-GB" w:eastAsia="en-GB"/>
              </w:rPr>
            </w:pPr>
            <w:r w:rsidRPr="00EF7379">
              <w:rPr>
                <w:rFonts w:eastAsia="Times New Roman"/>
                <w:i/>
                <w:iCs/>
                <w:color w:val="000000"/>
                <w:sz w:val="16"/>
                <w:szCs w:val="16"/>
                <w:lang w:val="en-GB" w:eastAsia="en-GB"/>
              </w:rPr>
              <w:t>Male</w:t>
            </w:r>
          </w:p>
        </w:tc>
        <w:tc>
          <w:tcPr>
            <w:tcW w:w="234" w:type="pct"/>
            <w:noWrap/>
          </w:tcPr>
          <w:p w14:paraId="0B15B540" w14:textId="435DA6C0"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33</w:t>
            </w:r>
          </w:p>
        </w:tc>
        <w:tc>
          <w:tcPr>
            <w:tcW w:w="556" w:type="pct"/>
            <w:noWrap/>
            <w:vAlign w:val="top"/>
          </w:tcPr>
          <w:p w14:paraId="5AD70954" w14:textId="0FDB32B5"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344E81">
              <w:rPr>
                <w:rFonts w:eastAsia="Times New Roman"/>
                <w:color w:val="000000"/>
                <w:sz w:val="16"/>
                <w:szCs w:val="16"/>
                <w:lang w:val="en-GB" w:eastAsia="en-GB"/>
              </w:rPr>
              <w:t>-</w:t>
            </w:r>
          </w:p>
        </w:tc>
        <w:tc>
          <w:tcPr>
            <w:tcW w:w="589" w:type="pct"/>
            <w:noWrap/>
            <w:vAlign w:val="top"/>
          </w:tcPr>
          <w:p w14:paraId="068DB462" w14:textId="673501A6"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344E81">
              <w:rPr>
                <w:rFonts w:eastAsia="Times New Roman"/>
                <w:color w:val="000000"/>
                <w:sz w:val="16"/>
                <w:szCs w:val="16"/>
                <w:lang w:val="en-GB" w:eastAsia="en-GB"/>
              </w:rPr>
              <w:t>-</w:t>
            </w:r>
          </w:p>
        </w:tc>
        <w:tc>
          <w:tcPr>
            <w:tcW w:w="593" w:type="pct"/>
            <w:tcBorders>
              <w:right w:val="single" w:sz="4" w:space="0" w:color="auto"/>
            </w:tcBorders>
            <w:noWrap/>
            <w:vAlign w:val="top"/>
          </w:tcPr>
          <w:p w14:paraId="054DD76A" w14:textId="778D2A79"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344E81">
              <w:rPr>
                <w:rFonts w:eastAsia="Times New Roman"/>
                <w:color w:val="000000"/>
                <w:sz w:val="16"/>
                <w:szCs w:val="16"/>
                <w:lang w:val="en-GB" w:eastAsia="en-GB"/>
              </w:rPr>
              <w:t>-</w:t>
            </w:r>
          </w:p>
        </w:tc>
        <w:tc>
          <w:tcPr>
            <w:tcW w:w="193" w:type="pct"/>
            <w:tcBorders>
              <w:left w:val="single" w:sz="4" w:space="0" w:color="auto"/>
              <w:right w:val="nil"/>
            </w:tcBorders>
            <w:noWrap/>
          </w:tcPr>
          <w:p w14:paraId="164DBFBF" w14:textId="454D2F4C"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4</w:t>
            </w:r>
          </w:p>
        </w:tc>
        <w:tc>
          <w:tcPr>
            <w:tcW w:w="556" w:type="pct"/>
            <w:tcBorders>
              <w:left w:val="nil"/>
            </w:tcBorders>
            <w:noWrap/>
            <w:vAlign w:val="top"/>
          </w:tcPr>
          <w:p w14:paraId="3FC1CBBE" w14:textId="6E5FCFE4"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64709">
              <w:rPr>
                <w:rFonts w:eastAsia="Times New Roman"/>
                <w:color w:val="000000"/>
                <w:sz w:val="16"/>
                <w:szCs w:val="16"/>
                <w:lang w:val="en-GB" w:eastAsia="en-GB"/>
              </w:rPr>
              <w:t>-</w:t>
            </w:r>
          </w:p>
        </w:tc>
        <w:tc>
          <w:tcPr>
            <w:tcW w:w="588" w:type="pct"/>
            <w:noWrap/>
            <w:vAlign w:val="top"/>
          </w:tcPr>
          <w:p w14:paraId="08B20B33" w14:textId="6CB760E0"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64709">
              <w:rPr>
                <w:rFonts w:eastAsia="Times New Roman"/>
                <w:color w:val="000000"/>
                <w:sz w:val="16"/>
                <w:szCs w:val="16"/>
                <w:lang w:val="en-GB" w:eastAsia="en-GB"/>
              </w:rPr>
              <w:t>-</w:t>
            </w:r>
          </w:p>
        </w:tc>
        <w:tc>
          <w:tcPr>
            <w:tcW w:w="594" w:type="pct"/>
            <w:noWrap/>
            <w:vAlign w:val="top"/>
          </w:tcPr>
          <w:p w14:paraId="31644878" w14:textId="520C65BD"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64709">
              <w:rPr>
                <w:rFonts w:eastAsia="Times New Roman"/>
                <w:color w:val="000000"/>
                <w:sz w:val="16"/>
                <w:szCs w:val="16"/>
                <w:lang w:val="en-GB" w:eastAsia="en-GB"/>
              </w:rPr>
              <w:t>-</w:t>
            </w:r>
          </w:p>
        </w:tc>
      </w:tr>
      <w:tr w:rsidR="00414BCD" w:rsidRPr="00EF7379" w14:paraId="6350B033" w14:textId="77777777" w:rsidTr="00451547">
        <w:trPr>
          <w:trHeight w:val="320"/>
        </w:trPr>
        <w:tc>
          <w:tcPr>
            <w:tcW w:w="1098" w:type="pct"/>
            <w:noWrap/>
          </w:tcPr>
          <w:p w14:paraId="0F3B5AE0" w14:textId="561E4E02" w:rsidR="00807DB5" w:rsidRPr="00EF7379" w:rsidRDefault="00807DB5" w:rsidP="00807DB5">
            <w:pPr>
              <w:shd w:val="clear" w:color="auto" w:fill="auto"/>
              <w:tabs>
                <w:tab w:val="clear" w:pos="990"/>
              </w:tabs>
              <w:spacing w:after="0" w:line="240" w:lineRule="auto"/>
              <w:ind w:firstLine="319"/>
              <w:jc w:val="left"/>
              <w:rPr>
                <w:rFonts w:eastAsia="Times New Roman"/>
                <w:i/>
                <w:iCs/>
                <w:color w:val="000000"/>
                <w:sz w:val="16"/>
                <w:szCs w:val="16"/>
                <w:lang w:val="en-GB" w:eastAsia="en-GB"/>
              </w:rPr>
            </w:pPr>
            <w:r w:rsidRPr="00EF7379">
              <w:rPr>
                <w:rFonts w:eastAsia="Times New Roman"/>
                <w:i/>
                <w:iCs/>
                <w:color w:val="000000"/>
                <w:sz w:val="16"/>
                <w:szCs w:val="16"/>
                <w:lang w:val="en-GB" w:eastAsia="en-GB"/>
              </w:rPr>
              <w:t>Female</w:t>
            </w:r>
          </w:p>
        </w:tc>
        <w:tc>
          <w:tcPr>
            <w:tcW w:w="234" w:type="pct"/>
            <w:noWrap/>
          </w:tcPr>
          <w:p w14:paraId="7319EF5B" w14:textId="7AD2DC47"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46</w:t>
            </w:r>
          </w:p>
        </w:tc>
        <w:tc>
          <w:tcPr>
            <w:tcW w:w="556" w:type="pct"/>
            <w:noWrap/>
            <w:vAlign w:val="top"/>
          </w:tcPr>
          <w:p w14:paraId="450067CD" w14:textId="4EF2C570"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6B1C0F">
              <w:rPr>
                <w:rFonts w:eastAsia="Times New Roman"/>
                <w:color w:val="000000"/>
                <w:sz w:val="16"/>
                <w:szCs w:val="16"/>
                <w:lang w:val="en-GB" w:eastAsia="en-GB"/>
              </w:rPr>
              <w:t>-</w:t>
            </w:r>
          </w:p>
        </w:tc>
        <w:tc>
          <w:tcPr>
            <w:tcW w:w="589" w:type="pct"/>
            <w:noWrap/>
            <w:vAlign w:val="top"/>
          </w:tcPr>
          <w:p w14:paraId="3B9AF31F" w14:textId="528D3938"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6B1C0F">
              <w:rPr>
                <w:rFonts w:eastAsia="Times New Roman"/>
                <w:color w:val="000000"/>
                <w:sz w:val="16"/>
                <w:szCs w:val="16"/>
                <w:lang w:val="en-GB" w:eastAsia="en-GB"/>
              </w:rPr>
              <w:t>-</w:t>
            </w:r>
          </w:p>
        </w:tc>
        <w:tc>
          <w:tcPr>
            <w:tcW w:w="593" w:type="pct"/>
            <w:tcBorders>
              <w:right w:val="single" w:sz="4" w:space="0" w:color="auto"/>
            </w:tcBorders>
            <w:noWrap/>
            <w:vAlign w:val="top"/>
          </w:tcPr>
          <w:p w14:paraId="426DC953" w14:textId="0ED909E4"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6B1C0F">
              <w:rPr>
                <w:rFonts w:eastAsia="Times New Roman"/>
                <w:color w:val="000000"/>
                <w:sz w:val="16"/>
                <w:szCs w:val="16"/>
                <w:lang w:val="en-GB" w:eastAsia="en-GB"/>
              </w:rPr>
              <w:t>-</w:t>
            </w:r>
          </w:p>
        </w:tc>
        <w:tc>
          <w:tcPr>
            <w:tcW w:w="193" w:type="pct"/>
            <w:tcBorders>
              <w:left w:val="single" w:sz="4" w:space="0" w:color="auto"/>
              <w:right w:val="nil"/>
            </w:tcBorders>
            <w:noWrap/>
          </w:tcPr>
          <w:p w14:paraId="08D13F8F" w14:textId="3D1C52B2"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7</w:t>
            </w:r>
          </w:p>
        </w:tc>
        <w:tc>
          <w:tcPr>
            <w:tcW w:w="556" w:type="pct"/>
            <w:tcBorders>
              <w:left w:val="nil"/>
            </w:tcBorders>
            <w:noWrap/>
            <w:vAlign w:val="top"/>
          </w:tcPr>
          <w:p w14:paraId="5E801296" w14:textId="0A3BB53B"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4F66B6">
              <w:rPr>
                <w:rFonts w:eastAsia="Times New Roman"/>
                <w:color w:val="000000"/>
                <w:sz w:val="16"/>
                <w:szCs w:val="16"/>
                <w:lang w:val="en-GB" w:eastAsia="en-GB"/>
              </w:rPr>
              <w:t>-</w:t>
            </w:r>
          </w:p>
        </w:tc>
        <w:tc>
          <w:tcPr>
            <w:tcW w:w="588" w:type="pct"/>
            <w:noWrap/>
            <w:vAlign w:val="top"/>
          </w:tcPr>
          <w:p w14:paraId="7255E2D3" w14:textId="2FA45307"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4F66B6">
              <w:rPr>
                <w:rFonts w:eastAsia="Times New Roman"/>
                <w:color w:val="000000"/>
                <w:sz w:val="16"/>
                <w:szCs w:val="16"/>
                <w:lang w:val="en-GB" w:eastAsia="en-GB"/>
              </w:rPr>
              <w:t>-</w:t>
            </w:r>
          </w:p>
        </w:tc>
        <w:tc>
          <w:tcPr>
            <w:tcW w:w="594" w:type="pct"/>
            <w:noWrap/>
            <w:vAlign w:val="top"/>
          </w:tcPr>
          <w:p w14:paraId="63EBACCA" w14:textId="4E120F08" w:rsidR="00807DB5" w:rsidRPr="00EF7379" w:rsidRDefault="00807DB5" w:rsidP="00807DB5">
            <w:pPr>
              <w:shd w:val="clear" w:color="auto" w:fill="auto"/>
              <w:tabs>
                <w:tab w:val="clear" w:pos="990"/>
              </w:tabs>
              <w:spacing w:after="0" w:line="240" w:lineRule="auto"/>
              <w:jc w:val="center"/>
              <w:rPr>
                <w:rFonts w:eastAsia="Times New Roman"/>
                <w:color w:val="000000"/>
                <w:sz w:val="16"/>
                <w:szCs w:val="16"/>
                <w:lang w:val="en-GB" w:eastAsia="en-GB"/>
              </w:rPr>
            </w:pPr>
            <w:r w:rsidRPr="004F66B6">
              <w:rPr>
                <w:rFonts w:eastAsia="Times New Roman"/>
                <w:color w:val="000000"/>
                <w:sz w:val="16"/>
                <w:szCs w:val="16"/>
                <w:lang w:val="en-GB" w:eastAsia="en-GB"/>
              </w:rPr>
              <w:t>-</w:t>
            </w:r>
          </w:p>
        </w:tc>
      </w:tr>
      <w:tr w:rsidR="00414BCD" w:rsidRPr="00EF7379" w14:paraId="1EC2BBAA" w14:textId="77777777" w:rsidTr="00451547">
        <w:trPr>
          <w:trHeight w:val="320"/>
        </w:trPr>
        <w:tc>
          <w:tcPr>
            <w:tcW w:w="1098" w:type="pct"/>
            <w:noWrap/>
          </w:tcPr>
          <w:p w14:paraId="2FCA6EAF" w14:textId="5B92A58A" w:rsidR="00EF7379" w:rsidRPr="00EF7379" w:rsidRDefault="00EF7379" w:rsidP="00AF09EF">
            <w:pPr>
              <w:shd w:val="clear" w:color="auto" w:fill="auto"/>
              <w:tabs>
                <w:tab w:val="clear" w:pos="990"/>
              </w:tabs>
              <w:spacing w:after="0" w:line="240" w:lineRule="auto"/>
              <w:jc w:val="left"/>
              <w:rPr>
                <w:rFonts w:eastAsia="Times New Roman"/>
                <w:color w:val="000000"/>
                <w:sz w:val="16"/>
                <w:szCs w:val="16"/>
                <w:lang w:val="en-GB" w:eastAsia="en-GB"/>
              </w:rPr>
            </w:pPr>
            <w:r w:rsidRPr="00832948">
              <w:rPr>
                <w:rFonts w:eastAsia="Times New Roman"/>
                <w:b/>
                <w:bCs/>
                <w:color w:val="000000"/>
                <w:sz w:val="16"/>
                <w:szCs w:val="16"/>
                <w:lang w:val="en-GB" w:eastAsia="en-GB"/>
              </w:rPr>
              <w:t>BMI</w:t>
            </w:r>
            <w:r>
              <w:rPr>
                <w:rFonts w:eastAsia="Times New Roman"/>
                <w:color w:val="000000"/>
                <w:sz w:val="16"/>
                <w:szCs w:val="16"/>
                <w:lang w:val="en-GB" w:eastAsia="en-GB"/>
              </w:rPr>
              <w:t>, kg/m</w:t>
            </w:r>
            <w:r w:rsidRPr="00EF7379">
              <w:rPr>
                <w:rFonts w:eastAsia="Times New Roman"/>
                <w:color w:val="000000"/>
                <w:sz w:val="16"/>
                <w:szCs w:val="16"/>
                <w:vertAlign w:val="superscript"/>
                <w:lang w:val="en-GB" w:eastAsia="en-GB"/>
              </w:rPr>
              <w:t>2</w:t>
            </w:r>
          </w:p>
        </w:tc>
        <w:tc>
          <w:tcPr>
            <w:tcW w:w="234" w:type="pct"/>
            <w:noWrap/>
          </w:tcPr>
          <w:p w14:paraId="04050F90" w14:textId="77777777" w:rsidR="00EF7379" w:rsidRPr="00EF7379" w:rsidRDefault="00EF7379"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noWrap/>
          </w:tcPr>
          <w:p w14:paraId="5132AE93" w14:textId="77777777" w:rsidR="00EF7379" w:rsidRPr="00EF7379" w:rsidRDefault="00EF7379"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9" w:type="pct"/>
            <w:noWrap/>
          </w:tcPr>
          <w:p w14:paraId="20601E23" w14:textId="77777777" w:rsidR="00EF7379" w:rsidRPr="00EF7379" w:rsidRDefault="00EF7379"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3" w:type="pct"/>
            <w:tcBorders>
              <w:right w:val="single" w:sz="4" w:space="0" w:color="auto"/>
            </w:tcBorders>
            <w:noWrap/>
          </w:tcPr>
          <w:p w14:paraId="2270EB4D" w14:textId="77777777" w:rsidR="00EF7379" w:rsidRPr="00EF7379" w:rsidRDefault="00EF7379"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193" w:type="pct"/>
            <w:tcBorders>
              <w:left w:val="single" w:sz="4" w:space="0" w:color="auto"/>
              <w:right w:val="nil"/>
            </w:tcBorders>
            <w:noWrap/>
          </w:tcPr>
          <w:p w14:paraId="60FFA07E" w14:textId="77777777" w:rsidR="00EF7379" w:rsidRPr="00EF7379" w:rsidRDefault="00EF7379"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tcBorders>
              <w:left w:val="nil"/>
            </w:tcBorders>
            <w:noWrap/>
          </w:tcPr>
          <w:p w14:paraId="49BCF277" w14:textId="77777777" w:rsidR="00EF7379" w:rsidRPr="00EF7379" w:rsidRDefault="00EF7379"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8" w:type="pct"/>
            <w:noWrap/>
          </w:tcPr>
          <w:p w14:paraId="70AEA043" w14:textId="77777777" w:rsidR="00EF7379" w:rsidRPr="00EF7379" w:rsidRDefault="00EF7379"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4" w:type="pct"/>
            <w:noWrap/>
          </w:tcPr>
          <w:p w14:paraId="76470CCB" w14:textId="77777777" w:rsidR="00EF7379" w:rsidRPr="00EF7379" w:rsidRDefault="00EF7379" w:rsidP="00807DB5">
            <w:pPr>
              <w:shd w:val="clear" w:color="auto" w:fill="auto"/>
              <w:tabs>
                <w:tab w:val="clear" w:pos="990"/>
              </w:tabs>
              <w:spacing w:after="0" w:line="240" w:lineRule="auto"/>
              <w:jc w:val="center"/>
              <w:rPr>
                <w:rFonts w:eastAsia="Times New Roman"/>
                <w:color w:val="000000"/>
                <w:sz w:val="16"/>
                <w:szCs w:val="16"/>
                <w:lang w:val="en-GB" w:eastAsia="en-GB"/>
              </w:rPr>
            </w:pPr>
          </w:p>
        </w:tc>
      </w:tr>
      <w:tr w:rsidR="00414BCD" w:rsidRPr="00EF7379" w14:paraId="28840730" w14:textId="77777777" w:rsidTr="00451547">
        <w:trPr>
          <w:trHeight w:val="320"/>
        </w:trPr>
        <w:tc>
          <w:tcPr>
            <w:tcW w:w="1098" w:type="pct"/>
            <w:noWrap/>
            <w:hideMark/>
          </w:tcPr>
          <w:p w14:paraId="51BE0474" w14:textId="45288A1B" w:rsidR="00AF09EF" w:rsidRPr="007E07B1" w:rsidRDefault="00AF09EF" w:rsidP="00EF7379">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7E07B1">
              <w:rPr>
                <w:rFonts w:eastAsia="Times New Roman"/>
                <w:i/>
                <w:iCs/>
                <w:color w:val="000000"/>
                <w:sz w:val="16"/>
                <w:szCs w:val="16"/>
                <w:lang w:val="en-GB" w:eastAsia="en-GB"/>
              </w:rPr>
              <w:t>Baseline</w:t>
            </w:r>
          </w:p>
        </w:tc>
        <w:tc>
          <w:tcPr>
            <w:tcW w:w="234" w:type="pct"/>
            <w:noWrap/>
            <w:hideMark/>
          </w:tcPr>
          <w:p w14:paraId="01BDAA97"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79</w:t>
            </w:r>
          </w:p>
        </w:tc>
        <w:tc>
          <w:tcPr>
            <w:tcW w:w="556" w:type="pct"/>
            <w:noWrap/>
            <w:hideMark/>
          </w:tcPr>
          <w:p w14:paraId="64460B2A"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5.84 (4.97)</w:t>
            </w:r>
          </w:p>
        </w:tc>
        <w:tc>
          <w:tcPr>
            <w:tcW w:w="589" w:type="pct"/>
            <w:noWrap/>
            <w:hideMark/>
          </w:tcPr>
          <w:p w14:paraId="6E273FD2"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5.4 to 26.29</w:t>
            </w:r>
          </w:p>
        </w:tc>
        <w:tc>
          <w:tcPr>
            <w:tcW w:w="593" w:type="pct"/>
            <w:tcBorders>
              <w:right w:val="single" w:sz="4" w:space="0" w:color="auto"/>
            </w:tcBorders>
            <w:noWrap/>
            <w:hideMark/>
          </w:tcPr>
          <w:p w14:paraId="72C84BE7"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7.03 to 47.54</w:t>
            </w:r>
          </w:p>
        </w:tc>
        <w:tc>
          <w:tcPr>
            <w:tcW w:w="193" w:type="pct"/>
            <w:tcBorders>
              <w:left w:val="single" w:sz="4" w:space="0" w:color="auto"/>
              <w:right w:val="nil"/>
            </w:tcBorders>
            <w:noWrap/>
            <w:hideMark/>
          </w:tcPr>
          <w:p w14:paraId="0914DD6C"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w:t>
            </w:r>
          </w:p>
        </w:tc>
        <w:tc>
          <w:tcPr>
            <w:tcW w:w="556" w:type="pct"/>
            <w:tcBorders>
              <w:left w:val="nil"/>
            </w:tcBorders>
            <w:noWrap/>
            <w:hideMark/>
          </w:tcPr>
          <w:p w14:paraId="007F3F7F"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6.03 (3.89)</w:t>
            </w:r>
          </w:p>
        </w:tc>
        <w:tc>
          <w:tcPr>
            <w:tcW w:w="588" w:type="pct"/>
            <w:noWrap/>
            <w:hideMark/>
          </w:tcPr>
          <w:p w14:paraId="2CB394A6"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4.84 to 27.23</w:t>
            </w:r>
          </w:p>
        </w:tc>
        <w:tc>
          <w:tcPr>
            <w:tcW w:w="594" w:type="pct"/>
            <w:noWrap/>
            <w:hideMark/>
          </w:tcPr>
          <w:p w14:paraId="005A6FEA"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0.63 to 36.58</w:t>
            </w:r>
          </w:p>
        </w:tc>
      </w:tr>
      <w:tr w:rsidR="00414BCD" w:rsidRPr="00EF7379" w14:paraId="3281C2D9" w14:textId="77777777" w:rsidTr="00451547">
        <w:trPr>
          <w:trHeight w:val="320"/>
        </w:trPr>
        <w:tc>
          <w:tcPr>
            <w:tcW w:w="1098" w:type="pct"/>
            <w:noWrap/>
            <w:hideMark/>
          </w:tcPr>
          <w:p w14:paraId="6C148DD9" w14:textId="7C018E51" w:rsidR="00AF09EF" w:rsidRPr="007E07B1" w:rsidRDefault="00EF7379" w:rsidP="00EF7379">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EF7379">
              <w:rPr>
                <w:rFonts w:eastAsia="Times New Roman"/>
                <w:i/>
                <w:iCs/>
                <w:color w:val="000000"/>
                <w:sz w:val="16"/>
                <w:szCs w:val="16"/>
                <w:lang w:val="en-GB" w:eastAsia="en-GB"/>
              </w:rPr>
              <w:t>Response to Training</w:t>
            </w:r>
          </w:p>
        </w:tc>
        <w:tc>
          <w:tcPr>
            <w:tcW w:w="234" w:type="pct"/>
            <w:noWrap/>
            <w:hideMark/>
          </w:tcPr>
          <w:p w14:paraId="6B92A066"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77</w:t>
            </w:r>
          </w:p>
        </w:tc>
        <w:tc>
          <w:tcPr>
            <w:tcW w:w="556" w:type="pct"/>
            <w:noWrap/>
            <w:hideMark/>
          </w:tcPr>
          <w:p w14:paraId="73205420"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09 (0.75)</w:t>
            </w:r>
          </w:p>
        </w:tc>
        <w:tc>
          <w:tcPr>
            <w:tcW w:w="589" w:type="pct"/>
            <w:noWrap/>
            <w:hideMark/>
          </w:tcPr>
          <w:p w14:paraId="3A483F32"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16 to -0.02</w:t>
            </w:r>
          </w:p>
        </w:tc>
        <w:tc>
          <w:tcPr>
            <w:tcW w:w="593" w:type="pct"/>
            <w:tcBorders>
              <w:right w:val="single" w:sz="4" w:space="0" w:color="auto"/>
            </w:tcBorders>
            <w:noWrap/>
            <w:hideMark/>
          </w:tcPr>
          <w:p w14:paraId="00AD267A"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3.5 to 2.87</w:t>
            </w:r>
          </w:p>
        </w:tc>
        <w:tc>
          <w:tcPr>
            <w:tcW w:w="193" w:type="pct"/>
            <w:tcBorders>
              <w:left w:val="single" w:sz="4" w:space="0" w:color="auto"/>
              <w:right w:val="nil"/>
            </w:tcBorders>
            <w:noWrap/>
            <w:hideMark/>
          </w:tcPr>
          <w:p w14:paraId="0DA9CA79"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w:t>
            </w:r>
          </w:p>
        </w:tc>
        <w:tc>
          <w:tcPr>
            <w:tcW w:w="556" w:type="pct"/>
            <w:tcBorders>
              <w:left w:val="nil"/>
            </w:tcBorders>
            <w:noWrap/>
            <w:hideMark/>
          </w:tcPr>
          <w:p w14:paraId="45C9479E"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07 (0.77)</w:t>
            </w:r>
          </w:p>
        </w:tc>
        <w:tc>
          <w:tcPr>
            <w:tcW w:w="588" w:type="pct"/>
            <w:noWrap/>
            <w:hideMark/>
          </w:tcPr>
          <w:p w14:paraId="55CD5E90"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16 to 0.31</w:t>
            </w:r>
          </w:p>
        </w:tc>
        <w:tc>
          <w:tcPr>
            <w:tcW w:w="594" w:type="pct"/>
            <w:noWrap/>
            <w:hideMark/>
          </w:tcPr>
          <w:p w14:paraId="42B19A85" w14:textId="77777777" w:rsidR="00AF09EF" w:rsidRPr="007E07B1" w:rsidRDefault="00AF09EF" w:rsidP="00807DB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34 to 2.11</w:t>
            </w:r>
          </w:p>
        </w:tc>
      </w:tr>
      <w:tr w:rsidR="00503F85" w:rsidRPr="00EF7379" w14:paraId="47D3470E" w14:textId="77777777" w:rsidTr="00451547">
        <w:trPr>
          <w:trHeight w:val="320"/>
        </w:trPr>
        <w:tc>
          <w:tcPr>
            <w:tcW w:w="1098" w:type="pct"/>
            <w:noWrap/>
          </w:tcPr>
          <w:p w14:paraId="1B89D236" w14:textId="60034E47" w:rsidR="00503F85" w:rsidRPr="007E07B1" w:rsidRDefault="00503F85" w:rsidP="00AF09EF">
            <w:pPr>
              <w:shd w:val="clear" w:color="auto" w:fill="auto"/>
              <w:tabs>
                <w:tab w:val="clear" w:pos="990"/>
              </w:tabs>
              <w:spacing w:after="0" w:line="240" w:lineRule="auto"/>
              <w:jc w:val="left"/>
              <w:rPr>
                <w:rFonts w:eastAsia="Times New Roman"/>
                <w:color w:val="000000"/>
                <w:sz w:val="16"/>
                <w:szCs w:val="16"/>
                <w:lang w:val="en-GB" w:eastAsia="en-GB"/>
              </w:rPr>
            </w:pPr>
            <w:r w:rsidRPr="007E07B1">
              <w:rPr>
                <w:rFonts w:eastAsia="Times New Roman"/>
                <w:b/>
                <w:bCs/>
                <w:color w:val="000000"/>
                <w:sz w:val="16"/>
                <w:szCs w:val="16"/>
                <w:lang w:val="en-GB" w:eastAsia="en-GB"/>
              </w:rPr>
              <w:t>Plasma Glucose</w:t>
            </w:r>
            <w:r>
              <w:rPr>
                <w:rFonts w:eastAsia="Times New Roman"/>
                <w:color w:val="000000"/>
                <w:sz w:val="16"/>
                <w:szCs w:val="16"/>
                <w:lang w:val="en-GB" w:eastAsia="en-GB"/>
              </w:rPr>
              <w:t>, mmol/L</w:t>
            </w:r>
          </w:p>
        </w:tc>
        <w:tc>
          <w:tcPr>
            <w:tcW w:w="234" w:type="pct"/>
            <w:noWrap/>
          </w:tcPr>
          <w:p w14:paraId="11522535" w14:textId="77777777" w:rsidR="00503F85" w:rsidRPr="007E07B1" w:rsidRDefault="00503F85"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noWrap/>
          </w:tcPr>
          <w:p w14:paraId="176A0F97" w14:textId="77777777" w:rsidR="00503F85" w:rsidRPr="007E07B1" w:rsidRDefault="00503F85"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9" w:type="pct"/>
            <w:noWrap/>
          </w:tcPr>
          <w:p w14:paraId="5AE4C335" w14:textId="77777777" w:rsidR="00503F85" w:rsidRPr="007E07B1" w:rsidRDefault="00503F85"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3" w:type="pct"/>
            <w:tcBorders>
              <w:right w:val="single" w:sz="4" w:space="0" w:color="auto"/>
            </w:tcBorders>
            <w:noWrap/>
          </w:tcPr>
          <w:p w14:paraId="1521C0AB" w14:textId="77777777" w:rsidR="00503F85" w:rsidRPr="007E07B1" w:rsidRDefault="00503F85"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193" w:type="pct"/>
            <w:tcBorders>
              <w:left w:val="single" w:sz="4" w:space="0" w:color="auto"/>
              <w:right w:val="nil"/>
            </w:tcBorders>
            <w:noWrap/>
          </w:tcPr>
          <w:p w14:paraId="4AE90FA0" w14:textId="77777777" w:rsidR="00503F85" w:rsidRPr="007E07B1" w:rsidRDefault="00503F85"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tcBorders>
              <w:left w:val="nil"/>
            </w:tcBorders>
            <w:noWrap/>
          </w:tcPr>
          <w:p w14:paraId="6A094D1B" w14:textId="77777777" w:rsidR="00503F85" w:rsidRPr="007E07B1" w:rsidRDefault="00503F85"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8" w:type="pct"/>
            <w:noWrap/>
          </w:tcPr>
          <w:p w14:paraId="01DFF8CD" w14:textId="77777777" w:rsidR="00503F85" w:rsidRPr="007E07B1" w:rsidRDefault="00503F85"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4" w:type="pct"/>
            <w:noWrap/>
          </w:tcPr>
          <w:p w14:paraId="08588AD8" w14:textId="77777777" w:rsidR="00503F85" w:rsidRPr="007E07B1" w:rsidRDefault="00503F85" w:rsidP="00807DB5">
            <w:pPr>
              <w:shd w:val="clear" w:color="auto" w:fill="auto"/>
              <w:tabs>
                <w:tab w:val="clear" w:pos="990"/>
              </w:tabs>
              <w:spacing w:after="0" w:line="240" w:lineRule="auto"/>
              <w:jc w:val="center"/>
              <w:rPr>
                <w:rFonts w:eastAsia="Times New Roman"/>
                <w:color w:val="000000"/>
                <w:sz w:val="16"/>
                <w:szCs w:val="16"/>
                <w:lang w:val="en-GB" w:eastAsia="en-GB"/>
              </w:rPr>
            </w:pPr>
          </w:p>
        </w:tc>
      </w:tr>
      <w:tr w:rsidR="00414BCD" w:rsidRPr="00EF7379" w14:paraId="62F734DC" w14:textId="77777777" w:rsidTr="00451547">
        <w:trPr>
          <w:trHeight w:val="320"/>
        </w:trPr>
        <w:tc>
          <w:tcPr>
            <w:tcW w:w="1098" w:type="pct"/>
            <w:noWrap/>
            <w:hideMark/>
          </w:tcPr>
          <w:p w14:paraId="371CD334" w14:textId="56A32244" w:rsidR="00503F85" w:rsidRPr="007E07B1" w:rsidRDefault="00503F85" w:rsidP="00503F85">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7E07B1">
              <w:rPr>
                <w:rFonts w:eastAsia="Times New Roman"/>
                <w:i/>
                <w:iCs/>
                <w:color w:val="000000"/>
                <w:sz w:val="16"/>
                <w:szCs w:val="16"/>
                <w:lang w:val="en-GB" w:eastAsia="en-GB"/>
              </w:rPr>
              <w:t>Baseline</w:t>
            </w:r>
          </w:p>
        </w:tc>
        <w:tc>
          <w:tcPr>
            <w:tcW w:w="234" w:type="pct"/>
            <w:noWrap/>
            <w:hideMark/>
          </w:tcPr>
          <w:p w14:paraId="67DF3998"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63</w:t>
            </w:r>
          </w:p>
        </w:tc>
        <w:tc>
          <w:tcPr>
            <w:tcW w:w="556" w:type="pct"/>
            <w:noWrap/>
            <w:hideMark/>
          </w:tcPr>
          <w:p w14:paraId="79B175E6"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5.1 (0.93)</w:t>
            </w:r>
          </w:p>
        </w:tc>
        <w:tc>
          <w:tcPr>
            <w:tcW w:w="589" w:type="pct"/>
            <w:noWrap/>
            <w:hideMark/>
          </w:tcPr>
          <w:p w14:paraId="2804F829"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5.01 to 5.18</w:t>
            </w:r>
          </w:p>
        </w:tc>
        <w:tc>
          <w:tcPr>
            <w:tcW w:w="593" w:type="pct"/>
            <w:tcBorders>
              <w:right w:val="single" w:sz="4" w:space="0" w:color="auto"/>
            </w:tcBorders>
            <w:noWrap/>
            <w:hideMark/>
          </w:tcPr>
          <w:p w14:paraId="61B0FD42"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8 to 13</w:t>
            </w:r>
          </w:p>
        </w:tc>
        <w:tc>
          <w:tcPr>
            <w:tcW w:w="193" w:type="pct"/>
            <w:tcBorders>
              <w:left w:val="single" w:sz="4" w:space="0" w:color="auto"/>
              <w:right w:val="nil"/>
            </w:tcBorders>
            <w:noWrap/>
            <w:hideMark/>
          </w:tcPr>
          <w:p w14:paraId="5DF0A7F0"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w:t>
            </w:r>
          </w:p>
        </w:tc>
        <w:tc>
          <w:tcPr>
            <w:tcW w:w="556" w:type="pct"/>
            <w:tcBorders>
              <w:left w:val="nil"/>
            </w:tcBorders>
            <w:noWrap/>
            <w:hideMark/>
          </w:tcPr>
          <w:p w14:paraId="74678FA8"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5.63 (1.14)</w:t>
            </w:r>
          </w:p>
        </w:tc>
        <w:tc>
          <w:tcPr>
            <w:tcW w:w="588" w:type="pct"/>
            <w:noWrap/>
            <w:hideMark/>
          </w:tcPr>
          <w:p w14:paraId="43FF0855"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5.28 to 5.98</w:t>
            </w:r>
          </w:p>
        </w:tc>
        <w:tc>
          <w:tcPr>
            <w:tcW w:w="594" w:type="pct"/>
            <w:noWrap/>
            <w:hideMark/>
          </w:tcPr>
          <w:p w14:paraId="29EF78BA"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 to 9.3</w:t>
            </w:r>
          </w:p>
        </w:tc>
      </w:tr>
      <w:tr w:rsidR="00414BCD" w:rsidRPr="00EF7379" w14:paraId="4446E290" w14:textId="77777777" w:rsidTr="00451547">
        <w:trPr>
          <w:trHeight w:val="320"/>
        </w:trPr>
        <w:tc>
          <w:tcPr>
            <w:tcW w:w="1098" w:type="pct"/>
            <w:noWrap/>
            <w:hideMark/>
          </w:tcPr>
          <w:p w14:paraId="40B3CC17" w14:textId="31CD1E70" w:rsidR="00503F85" w:rsidRPr="007E07B1" w:rsidRDefault="00503F85" w:rsidP="00503F85">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EF7379">
              <w:rPr>
                <w:rFonts w:eastAsia="Times New Roman"/>
                <w:i/>
                <w:iCs/>
                <w:color w:val="000000"/>
                <w:sz w:val="16"/>
                <w:szCs w:val="16"/>
                <w:lang w:val="en-GB" w:eastAsia="en-GB"/>
              </w:rPr>
              <w:t>Response to Training</w:t>
            </w:r>
          </w:p>
        </w:tc>
        <w:tc>
          <w:tcPr>
            <w:tcW w:w="234" w:type="pct"/>
            <w:noWrap/>
            <w:hideMark/>
          </w:tcPr>
          <w:p w14:paraId="4CA964F9"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43</w:t>
            </w:r>
          </w:p>
        </w:tc>
        <w:tc>
          <w:tcPr>
            <w:tcW w:w="556" w:type="pct"/>
            <w:noWrap/>
            <w:hideMark/>
          </w:tcPr>
          <w:p w14:paraId="19937D66"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15 (1.17)</w:t>
            </w:r>
          </w:p>
        </w:tc>
        <w:tc>
          <w:tcPr>
            <w:tcW w:w="589" w:type="pct"/>
            <w:noWrap/>
            <w:hideMark/>
          </w:tcPr>
          <w:p w14:paraId="4A3E7CD5"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05 to 0.26</w:t>
            </w:r>
          </w:p>
        </w:tc>
        <w:tc>
          <w:tcPr>
            <w:tcW w:w="593" w:type="pct"/>
            <w:tcBorders>
              <w:right w:val="single" w:sz="4" w:space="0" w:color="auto"/>
            </w:tcBorders>
            <w:noWrap/>
            <w:hideMark/>
          </w:tcPr>
          <w:p w14:paraId="5A47DBDB"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4 to 5.1</w:t>
            </w:r>
          </w:p>
        </w:tc>
        <w:tc>
          <w:tcPr>
            <w:tcW w:w="193" w:type="pct"/>
            <w:tcBorders>
              <w:left w:val="single" w:sz="4" w:space="0" w:color="auto"/>
              <w:right w:val="nil"/>
            </w:tcBorders>
            <w:noWrap/>
            <w:hideMark/>
          </w:tcPr>
          <w:p w14:paraId="11CA50A8"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0</w:t>
            </w:r>
          </w:p>
        </w:tc>
        <w:tc>
          <w:tcPr>
            <w:tcW w:w="556" w:type="pct"/>
            <w:tcBorders>
              <w:left w:val="nil"/>
            </w:tcBorders>
            <w:noWrap/>
            <w:hideMark/>
          </w:tcPr>
          <w:p w14:paraId="1984E652"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09 (1.32)</w:t>
            </w:r>
          </w:p>
        </w:tc>
        <w:tc>
          <w:tcPr>
            <w:tcW w:w="588" w:type="pct"/>
            <w:noWrap/>
            <w:hideMark/>
          </w:tcPr>
          <w:p w14:paraId="1A848E7D"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32 to 0.5</w:t>
            </w:r>
          </w:p>
        </w:tc>
        <w:tc>
          <w:tcPr>
            <w:tcW w:w="594" w:type="pct"/>
            <w:noWrap/>
            <w:hideMark/>
          </w:tcPr>
          <w:p w14:paraId="6A5B1BD0" w14:textId="77777777" w:rsidR="00503F85" w:rsidRPr="007E07B1" w:rsidRDefault="00503F85" w:rsidP="00503F85">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7 to 3.3</w:t>
            </w:r>
          </w:p>
        </w:tc>
      </w:tr>
      <w:tr w:rsidR="00DD0F56" w:rsidRPr="00EF7379" w14:paraId="06B5CBBC" w14:textId="77777777" w:rsidTr="00451547">
        <w:trPr>
          <w:trHeight w:val="320"/>
        </w:trPr>
        <w:tc>
          <w:tcPr>
            <w:tcW w:w="1098" w:type="pct"/>
            <w:noWrap/>
          </w:tcPr>
          <w:p w14:paraId="26048D47" w14:textId="5F0A06A4" w:rsidR="00DD0F56" w:rsidRPr="007E07B1" w:rsidRDefault="00DD0F56" w:rsidP="00AF09EF">
            <w:pPr>
              <w:shd w:val="clear" w:color="auto" w:fill="auto"/>
              <w:tabs>
                <w:tab w:val="clear" w:pos="990"/>
              </w:tabs>
              <w:spacing w:after="0" w:line="240" w:lineRule="auto"/>
              <w:jc w:val="left"/>
              <w:rPr>
                <w:rFonts w:eastAsia="Times New Roman"/>
                <w:color w:val="000000"/>
                <w:sz w:val="16"/>
                <w:szCs w:val="16"/>
                <w:lang w:val="en-GB" w:eastAsia="en-GB"/>
              </w:rPr>
            </w:pPr>
            <w:r w:rsidRPr="00DD0F56">
              <w:rPr>
                <w:rFonts w:eastAsia="Times New Roman"/>
                <w:b/>
                <w:bCs/>
                <w:color w:val="000000"/>
                <w:sz w:val="16"/>
                <w:szCs w:val="16"/>
                <w:lang w:val="en-GB" w:eastAsia="en-GB"/>
              </w:rPr>
              <w:t>Plasma Insulin</w:t>
            </w:r>
            <w:r>
              <w:rPr>
                <w:rFonts w:eastAsia="Times New Roman"/>
                <w:color w:val="000000"/>
                <w:sz w:val="16"/>
                <w:szCs w:val="16"/>
                <w:lang w:val="en-GB" w:eastAsia="en-GB"/>
              </w:rPr>
              <w:t xml:space="preserve">, </w:t>
            </w:r>
            <w:proofErr w:type="spellStart"/>
            <w:r>
              <w:rPr>
                <w:rFonts w:eastAsia="Times New Roman"/>
                <w:color w:val="000000"/>
                <w:sz w:val="16"/>
                <w:szCs w:val="16"/>
                <w:lang w:val="en-GB" w:eastAsia="en-GB"/>
              </w:rPr>
              <w:t>pmol</w:t>
            </w:r>
            <w:proofErr w:type="spellEnd"/>
            <w:r>
              <w:rPr>
                <w:rFonts w:eastAsia="Times New Roman"/>
                <w:color w:val="000000"/>
                <w:sz w:val="16"/>
                <w:szCs w:val="16"/>
                <w:lang w:val="en-GB" w:eastAsia="en-GB"/>
              </w:rPr>
              <w:t>/L</w:t>
            </w:r>
          </w:p>
        </w:tc>
        <w:tc>
          <w:tcPr>
            <w:tcW w:w="234" w:type="pct"/>
            <w:noWrap/>
          </w:tcPr>
          <w:p w14:paraId="17AC924B" w14:textId="77777777" w:rsidR="00DD0F56" w:rsidRPr="007E07B1" w:rsidRDefault="00DD0F56"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noWrap/>
          </w:tcPr>
          <w:p w14:paraId="5275153F" w14:textId="77777777" w:rsidR="00DD0F56" w:rsidRPr="007E07B1" w:rsidRDefault="00DD0F56"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9" w:type="pct"/>
            <w:noWrap/>
          </w:tcPr>
          <w:p w14:paraId="70BCEF18" w14:textId="77777777" w:rsidR="00DD0F56" w:rsidRPr="007E07B1" w:rsidRDefault="00DD0F56"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3" w:type="pct"/>
            <w:tcBorders>
              <w:right w:val="single" w:sz="4" w:space="0" w:color="auto"/>
            </w:tcBorders>
            <w:noWrap/>
          </w:tcPr>
          <w:p w14:paraId="1B2D6A6D" w14:textId="77777777" w:rsidR="00DD0F56" w:rsidRPr="007E07B1" w:rsidRDefault="00DD0F56"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193" w:type="pct"/>
            <w:tcBorders>
              <w:left w:val="single" w:sz="4" w:space="0" w:color="auto"/>
              <w:right w:val="nil"/>
            </w:tcBorders>
            <w:noWrap/>
          </w:tcPr>
          <w:p w14:paraId="38589112" w14:textId="77777777" w:rsidR="00DD0F56" w:rsidRPr="007E07B1" w:rsidRDefault="00DD0F56"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tcBorders>
              <w:left w:val="nil"/>
            </w:tcBorders>
            <w:noWrap/>
          </w:tcPr>
          <w:p w14:paraId="38C21F3B" w14:textId="77777777" w:rsidR="00DD0F56" w:rsidRPr="007E07B1" w:rsidRDefault="00DD0F56"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8" w:type="pct"/>
            <w:noWrap/>
          </w:tcPr>
          <w:p w14:paraId="0A34DD0C" w14:textId="77777777" w:rsidR="00DD0F56" w:rsidRPr="007E07B1" w:rsidRDefault="00DD0F56"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4" w:type="pct"/>
            <w:noWrap/>
          </w:tcPr>
          <w:p w14:paraId="2910DB32" w14:textId="77777777" w:rsidR="00DD0F56" w:rsidRPr="007E07B1" w:rsidRDefault="00DD0F56" w:rsidP="00807DB5">
            <w:pPr>
              <w:shd w:val="clear" w:color="auto" w:fill="auto"/>
              <w:tabs>
                <w:tab w:val="clear" w:pos="990"/>
              </w:tabs>
              <w:spacing w:after="0" w:line="240" w:lineRule="auto"/>
              <w:jc w:val="center"/>
              <w:rPr>
                <w:rFonts w:eastAsia="Times New Roman"/>
                <w:color w:val="000000"/>
                <w:sz w:val="16"/>
                <w:szCs w:val="16"/>
                <w:lang w:val="en-GB" w:eastAsia="en-GB"/>
              </w:rPr>
            </w:pPr>
          </w:p>
        </w:tc>
      </w:tr>
      <w:tr w:rsidR="00414BCD" w:rsidRPr="00EF7379" w14:paraId="5E83FDE8" w14:textId="77777777" w:rsidTr="00451547">
        <w:trPr>
          <w:trHeight w:val="320"/>
        </w:trPr>
        <w:tc>
          <w:tcPr>
            <w:tcW w:w="1098" w:type="pct"/>
            <w:noWrap/>
            <w:hideMark/>
          </w:tcPr>
          <w:p w14:paraId="6E6E8CA5" w14:textId="52EF5140" w:rsidR="00DD0F56" w:rsidRPr="007E07B1" w:rsidRDefault="00DD0F56" w:rsidP="00DD0F56">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7E07B1">
              <w:rPr>
                <w:rFonts w:eastAsia="Times New Roman"/>
                <w:i/>
                <w:iCs/>
                <w:color w:val="000000"/>
                <w:sz w:val="16"/>
                <w:szCs w:val="16"/>
                <w:lang w:val="en-GB" w:eastAsia="en-GB"/>
              </w:rPr>
              <w:t>Baseline</w:t>
            </w:r>
          </w:p>
        </w:tc>
        <w:tc>
          <w:tcPr>
            <w:tcW w:w="234" w:type="pct"/>
            <w:noWrap/>
            <w:hideMark/>
          </w:tcPr>
          <w:p w14:paraId="22168A15"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68</w:t>
            </w:r>
          </w:p>
        </w:tc>
        <w:tc>
          <w:tcPr>
            <w:tcW w:w="556" w:type="pct"/>
            <w:noWrap/>
            <w:hideMark/>
          </w:tcPr>
          <w:p w14:paraId="55BC1015"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65.75 (40.04)</w:t>
            </w:r>
          </w:p>
        </w:tc>
        <w:tc>
          <w:tcPr>
            <w:tcW w:w="589" w:type="pct"/>
            <w:noWrap/>
            <w:hideMark/>
          </w:tcPr>
          <w:p w14:paraId="2AC1E845"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62.12 to 69.38</w:t>
            </w:r>
          </w:p>
        </w:tc>
        <w:tc>
          <w:tcPr>
            <w:tcW w:w="593" w:type="pct"/>
            <w:tcBorders>
              <w:right w:val="single" w:sz="4" w:space="0" w:color="auto"/>
            </w:tcBorders>
            <w:noWrap/>
            <w:hideMark/>
          </w:tcPr>
          <w:p w14:paraId="6BF87575"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9 to 396</w:t>
            </w:r>
          </w:p>
        </w:tc>
        <w:tc>
          <w:tcPr>
            <w:tcW w:w="193" w:type="pct"/>
            <w:tcBorders>
              <w:left w:val="single" w:sz="4" w:space="0" w:color="auto"/>
              <w:right w:val="nil"/>
            </w:tcBorders>
            <w:noWrap/>
            <w:hideMark/>
          </w:tcPr>
          <w:p w14:paraId="35BEF3E7"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w:t>
            </w:r>
          </w:p>
        </w:tc>
        <w:tc>
          <w:tcPr>
            <w:tcW w:w="556" w:type="pct"/>
            <w:tcBorders>
              <w:left w:val="nil"/>
            </w:tcBorders>
            <w:noWrap/>
            <w:hideMark/>
          </w:tcPr>
          <w:p w14:paraId="799FBC0E"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61.44 (34.06)</w:t>
            </w:r>
          </w:p>
        </w:tc>
        <w:tc>
          <w:tcPr>
            <w:tcW w:w="588" w:type="pct"/>
            <w:noWrap/>
            <w:hideMark/>
          </w:tcPr>
          <w:p w14:paraId="7FFE6ECD"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51.01 to 71.86</w:t>
            </w:r>
          </w:p>
        </w:tc>
        <w:tc>
          <w:tcPr>
            <w:tcW w:w="594" w:type="pct"/>
            <w:noWrap/>
            <w:hideMark/>
          </w:tcPr>
          <w:p w14:paraId="5EEDA947"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5 to 160</w:t>
            </w:r>
          </w:p>
        </w:tc>
      </w:tr>
      <w:tr w:rsidR="00414BCD" w:rsidRPr="00EF7379" w14:paraId="6C0D9384" w14:textId="77777777" w:rsidTr="00451547">
        <w:trPr>
          <w:trHeight w:val="320"/>
        </w:trPr>
        <w:tc>
          <w:tcPr>
            <w:tcW w:w="1098" w:type="pct"/>
            <w:noWrap/>
            <w:hideMark/>
          </w:tcPr>
          <w:p w14:paraId="08B08374" w14:textId="04B09303" w:rsidR="00DD0F56" w:rsidRPr="007E07B1" w:rsidRDefault="00DD0F56" w:rsidP="00DD0F56">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EF7379">
              <w:rPr>
                <w:rFonts w:eastAsia="Times New Roman"/>
                <w:i/>
                <w:iCs/>
                <w:color w:val="000000"/>
                <w:sz w:val="16"/>
                <w:szCs w:val="16"/>
                <w:lang w:val="en-GB" w:eastAsia="en-GB"/>
              </w:rPr>
              <w:t>Response to Training</w:t>
            </w:r>
          </w:p>
        </w:tc>
        <w:tc>
          <w:tcPr>
            <w:tcW w:w="234" w:type="pct"/>
            <w:noWrap/>
            <w:hideMark/>
          </w:tcPr>
          <w:p w14:paraId="76AFA844"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55</w:t>
            </w:r>
          </w:p>
        </w:tc>
        <w:tc>
          <w:tcPr>
            <w:tcW w:w="556" w:type="pct"/>
            <w:noWrap/>
            <w:hideMark/>
          </w:tcPr>
          <w:p w14:paraId="4BD74292"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5.16 (24.97)</w:t>
            </w:r>
          </w:p>
        </w:tc>
        <w:tc>
          <w:tcPr>
            <w:tcW w:w="589" w:type="pct"/>
            <w:noWrap/>
            <w:hideMark/>
          </w:tcPr>
          <w:p w14:paraId="1C21BD46"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7.46 to -2.87</w:t>
            </w:r>
          </w:p>
        </w:tc>
        <w:tc>
          <w:tcPr>
            <w:tcW w:w="593" w:type="pct"/>
            <w:tcBorders>
              <w:right w:val="single" w:sz="4" w:space="0" w:color="auto"/>
            </w:tcBorders>
            <w:noWrap/>
            <w:hideMark/>
          </w:tcPr>
          <w:p w14:paraId="5566DEED"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83 to 82</w:t>
            </w:r>
          </w:p>
        </w:tc>
        <w:tc>
          <w:tcPr>
            <w:tcW w:w="193" w:type="pct"/>
            <w:tcBorders>
              <w:left w:val="single" w:sz="4" w:space="0" w:color="auto"/>
              <w:right w:val="nil"/>
            </w:tcBorders>
            <w:noWrap/>
            <w:hideMark/>
          </w:tcPr>
          <w:p w14:paraId="66830249"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w:t>
            </w:r>
          </w:p>
        </w:tc>
        <w:tc>
          <w:tcPr>
            <w:tcW w:w="556" w:type="pct"/>
            <w:tcBorders>
              <w:left w:val="nil"/>
            </w:tcBorders>
            <w:noWrap/>
            <w:hideMark/>
          </w:tcPr>
          <w:p w14:paraId="4AFBA2B4"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54 (19.33)</w:t>
            </w:r>
          </w:p>
        </w:tc>
        <w:tc>
          <w:tcPr>
            <w:tcW w:w="588" w:type="pct"/>
            <w:noWrap/>
            <w:hideMark/>
          </w:tcPr>
          <w:p w14:paraId="329DBAB8"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8.45 to 3.38</w:t>
            </w:r>
          </w:p>
        </w:tc>
        <w:tc>
          <w:tcPr>
            <w:tcW w:w="594" w:type="pct"/>
            <w:noWrap/>
            <w:hideMark/>
          </w:tcPr>
          <w:p w14:paraId="6810EAD3" w14:textId="77777777" w:rsidR="00DD0F56" w:rsidRPr="007E07B1" w:rsidRDefault="00DD0F56" w:rsidP="00DD0F5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59 to 40</w:t>
            </w:r>
          </w:p>
        </w:tc>
      </w:tr>
      <w:tr w:rsidR="0066181A" w:rsidRPr="00EF7379" w14:paraId="58BF8154" w14:textId="77777777" w:rsidTr="00451547">
        <w:trPr>
          <w:trHeight w:val="320"/>
        </w:trPr>
        <w:tc>
          <w:tcPr>
            <w:tcW w:w="1098" w:type="pct"/>
            <w:noWrap/>
          </w:tcPr>
          <w:p w14:paraId="55463FE8" w14:textId="6980E8C0" w:rsidR="0066181A" w:rsidRPr="007E07B1" w:rsidRDefault="0066181A" w:rsidP="00AF09EF">
            <w:pPr>
              <w:shd w:val="clear" w:color="auto" w:fill="auto"/>
              <w:tabs>
                <w:tab w:val="clear" w:pos="990"/>
              </w:tabs>
              <w:spacing w:after="0" w:line="240" w:lineRule="auto"/>
              <w:jc w:val="left"/>
              <w:rPr>
                <w:rFonts w:eastAsia="Times New Roman"/>
                <w:color w:val="000000"/>
                <w:sz w:val="16"/>
                <w:szCs w:val="16"/>
                <w:lang w:val="en-GB" w:eastAsia="en-GB"/>
              </w:rPr>
            </w:pPr>
            <w:r w:rsidRPr="0066181A">
              <w:rPr>
                <w:rFonts w:eastAsia="Times New Roman"/>
                <w:b/>
                <w:bCs/>
                <w:color w:val="000000"/>
                <w:sz w:val="16"/>
                <w:szCs w:val="16"/>
                <w:lang w:val="en-GB" w:eastAsia="en-GB"/>
              </w:rPr>
              <w:t>S</w:t>
            </w:r>
            <w:r w:rsidRPr="0066181A">
              <w:rPr>
                <w:rFonts w:eastAsia="Times New Roman"/>
                <w:b/>
                <w:bCs/>
                <w:color w:val="000000"/>
                <w:sz w:val="16"/>
                <w:szCs w:val="16"/>
                <w:vertAlign w:val="subscript"/>
                <w:lang w:val="en-GB" w:eastAsia="en-GB"/>
              </w:rPr>
              <w:t>I</w:t>
            </w:r>
            <w:r>
              <w:rPr>
                <w:rFonts w:eastAsia="Times New Roman"/>
                <w:color w:val="000000"/>
                <w:sz w:val="16"/>
                <w:szCs w:val="16"/>
                <w:lang w:val="en-GB" w:eastAsia="en-GB"/>
              </w:rPr>
              <w:t xml:space="preserve">, </w:t>
            </w:r>
            <w:proofErr w:type="spellStart"/>
            <w:r>
              <w:rPr>
                <w:rFonts w:eastAsia="Times New Roman"/>
                <w:color w:val="000000"/>
                <w:sz w:val="16"/>
                <w:szCs w:val="16"/>
                <w:lang w:val="en-GB" w:eastAsia="en-GB"/>
              </w:rPr>
              <w:t>mU</w:t>
            </w:r>
            <w:proofErr w:type="spellEnd"/>
            <w:r>
              <w:rPr>
                <w:rFonts w:eastAsia="Times New Roman"/>
                <w:color w:val="000000"/>
                <w:sz w:val="16"/>
                <w:szCs w:val="16"/>
                <w:lang w:val="en-GB" w:eastAsia="en-GB"/>
              </w:rPr>
              <w:t xml:space="preserve"> / [L x min]</w:t>
            </w:r>
          </w:p>
        </w:tc>
        <w:tc>
          <w:tcPr>
            <w:tcW w:w="234" w:type="pct"/>
            <w:noWrap/>
          </w:tcPr>
          <w:p w14:paraId="030E7CA1" w14:textId="77777777" w:rsidR="0066181A" w:rsidRPr="007E07B1" w:rsidRDefault="0066181A"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noWrap/>
          </w:tcPr>
          <w:p w14:paraId="5DCFDBB1" w14:textId="77777777" w:rsidR="0066181A" w:rsidRPr="007E07B1" w:rsidRDefault="0066181A"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9" w:type="pct"/>
            <w:noWrap/>
          </w:tcPr>
          <w:p w14:paraId="0A2BFFC8" w14:textId="77777777" w:rsidR="0066181A" w:rsidRPr="007E07B1" w:rsidRDefault="0066181A"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3" w:type="pct"/>
            <w:tcBorders>
              <w:right w:val="single" w:sz="4" w:space="0" w:color="auto"/>
            </w:tcBorders>
            <w:noWrap/>
          </w:tcPr>
          <w:p w14:paraId="5500440B" w14:textId="77777777" w:rsidR="0066181A" w:rsidRPr="007E07B1" w:rsidRDefault="0066181A"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193" w:type="pct"/>
            <w:tcBorders>
              <w:left w:val="single" w:sz="4" w:space="0" w:color="auto"/>
              <w:right w:val="nil"/>
            </w:tcBorders>
            <w:noWrap/>
          </w:tcPr>
          <w:p w14:paraId="063F302B" w14:textId="77777777" w:rsidR="0066181A" w:rsidRPr="007E07B1" w:rsidRDefault="0066181A"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tcBorders>
              <w:left w:val="nil"/>
            </w:tcBorders>
            <w:noWrap/>
          </w:tcPr>
          <w:p w14:paraId="412790C0" w14:textId="77777777" w:rsidR="0066181A" w:rsidRPr="007E07B1" w:rsidRDefault="0066181A"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8" w:type="pct"/>
            <w:noWrap/>
          </w:tcPr>
          <w:p w14:paraId="25E8F942" w14:textId="77777777" w:rsidR="0066181A" w:rsidRPr="007E07B1" w:rsidRDefault="0066181A"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4" w:type="pct"/>
            <w:noWrap/>
          </w:tcPr>
          <w:p w14:paraId="75AF14D7" w14:textId="77777777" w:rsidR="0066181A" w:rsidRPr="007E07B1" w:rsidRDefault="0066181A" w:rsidP="00807DB5">
            <w:pPr>
              <w:shd w:val="clear" w:color="auto" w:fill="auto"/>
              <w:tabs>
                <w:tab w:val="clear" w:pos="990"/>
              </w:tabs>
              <w:spacing w:after="0" w:line="240" w:lineRule="auto"/>
              <w:jc w:val="center"/>
              <w:rPr>
                <w:rFonts w:eastAsia="Times New Roman"/>
                <w:color w:val="000000"/>
                <w:sz w:val="16"/>
                <w:szCs w:val="16"/>
                <w:lang w:val="en-GB" w:eastAsia="en-GB"/>
              </w:rPr>
            </w:pPr>
          </w:p>
        </w:tc>
      </w:tr>
      <w:tr w:rsidR="00414BCD" w:rsidRPr="00EF7379" w14:paraId="53538BD7" w14:textId="77777777" w:rsidTr="00451547">
        <w:trPr>
          <w:trHeight w:val="320"/>
        </w:trPr>
        <w:tc>
          <w:tcPr>
            <w:tcW w:w="1098" w:type="pct"/>
            <w:noWrap/>
            <w:hideMark/>
          </w:tcPr>
          <w:p w14:paraId="5FE11A40" w14:textId="43200E76" w:rsidR="006C2EF6" w:rsidRPr="007E07B1" w:rsidRDefault="006C2EF6" w:rsidP="00451547">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7E07B1">
              <w:rPr>
                <w:rFonts w:eastAsia="Times New Roman"/>
                <w:i/>
                <w:iCs/>
                <w:color w:val="000000"/>
                <w:sz w:val="16"/>
                <w:szCs w:val="16"/>
                <w:lang w:val="en-GB" w:eastAsia="en-GB"/>
              </w:rPr>
              <w:t>Baseline</w:t>
            </w:r>
          </w:p>
        </w:tc>
        <w:tc>
          <w:tcPr>
            <w:tcW w:w="234" w:type="pct"/>
            <w:noWrap/>
            <w:hideMark/>
          </w:tcPr>
          <w:p w14:paraId="59B8E749"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51</w:t>
            </w:r>
          </w:p>
        </w:tc>
        <w:tc>
          <w:tcPr>
            <w:tcW w:w="556" w:type="pct"/>
            <w:noWrap/>
            <w:hideMark/>
          </w:tcPr>
          <w:p w14:paraId="258DB3C9"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35 (2.94)</w:t>
            </w:r>
          </w:p>
        </w:tc>
        <w:tc>
          <w:tcPr>
            <w:tcW w:w="589" w:type="pct"/>
            <w:noWrap/>
            <w:hideMark/>
          </w:tcPr>
          <w:p w14:paraId="4836FECF"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08 to 4.62</w:t>
            </w:r>
          </w:p>
        </w:tc>
        <w:tc>
          <w:tcPr>
            <w:tcW w:w="593" w:type="pct"/>
            <w:tcBorders>
              <w:right w:val="single" w:sz="4" w:space="0" w:color="auto"/>
            </w:tcBorders>
            <w:noWrap/>
            <w:hideMark/>
          </w:tcPr>
          <w:p w14:paraId="00DA2E69"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03 to 19.6</w:t>
            </w:r>
          </w:p>
        </w:tc>
        <w:tc>
          <w:tcPr>
            <w:tcW w:w="193" w:type="pct"/>
            <w:tcBorders>
              <w:left w:val="single" w:sz="4" w:space="0" w:color="auto"/>
              <w:right w:val="nil"/>
            </w:tcBorders>
            <w:noWrap/>
            <w:hideMark/>
          </w:tcPr>
          <w:p w14:paraId="4D331223"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0</w:t>
            </w:r>
          </w:p>
        </w:tc>
        <w:tc>
          <w:tcPr>
            <w:tcW w:w="556" w:type="pct"/>
            <w:tcBorders>
              <w:left w:val="nil"/>
            </w:tcBorders>
            <w:noWrap/>
            <w:hideMark/>
          </w:tcPr>
          <w:p w14:paraId="3B4BB80F"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5.42 (4.12)</w:t>
            </w:r>
          </w:p>
        </w:tc>
        <w:tc>
          <w:tcPr>
            <w:tcW w:w="588" w:type="pct"/>
            <w:noWrap/>
            <w:hideMark/>
          </w:tcPr>
          <w:p w14:paraId="62E0F99A"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4 to 6.7</w:t>
            </w:r>
          </w:p>
        </w:tc>
        <w:tc>
          <w:tcPr>
            <w:tcW w:w="594" w:type="pct"/>
            <w:noWrap/>
            <w:hideMark/>
          </w:tcPr>
          <w:p w14:paraId="6BD48732"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03 to 19.6</w:t>
            </w:r>
          </w:p>
        </w:tc>
      </w:tr>
      <w:tr w:rsidR="00414BCD" w:rsidRPr="00EF7379" w14:paraId="231A65F4" w14:textId="77777777" w:rsidTr="00451547">
        <w:trPr>
          <w:trHeight w:val="320"/>
        </w:trPr>
        <w:tc>
          <w:tcPr>
            <w:tcW w:w="1098" w:type="pct"/>
            <w:noWrap/>
            <w:hideMark/>
          </w:tcPr>
          <w:p w14:paraId="4728888D" w14:textId="4CCB249E" w:rsidR="006C2EF6" w:rsidRPr="007E07B1" w:rsidRDefault="006C2EF6" w:rsidP="00451547">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EF7379">
              <w:rPr>
                <w:rFonts w:eastAsia="Times New Roman"/>
                <w:i/>
                <w:iCs/>
                <w:color w:val="000000"/>
                <w:sz w:val="16"/>
                <w:szCs w:val="16"/>
                <w:lang w:val="en-GB" w:eastAsia="en-GB"/>
              </w:rPr>
              <w:t>Response to Training</w:t>
            </w:r>
          </w:p>
        </w:tc>
        <w:tc>
          <w:tcPr>
            <w:tcW w:w="234" w:type="pct"/>
            <w:noWrap/>
            <w:hideMark/>
          </w:tcPr>
          <w:p w14:paraId="790B7411"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29</w:t>
            </w:r>
          </w:p>
        </w:tc>
        <w:tc>
          <w:tcPr>
            <w:tcW w:w="556" w:type="pct"/>
            <w:noWrap/>
            <w:hideMark/>
          </w:tcPr>
          <w:p w14:paraId="4770B121"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25 (2.69)</w:t>
            </w:r>
          </w:p>
        </w:tc>
        <w:tc>
          <w:tcPr>
            <w:tcW w:w="589" w:type="pct"/>
            <w:noWrap/>
            <w:hideMark/>
          </w:tcPr>
          <w:p w14:paraId="494809B1"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 to 0.51</w:t>
            </w:r>
          </w:p>
        </w:tc>
        <w:tc>
          <w:tcPr>
            <w:tcW w:w="593" w:type="pct"/>
            <w:tcBorders>
              <w:right w:val="single" w:sz="4" w:space="0" w:color="auto"/>
            </w:tcBorders>
            <w:noWrap/>
            <w:hideMark/>
          </w:tcPr>
          <w:p w14:paraId="6BA8A8CF"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5.4 to 11</w:t>
            </w:r>
          </w:p>
        </w:tc>
        <w:tc>
          <w:tcPr>
            <w:tcW w:w="193" w:type="pct"/>
            <w:tcBorders>
              <w:left w:val="single" w:sz="4" w:space="0" w:color="auto"/>
              <w:right w:val="nil"/>
            </w:tcBorders>
            <w:noWrap/>
            <w:hideMark/>
          </w:tcPr>
          <w:p w14:paraId="4061016A"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39</w:t>
            </w:r>
          </w:p>
        </w:tc>
        <w:tc>
          <w:tcPr>
            <w:tcW w:w="556" w:type="pct"/>
            <w:tcBorders>
              <w:left w:val="nil"/>
            </w:tcBorders>
            <w:noWrap/>
            <w:hideMark/>
          </w:tcPr>
          <w:p w14:paraId="64800EDB"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 (3.75)</w:t>
            </w:r>
          </w:p>
        </w:tc>
        <w:tc>
          <w:tcPr>
            <w:tcW w:w="588" w:type="pct"/>
            <w:noWrap/>
            <w:hideMark/>
          </w:tcPr>
          <w:p w14:paraId="1FC6CF1D"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17 to 0.18</w:t>
            </w:r>
          </w:p>
        </w:tc>
        <w:tc>
          <w:tcPr>
            <w:tcW w:w="594" w:type="pct"/>
            <w:noWrap/>
            <w:hideMark/>
          </w:tcPr>
          <w:p w14:paraId="29044010" w14:textId="77777777" w:rsidR="006C2EF6" w:rsidRPr="007E07B1" w:rsidRDefault="006C2EF6" w:rsidP="006C2EF6">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5.4 to 3.14</w:t>
            </w:r>
          </w:p>
        </w:tc>
      </w:tr>
      <w:tr w:rsidR="00414BCD" w:rsidRPr="00EF7379" w14:paraId="2DA15672" w14:textId="77777777" w:rsidTr="00451547">
        <w:trPr>
          <w:trHeight w:val="320"/>
        </w:trPr>
        <w:tc>
          <w:tcPr>
            <w:tcW w:w="1098" w:type="pct"/>
            <w:noWrap/>
          </w:tcPr>
          <w:p w14:paraId="547794FE" w14:textId="3095F0AF" w:rsidR="00414BCD" w:rsidRPr="007E07B1" w:rsidRDefault="00414BCD" w:rsidP="00AF09EF">
            <w:pPr>
              <w:shd w:val="clear" w:color="auto" w:fill="auto"/>
              <w:tabs>
                <w:tab w:val="clear" w:pos="990"/>
              </w:tabs>
              <w:spacing w:after="0" w:line="240" w:lineRule="auto"/>
              <w:jc w:val="left"/>
              <w:rPr>
                <w:rFonts w:eastAsia="Times New Roman"/>
                <w:color w:val="000000"/>
                <w:sz w:val="16"/>
                <w:szCs w:val="16"/>
                <w:lang w:val="en-GB" w:eastAsia="en-GB"/>
              </w:rPr>
            </w:pPr>
            <w:r w:rsidRPr="00414BCD">
              <w:rPr>
                <w:rFonts w:eastAsia="Times New Roman"/>
                <w:b/>
                <w:bCs/>
                <w:color w:val="000000"/>
                <w:sz w:val="16"/>
                <w:szCs w:val="16"/>
                <w:lang w:val="en-GB" w:eastAsia="en-GB"/>
              </w:rPr>
              <w:t>VO2max</w:t>
            </w:r>
            <w:r w:rsidRPr="00414BCD">
              <w:rPr>
                <w:rFonts w:eastAsia="Times New Roman"/>
                <w:color w:val="000000"/>
                <w:sz w:val="16"/>
                <w:szCs w:val="16"/>
                <w:lang w:val="en-GB" w:eastAsia="en-GB"/>
              </w:rPr>
              <w:t>, mL O</w:t>
            </w:r>
            <w:r w:rsidRPr="00414BCD">
              <w:rPr>
                <w:rFonts w:eastAsia="Times New Roman"/>
                <w:color w:val="000000"/>
                <w:sz w:val="16"/>
                <w:szCs w:val="16"/>
                <w:vertAlign w:val="subscript"/>
                <w:lang w:val="en-GB" w:eastAsia="en-GB"/>
              </w:rPr>
              <w:t>2</w:t>
            </w:r>
            <w:r w:rsidRPr="00414BCD">
              <w:rPr>
                <w:rFonts w:eastAsia="Times New Roman"/>
                <w:color w:val="000000"/>
                <w:sz w:val="16"/>
                <w:szCs w:val="16"/>
                <w:lang w:val="en-GB" w:eastAsia="en-GB"/>
              </w:rPr>
              <w:t xml:space="preserve"> / (kg </w:t>
            </w:r>
            <w:r>
              <w:rPr>
                <w:rFonts w:eastAsia="Times New Roman"/>
                <w:color w:val="000000"/>
                <w:sz w:val="16"/>
                <w:szCs w:val="16"/>
                <w:lang w:val="en-GB" w:eastAsia="en-GB"/>
              </w:rPr>
              <w:t>x</w:t>
            </w:r>
            <w:r w:rsidRPr="00414BCD">
              <w:rPr>
                <w:rFonts w:eastAsia="Times New Roman"/>
                <w:color w:val="000000"/>
                <w:sz w:val="16"/>
                <w:szCs w:val="16"/>
                <w:lang w:val="en-GB" w:eastAsia="en-GB"/>
              </w:rPr>
              <w:t xml:space="preserve"> min)</w:t>
            </w:r>
          </w:p>
        </w:tc>
        <w:tc>
          <w:tcPr>
            <w:tcW w:w="234" w:type="pct"/>
            <w:noWrap/>
          </w:tcPr>
          <w:p w14:paraId="0A9BBADB" w14:textId="77777777" w:rsidR="00414BCD" w:rsidRPr="007E07B1" w:rsidRDefault="00414BCD"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noWrap/>
          </w:tcPr>
          <w:p w14:paraId="135C0A3A" w14:textId="77777777" w:rsidR="00414BCD" w:rsidRPr="007E07B1" w:rsidRDefault="00414BCD"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9" w:type="pct"/>
            <w:noWrap/>
          </w:tcPr>
          <w:p w14:paraId="4D00FC0E" w14:textId="77777777" w:rsidR="00414BCD" w:rsidRPr="007E07B1" w:rsidRDefault="00414BCD"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3" w:type="pct"/>
            <w:tcBorders>
              <w:right w:val="single" w:sz="4" w:space="0" w:color="auto"/>
            </w:tcBorders>
            <w:noWrap/>
          </w:tcPr>
          <w:p w14:paraId="39D28CA3" w14:textId="77777777" w:rsidR="00414BCD" w:rsidRPr="007E07B1" w:rsidRDefault="00414BCD"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193" w:type="pct"/>
            <w:tcBorders>
              <w:left w:val="single" w:sz="4" w:space="0" w:color="auto"/>
              <w:right w:val="nil"/>
            </w:tcBorders>
            <w:noWrap/>
          </w:tcPr>
          <w:p w14:paraId="5D6A241A" w14:textId="77777777" w:rsidR="00414BCD" w:rsidRPr="007E07B1" w:rsidRDefault="00414BCD"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tcBorders>
              <w:left w:val="nil"/>
            </w:tcBorders>
            <w:noWrap/>
          </w:tcPr>
          <w:p w14:paraId="4BF7DFF2" w14:textId="77777777" w:rsidR="00414BCD" w:rsidRPr="007E07B1" w:rsidRDefault="00414BCD"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88" w:type="pct"/>
            <w:noWrap/>
          </w:tcPr>
          <w:p w14:paraId="7F573355" w14:textId="77777777" w:rsidR="00414BCD" w:rsidRPr="007E07B1" w:rsidRDefault="00414BCD" w:rsidP="00807DB5">
            <w:pPr>
              <w:shd w:val="clear" w:color="auto" w:fill="auto"/>
              <w:tabs>
                <w:tab w:val="clear" w:pos="990"/>
              </w:tabs>
              <w:spacing w:after="0" w:line="240" w:lineRule="auto"/>
              <w:jc w:val="center"/>
              <w:rPr>
                <w:rFonts w:eastAsia="Times New Roman"/>
                <w:color w:val="000000"/>
                <w:sz w:val="16"/>
                <w:szCs w:val="16"/>
                <w:lang w:val="en-GB" w:eastAsia="en-GB"/>
              </w:rPr>
            </w:pPr>
          </w:p>
        </w:tc>
        <w:tc>
          <w:tcPr>
            <w:tcW w:w="594" w:type="pct"/>
            <w:noWrap/>
          </w:tcPr>
          <w:p w14:paraId="4F593DB6" w14:textId="77777777" w:rsidR="00414BCD" w:rsidRPr="007E07B1" w:rsidRDefault="00414BCD" w:rsidP="00807DB5">
            <w:pPr>
              <w:shd w:val="clear" w:color="auto" w:fill="auto"/>
              <w:tabs>
                <w:tab w:val="clear" w:pos="990"/>
              </w:tabs>
              <w:spacing w:after="0" w:line="240" w:lineRule="auto"/>
              <w:jc w:val="center"/>
              <w:rPr>
                <w:rFonts w:eastAsia="Times New Roman"/>
                <w:color w:val="000000"/>
                <w:sz w:val="16"/>
                <w:szCs w:val="16"/>
                <w:lang w:val="en-GB" w:eastAsia="en-GB"/>
              </w:rPr>
            </w:pPr>
          </w:p>
        </w:tc>
      </w:tr>
      <w:tr w:rsidR="00B23409" w:rsidRPr="00EF7379" w14:paraId="0BF12975" w14:textId="77777777" w:rsidTr="00451547">
        <w:trPr>
          <w:trHeight w:val="320"/>
        </w:trPr>
        <w:tc>
          <w:tcPr>
            <w:tcW w:w="1098" w:type="pct"/>
            <w:noWrap/>
            <w:hideMark/>
          </w:tcPr>
          <w:p w14:paraId="46C607B3" w14:textId="23E8C7A2" w:rsidR="00B23409" w:rsidRPr="007E07B1" w:rsidRDefault="00B23409" w:rsidP="00451547">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7E07B1">
              <w:rPr>
                <w:rFonts w:eastAsia="Times New Roman"/>
                <w:i/>
                <w:iCs/>
                <w:color w:val="000000"/>
                <w:sz w:val="16"/>
                <w:szCs w:val="16"/>
                <w:lang w:val="en-GB" w:eastAsia="en-GB"/>
              </w:rPr>
              <w:t>Baseline</w:t>
            </w:r>
          </w:p>
        </w:tc>
        <w:tc>
          <w:tcPr>
            <w:tcW w:w="234" w:type="pct"/>
            <w:noWrap/>
            <w:hideMark/>
          </w:tcPr>
          <w:p w14:paraId="36223180"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69</w:t>
            </w:r>
          </w:p>
        </w:tc>
        <w:tc>
          <w:tcPr>
            <w:tcW w:w="556" w:type="pct"/>
            <w:noWrap/>
            <w:hideMark/>
          </w:tcPr>
          <w:p w14:paraId="58D1BC50"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33.16 (8.86)</w:t>
            </w:r>
          </w:p>
        </w:tc>
        <w:tc>
          <w:tcPr>
            <w:tcW w:w="589" w:type="pct"/>
            <w:noWrap/>
            <w:hideMark/>
          </w:tcPr>
          <w:p w14:paraId="0132277A"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32.36 to 33.96</w:t>
            </w:r>
          </w:p>
        </w:tc>
        <w:tc>
          <w:tcPr>
            <w:tcW w:w="593" w:type="pct"/>
            <w:tcBorders>
              <w:right w:val="single" w:sz="4" w:space="0" w:color="auto"/>
            </w:tcBorders>
            <w:noWrap/>
            <w:hideMark/>
          </w:tcPr>
          <w:p w14:paraId="7C2121B3"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4.92 to 57.03</w:t>
            </w:r>
          </w:p>
        </w:tc>
        <w:tc>
          <w:tcPr>
            <w:tcW w:w="193" w:type="pct"/>
            <w:tcBorders>
              <w:left w:val="single" w:sz="4" w:space="0" w:color="auto"/>
              <w:right w:val="nil"/>
            </w:tcBorders>
            <w:noWrap/>
            <w:hideMark/>
          </w:tcPr>
          <w:p w14:paraId="1E16BA94"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w:t>
            </w:r>
          </w:p>
        </w:tc>
        <w:tc>
          <w:tcPr>
            <w:tcW w:w="556" w:type="pct"/>
            <w:tcBorders>
              <w:left w:val="nil"/>
            </w:tcBorders>
            <w:noWrap/>
            <w:hideMark/>
          </w:tcPr>
          <w:p w14:paraId="69008A04"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35.72 (9.04)</w:t>
            </w:r>
          </w:p>
        </w:tc>
        <w:tc>
          <w:tcPr>
            <w:tcW w:w="588" w:type="pct"/>
            <w:noWrap/>
            <w:hideMark/>
          </w:tcPr>
          <w:p w14:paraId="54BBBBE1"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32.95 to 38.49</w:t>
            </w:r>
          </w:p>
        </w:tc>
        <w:tc>
          <w:tcPr>
            <w:tcW w:w="594" w:type="pct"/>
            <w:noWrap/>
            <w:hideMark/>
          </w:tcPr>
          <w:p w14:paraId="41238D51"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8.61 to 57.03</w:t>
            </w:r>
          </w:p>
        </w:tc>
      </w:tr>
      <w:tr w:rsidR="00B23409" w:rsidRPr="00EF7379" w14:paraId="35CA389D" w14:textId="77777777" w:rsidTr="00451547">
        <w:trPr>
          <w:trHeight w:val="320"/>
        </w:trPr>
        <w:tc>
          <w:tcPr>
            <w:tcW w:w="1098" w:type="pct"/>
            <w:noWrap/>
            <w:hideMark/>
          </w:tcPr>
          <w:p w14:paraId="3DD0167D" w14:textId="7EC8A5D7" w:rsidR="00B23409" w:rsidRPr="007E07B1" w:rsidRDefault="00B23409" w:rsidP="00451547">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EF7379">
              <w:rPr>
                <w:rFonts w:eastAsia="Times New Roman"/>
                <w:i/>
                <w:iCs/>
                <w:color w:val="000000"/>
                <w:sz w:val="16"/>
                <w:szCs w:val="16"/>
                <w:lang w:val="en-GB" w:eastAsia="en-GB"/>
              </w:rPr>
              <w:t>Response to Training</w:t>
            </w:r>
          </w:p>
        </w:tc>
        <w:tc>
          <w:tcPr>
            <w:tcW w:w="234" w:type="pct"/>
            <w:noWrap/>
            <w:hideMark/>
          </w:tcPr>
          <w:p w14:paraId="72FBA0F5"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67</w:t>
            </w:r>
          </w:p>
        </w:tc>
        <w:tc>
          <w:tcPr>
            <w:tcW w:w="556" w:type="pct"/>
            <w:noWrap/>
            <w:hideMark/>
          </w:tcPr>
          <w:p w14:paraId="3A5AD842"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5.45 (3.03)</w:t>
            </w:r>
          </w:p>
        </w:tc>
        <w:tc>
          <w:tcPr>
            <w:tcW w:w="589" w:type="pct"/>
            <w:noWrap/>
            <w:hideMark/>
          </w:tcPr>
          <w:p w14:paraId="4A271C31"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5.17 to 5.72</w:t>
            </w:r>
          </w:p>
        </w:tc>
        <w:tc>
          <w:tcPr>
            <w:tcW w:w="593" w:type="pct"/>
            <w:tcBorders>
              <w:right w:val="single" w:sz="4" w:space="0" w:color="auto"/>
            </w:tcBorders>
            <w:noWrap/>
            <w:hideMark/>
          </w:tcPr>
          <w:p w14:paraId="597150D3"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19 to 15.93</w:t>
            </w:r>
          </w:p>
        </w:tc>
        <w:tc>
          <w:tcPr>
            <w:tcW w:w="193" w:type="pct"/>
            <w:tcBorders>
              <w:left w:val="single" w:sz="4" w:space="0" w:color="auto"/>
              <w:right w:val="nil"/>
            </w:tcBorders>
            <w:noWrap/>
            <w:hideMark/>
          </w:tcPr>
          <w:p w14:paraId="6B36A45D"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w:t>
            </w:r>
          </w:p>
        </w:tc>
        <w:tc>
          <w:tcPr>
            <w:tcW w:w="556" w:type="pct"/>
            <w:tcBorders>
              <w:left w:val="nil"/>
            </w:tcBorders>
            <w:noWrap/>
            <w:hideMark/>
          </w:tcPr>
          <w:p w14:paraId="2A4C6B56"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5.08 (2.52)</w:t>
            </w:r>
          </w:p>
        </w:tc>
        <w:tc>
          <w:tcPr>
            <w:tcW w:w="588" w:type="pct"/>
            <w:noWrap/>
            <w:hideMark/>
          </w:tcPr>
          <w:p w14:paraId="50BE9D48"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31 to 5.85</w:t>
            </w:r>
          </w:p>
        </w:tc>
        <w:tc>
          <w:tcPr>
            <w:tcW w:w="594" w:type="pct"/>
            <w:noWrap/>
            <w:hideMark/>
          </w:tcPr>
          <w:p w14:paraId="3BA4A13B" w14:textId="77777777" w:rsidR="00B23409" w:rsidRPr="007E07B1" w:rsidRDefault="00B23409" w:rsidP="00B23409">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07 to 12.09</w:t>
            </w:r>
          </w:p>
        </w:tc>
      </w:tr>
      <w:tr w:rsidR="00B23409" w:rsidRPr="00EF7379" w14:paraId="30199A41" w14:textId="77777777" w:rsidTr="00451547">
        <w:trPr>
          <w:trHeight w:val="320"/>
        </w:trPr>
        <w:tc>
          <w:tcPr>
            <w:tcW w:w="1098" w:type="pct"/>
            <w:noWrap/>
          </w:tcPr>
          <w:p w14:paraId="749CB852" w14:textId="5526F69B" w:rsidR="00B23409" w:rsidRPr="00451547" w:rsidRDefault="00B23409" w:rsidP="003B7453">
            <w:pPr>
              <w:shd w:val="clear" w:color="auto" w:fill="auto"/>
              <w:tabs>
                <w:tab w:val="clear" w:pos="990"/>
              </w:tabs>
              <w:spacing w:after="0" w:line="240" w:lineRule="auto"/>
              <w:jc w:val="left"/>
              <w:rPr>
                <w:rFonts w:eastAsia="Times New Roman"/>
                <w:b/>
                <w:bCs/>
                <w:color w:val="000000"/>
                <w:sz w:val="16"/>
                <w:szCs w:val="16"/>
                <w:lang w:val="en-GB" w:eastAsia="en-GB"/>
              </w:rPr>
            </w:pPr>
            <w:r w:rsidRPr="007E07B1">
              <w:rPr>
                <w:rFonts w:eastAsia="Times New Roman"/>
                <w:b/>
                <w:bCs/>
                <w:color w:val="000000"/>
                <w:sz w:val="16"/>
                <w:szCs w:val="16"/>
                <w:lang w:val="en-GB" w:eastAsia="en-GB"/>
              </w:rPr>
              <w:t xml:space="preserve">Type I Fibre </w:t>
            </w:r>
            <w:r w:rsidRPr="00451547">
              <w:rPr>
                <w:rFonts w:eastAsia="Times New Roman"/>
                <w:b/>
                <w:bCs/>
                <w:color w:val="000000"/>
                <w:sz w:val="16"/>
                <w:szCs w:val="16"/>
                <w:lang w:val="en-GB" w:eastAsia="en-GB"/>
              </w:rPr>
              <w:t>(</w:t>
            </w:r>
            <w:r w:rsidRPr="007E07B1">
              <w:rPr>
                <w:rFonts w:eastAsia="Times New Roman"/>
                <w:b/>
                <w:bCs/>
                <w:color w:val="000000"/>
                <w:sz w:val="16"/>
                <w:szCs w:val="16"/>
                <w:lang w:val="en-GB" w:eastAsia="en-GB"/>
              </w:rPr>
              <w:t>%</w:t>
            </w:r>
            <w:r w:rsidRPr="00451547">
              <w:rPr>
                <w:rFonts w:eastAsia="Times New Roman"/>
                <w:b/>
                <w:bCs/>
                <w:color w:val="000000"/>
                <w:sz w:val="16"/>
                <w:szCs w:val="16"/>
                <w:lang w:val="en-GB" w:eastAsia="en-GB"/>
              </w:rPr>
              <w:t>)</w:t>
            </w:r>
          </w:p>
        </w:tc>
        <w:tc>
          <w:tcPr>
            <w:tcW w:w="234" w:type="pct"/>
            <w:noWrap/>
            <w:vAlign w:val="top"/>
          </w:tcPr>
          <w:p w14:paraId="3B58145B" w14:textId="77777777" w:rsidR="00B23409" w:rsidRPr="006A356C" w:rsidRDefault="00B23409" w:rsidP="003B7453">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noWrap/>
            <w:vAlign w:val="top"/>
          </w:tcPr>
          <w:p w14:paraId="3D11B68F" w14:textId="77777777" w:rsidR="00B23409" w:rsidRPr="006A356C" w:rsidRDefault="00B23409" w:rsidP="003B7453">
            <w:pPr>
              <w:shd w:val="clear" w:color="auto" w:fill="auto"/>
              <w:tabs>
                <w:tab w:val="clear" w:pos="990"/>
              </w:tabs>
              <w:spacing w:after="0" w:line="240" w:lineRule="auto"/>
              <w:jc w:val="center"/>
              <w:rPr>
                <w:rFonts w:eastAsia="Times New Roman"/>
                <w:color w:val="000000"/>
                <w:sz w:val="16"/>
                <w:szCs w:val="16"/>
                <w:lang w:val="en-GB" w:eastAsia="en-GB"/>
              </w:rPr>
            </w:pPr>
          </w:p>
        </w:tc>
        <w:tc>
          <w:tcPr>
            <w:tcW w:w="589" w:type="pct"/>
            <w:noWrap/>
            <w:vAlign w:val="top"/>
          </w:tcPr>
          <w:p w14:paraId="6B955B12" w14:textId="77777777" w:rsidR="00B23409" w:rsidRPr="006A356C" w:rsidRDefault="00B23409" w:rsidP="003B7453">
            <w:pPr>
              <w:shd w:val="clear" w:color="auto" w:fill="auto"/>
              <w:tabs>
                <w:tab w:val="clear" w:pos="990"/>
              </w:tabs>
              <w:spacing w:after="0" w:line="240" w:lineRule="auto"/>
              <w:jc w:val="center"/>
              <w:rPr>
                <w:rFonts w:eastAsia="Times New Roman"/>
                <w:color w:val="000000"/>
                <w:sz w:val="16"/>
                <w:szCs w:val="16"/>
                <w:lang w:val="en-GB" w:eastAsia="en-GB"/>
              </w:rPr>
            </w:pPr>
          </w:p>
        </w:tc>
        <w:tc>
          <w:tcPr>
            <w:tcW w:w="593" w:type="pct"/>
            <w:tcBorders>
              <w:right w:val="single" w:sz="4" w:space="0" w:color="auto"/>
            </w:tcBorders>
            <w:noWrap/>
            <w:vAlign w:val="top"/>
          </w:tcPr>
          <w:p w14:paraId="5BD3BA8C" w14:textId="77777777" w:rsidR="00B23409" w:rsidRPr="006A356C" w:rsidRDefault="00B23409" w:rsidP="003B7453">
            <w:pPr>
              <w:shd w:val="clear" w:color="auto" w:fill="auto"/>
              <w:tabs>
                <w:tab w:val="clear" w:pos="990"/>
              </w:tabs>
              <w:spacing w:after="0" w:line="240" w:lineRule="auto"/>
              <w:jc w:val="center"/>
              <w:rPr>
                <w:rFonts w:eastAsia="Times New Roman"/>
                <w:color w:val="000000"/>
                <w:sz w:val="16"/>
                <w:szCs w:val="16"/>
                <w:lang w:val="en-GB" w:eastAsia="en-GB"/>
              </w:rPr>
            </w:pPr>
          </w:p>
        </w:tc>
        <w:tc>
          <w:tcPr>
            <w:tcW w:w="193" w:type="pct"/>
            <w:tcBorders>
              <w:left w:val="single" w:sz="4" w:space="0" w:color="auto"/>
              <w:right w:val="nil"/>
            </w:tcBorders>
            <w:noWrap/>
          </w:tcPr>
          <w:p w14:paraId="64A8742F" w14:textId="77777777" w:rsidR="00B23409" w:rsidRPr="007E07B1" w:rsidRDefault="00B23409" w:rsidP="003B7453">
            <w:pPr>
              <w:shd w:val="clear" w:color="auto" w:fill="auto"/>
              <w:tabs>
                <w:tab w:val="clear" w:pos="990"/>
              </w:tabs>
              <w:spacing w:after="0" w:line="240" w:lineRule="auto"/>
              <w:jc w:val="center"/>
              <w:rPr>
                <w:rFonts w:eastAsia="Times New Roman"/>
                <w:color w:val="000000"/>
                <w:sz w:val="16"/>
                <w:szCs w:val="16"/>
                <w:lang w:val="en-GB" w:eastAsia="en-GB"/>
              </w:rPr>
            </w:pPr>
          </w:p>
        </w:tc>
        <w:tc>
          <w:tcPr>
            <w:tcW w:w="556" w:type="pct"/>
            <w:tcBorders>
              <w:left w:val="nil"/>
            </w:tcBorders>
            <w:noWrap/>
          </w:tcPr>
          <w:p w14:paraId="2D7E1B6C" w14:textId="77777777" w:rsidR="00B23409" w:rsidRPr="007E07B1" w:rsidRDefault="00B23409" w:rsidP="003B7453">
            <w:pPr>
              <w:shd w:val="clear" w:color="auto" w:fill="auto"/>
              <w:tabs>
                <w:tab w:val="clear" w:pos="990"/>
              </w:tabs>
              <w:spacing w:after="0" w:line="240" w:lineRule="auto"/>
              <w:jc w:val="center"/>
              <w:rPr>
                <w:rFonts w:eastAsia="Times New Roman"/>
                <w:color w:val="000000"/>
                <w:sz w:val="16"/>
                <w:szCs w:val="16"/>
                <w:lang w:val="en-GB" w:eastAsia="en-GB"/>
              </w:rPr>
            </w:pPr>
          </w:p>
        </w:tc>
        <w:tc>
          <w:tcPr>
            <w:tcW w:w="588" w:type="pct"/>
            <w:noWrap/>
          </w:tcPr>
          <w:p w14:paraId="59EECABC" w14:textId="77777777" w:rsidR="00B23409" w:rsidRPr="007E07B1" w:rsidRDefault="00B23409" w:rsidP="003B7453">
            <w:pPr>
              <w:shd w:val="clear" w:color="auto" w:fill="auto"/>
              <w:tabs>
                <w:tab w:val="clear" w:pos="990"/>
              </w:tabs>
              <w:spacing w:after="0" w:line="240" w:lineRule="auto"/>
              <w:jc w:val="center"/>
              <w:rPr>
                <w:rFonts w:eastAsia="Times New Roman"/>
                <w:color w:val="000000"/>
                <w:sz w:val="16"/>
                <w:szCs w:val="16"/>
                <w:lang w:val="en-GB" w:eastAsia="en-GB"/>
              </w:rPr>
            </w:pPr>
          </w:p>
        </w:tc>
        <w:tc>
          <w:tcPr>
            <w:tcW w:w="594" w:type="pct"/>
            <w:noWrap/>
          </w:tcPr>
          <w:p w14:paraId="38E47998" w14:textId="77777777" w:rsidR="00B23409" w:rsidRPr="007E07B1" w:rsidRDefault="00B23409" w:rsidP="003B7453">
            <w:pPr>
              <w:shd w:val="clear" w:color="auto" w:fill="auto"/>
              <w:tabs>
                <w:tab w:val="clear" w:pos="990"/>
              </w:tabs>
              <w:spacing w:after="0" w:line="240" w:lineRule="auto"/>
              <w:jc w:val="center"/>
              <w:rPr>
                <w:rFonts w:eastAsia="Times New Roman"/>
                <w:color w:val="000000"/>
                <w:sz w:val="16"/>
                <w:szCs w:val="16"/>
                <w:lang w:val="en-GB" w:eastAsia="en-GB"/>
              </w:rPr>
            </w:pPr>
          </w:p>
        </w:tc>
      </w:tr>
      <w:tr w:rsidR="00451547" w:rsidRPr="00EF7379" w14:paraId="7BBD9243" w14:textId="77777777" w:rsidTr="00451547">
        <w:trPr>
          <w:trHeight w:val="320"/>
        </w:trPr>
        <w:tc>
          <w:tcPr>
            <w:tcW w:w="1098" w:type="pct"/>
            <w:noWrap/>
            <w:hideMark/>
          </w:tcPr>
          <w:p w14:paraId="29EAB342" w14:textId="7381FD95" w:rsidR="00451547" w:rsidRPr="007E07B1" w:rsidRDefault="00451547" w:rsidP="00451547">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7E07B1">
              <w:rPr>
                <w:rFonts w:eastAsia="Times New Roman"/>
                <w:i/>
                <w:iCs/>
                <w:color w:val="000000"/>
                <w:sz w:val="16"/>
                <w:szCs w:val="16"/>
                <w:lang w:val="en-GB" w:eastAsia="en-GB"/>
              </w:rPr>
              <w:t>Baseline</w:t>
            </w:r>
          </w:p>
        </w:tc>
        <w:tc>
          <w:tcPr>
            <w:tcW w:w="234" w:type="pct"/>
            <w:noWrap/>
            <w:vAlign w:val="top"/>
            <w:hideMark/>
          </w:tcPr>
          <w:p w14:paraId="2BEBA4BF" w14:textId="12114DA7"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6A356C">
              <w:rPr>
                <w:rFonts w:eastAsia="Times New Roman"/>
                <w:color w:val="000000"/>
                <w:sz w:val="16"/>
                <w:szCs w:val="16"/>
                <w:lang w:val="en-GB" w:eastAsia="en-GB"/>
              </w:rPr>
              <w:t>-</w:t>
            </w:r>
          </w:p>
        </w:tc>
        <w:tc>
          <w:tcPr>
            <w:tcW w:w="556" w:type="pct"/>
            <w:noWrap/>
            <w:vAlign w:val="top"/>
            <w:hideMark/>
          </w:tcPr>
          <w:p w14:paraId="0A1C0EF4" w14:textId="171B76CF"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6A356C">
              <w:rPr>
                <w:rFonts w:eastAsia="Times New Roman"/>
                <w:color w:val="000000"/>
                <w:sz w:val="16"/>
                <w:szCs w:val="16"/>
                <w:lang w:val="en-GB" w:eastAsia="en-GB"/>
              </w:rPr>
              <w:t>-</w:t>
            </w:r>
          </w:p>
        </w:tc>
        <w:tc>
          <w:tcPr>
            <w:tcW w:w="589" w:type="pct"/>
            <w:noWrap/>
            <w:vAlign w:val="top"/>
            <w:hideMark/>
          </w:tcPr>
          <w:p w14:paraId="717658C4" w14:textId="428A7FFC"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6A356C">
              <w:rPr>
                <w:rFonts w:eastAsia="Times New Roman"/>
                <w:color w:val="000000"/>
                <w:sz w:val="16"/>
                <w:szCs w:val="16"/>
                <w:lang w:val="en-GB" w:eastAsia="en-GB"/>
              </w:rPr>
              <w:t>-</w:t>
            </w:r>
          </w:p>
        </w:tc>
        <w:tc>
          <w:tcPr>
            <w:tcW w:w="593" w:type="pct"/>
            <w:tcBorders>
              <w:right w:val="single" w:sz="4" w:space="0" w:color="auto"/>
            </w:tcBorders>
            <w:noWrap/>
            <w:vAlign w:val="top"/>
            <w:hideMark/>
          </w:tcPr>
          <w:p w14:paraId="643844E5" w14:textId="2AAA7D39"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6A356C">
              <w:rPr>
                <w:rFonts w:eastAsia="Times New Roman"/>
                <w:color w:val="000000"/>
                <w:sz w:val="16"/>
                <w:szCs w:val="16"/>
                <w:lang w:val="en-GB" w:eastAsia="en-GB"/>
              </w:rPr>
              <w:t>-</w:t>
            </w:r>
          </w:p>
        </w:tc>
        <w:tc>
          <w:tcPr>
            <w:tcW w:w="193" w:type="pct"/>
            <w:tcBorders>
              <w:left w:val="single" w:sz="4" w:space="0" w:color="auto"/>
              <w:right w:val="nil"/>
            </w:tcBorders>
            <w:noWrap/>
            <w:hideMark/>
          </w:tcPr>
          <w:p w14:paraId="5DB80265" w14:textId="77777777"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w:t>
            </w:r>
          </w:p>
        </w:tc>
        <w:tc>
          <w:tcPr>
            <w:tcW w:w="556" w:type="pct"/>
            <w:tcBorders>
              <w:left w:val="nil"/>
            </w:tcBorders>
            <w:noWrap/>
            <w:hideMark/>
          </w:tcPr>
          <w:p w14:paraId="7740CA89" w14:textId="77777777"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4.71 (11.58)</w:t>
            </w:r>
          </w:p>
        </w:tc>
        <w:tc>
          <w:tcPr>
            <w:tcW w:w="588" w:type="pct"/>
            <w:noWrap/>
            <w:hideMark/>
          </w:tcPr>
          <w:p w14:paraId="0BA6CE8D" w14:textId="77777777"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16 to 48.25</w:t>
            </w:r>
          </w:p>
        </w:tc>
        <w:tc>
          <w:tcPr>
            <w:tcW w:w="594" w:type="pct"/>
            <w:noWrap/>
            <w:hideMark/>
          </w:tcPr>
          <w:p w14:paraId="194EB68A" w14:textId="77777777"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8.4 to 70.4</w:t>
            </w:r>
          </w:p>
        </w:tc>
      </w:tr>
      <w:tr w:rsidR="00451547" w:rsidRPr="00EF7379" w14:paraId="47D830CC" w14:textId="77777777" w:rsidTr="00451547">
        <w:trPr>
          <w:trHeight w:val="320"/>
        </w:trPr>
        <w:tc>
          <w:tcPr>
            <w:tcW w:w="1098" w:type="pct"/>
            <w:noWrap/>
            <w:hideMark/>
          </w:tcPr>
          <w:p w14:paraId="32A11525" w14:textId="1F628D19" w:rsidR="00451547" w:rsidRPr="007E07B1" w:rsidRDefault="00451547" w:rsidP="00451547">
            <w:pPr>
              <w:shd w:val="clear" w:color="auto" w:fill="auto"/>
              <w:tabs>
                <w:tab w:val="clear" w:pos="990"/>
              </w:tabs>
              <w:spacing w:after="0" w:line="240" w:lineRule="auto"/>
              <w:ind w:left="319"/>
              <w:jc w:val="left"/>
              <w:rPr>
                <w:rFonts w:eastAsia="Times New Roman"/>
                <w:i/>
                <w:iCs/>
                <w:color w:val="000000"/>
                <w:sz w:val="16"/>
                <w:szCs w:val="16"/>
                <w:lang w:val="en-GB" w:eastAsia="en-GB"/>
              </w:rPr>
            </w:pPr>
            <w:r w:rsidRPr="00EF7379">
              <w:rPr>
                <w:rFonts w:eastAsia="Times New Roman"/>
                <w:i/>
                <w:iCs/>
                <w:color w:val="000000"/>
                <w:sz w:val="16"/>
                <w:szCs w:val="16"/>
                <w:lang w:val="en-GB" w:eastAsia="en-GB"/>
              </w:rPr>
              <w:t>Response to Training</w:t>
            </w:r>
          </w:p>
        </w:tc>
        <w:tc>
          <w:tcPr>
            <w:tcW w:w="234" w:type="pct"/>
            <w:noWrap/>
            <w:vAlign w:val="top"/>
            <w:hideMark/>
          </w:tcPr>
          <w:p w14:paraId="68B4E935" w14:textId="7BC86D7A"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6A356C">
              <w:rPr>
                <w:rFonts w:eastAsia="Times New Roman"/>
                <w:color w:val="000000"/>
                <w:sz w:val="16"/>
                <w:szCs w:val="16"/>
                <w:lang w:val="en-GB" w:eastAsia="en-GB"/>
              </w:rPr>
              <w:t>-</w:t>
            </w:r>
          </w:p>
        </w:tc>
        <w:tc>
          <w:tcPr>
            <w:tcW w:w="556" w:type="pct"/>
            <w:noWrap/>
            <w:vAlign w:val="top"/>
            <w:hideMark/>
          </w:tcPr>
          <w:p w14:paraId="7F637C01" w14:textId="6F4AB6E2"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6A356C">
              <w:rPr>
                <w:rFonts w:eastAsia="Times New Roman"/>
                <w:color w:val="000000"/>
                <w:sz w:val="16"/>
                <w:szCs w:val="16"/>
                <w:lang w:val="en-GB" w:eastAsia="en-GB"/>
              </w:rPr>
              <w:t>-</w:t>
            </w:r>
          </w:p>
        </w:tc>
        <w:tc>
          <w:tcPr>
            <w:tcW w:w="589" w:type="pct"/>
            <w:noWrap/>
            <w:vAlign w:val="top"/>
            <w:hideMark/>
          </w:tcPr>
          <w:p w14:paraId="269925D4" w14:textId="3ED78CF0"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6A356C">
              <w:rPr>
                <w:rFonts w:eastAsia="Times New Roman"/>
                <w:color w:val="000000"/>
                <w:sz w:val="16"/>
                <w:szCs w:val="16"/>
                <w:lang w:val="en-GB" w:eastAsia="en-GB"/>
              </w:rPr>
              <w:t>-</w:t>
            </w:r>
          </w:p>
        </w:tc>
        <w:tc>
          <w:tcPr>
            <w:tcW w:w="593" w:type="pct"/>
            <w:tcBorders>
              <w:right w:val="single" w:sz="4" w:space="0" w:color="auto"/>
            </w:tcBorders>
            <w:noWrap/>
            <w:vAlign w:val="top"/>
            <w:hideMark/>
          </w:tcPr>
          <w:p w14:paraId="5C4D0C68" w14:textId="3C6EED5D"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6A356C">
              <w:rPr>
                <w:rFonts w:eastAsia="Times New Roman"/>
                <w:color w:val="000000"/>
                <w:sz w:val="16"/>
                <w:szCs w:val="16"/>
                <w:lang w:val="en-GB" w:eastAsia="en-GB"/>
              </w:rPr>
              <w:t>-</w:t>
            </w:r>
          </w:p>
        </w:tc>
        <w:tc>
          <w:tcPr>
            <w:tcW w:w="193" w:type="pct"/>
            <w:tcBorders>
              <w:left w:val="single" w:sz="4" w:space="0" w:color="auto"/>
              <w:right w:val="nil"/>
            </w:tcBorders>
            <w:noWrap/>
            <w:hideMark/>
          </w:tcPr>
          <w:p w14:paraId="12E1DC2F" w14:textId="77777777"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41</w:t>
            </w:r>
          </w:p>
        </w:tc>
        <w:tc>
          <w:tcPr>
            <w:tcW w:w="556" w:type="pct"/>
            <w:tcBorders>
              <w:left w:val="nil"/>
            </w:tcBorders>
            <w:noWrap/>
            <w:hideMark/>
          </w:tcPr>
          <w:p w14:paraId="7DC8A7D9" w14:textId="77777777"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2.14 (9.71)</w:t>
            </w:r>
          </w:p>
        </w:tc>
        <w:tc>
          <w:tcPr>
            <w:tcW w:w="588" w:type="pct"/>
            <w:noWrap/>
            <w:hideMark/>
          </w:tcPr>
          <w:p w14:paraId="15DC398E" w14:textId="77777777"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0.83 to 5.11</w:t>
            </w:r>
          </w:p>
        </w:tc>
        <w:tc>
          <w:tcPr>
            <w:tcW w:w="594" w:type="pct"/>
            <w:noWrap/>
            <w:hideMark/>
          </w:tcPr>
          <w:p w14:paraId="3C98AAAB" w14:textId="77777777" w:rsidR="00451547" w:rsidRPr="007E07B1" w:rsidRDefault="00451547" w:rsidP="00451547">
            <w:pPr>
              <w:shd w:val="clear" w:color="auto" w:fill="auto"/>
              <w:tabs>
                <w:tab w:val="clear" w:pos="990"/>
              </w:tabs>
              <w:spacing w:after="0" w:line="240" w:lineRule="auto"/>
              <w:jc w:val="center"/>
              <w:rPr>
                <w:rFonts w:eastAsia="Times New Roman"/>
                <w:color w:val="000000"/>
                <w:sz w:val="16"/>
                <w:szCs w:val="16"/>
                <w:lang w:val="en-GB" w:eastAsia="en-GB"/>
              </w:rPr>
            </w:pPr>
            <w:r w:rsidRPr="007E07B1">
              <w:rPr>
                <w:rFonts w:eastAsia="Times New Roman"/>
                <w:color w:val="000000"/>
                <w:sz w:val="16"/>
                <w:szCs w:val="16"/>
                <w:lang w:val="en-GB" w:eastAsia="en-GB"/>
              </w:rPr>
              <w:t>-14.9 to 28.9</w:t>
            </w:r>
          </w:p>
        </w:tc>
      </w:tr>
    </w:tbl>
    <w:p w14:paraId="3BB56695" w14:textId="77777777" w:rsidR="007E07B1" w:rsidRPr="00D51FDB" w:rsidRDefault="007E07B1" w:rsidP="000320AE"/>
    <w:p w14:paraId="4ABDD756" w14:textId="77777777" w:rsidR="000F75AF" w:rsidRDefault="000F75AF" w:rsidP="00CC056A">
      <w:pPr>
        <w:pStyle w:val="NormalParagraph"/>
      </w:pPr>
    </w:p>
    <w:p w14:paraId="558EF713" w14:textId="7BACC662" w:rsidR="000F75AF" w:rsidRPr="00402422" w:rsidRDefault="000F75AF" w:rsidP="000F75AF">
      <w:pPr>
        <w:pStyle w:val="Heading1"/>
      </w:pPr>
      <w:r>
        <w:t>Supplementary Results</w:t>
      </w:r>
    </w:p>
    <w:p w14:paraId="1A7F439E" w14:textId="7B49AC7B" w:rsidR="000357B4" w:rsidRDefault="000357B4" w:rsidP="000A6E12">
      <w:pPr>
        <w:pStyle w:val="NormalParagraph"/>
      </w:pPr>
    </w:p>
    <w:p w14:paraId="47ACCFF9" w14:textId="6CB1F88D" w:rsidR="00190869" w:rsidRDefault="00190869" w:rsidP="00190869">
      <w:pPr>
        <w:pStyle w:val="NormalParagraph"/>
      </w:pPr>
      <w:r>
        <w:t xml:space="preserve">We hypothesised that MEF2A could be a key driver of the pleiotropic transcriptional response linked to </w:t>
      </w:r>
      <w:r w:rsidRPr="0061456E">
        <w:rPr>
          <w:rFonts w:ascii="Symbol" w:hAnsi="Symbol"/>
        </w:rPr>
        <w:t></w:t>
      </w:r>
      <w:r w:rsidRPr="00AC3C73">
        <w:t>S</w:t>
      </w:r>
      <w:r>
        <w:rPr>
          <w:vertAlign w:val="subscript"/>
        </w:rPr>
        <w:t>i</w:t>
      </w:r>
      <w:r>
        <w:t xml:space="preserve">. In order to validate the prediction of our analysis, we first defined the global transcriptional signature associated to MEF2A knockdown and then asked whether this experimentally determined MEF2A-dependent </w:t>
      </w:r>
      <w:r w:rsidRPr="00336E07">
        <w:t xml:space="preserve">signature can recapitulate the transcriptional signature correlated to </w:t>
      </w:r>
      <w:r w:rsidRPr="00336E07">
        <w:rPr>
          <w:rFonts w:ascii="Symbol" w:hAnsi="Symbol"/>
        </w:rPr>
        <w:t></w:t>
      </w:r>
      <w:r w:rsidRPr="00336E07">
        <w:t>S</w:t>
      </w:r>
      <w:r w:rsidRPr="00336E07">
        <w:rPr>
          <w:vertAlign w:val="subscript"/>
        </w:rPr>
        <w:t>i</w:t>
      </w:r>
      <w:r w:rsidRPr="00336E07">
        <w:t xml:space="preserve"> in the HERITAGE cohort. Recently, Wales et al. </w:t>
      </w:r>
      <w:r w:rsidR="00282534">
        <w:fldChar w:fldCharType="begin"/>
      </w:r>
      <w:r w:rsidR="00282534">
        <w:instrText xml:space="preserve"> ADDIN ZOTERO_ITEM CSL_CITATION {"citationID":"OCir2VAk","properties":{"formattedCitation":"[8]","plainCitation":"[8]","noteIndex":0},"citationItems":[{"id":1819,"uris":["http://zotero.org/users/5054953/items/M9DWHKPY"],"uri":["http://zotero.org/users/5054953/items/M9DWHKPY"],"itemData":{"id":1819,"type":"article-journal","abstract":"MEF2 plays a profound role in the regulation of transcription in cardiac and skeletal muscle lineages. To define the overlapping and unique MEF2A genomic targets, we utilized ChIP-exo analysis of cardiomyocytes and skeletal myoblasts. Of the 2783 and 1648 MEF2A binding peaks in skeletal myoblasts and cardiomyocytes, respectively, 294 common binding sites were identified. Genomic targets were compared to differentially expressed genes in RNA-seq analysis of MEF2A depleted myogenic cells, revealing two prominent genetic networks. Genes largely associated with muscle development were down-regulated by loss of MEF2A while up-regulated genes reveal a previously unrecognized function of MEF2A in suppressing growth/proliferative genes. Several up-regulated (Tprg, Mctp2, Kitl, Prrx1, Dusp6) and down-regulated (Atp1a2, Hspb7, Tmem182, Sorbs2, Lmod3) MEF2A target genes were chosen for further investigation. Interestingly, siRNA targeting of the MEF2A/D heterodimer revealed a somewhat divergent role in the regulation of Dusp6, a MAPK phosphatase, in cardiac and skeletal myogenic lineages. Furthermore, MEF2D functions as a p38MAPK-dependent repressor of Dusp6 in myoblasts. These data illustrate that MEF2 orchestrates both common and non-overlapping programs of signal-dependent gene expression in skeletal and cardiac muscle lineages.","container-title":"Nucleic Acids Research","DOI":"10.1093/nar/gku813","ISSN":"1362-4962","issue":"18","journalAbbreviation":"Nucleic Acids Res","language":"eng","note":"PMID: 25217591\nPMCID: PMC4191398","page":"11349-11362","source":"PubMed","title":"Global MEF2 target gene analysis in cardiac and skeletal muscle reveals novel regulation of DUSP6 by p38MAPK-MEF2 signaling","volume":"42","author":[{"family":"Wales","given":"Stephanie"},{"family":"Hashemi","given":"Sara"},{"family":"Blais","given":"Alexandre"},{"family":"McDermott","given":"John C."}],"issued":{"date-parts":[["2014",10]]}}}],"schema":"https://github.com/citation-style-language/schema/raw/master/csl-citation.json"} </w:instrText>
      </w:r>
      <w:r w:rsidR="00282534">
        <w:fldChar w:fldCharType="separate"/>
      </w:r>
      <w:r w:rsidR="00282534">
        <w:rPr>
          <w:noProof/>
        </w:rPr>
        <w:t>[8]</w:t>
      </w:r>
      <w:r w:rsidR="00282534">
        <w:fldChar w:fldCharType="end"/>
      </w:r>
      <w:r w:rsidR="00282534">
        <w:t xml:space="preserve"> </w:t>
      </w:r>
      <w:r w:rsidRPr="00336E07">
        <w:t>reported a comprehensive</w:t>
      </w:r>
      <w:r>
        <w:t xml:space="preserve"> list of both direct and indirect MEF2A mammalian target genes using isoform-specific short interference RNA (siRNA) knockdown in differentiating C2C12 myotubes. Notably, despite the four-membered MEF2 protein family sharing a high sequence homology in their DNA binding domains, genes distinctly sensitive to the A isoform play roles in calcium signalling </w:t>
      </w:r>
      <w:r>
        <w:fldChar w:fldCharType="begin"/>
      </w:r>
      <w:r w:rsidR="00282534">
        <w:instrText xml:space="preserve"> ADDIN ZOTERO_ITEM CSL_CITATION {"citationID":"a1pub36a85k","properties":{"formattedCitation":"[9]","plainCitation":"[9]","noteIndex":0},"citationItems":[{"id":1815,"uris":["http://zotero.org/users/5054953/items/N3HMMU8E"],"uri":["http://zotero.org/users/5054953/items/N3HMMU8E"],"itemData":{"id":1815,"type":"article-journal","abstract":"Skeletal muscle differentiation requires precisely coordinated transcriptional regulation of diverse gene programs that ultimately give rise to the specialized properties of this cell type. In Drosophila, this process is controlled, in part, by MEF2, the sole member of an evolutionarily conserved transcription factor family. By contrast, vertebrate MEF2 is encoded by four distinct genes, Mef2a, -b, -c, and -d, making it far more challenging to link this transcription factor to the regulation of specific muscle gene programs. Here, we have taken the first step in molecularly dissecting vertebrate MEF2 transcriptional function in skeletal muscle differentiation by depleting individual MEF2 proteins in myoblasts. Whereas MEF2A is absolutely required for proper myoblast differentiation, MEF2B, -C, and -D were found to be dispensable for this process. Furthermore, despite the extensive redundancy, we show that mammalian MEF2 proteins regulate a significant subset of nonoverlapping gene programs. These results suggest that individual MEF2 family members are able to recognize specific targets among the entire cohort of MEF2-regulated genes in the muscle genome. These findings provide opportunities to modulate the activity of MEF2 isoforms and their respective gene programs in skeletal muscle homeostasis and disease.","container-title":"The Journal of Biological Chemistry","DOI":"10.1074/jbc.M114.589838","ISSN":"1083-351X","issue":"2","journalAbbreviation":"J Biol Chem","language":"eng","note":"PMID: 25416778\nPMCID: PMC4294490","page":"1256-1268","source":"PubMed","title":"MEF2 transcription factors regulate distinct gene programs in mammalian skeletal muscle differentiation","volume":"290","author":[{"family":"Estrella","given":"Nelsa L."},{"family":"Desjardins","given":"Cody A."},{"family":"Nocco","given":"Sarah E."},{"family":"Clark","given":"Amanda L."},{"family":"Maksimenko","given":"Yevgeniy"},{"family":"Naya","given":"Francisco J."}],"issued":{"date-parts":[["2015",1,9]]}}}],"schema":"https://github.com/citation-style-language/schema/raw/master/csl-citation.json"} </w:instrText>
      </w:r>
      <w:r>
        <w:fldChar w:fldCharType="separate"/>
      </w:r>
      <w:r w:rsidR="00282534">
        <w:t>[9]</w:t>
      </w:r>
      <w:r>
        <w:fldChar w:fldCharType="end"/>
      </w:r>
      <w:r>
        <w:t>.</w:t>
      </w:r>
    </w:p>
    <w:p w14:paraId="4BB36BC2" w14:textId="16AD4220" w:rsidR="00190869" w:rsidRDefault="00190869" w:rsidP="00190869">
      <w:pPr>
        <w:pStyle w:val="NormalParagraph"/>
      </w:pPr>
      <w:r>
        <w:t xml:space="preserve">Of the 1,280 </w:t>
      </w:r>
      <w:r w:rsidRPr="00E35438">
        <w:t xml:space="preserve">dysregulated genes reported by Wales et al. (828 being downregulated), we identified human orthologs for 990 (77%; </w:t>
      </w:r>
      <w:r w:rsidRPr="00E35438">
        <w:rPr>
          <w:b/>
          <w:bCs/>
        </w:rPr>
        <w:t>Supplementary</w:t>
      </w:r>
      <w:r w:rsidRPr="00E35438">
        <w:t xml:space="preserve"> </w:t>
      </w:r>
      <w:r w:rsidRPr="00E35438">
        <w:rPr>
          <w:b/>
          <w:bCs/>
        </w:rPr>
        <w:t>Table S4</w:t>
      </w:r>
      <w:r w:rsidRPr="00E35438">
        <w:t>). We then performed</w:t>
      </w:r>
      <w:r>
        <w:t xml:space="preserve"> a custom GSEA using up- and down-regulated MEF2A gene targets, respectively, as gene sets. Intriguingly, genes downregulated by knockdown of MEF2A, which overall relate to ‘muscle function’ </w:t>
      </w:r>
      <w:r>
        <w:fldChar w:fldCharType="begin"/>
      </w:r>
      <w:r w:rsidR="00282534">
        <w:instrText xml:space="preserve"> ADDIN ZOTERO_ITEM CSL_CITATION {"citationID":"agggo2cll6","properties":{"formattedCitation":"[8]","plainCitation":"[8]","noteIndex":0},"citationItems":[{"id":1819,"uris":["http://zotero.org/users/5054953/items/M9DWHKPY"],"uri":["http://zotero.org/users/5054953/items/M9DWHKPY"],"itemData":{"id":1819,"type":"article-journal","abstract":"MEF2 plays a profound role in the regulation of transcription in cardiac and skeletal muscle lineages. To define the overlapping and unique MEF2A genomic targets, we utilized ChIP-exo analysis of cardiomyocytes and skeletal myoblasts. Of the 2783 and 1648 MEF2A binding peaks in skeletal myoblasts and cardiomyocytes, respectively, 294 common binding sites were identified. Genomic targets were compared to differentially expressed genes in RNA-seq analysis of MEF2A depleted myogenic cells, revealing two prominent genetic networks. Genes largely associated with muscle development were down-regulated by loss of MEF2A while up-regulated genes reveal a previously unrecognized function of MEF2A in suppressing growth/proliferative genes. Several up-regulated (Tprg, Mctp2, Kitl, Prrx1, Dusp6) and down-regulated (Atp1a2, Hspb7, Tmem182, Sorbs2, Lmod3) MEF2A target genes were chosen for further investigation. Interestingly, siRNA targeting of the MEF2A/D heterodimer revealed a somewhat divergent role in the regulation of Dusp6, a MAPK phosphatase, in cardiac and skeletal myogenic lineages. Furthermore, MEF2D functions as a p38MAPK-dependent repressor of Dusp6 in myoblasts. These data illustrate that MEF2 orchestrates both common and non-overlapping programs of signal-dependent gene expression in skeletal and cardiac muscle lineages.","container-title":"Nucleic Acids Research","DOI":"10.1093/nar/gku813","ISSN":"1362-4962","issue":"18","journalAbbreviation":"Nucleic Acids Res","language":"eng","note":"PMID: 25217591\nPMCID: PMC4191398","page":"11349-11362","source":"PubMed","title":"Global MEF2 target gene analysis in cardiac and skeletal muscle reveals novel regulation of DUSP6 by p38MAPK-MEF2 signaling","volume":"42","author":[{"family":"Wales","given":"Stephanie"},{"family":"Hashemi","given":"Sara"},{"family":"Blais","given":"Alexandre"},{"family":"McDermott","given":"John C."}],"issued":{"date-parts":[["2014",10]]}}}],"schema":"https://github.com/citation-style-language/schema/raw/master/csl-citation.json"} </w:instrText>
      </w:r>
      <w:r>
        <w:fldChar w:fldCharType="separate"/>
      </w:r>
      <w:r w:rsidR="00282534">
        <w:t>[8]</w:t>
      </w:r>
      <w:r>
        <w:fldChar w:fldCharType="end"/>
      </w:r>
      <w:r>
        <w:t xml:space="preserve">, were highly enriched (FDR&lt;1%) amongst the most positively associated genes to </w:t>
      </w:r>
      <w:r w:rsidRPr="0061456E">
        <w:rPr>
          <w:rFonts w:ascii="Symbol" w:hAnsi="Symbol"/>
        </w:rPr>
        <w:t></w:t>
      </w:r>
      <w:r w:rsidRPr="00AC3C73">
        <w:t>S</w:t>
      </w:r>
      <w:r>
        <w:rPr>
          <w:vertAlign w:val="subscript"/>
        </w:rPr>
        <w:t>i</w:t>
      </w:r>
      <w:r>
        <w:t xml:space="preserve"> in </w:t>
      </w:r>
      <w:r w:rsidRPr="00682C23">
        <w:t>HERITAGE (</w:t>
      </w:r>
      <w:r w:rsidR="00047E27" w:rsidRPr="00047E27">
        <w:rPr>
          <w:b/>
          <w:bCs/>
        </w:rPr>
        <w:t>Figure 1</w:t>
      </w:r>
      <w:r w:rsidRPr="00682C23">
        <w:t>). In addition</w:t>
      </w:r>
      <w:r>
        <w:t xml:space="preserve">, the second gene set containing upregulated MEF2A target genes was highly enriched (FDR&lt;1%) amongst the most negatively associated genes to </w:t>
      </w:r>
      <w:r w:rsidRPr="0061456E">
        <w:rPr>
          <w:rFonts w:ascii="Symbol" w:hAnsi="Symbol"/>
        </w:rPr>
        <w:t></w:t>
      </w:r>
      <w:r w:rsidRPr="00AC3C73">
        <w:t>S</w:t>
      </w:r>
      <w:r>
        <w:rPr>
          <w:vertAlign w:val="subscript"/>
        </w:rPr>
        <w:t>i</w:t>
      </w:r>
      <w:r>
        <w:t>.</w:t>
      </w:r>
    </w:p>
    <w:p w14:paraId="66AC0243" w14:textId="2F147DD5" w:rsidR="000357B4" w:rsidRDefault="000357B4" w:rsidP="000357B4"/>
    <w:p w14:paraId="21045023" w14:textId="1BD6185D" w:rsidR="000357B4" w:rsidRDefault="000A6E12" w:rsidP="000A6E12">
      <w:r w:rsidRPr="000A6E12">
        <w:rPr>
          <w:noProof/>
          <w:lang w:val="en-IN" w:eastAsia="en-IN"/>
        </w:rPr>
        <w:lastRenderedPageBreak/>
        <w:drawing>
          <wp:inline distT="0" distB="0" distL="0" distR="0" wp14:anchorId="7F7157F6" wp14:editId="525F94F1">
            <wp:extent cx="6184900" cy="4127500"/>
            <wp:effectExtent l="0" t="0" r="0"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6"/>
                    <a:stretch>
                      <a:fillRect/>
                    </a:stretch>
                  </pic:blipFill>
                  <pic:spPr>
                    <a:xfrm>
                      <a:off x="0" y="0"/>
                      <a:ext cx="6184900" cy="4127500"/>
                    </a:xfrm>
                    <a:prstGeom prst="rect">
                      <a:avLst/>
                    </a:prstGeom>
                  </pic:spPr>
                </pic:pic>
              </a:graphicData>
            </a:graphic>
          </wp:inline>
        </w:drawing>
      </w:r>
    </w:p>
    <w:p w14:paraId="2A77FBC5" w14:textId="137DCBBB" w:rsidR="00047E27" w:rsidRDefault="001B7C13" w:rsidP="00047E27">
      <w:pPr>
        <w:rPr>
          <w:lang w:val="en-GB"/>
        </w:rPr>
      </w:pPr>
      <w:r w:rsidRPr="001B7C13">
        <w:rPr>
          <w:b/>
          <w:bCs/>
          <w:lang w:val="en-GB"/>
        </w:rPr>
        <w:t>Figure 1.</w:t>
      </w:r>
      <w:r>
        <w:rPr>
          <w:lang w:val="en-GB"/>
        </w:rPr>
        <w:t xml:space="preserve"> </w:t>
      </w:r>
      <w:r w:rsidR="00047E27" w:rsidRPr="00047E27">
        <w:rPr>
          <w:lang w:val="en-GB"/>
        </w:rPr>
        <w:t xml:space="preserve">(A) Using small interfering RNA (siRNA), Wales </w:t>
      </w:r>
      <w:r w:rsidR="00047E27" w:rsidRPr="00047E27">
        <w:rPr>
          <w:i/>
          <w:iCs/>
          <w:lang w:val="en-GB"/>
        </w:rPr>
        <w:t>et al.</w:t>
      </w:r>
      <w:r w:rsidR="000A6E12" w:rsidRPr="000A6E12">
        <w:rPr>
          <w:lang w:val="en-GB"/>
        </w:rPr>
        <w:t xml:space="preserve"> </w:t>
      </w:r>
      <w:r w:rsidR="002520FD">
        <w:rPr>
          <w:lang w:val="en-GB"/>
        </w:rPr>
        <w:fldChar w:fldCharType="begin"/>
      </w:r>
      <w:r w:rsidR="002520FD">
        <w:rPr>
          <w:lang w:val="en-GB"/>
        </w:rPr>
        <w:instrText xml:space="preserve"> ADDIN ZOTERO_ITEM CSL_CITATION {"citationID":"PkWcf5BU","properties":{"formattedCitation":"[8]","plainCitation":"[8]","noteIndex":0},"citationItems":[{"id":1819,"uris":["http://zotero.org/users/5054953/items/M9DWHKPY"],"uri":["http://zotero.org/users/5054953/items/M9DWHKPY"],"itemData":{"id":1819,"type":"article-journal","abstract":"MEF2 plays a profound role in the regulation of transcription in cardiac and skeletal muscle lineages. To define the overlapping and unique MEF2A genomic targets, we utilized ChIP-exo analysis of cardiomyocytes and skeletal myoblasts. Of the 2783 and 1648 MEF2A binding peaks in skeletal myoblasts and cardiomyocytes, respectively, 294 common binding sites were identified. Genomic targets were compared to differentially expressed genes in RNA-seq analysis of MEF2A depleted myogenic cells, revealing two prominent genetic networks. Genes largely associated with muscle development were down-regulated by loss of MEF2A while up-regulated genes reveal a previously unrecognized function of MEF2A in suppressing growth/proliferative genes. Several up-regulated (Tprg, Mctp2, Kitl, Prrx1, Dusp6) and down-regulated (Atp1a2, Hspb7, Tmem182, Sorbs2, Lmod3) MEF2A target genes were chosen for further investigation. Interestingly, siRNA targeting of the MEF2A/D heterodimer revealed a somewhat divergent role in the regulation of Dusp6, a MAPK phosphatase, in cardiac and skeletal myogenic lineages. Furthermore, MEF2D functions as a p38MAPK-dependent repressor of Dusp6 in myoblasts. These data illustrate that MEF2 orchestrates both common and non-overlapping programs of signal-dependent gene expression in skeletal and cardiac muscle lineages.","container-title":"Nucleic Acids Research","DOI":"10.1093/nar/gku813","ISSN":"1362-4962","issue":"18","journalAbbreviation":"Nucleic Acids Res","language":"eng","note":"PMID: 25217591\nPMCID: PMC4191398","page":"11349-11362","source":"PubMed","title":"Global MEF2 target gene analysis in cardiac and skeletal muscle reveals novel regulation of DUSP6 by p38MAPK-MEF2 signaling","volume":"42","author":[{"family":"Wales","given":"Stephanie"},{"family":"Hashemi","given":"Sara"},{"family":"Blais","given":"Alexandre"},{"family":"McDermott","given":"John C."}],"issued":{"date-parts":[["2014",10]]}}}],"schema":"https://github.com/citation-style-language/schema/raw/master/csl-citation.json"} </w:instrText>
      </w:r>
      <w:r w:rsidR="002520FD">
        <w:rPr>
          <w:lang w:val="en-GB"/>
        </w:rPr>
        <w:fldChar w:fldCharType="separate"/>
      </w:r>
      <w:r w:rsidR="002520FD">
        <w:rPr>
          <w:noProof/>
          <w:lang w:val="en-GB"/>
        </w:rPr>
        <w:t>[8]</w:t>
      </w:r>
      <w:r w:rsidR="002520FD">
        <w:rPr>
          <w:lang w:val="en-GB"/>
        </w:rPr>
        <w:fldChar w:fldCharType="end"/>
      </w:r>
      <w:r w:rsidR="00047E27" w:rsidRPr="00047E27">
        <w:rPr>
          <w:lang w:val="en-GB"/>
        </w:rPr>
        <w:t xml:space="preserve"> recently defined the global transcriptional signature associated with MEF2A modulation in differentiating C2C12 myotubes. Corresponding human orthologs for the dysregulated genes were identified using the Mouse Genome Informatics (MGI) database (72% mapping success). (B) All skeletal muscle expressed genes in HERITAGE were ranked according to their association to ∆S</w:t>
      </w:r>
      <w:r w:rsidR="00047E27" w:rsidRPr="00047E27">
        <w:rPr>
          <w:vertAlign w:val="subscript"/>
          <w:lang w:val="en-GB"/>
        </w:rPr>
        <w:t>I</w:t>
      </w:r>
      <w:r w:rsidR="00047E27" w:rsidRPr="00047E27">
        <w:rPr>
          <w:lang w:val="en-GB"/>
        </w:rPr>
        <w:t xml:space="preserve"> (grey panel in the middle). GSEA revealed that the custom gene set containing gene targets upregulated by MEF2A knockdown was enriched in the negative end of the ranked gene list (left panel, core enriched genes = 91), whereas the gene set containing downregulated MEF2A targets was enriched in the positive end (right panel, core enriched genes = 146). The green curves correspond to the running sum of the enrichment score that reflects the degree to which the MEF2A-associated signatures are overrepresented at the top or bottom of the ranked list.</w:t>
      </w:r>
    </w:p>
    <w:p w14:paraId="5BFD6EBE" w14:textId="248E5680" w:rsidR="00BE6DFD" w:rsidRDefault="00BE6DFD" w:rsidP="00047E27">
      <w:pPr>
        <w:rPr>
          <w:lang w:val="en-GB"/>
        </w:rPr>
      </w:pPr>
    </w:p>
    <w:p w14:paraId="4750F307" w14:textId="79DE5DBC" w:rsidR="00E979CA" w:rsidRDefault="00E979CA" w:rsidP="00BE6DFD">
      <w:pPr>
        <w:pStyle w:val="Heading1"/>
      </w:pPr>
      <w:r>
        <w:lastRenderedPageBreak/>
        <w:t>Supplementary Discussion</w:t>
      </w:r>
    </w:p>
    <w:p w14:paraId="4C9B9B45" w14:textId="77777777" w:rsidR="00E53C9C" w:rsidRPr="00A02E2A" w:rsidRDefault="00E53C9C" w:rsidP="00BE6DFD">
      <w:pPr>
        <w:pStyle w:val="Heading1"/>
        <w:rPr>
          <w:b w:val="0"/>
          <w:bCs/>
          <w:lang w:val="en-GB"/>
        </w:rPr>
      </w:pPr>
    </w:p>
    <w:p w14:paraId="2949337F" w14:textId="6D15A109" w:rsidR="00BE6DFD" w:rsidRDefault="00E53C9C" w:rsidP="00BE6DFD">
      <w:pPr>
        <w:pStyle w:val="Heading1"/>
        <w:rPr>
          <w:b w:val="0"/>
          <w:bCs/>
          <w:lang w:val="en-GB"/>
        </w:rPr>
      </w:pPr>
      <w:r>
        <w:rPr>
          <w:b w:val="0"/>
          <w:bCs/>
          <w:lang w:val="en-GB"/>
        </w:rPr>
        <w:t>Here we expand the discussion on genes identified via GWAS analysis which are not explored in detail in the main manuscript. These genes were either not present in the IMPC database</w:t>
      </w:r>
      <w:r>
        <w:rPr>
          <w:b w:val="0"/>
          <w:bCs/>
          <w:i/>
          <w:iCs/>
          <w:lang w:val="en-GB"/>
        </w:rPr>
        <w:t xml:space="preserve"> </w:t>
      </w:r>
      <w:r>
        <w:rPr>
          <w:b w:val="0"/>
          <w:bCs/>
          <w:lang w:val="en-GB"/>
        </w:rPr>
        <w:t>and no information on their knockout in mice was available, or they were present in the database but traits relevant to S</w:t>
      </w:r>
      <w:r w:rsidR="006339B9">
        <w:rPr>
          <w:b w:val="0"/>
          <w:bCs/>
          <w:vertAlign w:val="subscript"/>
          <w:lang w:val="en-GB"/>
        </w:rPr>
        <w:t>I</w:t>
      </w:r>
      <w:r>
        <w:rPr>
          <w:b w:val="0"/>
          <w:bCs/>
          <w:lang w:val="en-GB"/>
        </w:rPr>
        <w:t xml:space="preserve"> were not significantly changed with the gene knockout.</w:t>
      </w:r>
    </w:p>
    <w:p w14:paraId="6D0861C8" w14:textId="173E46F9" w:rsidR="00BA7391" w:rsidRDefault="00A94F79" w:rsidP="00BA7391">
      <w:pPr>
        <w:pStyle w:val="NormalParagraph"/>
      </w:pPr>
      <w:r>
        <w:t>Regarding</w:t>
      </w:r>
      <w:r w:rsidR="009720C9">
        <w:t xml:space="preserve"> </w:t>
      </w:r>
      <w:r w:rsidR="00FA620B">
        <w:t xml:space="preserve"> baseline S</w:t>
      </w:r>
      <w:r w:rsidR="00FA620B" w:rsidRPr="00FA620B">
        <w:rPr>
          <w:vertAlign w:val="subscript"/>
        </w:rPr>
        <w:t>I</w:t>
      </w:r>
      <w:r w:rsidR="00857C67">
        <w:rPr>
          <w:vertAlign w:val="subscript"/>
        </w:rPr>
        <w:t xml:space="preserve"> </w:t>
      </w:r>
      <w:r w:rsidR="00971A15">
        <w:t>associated genes</w:t>
      </w:r>
      <w:r w:rsidR="00FA620B">
        <w:t xml:space="preserve">, </w:t>
      </w:r>
      <w:r w:rsidR="00B33E63" w:rsidRPr="00F06133">
        <w:t>rs11622678</w:t>
      </w:r>
      <w:r w:rsidR="00BA7391">
        <w:t xml:space="preserve"> </w:t>
      </w:r>
      <w:r w:rsidR="00AD1C64">
        <w:t>(</w:t>
      </w:r>
      <w:r w:rsidR="006614A9">
        <w:t xml:space="preserve">positionally mapped to </w:t>
      </w:r>
      <w:r w:rsidR="006614A9" w:rsidRPr="006614A9">
        <w:rPr>
          <w:i/>
          <w:iCs/>
        </w:rPr>
        <w:t>DNAL1</w:t>
      </w:r>
      <w:r w:rsidR="00AD1C64" w:rsidRPr="00AD1C64">
        <w:t>)</w:t>
      </w:r>
      <w:r w:rsidR="006614A9">
        <w:t xml:space="preserve"> </w:t>
      </w:r>
      <w:r w:rsidR="00BA7391">
        <w:t xml:space="preserve">is also an </w:t>
      </w:r>
      <w:proofErr w:type="spellStart"/>
      <w:r w:rsidR="00BA7391">
        <w:t>eQTL</w:t>
      </w:r>
      <w:proofErr w:type="spellEnd"/>
      <w:r w:rsidR="00BA7391">
        <w:t xml:space="preserve"> to </w:t>
      </w:r>
      <w:r w:rsidR="00BA7391" w:rsidRPr="00D157F8">
        <w:rPr>
          <w:i/>
          <w:iCs/>
        </w:rPr>
        <w:t>PNMA1</w:t>
      </w:r>
      <w:r w:rsidR="00BA7391">
        <w:t xml:space="preserve"> in skeletal muscle, according to </w:t>
      </w:r>
      <w:proofErr w:type="spellStart"/>
      <w:r w:rsidR="00BA7391">
        <w:t>GTEx</w:t>
      </w:r>
      <w:proofErr w:type="spellEnd"/>
      <w:r w:rsidR="00BA7391">
        <w:t xml:space="preserve"> database </w:t>
      </w:r>
      <w:r w:rsidR="00BA7391">
        <w:fldChar w:fldCharType="begin"/>
      </w:r>
      <w:r w:rsidR="00D43979">
        <w:instrText xml:space="preserve"> ADDIN ZOTERO_ITEM CSL_CITATION {"citationID":"a4ghgbv4cf","properties":{"formattedCitation":"[10]","plainCitation":"[10]","noteIndex":0},"citationItems":[{"id":1363,"uris":["http://zotero.org/users/5054953/items/RSJYSWLX"],"uri":["http://zotero.org/users/5054953/items/RSJYSWLX"],"itemData":{"id":1363,"type":"article-journal","abstract":"Characterization of the molecular function of the human genome and its variation across individuals is essential for identifying the cellular mechanisms that underlie human genetic traits and diseases. The Genotype-Tissue Expression (GTEx) project aims to characterize variation in gene expression levels across individuals and diverse tissues of the human body, many of which are not easily accessible. Here we describe genetic effects on gene expression levels across 44 human tissues. We find that local genetic variation affects gene expression levels for the majority of genes, and we further identify inter-chromosomal genetic effects for 93 genes and 112 loci. On the basis of the identified genetic effects, we characterize patterns of tissue specificity, compare local and distal effects, and evaluate the functional properties of the genetic effects. We also demonstrate that multi-tissue, multi-individual data can be used to identify genes and pathways affected by human disease-associated variation, enabling a mechanistic interpretation of gene regulation and the genetic basis of disease.","container-title":"Nature","DOI":"10.1038/nature24277","ISSN":"1476-4687","issue":"7675","journalAbbreviation":"Nature","language":"eng","note":"PMID: 29022597\nPMCID: PMC5776756","page":"204-213","source":"PubMed","title":"Genetic effects on gene expression across human tissues","volume":"550","author":[{"literal":"GTEx Consortium"},{"literal":"Laboratory, Data Analysis &amp;Coordinating Center (LDACC)—Analysis Working Group"},{"literal":"Statistical Methods groups—Analysis Working Group"},{"literal":"Enhancing GTEx (eGTEx) groups"},{"literal":"NIH Common Fund"},{"literal":"NIH/NCI"},{"literal":"NIH/NHGRI"},{"literal":"NIH/NIMH"},{"literal":"NIH/NIDA"},{"literal":"Biospecimen Collection Source Site—NDRI"},{"literal":"Biospecimen Collection Source Site—RPCI"},{"literal":"Biospecimen Core Resource—VARI"},{"literal":"Brain Bank Repository—University of Miami Brain Endowment Bank"},{"literal":"Leidos Biomedical—Project Management"},{"literal":"ELSI Study"},{"literal":"Genome Browser Data Integration &amp;Visualization—EBI"},{"literal":"Genome Browser Data Integration &amp;Visualization—UCSC Genomics Institute, University of California Santa Cruz"},{"literal":"Lead analysts:"},{"literal":"Laboratory, Data Analysis &amp;Coordinating Center (LDACC):"},{"literal":"NIH program management:"},{"literal":"Biospecimen collection:"},{"literal":"Pathology:"},{"literal":"eQTL manuscript working group:"},{"family":"Battle","given":"Alexis"},{"family":"Brown","given":"Christopher D."},{"family":"Engelhardt","given":"Barbara E."},{"family":"Montgomery","given":"Stephen B."}],"issued":{"date-parts":[["2017"]],"season":"11"}}}],"schema":"https://github.com/citation-style-language/schema/raw/master/csl-citation.json"} </w:instrText>
      </w:r>
      <w:r w:rsidR="00BA7391">
        <w:fldChar w:fldCharType="separate"/>
      </w:r>
      <w:r w:rsidR="00D43979">
        <w:t>[10]</w:t>
      </w:r>
      <w:r w:rsidR="00BA7391">
        <w:fldChar w:fldCharType="end"/>
      </w:r>
      <w:r w:rsidR="00BA7391">
        <w:t xml:space="preserve">. PNMA1 has been associated to cell proliferation as an apoptosis regulator, and it has been shown to be oncogenic in pancreatic cancer via activation of PI3K/AKT and MAP/ERK pathways, and in hepatocellular carcinoma by activating </w:t>
      </w:r>
      <w:proofErr w:type="spellStart"/>
      <w:r w:rsidR="00BA7391">
        <w:t>Wnt</w:t>
      </w:r>
      <w:proofErr w:type="spellEnd"/>
      <w:r w:rsidR="00BA7391">
        <w:t xml:space="preserve">/Beta-catenin pathway </w:t>
      </w:r>
      <w:r w:rsidR="00BA7391">
        <w:fldChar w:fldCharType="begin"/>
      </w:r>
      <w:r w:rsidR="00D43979">
        <w:instrText xml:space="preserve"> ADDIN ZOTERO_ITEM CSL_CITATION {"citationID":"a29flagum1b","properties":{"formattedCitation":"[11]","plainCitation":"[11]","noteIndex":0},"citationItems":[{"id":1635,"uris":["http://zotero.org/users/5054953/items/B5HMYC76"],"uri":["http://zotero.org/users/5054953/items/B5HMYC76"],"itemData":{"id":1635,"type":"article-journal","abstract":"Hepatocellular carcinoma (HCC) is one of the most common malignant tumors throughout the world. However, its mortality rate remains very high due to the absence of early diagnostic modalities and effective treatments, and its specific pathogenesis remains unclear. Here, we investigated the role of PNMA1 in the tumorigenesis of HCC. We found that PNMA1 was significantly upregulated in HCC. Clinically, higher expression of PNMA1 was associated with aggressive phenotypes and poor prognosis. Functionally, silencing of PNMA1 repressed proliferation in vitro and in vivo, and knockdown of PNMA1 suppressed tumor cell migration and invasion. Via GSEA analysis, we predicted that PNAM1 may be related to the epithelial-mesenchymal-transition and the Wnt signaling pathway. Both these assumptions were confirmed in our study. Furthermore, we proved that miR-33a-5p participated in the posttranscriptional regulation of PNMA1. Together, our findings suggested that PNMA1 participated in HCC progression and may be a potential biomarker and therapeutic target for HCC.","container-title":"Biomedicine &amp; Pharmacotherapy","DOI":"10.1016/j.biopha.2018.09.059","ISSN":"0753-3322","journalAbbreviation":"Biomedicine &amp; Pharmacotherapy","language":"en","page":"492-499","source":"ScienceDirect","title":"PNMA1, regulated by miR-33a-5p, promotes proliferation and EMT in hepatocellular carcinoma by activating the Wnt/β-catenin pathway","volume":"108","author":[{"family":"Liu","given":"Pengpeng"},{"family":"Chen","given":"Baiyan"},{"family":"Gu","given":"Yang"},{"family":"Liu","given":"Quanyan"}],"issued":{"date-parts":[["2018",12,1]]}}}],"schema":"https://github.com/citation-style-language/schema/raw/master/csl-citation.json"} </w:instrText>
      </w:r>
      <w:r w:rsidR="00BA7391">
        <w:fldChar w:fldCharType="separate"/>
      </w:r>
      <w:r w:rsidR="00D43979">
        <w:t>[11]</w:t>
      </w:r>
      <w:r w:rsidR="00BA7391">
        <w:fldChar w:fldCharType="end"/>
      </w:r>
      <w:r w:rsidR="00BA7391">
        <w:t xml:space="preserve">. It has been found downregulated in </w:t>
      </w:r>
      <w:r w:rsidR="00BA7391" w:rsidRPr="00330D1D">
        <w:t>peripheral blood mononuclear cells</w:t>
      </w:r>
      <w:r w:rsidR="00BA7391">
        <w:t xml:space="preserve"> of obese compared to lean individuals </w:t>
      </w:r>
      <w:r w:rsidR="00BA7391">
        <w:fldChar w:fldCharType="begin"/>
      </w:r>
      <w:r w:rsidR="00D43979">
        <w:instrText xml:space="preserve"> ADDIN ZOTERO_ITEM CSL_CITATION {"citationID":"aen43nqa1o","properties":{"formattedCitation":"[12]","plainCitation":"[12]","noteIndex":0},"citationItems":[{"id":1639,"uris":["http://zotero.org/users/5054953/items/DIURF3WL"],"uri":["http://zotero.org/users/5054953/items/DIURF3WL"],"itemData":{"id":1639,"type":"article-journal","abstract":"Sedentary lifestyle and excessive energy intake are prominent contributors to obesity; a major risk factors for the development of insulin resistance, type 2 diabetes and cardiovascular diseases. Elucidating the molecular mechanisms underlying these chronic conditions is of relevant importance as it might lead to the identification of novel anti-obesity targets. The purpose of the current study is to investigate differentially expressed proteins between lean and obese subjects through a shot-gun quantitative proteomics approach using peripheral blood mononuclear cells (PBMCs) extracts as well as potential modulation of those proteins by physical exercise. Using this approach, a total of 47 proteins showed at least 1.5 fold change between lean and obese subjects. In obese, the proteomic profiling before and after 3 months of physical exercise showed differential expression of 38 proteins. Thrombospondin 1 (TSP1) was among the proteins that were upregulated in obese subjects and then decreased by physical exercise. Conversely, the histone deacetylase 4 (HDAC4) was downregulated in obese subjects and then induced by physical exercise. The proteomic data was further validated by qRT-PCR, Western blot and immunohistochemistry in both PBMCs and adipose tissue. We also showed that HDAC4 levels correlated positively with maximum oxygen consumption (VO2 Max) but negatively with body mass index, percent body fat, and the inflammatory chemokine RANTES. In functional assays, our data indicated that ectopic expression of HDAC4 significantly impaired TNF-α-dependent activation of NF-κB, establishing thus a link between HDAC4 and regulation of the immune system. Together, the expression pattern of HDAC4 in obese subjects before and after physical exercise, its correlation with various physical, clinical and metabolic parameters along with its inhibitory effect on NF-κB are suggestive of a protective role of HDAC4 against obesity. HDAC4 could therefore represent a potential therapeutic target for the control and management of obesity and presumably insulin resistance.","container-title":"PLoS ONE","DOI":"10.1371/journal.pone.0075342","ISSN":"1932-6203","issue":"9","journalAbbreviation":"PLoS One","note":"PMID: 24086512\nPMCID: PMC3782461","source":"PubMed Central","title":"Proteomics Analysis of Human Obesity Reveals the Epigenetic Factor HDAC4 as a Potential Target for Obesity","URL":"https://www.ncbi.nlm.nih.gov/pmc/articles/PMC3782461/","volume":"8","author":[{"family":"Abu-Farha","given":"Mohamed"},{"family":"Tiss","given":"Ali"},{"family":"Abubaker","given":"Jehad"},{"family":"Khadir","given":"Abdelkrim"},{"family":"Al-Ghimlas","given":"Fahad"},{"family":"Al-Khairi","given":"Irina"},{"family":"Baturcam","given":"Engin"},{"family":"Cherian","given":"Preethi"},{"family":"Elkum","given":"Naser"},{"family":"Hammad","given":"Maha"},{"family":"John","given":"Jeena"},{"family":"Kavalakatt","given":"Sina"},{"family":"Warsame","given":"Samia"},{"family":"Behbehani","given":"Kazem"},{"family":"Dermime","given":"Said"},{"family":"Dehbi","given":"Mohammed"}],"accessed":{"date-parts":[["2020",5,10]]},"issued":{"date-parts":[["2013",9,24]]}}}],"schema":"https://github.com/citation-style-language/schema/raw/master/csl-citation.json"} </w:instrText>
      </w:r>
      <w:r w:rsidR="00BA7391">
        <w:fldChar w:fldCharType="separate"/>
      </w:r>
      <w:r w:rsidR="00D43979">
        <w:t>[12]</w:t>
      </w:r>
      <w:r w:rsidR="00BA7391">
        <w:fldChar w:fldCharType="end"/>
      </w:r>
      <w:r w:rsidR="00BA7391">
        <w:t>.</w:t>
      </w:r>
      <w:r w:rsidR="007D0A99">
        <w:t xml:space="preserve"> </w:t>
      </w:r>
      <w:r w:rsidR="00BA7391" w:rsidRPr="00225281">
        <w:rPr>
          <w:i/>
          <w:iCs/>
        </w:rPr>
        <w:t>PRKACB</w:t>
      </w:r>
      <w:r w:rsidR="00BA7391">
        <w:t xml:space="preserve"> </w:t>
      </w:r>
      <w:r w:rsidR="00D82448">
        <w:t xml:space="preserve">(positionally mapped to </w:t>
      </w:r>
      <w:r w:rsidR="00D82448" w:rsidRPr="00F06133">
        <w:t>rs7524898</w:t>
      </w:r>
      <w:r w:rsidR="00D82448">
        <w:t xml:space="preserve">) </w:t>
      </w:r>
      <w:r w:rsidR="00BA7391">
        <w:t xml:space="preserve">is involved in cell signalling by encoding a protein that activates protein kinase A (PKA) </w:t>
      </w:r>
      <w:r w:rsidR="00BA7391">
        <w:fldChar w:fldCharType="begin"/>
      </w:r>
      <w:r w:rsidR="00D43979">
        <w:instrText xml:space="preserve"> ADDIN ZOTERO_ITEM CSL_CITATION {"citationID":"a4uktm6c3v","properties":{"formattedCitation":"[13]","plainCitation":"[13]","noteIndex":0},"citationItems":[{"id":1673,"uris":["http://zotero.org/users/5054953/items/TAMSQLPC"],"uri":["http://zotero.org/users/5054953/items/TAMSQLPC"],"itemData":{"id":1673,"type":"article-journal","abstract":"Proliferation of normal T lymphocytes is impaired by human immunodeficiency virus (HIV) proteins. In this paper, we demonstrate important parts of this mechanism. Initially, HIV-induced impairment of proliferation was shown to be an active process involving induction of protein tyrosine kinases in both CD4 and CD8 T cells. Furthermore, the impairment of cell proliferation was demonstrated to be linked to induction of the inhibitory protein kinase A (PKA) pathway by HIV proteins. This induction of PKA was accompanied by an increase in intracellular cAMP, which is necessary for the activation of PKA. Finally, increases in cAMP/PKA activity were shown to induce biochemical changes that impaired proliferation when cells were stimulated with phytohemagglutinin. This was demonstrated by showing that (i) agents, other than HIV proteins, that increase cAMP/PKA activity (cholera toxoid and 8-bromo-cAMP) also decreased T-lymphocyte proliferation; (ii) exposure of lymphocytes to HIV or cholera toxoid led to decreased membrane activity of the proliferation promoter protein kinase C upon stimulation; and (iii) agents that reduced cAMP generation neutralized the effect of HIV proteins and restored lymphocyte proliferation. These studies show that the HIV-induced augmentation of cAMP/PKA activity may be a key part of the mechanism responsible for all or part of the HIV-induced anergy of T lymphocytes.","container-title":"Proceedings of the National Academy of Sciences of the United States of America","ISSN":"0027-8424","issue":"14","journalAbbreviation":"Proc Natl Acad Sci U S A","note":"PMID: 7688126\nPMCID: PMC46995","page":"6676-6680","source":"PubMed Central","title":"Human immunodeficiency virus proteins induce the inhibitory cAMP/protein kinase A pathway in normal lymphocytes.","volume":"90","author":[{"family":"Hofmann","given":"B"},{"family":"Nishanian","given":"P"},{"family":"Nguyen","given":"T"},{"family":"Insixiengmay","given":"P"},{"family":"Fahey","given":"J L"}],"issued":{"date-parts":[["1993",7,15]]}}}],"schema":"https://github.com/citation-style-language/schema/raw/master/csl-citation.json"} </w:instrText>
      </w:r>
      <w:r w:rsidR="00BA7391">
        <w:fldChar w:fldCharType="separate"/>
      </w:r>
      <w:r w:rsidR="00D43979">
        <w:t>[13]</w:t>
      </w:r>
      <w:r w:rsidR="00BA7391">
        <w:fldChar w:fldCharType="end"/>
      </w:r>
      <w:r w:rsidR="00BA7391">
        <w:t xml:space="preserve">. Several biological processes are affected by PKA activation, some of them being lipolysis in adipocytes, insulin secretion and insulin signalling </w:t>
      </w:r>
      <w:r w:rsidR="00BA7391">
        <w:fldChar w:fldCharType="begin"/>
      </w:r>
      <w:r w:rsidR="00D43979">
        <w:instrText xml:space="preserve"> ADDIN ZOTERO_ITEM CSL_CITATION {"citationID":"a2paddqr2qi","properties":{"formattedCitation":"[14]","plainCitation":"[14]","noteIndex":0},"citationItems":[{"id":1677,"uris":["http://zotero.org/users/5054953/items/T6CRPRKD"],"uri":["http://zotero.org/users/5054953/items/T6CRPRKD"],"itemData":{"id":1677,"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container-title":"Nucleic Acids Research","DOI":"10.1093/nar/28.1.27","ISSN":"0305-1048","issue":"1","journalAbbreviation":"Nucleic Acids Res.","language":"eng","note":"PMID: 10592173\nPMCID: PMC102409","page":"27-30","source":"PubMed","title":"KEGG: kyoto encyclopedia of genes and genomes","title-short":"KEGG","volume":"28","author":[{"family":"Kanehisa","given":"M."},{"family":"Goto","given":"S."}],"issued":{"date-parts":[["2000",1,1]]}}}],"schema":"https://github.com/citation-style-language/schema/raw/master/csl-citation.json"} </w:instrText>
      </w:r>
      <w:r w:rsidR="00BA7391">
        <w:fldChar w:fldCharType="separate"/>
      </w:r>
      <w:r w:rsidR="00D43979">
        <w:t>[14]</w:t>
      </w:r>
      <w:r w:rsidR="00BA7391">
        <w:fldChar w:fldCharType="end"/>
      </w:r>
      <w:r w:rsidR="00BA7391">
        <w:t xml:space="preserve">. </w:t>
      </w:r>
      <w:r w:rsidR="00BA7391" w:rsidRPr="009D7CF9">
        <w:rPr>
          <w:i/>
          <w:iCs/>
        </w:rPr>
        <w:t>CHODL</w:t>
      </w:r>
      <w:r w:rsidR="00537AD2">
        <w:rPr>
          <w:i/>
          <w:iCs/>
        </w:rPr>
        <w:t xml:space="preserve"> </w:t>
      </w:r>
      <w:r w:rsidR="00537AD2" w:rsidRPr="00537AD2">
        <w:t>(</w:t>
      </w:r>
      <w:r w:rsidR="00537AD2">
        <w:t xml:space="preserve">positionally mapped to </w:t>
      </w:r>
      <w:r w:rsidR="00537AD2" w:rsidRPr="00F06133">
        <w:t>rs205666</w:t>
      </w:r>
      <w:r w:rsidR="00537AD2" w:rsidRPr="00537AD2">
        <w:t>)</w:t>
      </w:r>
      <w:r w:rsidR="00BA7391">
        <w:t xml:space="preserve"> has been suggested to play a role in motor axon growth in neuromuscular junction </w:t>
      </w:r>
      <w:r w:rsidR="00BA7391">
        <w:fldChar w:fldCharType="begin"/>
      </w:r>
      <w:r w:rsidR="00D43979">
        <w:instrText xml:space="preserve"> ADDIN ZOTERO_ITEM CSL_CITATION {"citationID":"a1s1epqi3oo","properties":{"formattedCitation":"[15\\uc0\\u8211{}17]","plainCitation":"[15–17]","noteIndex":0},"citationItems":[{"id":1681,"uris":["http://zotero.org/users/5054953/items/Y6LXMRZZ"],"uri":["http://zotero.org/users/5054953/items/Y6LXMRZZ"],"itemData":{"id":1681,"type":"article-journal","abstract":"Chondrolectin (Chodl) is needed for motor axon extension in zebrafish and is dysregulated in mouse models of spinal muscular atrophy (SMA). However, the mechanistic basis of Chodl function is not known. Here, we use Chodl-deficient zebrafish and mouse mutants to show that the absence of Chodl leads to anatomical and functional defects of the neuromuscular synapse. In zebrafish, the growth of an identified motor axon beyond an \"en passant\" synapse and later axon branching from synaptic points are impaired, leading to functional deficits. Mechanistically, motor-neuron-autonomous Chodl function depends on its intracellular domain and on binding muscle-derived collagen XIXa1 by its extracellular C-type lectin domain. Our data support evolutionarily conserved roles of Chodl in synaptogenesis and provide evidence for a \"synapse-first\" scenario of motor axon growth in zebrafish.","container-title":"Cell Reports","DOI":"10.1016/j.celrep.2019.09.033","ISSN":"2211-1247","issue":"5","journalAbbreviation":"Cell Rep","language":"eng","note":"PMID: 31665626","page":"1082-1098.e10","source":"PubMed","title":"Interaction of Axonal Chondrolectin with Collagen XIXa1 Is Necessary for Precise Neuromuscular Junction Formation","volume":"29","author":[{"family":"Oprişoreanu","given":"Ana-Maria"},{"family":"Smith","given":"Hannah L."},{"family":"Arya","given":"Sukrat"},{"family":"Webster","given":"Richard"},{"family":"Zhong","given":"Zhen"},{"family":"Wehner","given":"Daniel"},{"family":"Cardozo","given":"Marcos J."},{"family":"Becker","given":"Thomas"},{"family":"Talbot","given":"Kevin"},{"family":"Becker","given":"Catherina G."}],"issued":{"date-parts":[["2019",10,29]]}}},{"id":1685,"uris":["http://zotero.org/users/5054953/items/BR8BBQ8D"],"uri":["http://zotero.org/users/5054953/items/BR8BBQ8D"],"itemData":{"id":1685,"type":"article-journal","abstract":"Spinal muscular atrophy (SMA) is a severe motor neuron (MN) disease caused by the deletion or mutation of the survival motor neuron 1 (SMN1) gene, which results in reduced levels of the SMN protein and the selective degeneration of lower MNs. The best-known function of SMN is the biogenesis of spliceosomal snRNPs, the major components of the pre-mRNA splicing machinery. Therefore, SMN deficiency in SMA leads to widespread splicing abnormalities. We used the SMN∆7 mouse model of SMA to investigate the cellular reorganization of polyadenylated mRNAs associated with the splicing dysfunction in MNs. We demonstrate that SMN deficiency induced the abnormal nuclear accumulation in euchromatin domains of poly(A) RNA granules (PARGs) enriched in the splicing regulator Sam68. However, these granules lacked other RNA-binding proteins, such as TDP43, PABPN1, hnRNPA12B, REF and Y14, which are essential for mRNA processing and nuclear export. These effects were accompanied by changes in the alternative splicing of the Sam68-dependent Bcl-x and Nrnx1 genes, as well as changes in the relative accumulation of the intron-containing Chat, Chodl, Myh9 and Myh14 mRNAs, which are all important for MN functions. PARG-containing MNs were observed at presymptomatic SMA stage, increasing their number during the symptomatic stage. Moreover, the massive accumulations of poly(A) RNA granules in MNs was accompanied by the cytoplasmic depletion of polyadenylated mRNAs for their translation. We suggest that the SMN-dependent abnormal accumulation of polyadenylated mRNAs and Sam68 in PARGs reflects a severe dysfunction of both mRNA processing and translation, which could contribute to SMA pathogenesis.","container-title":"Scientific Reports","DOI":"10.1038/s41598-018-27821-3","ISSN":"2045-2322","issue":"1","journalAbbreviation":"Sci Rep","language":"eng","note":"PMID: 29941967\nPMCID: PMC6018117","page":"9646","source":"PubMed","title":"Accumulation of poly(A) RNA in nuclear granules enriched in Sam68 in motor neurons from the SMNΔ7 mouse model of SMA","volume":"8","author":[{"family":"Narcís","given":"J. Oriol"},{"family":"Tapia","given":"Olga"},{"family":"Tarabal","given":"Olga"},{"family":"Piedrafita","given":"Lídia"},{"family":"Calderó","given":"Jordi"},{"family":"Berciano","given":"Maria T."},{"family":"Lafarga","given":"Miguel"}],"issued":{"date-parts":[["2018"]],"season":"25"}}},{"id":1689,"uris":["http://zotero.org/users/5054953/items/7PTURJ7W"],"uri":["http://zotero.org/users/5054953/items/7PTURJ7W"],"itemData":{"id":1689,"type":"article-journal","abstract":"Spinal muscular atrophy (SMA) is characterized by the selective loss of spinal motor neurons owing to reduced levels of survival motor neuron (Smn) protein. In addition to its well-established role in assembling constituents of the spliceosome, diverse cellular functions have been proposed for Smn, but the reason why low levels of this widely expressed protein result in selective motor neuron pathology is still debated. In longitudinal studies of exon-level changes in SMA mouse model tissues, designed to determine the contribution of splicing dysfunction to the disease, we have previously shown that a generalized defect in splicing is unlikely to play a causative role in SMA. Nevertheless, we identified a small subset of genes that were alternatively spliced in the spinal cord compared with control mice before symptom onset, indicating a possible mechanistic role in disease. Here, we have performed functional studies of one of these genes, chondrolectin (Chodl), known to be highly expressed in motor neurons and important for correct motor axon outgrowth in zebrafish. Using in vitro and in vivo models of SMA, we demonstrate altered expression of Chodl in SMA mouse spinal motor neurons, show that Chodl has distinct effects on cell survival and neurite outgrowth and that increasing the expression of chodl can rescue motor neuron outgrowth defects in Smn-depleted zebrafish. Our findings thus link the dysregulation of Chodl to the pathophysiology of motor neuron degeneration in SMA.","container-title":"Human Molecular Genetics","DOI":"10.1093/hmg/ddt477","ISSN":"1460-2083","issue":"4","journalAbbreviation":"Hum. Mol. Genet.","language":"eng","note":"PMID: 24067532","page":"855-869","source":"PubMed","title":"Chondrolectin affects cell survival and neuronal outgrowth in in vitro and in vivo models of spinal muscular atrophy","volume":"23","author":[{"family":"Sleigh","given":"James N."},{"family":"Barreiro-Iglesias","given":"Antón"},{"family":"Oliver","given":"Peter L."},{"family":"Biba","given":"Angeliki"},{"family":"Becker","given":"Thomas"},{"family":"Davies","given":"Kay E."},{"family":"Becker","given":"Catherina G."},{"family":"Talbot","given":"Kevin"}],"issued":{"date-parts":[["2014",2,15]]}}}],"schema":"https://github.com/citation-style-language/schema/raw/master/csl-citation.json"} </w:instrText>
      </w:r>
      <w:r w:rsidR="00BA7391">
        <w:fldChar w:fldCharType="separate"/>
      </w:r>
      <w:r w:rsidR="00D43979" w:rsidRPr="00D43979">
        <w:t>[15–17]</w:t>
      </w:r>
      <w:r w:rsidR="00BA7391">
        <w:fldChar w:fldCharType="end"/>
      </w:r>
      <w:r w:rsidR="00BA7391">
        <w:t>, potentially being involved in muscle development. However, no mutations in these gene have been previously associated to S</w:t>
      </w:r>
      <w:r w:rsidR="00BA7391" w:rsidRPr="001D5BCF">
        <w:rPr>
          <w:vertAlign w:val="subscript"/>
        </w:rPr>
        <w:t>I</w:t>
      </w:r>
      <w:r w:rsidR="00BA7391">
        <w:t xml:space="preserve"> or other related phenotypes.</w:t>
      </w:r>
    </w:p>
    <w:p w14:paraId="0399406C" w14:textId="10FFD145" w:rsidR="00BE6DFD" w:rsidRPr="00047E27" w:rsidRDefault="00D20E69" w:rsidP="001D7E8F">
      <w:pPr>
        <w:pStyle w:val="NormalParagraph"/>
      </w:pPr>
      <w:r>
        <w:t>Regarding</w:t>
      </w:r>
      <w:r w:rsidR="00A94F79">
        <w:t xml:space="preserve"> </w:t>
      </w:r>
      <w:r w:rsidR="00A94F79" w:rsidRPr="0090464D">
        <w:sym w:font="Symbol" w:char="F044"/>
      </w:r>
      <w:r w:rsidR="00A94F79" w:rsidRPr="0090464D">
        <w:t>S</w:t>
      </w:r>
      <w:r w:rsidR="00A94F79">
        <w:rPr>
          <w:vertAlign w:val="subscript"/>
        </w:rPr>
        <w:t>I</w:t>
      </w:r>
      <w:r w:rsidR="00893AA6">
        <w:rPr>
          <w:vertAlign w:val="subscript"/>
        </w:rPr>
        <w:t xml:space="preserve"> </w:t>
      </w:r>
      <w:r w:rsidR="00574736">
        <w:t>candidate</w:t>
      </w:r>
      <w:r w:rsidR="00161A1E">
        <w:t xml:space="preserve"> genes</w:t>
      </w:r>
      <w:r w:rsidR="00A94F79" w:rsidRPr="00A94F79">
        <w:t>,</w:t>
      </w:r>
      <w:r w:rsidR="00A94F79">
        <w:rPr>
          <w:i/>
          <w:iCs/>
        </w:rPr>
        <w:t xml:space="preserve"> </w:t>
      </w:r>
      <w:r w:rsidR="00D50100" w:rsidRPr="001B53E6">
        <w:rPr>
          <w:i/>
          <w:iCs/>
        </w:rPr>
        <w:t>SPATA16</w:t>
      </w:r>
      <w:r w:rsidR="00D50100">
        <w:t xml:space="preserve"> has been mainly associated to male infertility since it is involved in spermatogenesis </w:t>
      </w:r>
      <w:r w:rsidR="00D50100">
        <w:fldChar w:fldCharType="begin"/>
      </w:r>
      <w:r w:rsidR="00D43979">
        <w:instrText xml:space="preserve"> ADDIN ZOTERO_ITEM CSL_CITATION {"citationID":"a1k73tqpmg9","properties":{"formattedCitation":"[18]","plainCitation":"[18]","noteIndex":0},"citationItems":[{"id":1588,"uris":["http://zotero.org/users/5054953/items/94KTTBZK"],"uri":["http://zotero.org/users/5054953/items/94KTTBZK"],"itemData":{"id":1588,"type":"article-journal","abstract":"A novel human testis-specific gene, NYD-SP12, was identified by hybridizing human adult or fetal testes cDNA samples with a human cDNA microarray containing 9216 clones. mRNA expression level of NYD-SP12 was 30-fold higher in human adult testes than fetal testes. Similarly, semi-quantitative RT-PCR revealed a differential expression pattern of an NYD-SP12 homologous gene in mouse adult and infant testes. PCR and hybridization analysis of NYD-SP12 mRNA from multiple human tissues indicated the expression of NYD-SP12 exclusively in the testis. In-situ hybridization revealed that the expression of this gene was confined to spermatogenic epithelium and was not found in interstitial cells. NYD-SP12 transcript was not detected in patients with spermatogenic arrest and Sertoli cell-only syndrome. NYD-SP12 cDNA (GenBank accession number: AF345909) consisted of 2070 bp. The predicted 1707 bp open-reading fragment encoded a 569 amino acid protein that was 77% identical to a mouse homologue. Furthermore, computerized SMART and Motif analysis revealed that the protein contained a Structural Classification Of Proteins (SCOP) domain in the C-terminus and a cluster of phosphorylation sites for PKC, CK and cAMP/cGMP-dependent protein kinase. Interestingly, the EGFP-NYD-SP12 fusion protein was localized to the Golgi apparatus. In conclusion, the results suggest that NYD-SP12 is involved in spermatogenesis, and that NYD-SP12-encoded protein might function in the Golgi apparatus.","container-title":"Molecular Human Reproduction","DOI":"10.1093/molehr/gag005","ISSN":"1360-9947","issue":"1","journalAbbreviation":"Mol. Hum. Reprod.","language":"eng","note":"PMID: 12529416","page":"9-17","source":"PubMed","title":"Identification and characterization of a novel human testis-specific Golgi protein, NYD-SP12","volume":"9","author":[{"family":"Xu","given":"Min"},{"family":"Xiao","given":"Junhua"},{"family":"Chen","given":"Jing"},{"family":"Li","given":"Jianmin"},{"family":"Yin","given":"Lanlan"},{"family":"Zhu","given":"Hu"},{"family":"Zhou","given":"Zuomin"},{"family":"Sha","given":"Jiahao"}],"issued":{"date-parts":[["2003",1]]}}}],"schema":"https://github.com/citation-style-language/schema/raw/master/csl-citation.json"} </w:instrText>
      </w:r>
      <w:r w:rsidR="00D50100">
        <w:fldChar w:fldCharType="separate"/>
      </w:r>
      <w:r w:rsidR="00D43979">
        <w:t>[18]</w:t>
      </w:r>
      <w:r w:rsidR="00D50100">
        <w:fldChar w:fldCharType="end"/>
      </w:r>
      <w:r w:rsidR="00D50100">
        <w:t xml:space="preserve"> and knockout of this gene in mice leads to both male and female infertility </w:t>
      </w:r>
      <w:r w:rsidR="00D50100">
        <w:fldChar w:fldCharType="begin"/>
      </w:r>
      <w:r w:rsidR="00D43979">
        <w:instrText xml:space="preserve"> ADDIN ZOTERO_ITEM CSL_CITATION {"citationID":"a1t91jr49ll","properties":{"formattedCitation":"[19]","plainCitation":"[19]","noteIndex":0},"citationItems":[{"id":1500,"uris":["http://zotero.org/users/5054953/items/HZAH3EVB"],"uri":["http://zotero.org/users/5054953/items/HZAH3EVB"],"itemData":{"id":1500,"type":"article-journal","abstract":"Identification and characterization, using a comprehensive embryonic phenotyping pipeline, of 410 lethal alleles during the generation of the first 1,751 of 5,000 unique gene knockouts produced by the International Mouse Phenotyping Consortium.","container-title":"Nature","DOI":"10.1038/nature19356","ISSN":"1476-4687","issue":"7621","language":"en","note":"number: 7621\npublisher: Nature Publishing Group","page":"508-514","source":"www.nature.com","title":"High-throughput discovery of novel developmental phenotypes","volume":"537","author":[{"family":"Dickinson","given":"Mary E."},{"family":"Flenniken","given":"Ann M."},{"family":"Ji","given":"Xiao"},{"family":"Teboul","given":"Lydia"},{"family":"Wong","given":"Michael D."},{"family":"White","given":"Jacqueline K."},{"family":"Meehan","given":"Terrence F."},{"family":"Weninger","given":"Wolfgang J."},{"family":"Westerberg","given":"Henrik"},{"family":"Adissu","given":"Hibret"},{"family":"Baker","given":"Candice N."},{"family":"Bower","given":"Lynette"},{"family":"Brown","given":"James M."},{"family":"Caddle","given":"L. Brianna"},{"family":"Chiani","given":"Francesco"},{"family":"Clary","given":"Dave"},{"family":"Cleak","given":"James"},{"family":"Daly","given":"Mark J."},{"family":"Denegre","given":"James M."},{"family":"Doe","given":"Brendan"},{"family":"Dolan","given":"Mary E."},{"family":"Edie","given":"Sarah M."},{"family":"Fuchs","given":"Helmut"},{"family":"Gailus-Durner","given":"Valerie"},{"family":"Galli","given":"Antonella"},{"family":"Gambadoro","given":"Alessia"},{"family":"Gallegos","given":"Juan"},{"family":"Guo","given":"Shiying"},{"family":"Horner","given":"Neil R."},{"family":"Hsu","given":"Chih-Wei"},{"family":"Johnson","given":"Sara J."},{"family":"Kalaga","given":"Sowmya"},{"family":"Keith","given":"Lance C."},{"family":"Lanoue","given":"Louise"},{"family":"Lawson","given":"Thomas N."},{"family":"Lek","given":"Monkol"},{"family":"Mark","given":"Manuel"},{"family":"Marschall","given":"Susan"},{"family":"Mason","given":"Jeremy"},{"family":"McElwee","given":"Melissa L."},{"family":"Newbigging","given":"Susan"},{"family":"Nutter","given":"Lauryl M. J."},{"family":"Peterson","given":"Kevin A."},{"family":"Ramirez-Solis","given":"Ramiro"},{"family":"Rowland","given":"Douglas J."},{"family":"Ryder","given":"Edward"},{"family":"Samocha","given":"Kaitlin E."},{"family":"Seavitt","given":"John R."},{"family":"Selloum","given":"Mohammed"},{"family":"Szoke-Kovacs","given":"Zsombor"},{"family":"Tamura","given":"Masaru"},{"family":"Trainor","given":"Amanda G."},{"family":"Tudose","given":"Ilinca"},{"family":"Wakana","given":"Shigeharu"},{"family":"Warren","given":"Jonathan"},{"family":"Wendling","given":"Olivia"},{"family":"West","given":"David B."},{"family":"Wong","given":"Leeyean"},{"family":"Yoshiki","given":"Atsushi"},{"family":"Wurst","given":"Wolfgang"},{"family":"MacArthur","given":"Daniel G."},{"family":"Tocchini-Valentini","given":"Glauco P."},{"family":"Gao","given":"Xiang"},{"family":"Flicek","given":"Paul"},{"family":"Bradley","given":"Allan"},{"family":"Skarnes","given":"William C."},{"family":"Justice","given":"Monica J."},{"family":"Parkinson","given":"Helen E."},{"family":"Moore","given":"Mark"},{"family":"Wells","given":"Sara"},{"family":"Braun","given":"Robert E."},{"family":"Svenson","given":"Karen L."},{"family":"Angelis","given":"Martin Hrabe","dropping-particle":"de"},{"family":"Herault","given":"Yann"},{"family":"Mohun","given":"Tim"},{"family":"Mallon","given":"Ann-Marie"},{"family":"Henkelman","given":"R. Mark"},{"family":"Brown","given":"Steve D. M."},{"family":"Adams","given":"David J."},{"family":"Lloyd","given":"K. C. Kent"},{"family":"McKerlie","given":"Colin"},{"family":"Beaudet","given":"Arthur L."},{"family":"Bućan","given":"Maja"},{"family":"Murray","given":"Stephen A."}],"issued":{"date-parts":[["2016",9]]}}}],"schema":"https://github.com/citation-style-language/schema/raw/master/csl-citation.json"} </w:instrText>
      </w:r>
      <w:r w:rsidR="00D50100">
        <w:fldChar w:fldCharType="separate"/>
      </w:r>
      <w:r w:rsidR="00D43979">
        <w:t>[19]</w:t>
      </w:r>
      <w:r w:rsidR="00D50100">
        <w:fldChar w:fldCharType="end"/>
      </w:r>
      <w:r w:rsidR="00D50100">
        <w:t xml:space="preserve">. </w:t>
      </w:r>
      <w:r w:rsidR="00D50100" w:rsidRPr="003C5EE6">
        <w:rPr>
          <w:i/>
          <w:iCs/>
        </w:rPr>
        <w:t>WWC1</w:t>
      </w:r>
      <w:r w:rsidR="00D50100">
        <w:t xml:space="preserve">, mapped to an intronic SNP, encodes KIBRA protein which is mostly expressed in kidney and brain and has been linked to human memory. It has been mapped to GWAS loci associated with BMI in Caucasians </w:t>
      </w:r>
      <w:r w:rsidR="00D50100">
        <w:fldChar w:fldCharType="begin"/>
      </w:r>
      <w:r w:rsidR="00D43979">
        <w:instrText xml:space="preserve"> ADDIN ZOTERO_ITEM CSL_CITATION {"citationID":"a2k6s4nl4pq","properties":{"formattedCitation":"[20, 21]","plainCitation":"[20, 21]","noteIndex":0},"citationItems":[{"id":1574,"uris":["http://zotero.org/users/5054953/items/LBEIXTTX"],"uri":["http://zotero.org/users/5054953/items/LBEIXTTX"],"itemData":{"id":1574,"type":"article-journal","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container-title":"American Journal of Human Genetics","DOI":"10.1016/j.ajhg.2018.11.008","ISSN":"1537-6605","issue":"1","journalAbbreviation":"Am. J. Hum. Genet.","language":"eng","note":"PMID: 30595370\nPMCID: PMC6323418","page":"65-75","source":"PubMed","title":"Leveraging Polygenic Functional Enrichment to Improve GWAS Power","volume":"104","author":[{"family":"Kichaev","given":"Gleb"},{"family":"Bhatia","given":"Gaurav"},{"family":"Loh","given":"Po-Ru"},{"family":"Gazal","given":"Steven"},{"family":"Burch","given":"Kathryn"},{"family":"Freund","given":"Malika K."},{"family":"Schoech","given":"Armin"},{"family":"Pasaniuc","given":"Bogdan"},{"family":"Price","given":"Alkes L."}],"issued":{"date-parts":[["2019"]],"season":"03"}}},{"id":1582,"uris":["http://zotero.org/users/5054953/items/28VNJQN5"],"uri":["http://zotero.org/users/5054953/items/28VNJQN5"],"itemData":{"id":1582,"type":"article-journal","abstract":"BACKGROUND: Clinical and epidemiologic studies have shown that obesity is associated with asthma and that these associations differ by asthma subtype. Little is known about the shared genetic components between obesity and asthma.\nOBJECTIVE: We sought to identify shared genetic associations between obesity-related traits and asthma subtypes in adults.\nMETHODS: A cross-trait genome-wide association study (GWAS) was performed using 457,822 subjects of European ancestry from the UK Biobank. Experimental evidence to support the role of genes significantly associated with both obesity-related traits and asthma through a GWAS was sought by using results from obese versus lean mouse RNA sequencing and RT-PCR experiments.\nRESULTS: We found a substantial positive genetic correlation between body mass index and later-onset asthma defined by asthma age of onset at 16 years or greater (Rg = 0.25, P = 9.56 × 10-22). Mendelian randomization analysis provided strong evidence in support of body mass index causally increasing asthma risk. Cross-trait meta-analysis identified 34 shared loci among 3 obesity-related traits and 2 asthma subtypes. GWAS functional analyses identified potential causal relationships between the shared loci and Genotype-Tissue Expression (GTEx) quantitative trait loci and shared immune- and cell differentiation-related pathways between obesity and asthma. Finally, RNA sequencing data from lungs of obese versus control mice found that 2 genes (acyl-coenzyme A oxidase-like [ACOXL] and myosin light chain 6 [MYL6]) from the cross-trait meta-analysis were differentially expressed, and these findings were validated by using RT-PCR in an independent set of mice.\nCONCLUSIONS: Our work identified shared genetic components between obesity-related traits and specific asthma subtypes, reinforcing the hypothesis that obesity causally increases the risk of asthma and identifying molecular pathways that might underlie both obesity and asthma.","container-title":"The Journal of Allergy and Clinical Immunology","DOI":"10.1016/j.jaci.2019.09.035","ISSN":"1097-6825","issue":"2","journalAbbreviation":"J. Allergy Clin. Immunol.","language":"eng","note":"PMID: 31669095\nPMCID: PMC7010560","page":"537-549","source":"PubMed","title":"Shared genetic and experimental links between obesity-related traits and asthma subtypes in UK Biobank","volume":"145","author":[{"family":"Zhu","given":"Zhaozhong"},{"family":"Guo","given":"Yanjun"},{"family":"Shi","given":"Huwenbo"},{"family":"Liu","given":"Cong-Lin"},{"family":"Panganiban","given":"Ronald Allan"},{"family":"Chung","given":"Wonil"},{"family":"O'Connor","given":"Luke J."},{"family":"Himes","given":"Blanca E."},{"family":"Gazal","given":"Steven"},{"family":"Hasegawa","given":"Kohei"},{"family":"Camargo","given":"Carlos A."},{"family":"Qi","given":"Lu"},{"family":"Moffatt","given":"Miriam F."},{"family":"Hu","given":"Frank B."},{"family":"Lu","given":"Quan"},{"family":"Cookson","given":"William O. C."},{"family":"Liang","given":"Liming"}],"issued":{"date-parts":[["2020",2]]}}}],"schema":"https://github.com/citation-style-language/schema/raw/master/csl-citation.json"} </w:instrText>
      </w:r>
      <w:r w:rsidR="00D50100">
        <w:fldChar w:fldCharType="separate"/>
      </w:r>
      <w:r w:rsidR="00D43979">
        <w:t>[20, 21]</w:t>
      </w:r>
      <w:r w:rsidR="00D50100">
        <w:fldChar w:fldCharType="end"/>
      </w:r>
      <w:r w:rsidR="00D50100">
        <w:t xml:space="preserve"> and with diabetic nephropathy in an Asian population </w:t>
      </w:r>
      <w:r w:rsidR="00D50100">
        <w:fldChar w:fldCharType="begin"/>
      </w:r>
      <w:r w:rsidR="00D43979">
        <w:instrText xml:space="preserve"> ADDIN ZOTERO_ITEM CSL_CITATION {"citationID":"a10odfdgu70","properties":{"formattedCitation":"[22]","plainCitation":"[22]","noteIndex":0},"citationItems":[{"id":1592,"uris":["http://zotero.org/users/5054953/items/YJ9T3YFN"],"uri":["http://zotero.org/users/5054953/items/YJ9T3YFN"],"itemData":{"id":1592,"type":"article-journal","abstract":"To explore novel genetic loci for diabetic nephropathy, we performed genome-wide association studies (GWAS) for diabetic nephropathy in Japanese patients with type 2 diabetes. We analyzed the association of 5,768,242 single nucleotide polymorphisms (SNPs) in Japanese patients with type 2 diabetes, 2,380 nephropathy cases and 5,234 controls. We further performed GWAS for diabetic nephropathy using independent Japanese patients with type 2 diabetes, 429 cases and 358 controls and the results of these two GWAS were combined with an inverse variance meta-analysis (stage-1), followed by a de novo genotyping for the candidate SNP loci (p &lt; 1.0 × 10(-4)) in an independent case-control study (Stage-2; 1,213 cases and 1,298 controls). After integrating stage-1 and stage-2 data, we identified one SNP locus, significantly associated with diabetic nephropathy; rs56094641 in FTO, P = 7.74 × 10(-10). We further examined the association of rs56094641 with diabetic nephropathy in independent Japanese patients with type 2 diabetes (902 cases and 1,221 controls), and found that the association of this locus with diabetic nephropathy remained significant after integrating all association data (P = 7.62 × 10(-10)). We have identified FTO locus as a novel locus for conferring susceptibility to diabetic nephropathy in Japanese patients with type 2 diabetes.","container-title":"PloS One","DOI":"10.1371/journal.pone.0208654","ISSN":"1932-6203","issue":"12","journalAbbreviation":"PLoS ONE","language":"eng","note":"PMID: 30566433\nPMCID: PMC6300288","page":"e0208654","source":"PubMed","title":"A variant within the FTO confers susceptibility to diabetic nephropathy in Japanese patients with type 2 diabetes","volume":"13","author":[{"family":"Taira","given":"Makiko"},{"family":"Imamura","given":"Minako"},{"family":"Takahashi","given":"Atsushi"},{"family":"Kamatani","given":"Yoichiro"},{"family":"Yamauchi","given":"Toshimasa"},{"family":"Araki","given":"Shin-Ichi"},{"family":"Tanaka","given":"Nobue"},{"family":"Zuydam","given":"Natalie R.","non-dropping-particle":"van"},{"family":"Ahlqvist","given":"Emma"},{"family":"Toyoda","given":"Masao"},{"family":"Umezono","given":"Tomoya"},{"family":"Kawai","given":"Koichi"},{"family":"Imanishi","given":"Masahito"},{"family":"Watada","given":"Hirotaka"},{"family":"Suzuki","given":"Daisuke"},{"family":"Maegawa","given":"Hiroshi"},{"family":"Babazono","given":"Tetsuya"},{"family":"Kaku","given":"Kohei"},{"family":"Kawamori","given":"Ryuzo"},{"literal":"SUMMIT Consortium"},{"family":"Groop","given":"Leif C."},{"family":"McCarthy","given":"Mark I."},{"family":"Kadowaki","given":"Takashi"},{"family":"Maeda","given":"Shiro"}],"issued":{"date-parts":[["2018"]]}}}],"schema":"https://github.com/citation-style-language/schema/raw/master/csl-citation.json"} </w:instrText>
      </w:r>
      <w:r w:rsidR="00D50100">
        <w:fldChar w:fldCharType="separate"/>
      </w:r>
      <w:r w:rsidR="00D43979">
        <w:t>[22]</w:t>
      </w:r>
      <w:r w:rsidR="00D50100">
        <w:fldChar w:fldCharType="end"/>
      </w:r>
      <w:r w:rsidR="00D50100">
        <w:t xml:space="preserve">, and it has been found downregulated in differentiated myotubes compared to undifferentiated </w:t>
      </w:r>
      <w:r w:rsidR="00D50100">
        <w:fldChar w:fldCharType="begin"/>
      </w:r>
      <w:r w:rsidR="00D43979">
        <w:instrText xml:space="preserve"> ADDIN ZOTERO_ITEM CSL_CITATION {"citationID":"a1leko341ma","properties":{"formattedCitation":"[23]","plainCitation":"[23]","noteIndex":0},"citationItems":[{"id":1627,"uris":["http://zotero.org/users/5054953/items/VSWE5AR7"],"uri":["http://zotero.org/users/5054953/items/VSWE5AR7"],"itemData":{"id":1627,"type":"article-journal","abstract":"Skeletal muscle differentiation is a complex, highly coordinated process that relies on precise temporal gene expression patterns. To better understand this cascade of transcriptional events, we used expression profiling to analyze gene expression in a 12-day time course of differentiating C2C12 myoblasts. Cluster analysis specific for time-ordered microarray experiments classified 2895 genes and ESTs with variable expression levels between proliferating and differentiating cells into 22 clusters with distinct expression patterns during myogenesis. Expression patterns for several known and novel genes were independently confirmed by real-time quantitative RT-PCR and/or Western blotting and immunofluorescence. MyoD and MEF family members exhibited unique expression kinetics that were highly coordinated with cell-cycle withdrawal regulators. Among genes with peak expression levels during cell cycle withdrawal were Vcam1, Itgb3, Itga5, Vcl, as well as Ptger4, a gene not previously associated with the process of myogenesis. One interesting uncharacterized transcript that is highly induced during myogenesis encodes several immunoglobulin repeats with sequence similarity to titin, a large sarcomeric protein. These data sets identify many additional uncharacterized transcripts that may play important functions in muscle cell proliferation and differentiation and provide a baseline for comparison with C2C12 cells expressing various mutant genes involved in myopathic disorders.","container-title":"FASEB journal: official publication of the Federation of American Societies for Experimental Biology","DOI":"10.1096/fj.03-0568fje","ISSN":"1530-6860","issue":"2","journalAbbreviation":"FASEB J.","language":"eng","note":"PMID: 14688207","page":"403-405","source":"PubMed","title":"Expression profiling and identification of novel genes involved in myogenic differentiation","volume":"18","author":[{"family":"Tomczak","given":"Kinga K."},{"family":"Marinescu","given":"Voichita D."},{"family":"Ramoni","given":"Marco F."},{"family":"Sanoudou","given":"Despina"},{"family":"Montanaro","given":"Federica"},{"family":"Han","given":"Mei"},{"family":"Kunkel","given":"Louis M."},{"family":"Kohane","given":"Isaac S."},{"family":"Beggs","given":"Alan H."}],"issued":{"date-parts":[["2004",2]]}}}],"schema":"https://github.com/citation-style-language/schema/raw/master/csl-citation.json"} </w:instrText>
      </w:r>
      <w:r w:rsidR="00D50100">
        <w:fldChar w:fldCharType="separate"/>
      </w:r>
      <w:r w:rsidR="00D43979">
        <w:t>[23]</w:t>
      </w:r>
      <w:r w:rsidR="00D50100">
        <w:fldChar w:fldCharType="end"/>
      </w:r>
      <w:r w:rsidR="00D50100">
        <w:t xml:space="preserve">. </w:t>
      </w:r>
      <w:r w:rsidR="00D50100" w:rsidRPr="006E77F5">
        <w:rPr>
          <w:i/>
          <w:iCs/>
        </w:rPr>
        <w:t>FAM228A</w:t>
      </w:r>
      <w:r w:rsidR="00D50100">
        <w:t xml:space="preserve"> (identified via </w:t>
      </w:r>
      <w:proofErr w:type="spellStart"/>
      <w:r w:rsidR="00D50100">
        <w:t>eQTL</w:t>
      </w:r>
      <w:proofErr w:type="spellEnd"/>
      <w:r w:rsidR="00D50100">
        <w:t xml:space="preserve"> mapping) have unknown function, but this gene was mapped to </w:t>
      </w:r>
      <w:r w:rsidR="00D50100">
        <w:lastRenderedPageBreak/>
        <w:t xml:space="preserve">a genetic variant identified in a GWAS investigating genetic variability influencing differences in muscle mass </w:t>
      </w:r>
      <w:r w:rsidR="00D50100">
        <w:fldChar w:fldCharType="begin"/>
      </w:r>
      <w:r w:rsidR="00D43979">
        <w:instrText xml:space="preserve"> ADDIN ZOTERO_ITEM CSL_CITATION {"citationID":"aruqcnuuef","properties":{"formattedCitation":"[24]","plainCitation":"[24]","noteIndex":0},"citationItems":[{"id":1598,"uris":["http://zotero.org/users/5054953/items/9UQHPV8S"],"uri":["http://zotero.org/users/5054953/items/9UQHPV8S"],"itemData":{"id":1598,"type":"article-journal","abstract":"Muscle bulk in adult healthy humans is highly variable even after height, age, and sex are accounted for. Low muscle mass, due to fewer and/or smaller constituent muscle fibers, would exacerbate the impact of muscle loss occurring in aging or disease. Genetic variability substantially influences muscle mass differences, but causative genes remain largely unknown. In a genome-wide association study (GWAS) on appendicular lean mass (ALM) in a population of 85,750 middle-aged (aged 38-49 years) individuals from the UK Biobank (UKB), we found 182 loci associated with ALM (p &lt; 5 × 10-8). We replicated associations for 78% of these loci (p &lt; 5 × 10-8) with ALM in a population of 181,862 elderly (aged 60-74 years) individuals from UKB. We also conducted a GWAS on hindlimb skeletal muscle mass of 1,867 mice from an advanced intercross between two inbred strains (LG/J and SM/J); this GWAS identified 23 quantitative trait loci. Thirty-eight positional candidates distributed across five loci overlapped between the two species. In vitro studies of positional candidates confirmed CPNE1 and STC2 as modifiers of myogenesis. Collectively, these findings shed light on the genetics of muscle mass variability in humans and identify targets for the development of interventions for treatment of muscle loss. The overlapping results between humans and the mouse model GWAS point to shared genetic mechanisms across species.","container-title":"American Journal of Human Genetics","DOI":"10.1016/j.ajhg.2019.10.014","ISSN":"1537-6605","issue":"6","journalAbbreviation":"Am. J. Hum. Genet.","language":"eng","note":"PMID: 31761296\nPMCID: PMC6904802","page":"1222-1236","source":"PubMed","title":"Genome-wide Associations Reveal Human-Mouse Genetic Convergence and Modifiers of Myogenesis, CPNE1 and STC2","volume":"105","author":[{"family":"Hernandez Cordero","given":"Ana I."},{"family":"Gonzales","given":"Natalia M."},{"family":"Parker","given":"Clarissa C."},{"family":"Sokolof","given":"Greta"},{"family":"Vandenbergh","given":"David J."},{"family":"Cheng","given":"Riyan"},{"family":"Abney","given":"Mark"},{"family":"Sko","given":"Andrew"},{"family":"Douglas","given":"Alex"},{"family":"Palmer","given":"Abraham A."},{"family":"Gregory","given":"Jennifer S."},{"family":"Lionikas","given":"Arimantas"}],"issued":{"date-parts":[["2019"]],"season":"05"}}}],"schema":"https://github.com/citation-style-language/schema/raw/master/csl-citation.json"} </w:instrText>
      </w:r>
      <w:r w:rsidR="00D50100">
        <w:fldChar w:fldCharType="separate"/>
      </w:r>
      <w:r w:rsidR="00D43979">
        <w:t>[24]</w:t>
      </w:r>
      <w:r w:rsidR="00D50100">
        <w:fldChar w:fldCharType="end"/>
      </w:r>
      <w:r w:rsidR="00D50100">
        <w:t>.</w:t>
      </w:r>
      <w:r w:rsidR="007B5E4B">
        <w:t xml:space="preserve"> </w:t>
      </w:r>
      <w:r w:rsidR="00D50100">
        <w:t xml:space="preserve">The </w:t>
      </w:r>
      <w:r w:rsidR="00D50100" w:rsidRPr="00B2655F">
        <w:rPr>
          <w:i/>
          <w:iCs/>
        </w:rPr>
        <w:t>CDH13</w:t>
      </w:r>
      <w:r w:rsidR="00D50100">
        <w:rPr>
          <w:i/>
          <w:iCs/>
        </w:rPr>
        <w:t xml:space="preserve"> </w:t>
      </w:r>
      <w:r w:rsidR="00D50100" w:rsidRPr="00B2655F">
        <w:t>gene</w:t>
      </w:r>
      <w:r w:rsidR="00D50100">
        <w:t xml:space="preserve">, mapped to an intronic SNP, encodes for T-cadherin, which has been implicated in several biological processes. Most cadherins are involved in cell adhesion, but this atypical cadherin lacks a transmembrane and cytoplasmic domain, being anchored to the membrane through </w:t>
      </w:r>
      <w:r w:rsidR="00D50100" w:rsidRPr="00AB717E">
        <w:t>glycosylphosphatidylinositol</w:t>
      </w:r>
      <w:r w:rsidR="00D50100">
        <w:t xml:space="preserve"> </w:t>
      </w:r>
      <w:r w:rsidR="00D50100">
        <w:fldChar w:fldCharType="begin"/>
      </w:r>
      <w:r w:rsidR="00D43979">
        <w:instrText xml:space="preserve"> ADDIN ZOTERO_ITEM CSL_CITATION {"citationID":"a2alpja28mp","properties":{"formattedCitation":"[25]","plainCitation":"[25]","noteIndex":0},"citationItems":[{"id":1602,"uris":["http://zotero.org/users/5054953/items/N6CV9IG5"],"uri":["http://zotero.org/users/5054953/items/N6CV9IG5"],"itemData":{"id":1602,"type":"article-journal","abstract":"Cadherins are a superfamily of transmembrane proteins that mediate calcium-dependent intercellular adhesion. T-cadherin (T-cad, H-cadherin or cadherin-13) is an atypical member, lacking transmembrane and cytosolic domains and possessing a glycosylphosphatidylinositol moiety that anchors T-cadherin to the plasma membrane. This article reviews current knowledge on the biomolecular characteristics of T-cadherin, its expression and function in different tissues in health and disease and its mechanisms of signal transduction. The structural characteristics of T-cadherin protein predict that it is unlikely to function as a “true” adhesion molecule in vivo. Studies from different fields suggest that it may act rather as a signalling receptor participating in recognition of the environment and regulation of cell motility, proliferation and phenotype. Cellular expression levels of T-cadherin in various tissues frequently correlate (be it negatively or positively) with the proliferative potential of the cells. Loss- and gain-of-function studies demonstrate the ability of T-cadherin to modulate cell motility and growth. Gathering evidence suggests that the “functional predestination” of T-cadherin is in control of tissue architecture through “guiding” navigation of moving structures, segregating functional tissue compartments and “guarding” integrity of functionally connected tissue layers.","container-title":"Cellular Signalling","DOI":"10.1016/j.cellsig.2009.01.035","ISSN":"0898-6568","issue":"7","journalAbbreviation":"Cellular Signalling","language":"en","page":"1035-1044","source":"ScienceDirect","title":"A guide and guard: The many faces of T-cadherin","title-short":"A guide and guard","volume":"21","author":[{"family":"Philippova","given":"Maria"},{"family":"Joshi","given":"Manjunath B."},{"family":"Kyriakakis","given":"Emmanouil"},{"family":"Pfaff","given":"Dennis"},{"family":"Erne","given":"Paul"},{"family":"Resink","given":"Therese J."}],"issued":{"date-parts":[["2009",7,1]]}}}],"schema":"https://github.com/citation-style-language/schema/raw/master/csl-citation.json"} </w:instrText>
      </w:r>
      <w:r w:rsidR="00D50100">
        <w:fldChar w:fldCharType="separate"/>
      </w:r>
      <w:r w:rsidR="00D43979">
        <w:t>[25]</w:t>
      </w:r>
      <w:r w:rsidR="00D50100">
        <w:fldChar w:fldCharType="end"/>
      </w:r>
      <w:r w:rsidR="00D50100">
        <w:t>. Among other molecules T-cadherin is a receptor for adiponectin, which is a hormone secreted by adipocytes that targets skeletal muscle cells promoting</w:t>
      </w:r>
      <w:r w:rsidR="00D50100" w:rsidRPr="007A66EF">
        <w:t xml:space="preserve"> insulin</w:t>
      </w:r>
      <w:r w:rsidR="00D50100">
        <w:t xml:space="preserve"> sensitivity</w:t>
      </w:r>
      <w:r w:rsidR="00D50100" w:rsidRPr="007A66EF">
        <w:t>, fat</w:t>
      </w:r>
      <w:r w:rsidR="00D50100">
        <w:t>ty-acid oxidation</w:t>
      </w:r>
      <w:r w:rsidR="00D50100" w:rsidRPr="007A66EF">
        <w:t xml:space="preserve">, and anti-atherosclerotic </w:t>
      </w:r>
      <w:r w:rsidR="00D50100">
        <w:t>effects. It has also been shown</w:t>
      </w:r>
      <w:r w:rsidR="00D50100" w:rsidRPr="007A66EF">
        <w:t xml:space="preserve"> to </w:t>
      </w:r>
      <w:r w:rsidR="00D50100">
        <w:t>exert</w:t>
      </w:r>
      <w:r w:rsidR="00D50100" w:rsidRPr="007A66EF">
        <w:t xml:space="preserve"> anti-inflammatory</w:t>
      </w:r>
      <w:r w:rsidR="00D50100">
        <w:t xml:space="preserve">, </w:t>
      </w:r>
      <w:r w:rsidR="00D50100" w:rsidRPr="007A66EF">
        <w:t xml:space="preserve">oxidative and pro-myogenic effects on skeletal muscle </w:t>
      </w:r>
      <w:r w:rsidR="00D50100">
        <w:t>exposed to</w:t>
      </w:r>
      <w:r w:rsidR="00D50100" w:rsidRPr="007A66EF">
        <w:t xml:space="preserve"> acute or chronic inflammation and injury via T-cadherin</w:t>
      </w:r>
      <w:r w:rsidR="00D50100">
        <w:t xml:space="preserve"> </w:t>
      </w:r>
      <w:r w:rsidR="00D50100">
        <w:fldChar w:fldCharType="begin"/>
      </w:r>
      <w:r w:rsidR="00D43979">
        <w:instrText xml:space="preserve"> ADDIN ZOTERO_ITEM CSL_CITATION {"citationID":"ae91ga6e80","properties":{"formattedCitation":"[26]","plainCitation":"[26]","noteIndex":0},"citationItems":[{"id":1606,"uris":["http://zotero.org/users/5054953/items/KLI6F4FZ"],"uri":["http://zotero.org/users/5054953/items/KLI6F4FZ"],"itemData":{"id":1606,"type":"article-journal","abstract":"Adiponectin (ApN) is a hormone abundantly secreted by adipocytes and it is known to be tightly linked to the metabolic syndrome. It promotes insulin-sensitizing, fat-burning, and anti-atherosclerotic actions, thereby effectively counteracting several metabolic disorders, including type 2 diabetes, obesity, and cardiovascular diseases. ApN is also known today to possess powerful anti-inflammatory/oxidative and pro-myogenic effects on skeletal muscles exposed to acute or chronic inflammation and injury, mainly through AdipoR1 (ApN specific muscle receptor) and AMP-activated protein kinase (AMPK) pathway, but also via T-cadherin. In this review, we will report all the beneficial and protective properties that ApN can exert, specifically on the skeletal muscle as a target tissue. We will highlight its effects and mechanisms of action, first in healthy skeletal muscle including exercised muscle, and second in diseased muscle from a variety of pathological conditions. In the end, we will go over some of AdipoRs agonists that can be easily produced and administered, and which can greatly mimic ApN. These interesting and newly identified molecules could pave the way towards future therapeutic approaches to potentially prevent or combat not only skeletal muscle disorders but also a plethora of other diseases with sterile inflammation or metabolic dysfunction.","container-title":"International Journal of Molecular Sciences","DOI":"10.3390/ijms21072620","issue":"7","language":"en","note":"number: 7\npublisher: Multidisciplinary Digital Publishing Institute","page":"2620","source":"www.mdpi.com","title":"Adiponectin and Its Mimics on Skeletal Muscle: Insulin Sensitizers, Fat Burners, Exercise Mimickers, Muscling Pills … or Everything Together?","title-short":"Adiponectin and Its Mimics on Skeletal Muscle","volume":"21","author":[{"family":"Abou-Samra","given":"Michel"},{"family":"Selvais","given":"Camille M."},{"family":"Dubuisson","given":"Nicolas"},{"family":"Brichard","given":"Sonia M."}],"issued":{"date-parts":[["2020",1]]}}}],"schema":"https://github.com/citation-style-language/schema/raw/master/csl-citation.json"} </w:instrText>
      </w:r>
      <w:r w:rsidR="00D50100">
        <w:fldChar w:fldCharType="separate"/>
      </w:r>
      <w:r w:rsidR="00D43979">
        <w:t>[26]</w:t>
      </w:r>
      <w:r w:rsidR="00D50100">
        <w:fldChar w:fldCharType="end"/>
      </w:r>
      <w:r w:rsidR="00D50100">
        <w:t xml:space="preserve">. Several GWAS identified SNPs associated to adiponectin levels mapping to </w:t>
      </w:r>
      <w:r w:rsidR="00D50100" w:rsidRPr="00AB0211">
        <w:rPr>
          <w:i/>
          <w:iCs/>
        </w:rPr>
        <w:t>CDH13</w:t>
      </w:r>
      <w:r w:rsidR="00D50100">
        <w:t xml:space="preserve"> </w:t>
      </w:r>
      <w:r w:rsidR="00D50100">
        <w:fldChar w:fldCharType="begin"/>
      </w:r>
      <w:r w:rsidR="00D43979">
        <w:instrText xml:space="preserve"> ADDIN ZOTERO_ITEM CSL_CITATION {"citationID":"a8u1tm9jrg","properties":{"formattedCitation":"[27\\uc0\\u8211{}33]","plainCitation":"[27–33]","noteIndex":0},"citationItems":[{"id":1610,"uris":["http://zotero.org/users/5054953/items/Y3QK9XFD"],"uri":["http://zotero.org/users/5054953/items/Y3QK9XFD"],"itemData":{"id":1610,"type":"article-journal","abstract":"Blood levels of adiponectin, an adipocyte-secreted protein correlated with metabolic and cardiovascular risks, are highly heritable. Genome-wide association (GWA) studies for adiponectin levels have identified 14 loci harboring variants associated with blood levels of adiponectin. To identify novel adiponectin-associated loci, particularly those of importance in East Asians, we  conducted a meta-analysis of GWA studies for adiponectin in 7827 individuals, followed by two stages of replications in 4298 and 5954 additional individuals. We identified a novel adiponectin-associated locus on chromosome 10 near","container-title":"Human molecular genetics","DOI":"10.1093/hmg/ddt488","ISSN":"1460-2083 0964-6906","issue":"4","journalAbbreviation":"Hum Mol Genet","language":"eng","note":"publisher-place: England\nPMID: 24105470 \nPMCID: PMC3900106","page":"1108-1119","title":"A meta-analysis of genome-wide association studies for adiponectin levels in East Asians identifies a novel locus near WDR11-FGFR2.","volume":"23","author":[{"family":"Wu","given":"Ying"},{"family":"Gao","given":"He"},{"family":"Li","given":"Huaixing"},{"family":"Tabara","given":"Yasuharu"},{"family":"Nakatochi","given":"Masahiro"},{"family":"Chiu","given":"Yen-Feng"},{"family":"Park","given":"Eun Jung"},{"family":"Wen","given":"Wanqing"},{"family":"Adair","given":"Linda S."},{"family":"Borja","given":"Judith B."},{"family":"Cai","given":"Qiuyin"},{"family":"Chang","given":"Yi-Cheng"},{"family":"Chen","given":"Peng"},{"family":"Croteau-Chonka","given":"Damien C."},{"family":"Fogarty","given":"Marie P."},{"family":"Gan","given":"Wei"},{"family":"He","given":"Chih-Tsueng"},{"family":"Hsiung","given":"Chao A."},{"family":"Hwu","given":"Chii-Min"},{"family":"Ichihara","given":"Sahoko"},{"family":"Igase","given":"Michiya"},{"family":"Jo","given":"Jaeseong"},{"family":"Kato","given":"Norihiro"},{"family":"Kawamoto","given":"Ryuichi"},{"family":"Kuzawa","given":"Christophor W."},{"family":"Lee","given":"Jeannette J. M."},{"family":"Liu","given":"Jianjun"},{"family":"Lu","given":"Ling"},{"family":"McDade","given":"Thomas W."},{"family":"Osawa","given":"Haruhiko"},{"family":"Sheu","given":"Wayne H.-H."},{"family":"Teo","given":"Yvonne"},{"family":"Vadlamudi","given":"Swarooparani"},{"family":"Van Dam","given":"Rob M."},{"family":"Wang","given":"Yiqin"},{"family":"Xiang","given":"Yong-Bing"},{"family":"Yamamoto","given":"Ken"},{"family":"Ye","given":"Xingwang"},{"family":"Young","given":"Terri L."},{"family":"Zheng","given":"Wei"},{"family":"Zhu","given":"Jingwen"},{"family":"Shu","given":"Xiao-Ou"},{"family":"Shin","given":"Chol"},{"family":"Jee","given":"Sun Ha"},{"family":"Chuang","given":"Lee-Ming"},{"family":"Miki","given":"Tetsuro"},{"family":"Yokota","given":"Mitsuhiro"},{"family":"Lin","given":"Xu"},{"family":"Mohlke","given":"Karen L."},{"family":"Tai","given":"E. Shyong"}],"issued":{"date-parts":[["2014",2,15]]}}},{"id":1611,"uris":["http://zotero.org/users/5054953/items/24TDPEK2"],"uri":["http://zotero.org/users/5054953/items/24TDPEK2"],"itemData":{"id":1611,"type":"article-journal","abstract":"BACKGROUND AND AIMS: Adiponectin is an adipose-secreted protein that has been linked to changes in insulin sensitivity, high-density lipoprotein cholesterol levels, and inflammatory patterns. Although fenofibrate therapy can raise adiponectin levels, treatment response is heterogeneous and heritable, suggesting a role for genetic mediators. This is the first genome-wide association study of  fenofibrate effects on circulating adiponectin. METHODS AND RESULTS: Plasma adiponectin was measured in participants of the Genetics of Lipid Lowering Drugs  and Diet Network (n = 793) before and after a 3-week daily treatment with 160 mg  of fenofibrate. Associations between variants on the Affymetrix Genome-Wide Human SNP Array 6.0 and adiponectin were assessed using mixed linear models, adjusted for age, sex, site, and family. We observed a statistically significant (P = 5 x  10(-)(8)) association between rs2384207 in 12q24, a region previously linked to several metabolic traits, and the fenofibrate-induced change in circulating adiponectin. Additionally, our genome-wide analysis of baseline adiponectin levels replicated the previously reported association with CDH13 and suggested novel associations with markers near the PCK1, ZBP1, TMEM18, and SCUBE1 genes. The findings from the single marker tests were corroborated in gene-based analyses. Biological pathway analyses suggested a borderline significant association between the EGF receptor signaling pathway and baseline adiponectin levels. CONCLUSIONS: We present preliminary evidence linking several biologically relevant genetic variants to adiponectin levels at baseline and in response to fenofibrate therapy. Our findings provide support for fine-mapping of the 12q24 region to investigate the shared biological mechanisms underlying levels of circulating adiponectin and susceptibility to metabolic disease.","container-title":"Nutrition, metabolism, and cardiovascular diseases : NMCD","DOI":"10.1016/j.numecd.2012.07.010","ISSN":"1590-3729 0939-4753","issue":"10","journalAbbreviation":"Nutr Metab Cardiovasc Dis","language":"eng","note":"publisher-place: Netherlands\nPMID: 23149075 \nPMCID: PMC3578131","page":"987-994","title":"Preliminary evidence of genetic determinants of adiponectin response to fenofibrate in the Genetics of Lipid Lowering Drugs and Diet Network.","volume":"23","author":[{"family":"Aslibekyan","given":"S."},{"family":"An","given":"P."},{"family":"Frazier-Wood","given":"A. C."},{"family":"Kabagambe","given":"E. K."},{"family":"Irvin","given":"M. R."},{"family":"Straka","given":"R. J."},{"family":"Tiwari","given":"H. K."},{"family":"Tsai","given":"M. Y."},{"family":"Hopkins","given":"P. N."},{"family":"Borecki","given":"I. B."},{"family":"Ordovas","given":"J. M."},{"family":"Arnett","given":"D. K."}],"issued":{"date-parts":[["2013",10]]}}},{"id":1612,"uris":["http://zotero.org/users/5054953/items/NDDMA3Y5"],"uri":["http://zotero.org/users/5054953/items/NDDMA3Y5"],"itemData":{"id":1612,"type":"article-journal","abstract":"Circulating levels of adiponectin, a hormone produced predominantly by adipocytes, are highly heritable and are inversely associated with type 2 diabetes mellitus (T2D) and other metabolic traits. We conducted a meta-analysis  of genome-wide association studies in 39,883 individuals of European ancestry to  identify genes associated with metabolic disease. We identified 8 novel loci associated with adiponectin levels and confirmed 2 previously reported loci (P =  4.5x10(-8)-1.2x10(-43)). Using a novel method to combine data across ethnicities  (N = 4,232 African Americans, N = 1,776 Asians, and N = 29,347 Europeans), we identified two additional novel loci. Expression analyses of 436 human adipocyte  samples revealed that mRNA levels of 18 genes at candidate regions were associated with adiponectin concentrations after accounting for multiple testing  (p&lt;3x10(-4)). We next developed a multi-SNP genotypic risk score to test the association of adiponectin decreasing risk alleles on metabolic traits and diseases using consortia-level meta-analytic data. This risk score was associated with increased risk of T2D (p = 4.3x10(-3), n = 22,044), increased triglycerides  (p = 2.6x10(-14), n = 93,440), increased waist-to-hip ratio (p = 1.8x10(-5), n =  77,167), increased glucose two hours post oral glucose tolerance testing (p = 4.4x10(-3), n = 15,234), increased fasting insulin (p = 0.015, n = 48,238), but with lower in HDL-cholesterol concentrations (p = 4.5x10(-13), n = 96,748) and decreased BMI (p = 1.4x10(-4), n = 121,335). These findings identify novel genetic determinants of adiponectin levels, which, taken together, influence risk of T2D and markers of insulin resistance.","container-title":"PLoS genetics","DOI":"10.1371/journal.pgen.1002607","ISSN":"1553-7404 1553-7390","issue":"3","journalAbbreviation":"PLoS Genet","language":"eng","note":"publisher-place: United States\nPMID: 22479202 \nPMCID: PMC3315470","page":"e1002607","title":"Novel loci for adiponectin levels and their influence on type 2 diabetes and metabolic traits: a multi-ethnic meta-analysis of 45,891 individuals.","volume":"8","author":[{"family":"Dastani","given":"Zari"},{"family":"Hivert","given":"Marie-France"},{"family":"Timpson","given":"Nicholas"},{"family":"Perry","given":"John R. B."},{"family":"Yuan","given":"Xin"},{"family":"Scott","given":"Robert A."},{"family":"Henneman","given":"Peter"},{"family":"Heid","given":"Iris M."},{"family":"Kizer","given":"Jorge R."},{"family":"Lyytikainen","given":"Leo-Pekka"},{"family":"Fuchsberger","given":"Christian"},{"family":"Tanaka","given":"Toshiko"},{"family":"Morris","given":"Andrew P."},{"family":"Small","given":"Kerrin"},{"family":"Isaacs","given":"Aaron"},{"family":"Beekman","given":"Marian"},{"family":"Coassin","given":"Stefan"},{"family":"Lohman","given":"Kurt"},{"family":"Qi","given":"Lu"},{"family":"Kanoni","given":"Stavroula"},{"family":"Pankow","given":"James S."},{"family":"Uh","given":"Hae-Won"},{"family":"Wu","given":"Ying"},{"family":"Bidulescu","given":"Aurelian"},{"family":"Rasmussen-Torvik","given":"Laura J."},{"family":"Greenwood","given":"Celia M. T."},{"family":"Ladouceur","given":"Martin"},{"family":"Grimsby","given":"Jonna"},{"family":"Manning","given":"Alisa K."},{"family":"Liu","given":"Ching-Ti"},{"family":"Kooner","given":"Jaspal"},{"family":"Mooser","given":"Vincent E."},{"family":"Vollenweider","given":"Peter"},{"family":"Kapur","given":"Karen A."},{"family":"Chambers","given":"John"},{"family":"Wareham","given":"Nicholas J."},{"family":"Langenberg","given":"Claudia"},{"family":"Frants","given":"Rune"},{"family":"Willems-Vandijk","given":"Ko"},{"family":"Oostra","given":"Ben A."},{"family":"Willems","given":"Sara M."},{"family":"Lamina","given":"Claudia"},{"family":"Winkler","given":"Thomas W."},{"family":"Psaty","given":"Bruce M."},{"family":"Tracy","given":"Russell P."},{"family":"Brody","given":"Jennifer"},{"family":"Chen","given":"Ida"},{"family":"Viikari","given":"Jorma"},{"family":"Kahonen","given":"Mika"},{"family":"Pramstaller","given":"Peter P."},{"family":"Evans","given":"David M."},{"family":"St Pourcain","given":"Beate"},{"family":"Sattar","given":"Naveed"},{"family":"Wood","given":"Andrew R."},{"family":"Bandinelli","given":"Stefania"},{"family":"Carlson","given":"Olga D."},{"family":"Egan","given":"Josephine M."},{"family":"Bohringer","given":"Stefan"},{"family":"Heemst","given":"Diana","non-dropping-particle":"van"},{"family":"Kedenko","given":"Lyudmyla"},{"family":"Kristiansson","given":"Kati"},{"family":"Nuotio","given":"Marja-Liisa"},{"family":"Loo","given":"Britt-Marie"},{"family":"Harris","given":"Tamara"},{"family":"Garcia","given":"Melissa"},{"family":"Kanaya","given":"Alka"},{"family":"Haun","given":"Margot"},{"family":"Klopp","given":"Norman"},{"family":"Wichmann","given":"H.-Erich"},{"family":"Deloukas","given":"Panos"},{"family":"Katsareli","given":"Efi"},{"family":"Couper","given":"David J."},{"family":"Duncan","given":"Bruce B."},{"family":"Kloppenburg","given":"Margreet"},{"family":"Adair","given":"Linda S."},{"family":"Borja","given":"Judith B."},{"family":"Wilson","given":"James G."},{"family":"Musani","given":"Solomon"},{"family":"Guo","given":"Xiuqing"},{"family":"Johnson","given":"Toby"},{"family":"Semple","given":"Robert"},{"family":"Teslovich","given":"Tanya M."},{"family":"Allison","given":"Matthew A."},{"family":"Redline","given":"Susan"},{"family":"Buxbaum","given":"Sarah G."},{"family":"Mohlke","given":"Karen L."},{"family":"Meulenbelt","given":"Ingrid"},{"family":"Ballantyne","given":"Christie M."},{"family":"Dedoussis","given":"George V."},{"family":"Hu","given":"Frank B."},{"family":"Liu","given":"Yongmei"},{"family":"Paulweber","given":"Bernhard"},{"family":"Spector","given":"Timothy D."},{"family":"Slagboom","given":"P. Eline"},{"family":"Ferrucci","given":"Luigi"},{"family":"Jula","given":"Antti"},{"family":"Perola","given":"Markus"},{"family":"Raitakari","given":"Olli"},{"family":"Florez","given":"Jose C."},{"family":"Salomaa","given":"Veikko"},{"family":"Eriksson","given":"Johan G."},{"family":"Frayling","given":"Timothy M."},{"family":"Hicks","given":"Andrew A."},{"family":"Lehtimaki","given":"Terho"},{"family":"Smith","given":"George Davey"},{"family":"Siscovick","given":"David S."},{"family":"Kronenberg","given":"Florian"},{"family":"Duijn","given":"Cornelia","non-dropping-particle":"van"},{"family":"Loos","given":"Ruth J. F."},{"family":"Waterworth","given":"Dawn M."},{"family":"Meigs","given":"James B."},{"family":"Dupuis","given":"Josee"},{"family":"Richards","given":"J. Brent"},{"family":"Voight","given":"Benjamin F."},{"family":"Scott","given":"Laura J."},{"family":"Steinthorsdottir","given":"Valgerdur"},{"family":"Dina","given":"Christian"},{"family":"Welch","given":"Ryan P."},{"family":"Zeggini","given":"Eleftheria"},{"family":"Huth","given":"Cornelia"},{"family":"Aulchenko","given":"Yurii S."},{"family":"Thorleifsson","given":"Gudmar"},{"family":"McCulloch","given":"Laura J."},{"family":"Ferreira","given":"Teresa"},{"family":"Grallert","given":"Harald"},{"family":"Amin","given":"Najaf"},{"family":"Wu","given":"Guanming"},{"family":"Willer","given":"Cristen J."},{"family":"Raychaudhuri","given":"Soumya"},{"family":"McCarroll","given":"Steve A."},{"family":"Hofmann","given":"Oliver M."},{"family":"Segre","given":"Ayellet V."},{"family":"Hoek","given":"Mandy","non-dropping-particle":"van"},{"family":"Navarro","given":"Pau"},{"family":"Ardlie","given":"Kristin"},{"family":"Balkau","given":"Beverley"},{"family":"Benediktsson","given":"Rafn"},{"family":"Bennett","given":"Amanda J."},{"family":"Blagieva","given":"Roza"},{"family":"Boerwinkle","given":"Eric"},{"family":"Bonnycastle","given":"Lori L."},{"family":"Bostrom","given":"Kristina Bengtsson"},{"family":"Bravenboer","given":"Bert"},{"family":"Bumpstead","given":"Suzannah"},{"family":"Burtt","given":"Noel P."},{"family":"Charpentier","given":"Guillaume"},{"family":"Chines","given":"Peter S."},{"family":"Cornelis","given":"Marilyn"},{"family":"Crawford","given":"Gabe"},{"family":"Doney","given":"Alex S. F."},{"family":"Elliott","given":"Katherine S."},{"family":"Elliott","given":"Amanda L."},{"family":"Erdos","given":"Michael R."},{"family":"Fox","given":"Caroline S."},{"family":"Franklin","given":"Christopher S."},{"family":"Ganser","given":"Martha"},{"family":"Gieger","given":"Christian"},{"family":"Grarup","given":"Niels"},{"family":"Green","given":"Todd"},{"family":"Griffin","given":"Simon"},{"family":"Groves","given":"Christopher J."},{"family":"Guiducci","given":"Candace"},{"family":"Hadjadj","given":"Samy"},{"family":"Hassanali","given":"Neelam"},{"family":"Herder","given":"Christian"},{"family":"Isomaa","given":"Bo"},{"family":"Jackson","given":"Anne U."},{"family":"Johnson","given":"Paul R. V."},{"family":"Jorgensen","given":"Torben"},{"family":"Kao","given":"Wen H. L."},{"family":"Kong","given":"Augustine"},{"family":"Kraft","given":"Peter"},{"family":"Kuusisto","given":"Johanna"},{"family":"Lauritzen","given":"Torsten"},{"family":"Li","given":"Man"},{"family":"Lieverse","given":"Aloysius"},{"family":"Lindgren","given":"Cecilia M."},{"family":"Lyssenko","given":"Valeriya"},{"family":"Marre","given":"Michel"},{"family":"Meitinger","given":"Thomas"},{"family":"Midthjell","given":"Kristian"},{"family":"Morken","given":"Mario A."},{"family":"Narisu","given":"Narisu"},{"family":"Nilsson","given":"Peter"},{"family":"Owen","given":"Katharine R."},{"family":"Payne","given":"Felicity"},{"family":"Petersen","given":"Ann-Kristin"},{"family":"Platou","given":"Carl"},{"family":"Proenca","given":"Christine"},{"family":"Prokopenko","given":"Inga"},{"family":"Rathmann","given":"Wolfgang"},{"family":"Rayner","given":"N. William"},{"family":"Robertson","given":"Neil R."},{"family":"Rocheleau","given":"Ghislain"},{"family":"Roden","given":"Michael"},{"family":"Sampson","given":"Michael J."},{"family":"Saxena","given":"Richa"},{"family":"Shields","given":"Beverley M."},{"family":"Shrader","given":"Peter"},{"family":"Sigurdsson","given":"Gunnar"},{"family":"Sparso","given":"Thomas"},{"family":"Strassburger","given":"Klaus"},{"family":"Stringham","given":"Heather M."},{"family":"Sun","given":"Qi"},{"family":"Swift","given":"Amy J."},{"family":"Thorand","given":"Barbara"},{"family":"Tichet","given":"Jean"},{"family":"Tuomi","given":"Tiinamaija"},{"family":"Dam","given":"Rob M.","non-dropping-particle":"van"},{"family":"Haeften","given":"Timon W.","non-dropping-particle":"van"},{"family":"Herpt","given":"Thijs","non-dropping-particle":"van"},{"family":"Vliet-Ostaptchouk","given":"Jana V.","non-dropping-particle":"van"},{"family":"Walters","given":"G. Bragi"},{"family":"Weedon","given":"Michael N."},{"family":"Wijmenga","given":"Cisca"},{"family":"Witteman","given":"Jacqueline"},{"family":"Bergman","given":"Richard N."},{"family":"Cauchi","given":"Stephane"},{"family":"Collins","given":"Francis S."},{"family":"Gloyn","given":"Anna L."},{"family":"Gyllensten","given":"Ulf"},{"family":"Hansen","given":"Torben"},{"family":"Hide","given":"Winston A."},{"family":"Hitman","given":"Graham A."},{"family":"Hofman","given":"Albert"},{"family":"Hunter","given":"David J."},{"family":"Hveem","given":"Kristian"},{"family":"Laakso","given":"Markku"},{"family":"Morris","given":"Andrew D."},{"family":"Palmer","given":"Colin N. A."},{"family":"Rudan","given":"Igor"},{"family":"Sijbrands","given":"Eric"},{"family":"Stein","given":"Lincoln D."},{"family":"Tuomilehto","given":"Jaakko"},{"family":"Uitterlinden","given":"Andre"},{"family":"Walker","given":"Mark"},{"family":"Watanabe","given":"Richard M."},{"family":"Abecasis","given":"Goncalo R."},{"family":"Boehm","given":"Bernhard O."},{"family":"Campbell","given":"Harry"},{"family":"Daly","given":"Mark J."},{"family":"Hattersley","given":"Andrew T."},{"family":"Pedersen","given":"Oluf"},{"family":"Barroso","given":"Ines"},{"family":"Groop","given":"Leif"},{"family":"Sladek","given":"Rob"},{"family":"Thorsteinsdottir","given":"Unnur"},{"family":"Wilson","given":"James F."},{"family":"Illig","given":"Thomas"},{"family":"Froguel","given":"Philippe"},{"family":"Duijn","given":"Cornelia M.","non-dropping-particle":"van"},{"family":"Stefansson","given":"Kari"},{"family":"Altshuler","given":"David"},{"family":"Boehnke","given":"Michael"},{"family":"McCarthy","given":"Mark I."},{"family":"Soranzo","given":"Nicole"},{"family":"Wheeler","given":"Eleanor"},{"family":"Glazer","given":"Nicole L."},{"family":"Bouatia-Naji","given":"Nabila"},{"family":"Magi","given":"Reedik"},{"family":"Randall","given":"Joshua"},{"family":"Elliott","given":"Paul"},{"family":"Rybin","given":"Denis"},{"family":"Dehghan","given":"Abbas"},{"family":"Hottenga","given":"Jouke Jan"},{"family":"Song","given":"Kijoung"},{"family":"Goel","given":"Anuj"},{"family":"Lajunen","given":"Taina"},{"family":"Doney","given":"Alex"},{"family":"Cavalcanti-Proenca","given":"Christine"},{"family":"Kumari","given":"Meena"},{"family":"Timpson","given":"Nicholas J."},{"family":"Zabena","given":"Carina"},{"family":"Ingelsson","given":"Erik"},{"family":"An","given":"Ping"},{"family":"O'Connell","given":"Jeffrey"},{"family":"Luan","given":"Jian'an"},{"family":"Elliott","given":"Amanda"},{"family":"McCarroll","given":"Steven A."},{"family":"Roccasecca","given":"Rosa Maria"},{"family":"Pattou","given":"Francois"},{"family":"Sethupathy","given":"Praveen"},{"family":"Ariyurek","given":"Yavuz"},{"family":"Barter","given":"Philip"},{"family":"Beilby","given":"John P."},{"family":"Ben-Shlomo","given":"Yoav"},{"family":"Bergmann","given":"Sven"},{"family":"Bochud","given":"Murielle"},{"family":"Bonnefond","given":"Amelie"},{"family":"Borch-Johnsen","given":"Knut"},{"family":"Bottcher","given":"Yvonne"},{"family":"Brunner","given":"Eric"},{"family":"Bumpstead","given":"Suzannah J."},{"family":"Chen","given":"Yii-Der Ida"},{"family":"Chines","given":"Peter"},{"family":"Clarke","given":"Robert"},{"family":"Coin","given":"Lachlan J. M."},{"family":"Cooper","given":"Matthew N."},{"family":"Crisponi","given":"Laura"},{"family":"Day","given":"Ian N. M."},{"family":"Geus","given":"Eco J. C.","non-dropping-particle":"de"},{"family":"Delplanque","given":"Jerome"},{"family":"Fedson","given":"Annette C."},{"family":"Fischer-Rosinsky","given":"Antje"},{"family":"Forouhi","given":"Nita G."},{"family":"Franzosi","given":"Maria Grazia"},{"family":"Galan","given":"Pilar"},{"family":"Goodarzi","given":"Mark O."},{"family":"Graessler","given":"Jurgen"},{"family":"Grundy","given":"Scott"},{"family":"Gwilliam","given":"Rhian"},{"family":"Hallmans","given":"Goran"},{"family":"Hammond","given":"Naomi"},{"family":"Han","given":"Xijing"},{"family":"Hartikainen","given":"Anna-Liisa"},{"family":"Hayward","given":"Caroline"},{"family":"Heath","given":"Simon C."},{"family":"Hercberg","given":"Serge"},{"family":"Hillman","given":"David R."},{"family":"Hingorani","given":"Aroon D."},{"family":"Hui","given":"Jennie"},{"family":"Hung","given":"Joe"},{"family":"Kaakinen","given":"Marika"},{"family":"Kaprio","given":"Jaakko"},{"family":"Kesaniemi","given":"Y. Antero"},{"family":"Kivimaki","given":"Mika"},{"family":"Knight","given":"Beatrice"},{"family":"Koskinen","given":"Seppo"},{"family":"Kovacs","given":"Peter"},{"family":"Kyvik","given":"Kirsten Ohm"},{"family":"Lathrop","given":"G. Mark"},{"family":"Lawlor","given":"Debbie A."},{"family":"Le Bacquer","given":"Olivier"},{"family":"Lecoeur","given":"Cecile"},{"family":"Li","given":"Yun"},{"family":"Mahley","given":"Robert"},{"family":"Mangino","given":"Massimo"},{"family":"Martinez-Larrad","given":"Maria Teresa"},{"family":"McAteer","given":"Jarred B."},{"family":"McPherson","given":"Ruth"},{"family":"Meisinger","given":"Christa"},{"family":"Melzer","given":"David"},{"family":"Meyre","given":"David"},{"family":"Mitchell","given":"Braxton D."},{"family":"Mukherjee","given":"Sutapa"},{"family":"Naitza","given":"Silvia"},{"family":"Neville","given":"Matthew J."},{"family":"Orru","given":"Marco"},{"family":"Pakyz","given":"Ruth"},{"family":"Paolisso","given":"Giuseppe"},{"family":"Pattaro","given":"Cristian"},{"family":"Pearson","given":"Daniel"},{"family":"Peden","given":"John F."},{"family":"Pedersen","given":"Nancy L."},{"family":"Pfeiffer","given":"Andreas F. H."},{"family":"Pichler","given":"Irene"},{"family":"Polasek","given":"Ozren"},{"family":"Posthuma","given":"Danielle"},{"family":"Potter","given":"Simon C."},{"family":"Pouta","given":"Anneli"},{"family":"Province","given":"Michael A."},{"family":"Rayner","given":"Nigel W."},{"family":"Rice","given":"Kenneth"},{"family":"Ripatti","given":"Samuli"},{"family":"Rivadeneira","given":"Fernando"},{"family":"Rolandsson","given":"Olov"},{"family":"Sandbaek","given":"Annelli"},{"family":"Sandhu","given":"Manjinder"},{"family":"Sanna","given":"Serena"},{"family":"Sayer","given":"Avan Aihie"},{"family":"Scheet","given":"Paul"},{"family":"Seedorf","given":"Udo"},{"family":"Sharp","given":"Stephen J."},{"family":"Shields","given":"Beverley"},{"family":"Sigurethsson","given":"Gunnar"},{"family":"Sijbrands","given":"Eric J. G."},{"family":"Silveira","given":"Angela"},{"family":"Simpson","given":"Laila"},{"family":"Singleton","given":"Andrew"},{"family":"Smith","given":"Nicholas L."},{"family":"Sovio","given":"Ulla"},{"family":"Swift","given":"Amy"},{"family":"Syddall","given":"Holly"},{"family":"Syvanen","given":"Ann-Christine"},{"family":"Tonjes","given":"Anke"},{"family":"Uitterlinden","given":"Andre G."},{"family":"Dijk","given":"Ko Willems","non-dropping-particle":"van"},{"family":"Varma","given":"Dhiraj"},{"family":"Visvikis-Siest","given":"Sophie"},{"family":"Vitart","given":"Veronique"},{"family":"Vogelzangs","given":"Nicole"},{"family":"Waeber","given":"Gerard"},{"family":"Wagner","given":"Peter J."},{"family":"Walley","given":"Andrew"},{"family":"Ward","given":"Kim L."},{"family":"Watkins","given":"Hugh"},{"family":"Wild","given":"Sarah H."},{"family":"Willemsen","given":"Gonneke"},{"family":"Witteman","given":"Jaqueline C. M."},{"family":"Yarnell","given":"John W. G."},{"family":"Zelenika","given":"Diana"},{"family":"Zethelius","given":"Bjorn"},{"family":"Zhai","given":"Guangju"},{"family":"Zhao","given":"Jing Hua"},{"family":"Zillikens","given":"M. Carola"},{"family":"Borecki","given":"Ingrid B."},{"family":"Meneton","given":"Pierre"},{"family":"Magnusson","given":"Patrik K. E."},{"family":"Nathan","given":"David M."},{"family":"Williams","given":"Gordon H."},{"family":"Silander","given":"Kaisa"},{"family":"Bornstein","given":"Stefan R."},{"family":"Schwarz","given":"Peter"},{"family":"Spranger","given":"Joachim"},{"family":"Karpe","given":"Fredrik"},{"family":"Shuldiner","given":"Alan R."},{"family":"Cooper","given":"Cyrus"},{"family":"Serrano-Rios","given":"Manuel"},{"family":"Lind","given":"Lars"},{"family":"Palmer","given":"Lyle J."},{"family":"Hu","given":"Frank B. 1st"},{"family":"Franks","given":"Paul W."},{"family":"Ebrahim","given":"Shah"},{"family":"Marmot","given":"Michael"},{"family":"Kao","given":"W. H. Linda"},{"family":"Pramstaller","given":"Peter Paul"},{"family":"Wright","given":"Alan F."},{"family":"Stumvoll","given":"Michael"},{"family":"Hamsten","given":"Anders"},{"family":"Buchanan","given":"Thomas A."},{"family":"Valle","given":"Timo T."},{"family":"Rotter","given":"Jerome I."},{"family":"Penninx","given":"Brenda W. J. H."},{"family":"Boomsma","given":"Dorret I."},{"family":"Cao","given":"Antonio"},{"family":"Scuteri","given":"Angelo"},{"family":"Schlessinger","given":"David"},{"family":"Uda","given":"Manuela"},{"family":"Ruokonen","given":"Aimo"},{"family":"Jarvelin","given":"Marjo-Riitta"},{"family":"Peltonen","given":"Leena"},{"family":"Mooser","given":"Vincent"},{"family":"Sladek","given":"Robert"},{"family":"Musunuru","given":"Kiran"},{"family":"Smith","given":"Albert V."},{"family":"Edmondson","given":"Andrew C."},{"family":"Stylianou","given":"Ioannis M."},{"family":"Koseki","given":"Masahiro"},{"family":"Pirruccello","given":"James P."},{"family":"Chasman","given":"Daniel I."},{"family":"Johansen","given":"Christopher T."},{"family":"Fouchier","given":"Sigrid W."},{"family":"Peloso","given":"Gina M."},{"family":"Barbalic","given":"Maja"},{"family":"Ricketts","given":"Sally L."},{"family":"Bis","given":"Joshua C."},{"family":"Feitosa","given":"Mary F."},{"family":"Orho-Melander","given":"Marju"},{"family":"Melander","given":"Olle"},{"family":"Li","given":"Xiaohui"},{"family":"Li","given":"Mingyao"},{"family":"Cho","given":"Yoon Shin"},{"family":"Go","given":"Min Jin"},{"family":"Kim","given":"Young Jin"},{"family":"Lee","given":"Jong-Young"},{"family":"Park","given":"Taesung"},{"family":"Kim","given":"Kyunga"},{"family":"Sim","given":"Xueling"},{"family":"Ong","given":"Rick Twee-Hee"},{"family":"Croteau-Chonka","given":"Damien C."},{"family":"Lange","given":"Leslie A."},{"family":"Smith","given":"Joshua D."},{"family":"Ziegler","given":"Andreas"},{"family":"Zhang","given":"Weihua"},{"family":"Zee","given":"Robert Y. L."},{"family":"Whitfield","given":"John B."},{"family":"Thompson","given":"John R."},{"family":"Surakka","given":"Ida"},{"family":"Spector","given":"Tim D."},{"family":"Smit","given":"Johannes H."},{"family":"Sinisalo","given":"Juha"},{"family":"Scott","given":"James"},{"family":"Saharinen","given":"Juha"},{"family":"Sabatti","given":"Chiara"},{"family":"Rose","given":"Lynda M."},{"family":"Roberts","given":"Robert"},{"family":"Rieder","given":"Mark"},{"family":"Parker","given":"Alex N."},{"family":"Pare","given":"Guillaume"},{"family":"O'Donnell","given":"Christopher J."},{"family":"Nieminen","given":"Markku S."},{"family":"Nickerson","given":"Deborah A."},{"family":"Montgomery","given":"Grant W."},{"family":"McArdle","given":"Wendy"},{"family":"Masson","given":"David"},{"family":"Martin","given":"Nicholas G."},{"family":"Marroni","given":"Fabio"},{"family":"Lucas","given":"Gavin"},{"family":"Luben","given":"Robert"},{"family":"Lokki","given":"Marja-Liisa"},{"family":"Lettre","given":"Guillaume"},{"family":"Launer","given":"Lenore J."},{"family":"Lakatta","given":"Edward G."},{"family":"Laaksonen","given":"Reijo"},{"family":"Kyvik","given":"Kirsten O."},{"family":"Konig","given":"Inke R."},{"family":"Khaw","given":"Kay-Tee"},{"family":"Kaplan","given":"Lee M."},{"family":"Johansson","given":"Asa"},{"family":"Janssens","given":"A. Cecile J. W."},{"family":"Igl","given":"Wilmar"},{"family":"Hovingh","given":"G. Kees"},{"family":"Hengstenberg","given":"Christian"},{"family":"Havulinna","given":"Aki S."},{"family":"Hastie","given":"Nicholas D."},{"family":"Harris","given":"Tamara B."},{"family":"Haritunians","given":"Talin"},{"family":"Hall","given":"Alistair S."},{"family":"Groop","given":"Leif C."},{"family":"Gonzalez","given":"Elena"},{"family":"Freimer","given":"Nelson B."},{"family":"Erdmann","given":"Jeanette"},{"family":"Ejebe","given":"Kenechi G."},{"family":"Doring","given":"Angela"},{"family":"Dominiczak","given":"Anna F."},{"family":"Demissie","given":"Serkalem"},{"family":"Deloukas","given":"Panagiotis"},{"family":"Faire","given":"Ulf","non-dropping-particle":"de"},{"family":"Crawford","given":"Gabriel"},{"family":"Chen","given":"Yii-der I."},{"family":"Caulfield","given":"Mark J."},{"family":"Boekholdt","given":"S. Matthijs"},{"family":"Assimes","given":"Themistocles L."},{"family":"Quertermous","given":"Thomas"},{"family":"Seielstad","given":"Mark"},{"family":"Wong","given":"Tien Y."},{"family":"Tai","given":"E.-Shyong"},{"family":"Feranil","given":"Alan B."},{"family":"Kuzawa","given":"Christopher W."},{"family":"Taylor","given":"Herman A. Jr"},{"family":"Gabriel","given":"Stacey B."},{"family":"Holm","given":"Hilma"},{"family":"Gudnason","given":"Vilmundur"},{"family":"Krauss","given":"Ronald M."},{"family":"Ordovas","given":"Jose M."},{"family":"Munroe","given":"Patricia B."},{"family":"Kooner","given":"Jaspal S."},{"family":"Tall","given":"Alan R."},{"family":"Hegele","given":"Robert A."},{"family":"Kastelein","given":"John J. P."},{"family":"Schadt","given":"Eric E."},{"family":"Strachan","given":"David P."},{"family":"Reilly","given":"Muredach P."},{"family":"Samani","given":"Nilesh J."},{"family":"Schunkert","given":"Heribert"},{"family":"Cupples","given":"L. Adrienne"},{"family":"Sandhu","given":"Manjinder S."},{"family":"Ridker","given":"Paul M."},{"family":"Rader","given":"Daniel J."},{"family":"Kathiresan","given":"Sekar"}],"issued":{"date-parts":[["2012"]]}}},{"id":1613,"uris":["http://zotero.org/users/5054953/items/6BRQLUJV"],"uri":["http://zotero.org/users/5054953/items/6BRQLUJV"],"itemData":{"id":1613,"type":"article-journal","abstract":"Adiponectin is most abundantly expressed in adipose tissue and well known to play an important role in metabolic regulation. Several studies have attempted to identify the genetic determinants of metabolic syndrome (MetS), though no study has revealed a cis- or trans-single nucleotide polymorphism (SNP) that affects plasma adiponectin levels, except the adiponectin structure gene and genes encoding adiponectin-regulatory proteins. We performed a genome-wide association  study in regards to plasma adiponectin concentrations in 3,310 Japanese subjects. We identified the strongest statistically associated SNP (rs4783244) with adiponectin levels (P = 3.8 x 10(-19)) in the first intron of CDH13 (T-cadherin)  gene in a 30-kb haplotype block covering the promoter region to first intron. In  addition, rs12051272 SNP genotypes in linkage disequilibrium with rs4783244 were  found to be more significantly associated with adiponectin levels (P = 9.5x10(-20)) and specifically with the levels of high-molecular weight (HMW) adiponectin, a subtype form associated with parameters related to glucose metabolism. Our results did show more significant association with adiponectin levels than rs12444338 (in CDH13) SNP genotypes reported recently. We suggest that the phenotype-affecting haplotype tagged by rs12051272 SNP would affect the  plasma adiponectin levels and that we have to take the CDH13 genotype into account before considering the functional relevance of the adiponectin level.","container-title":"Human mutation","DOI":"10.1002/humu.21652","ISSN":"1098-1004 1059-7794","issue":"2","journalAbbreviation":"Hum Mutat","language":"eng","note":"publisher-place: United States\nPMID: 22065538","page":"402-410","title":"CDH13 gene coding T-cadherin influences variations in plasma adiponectin levels in the Japanese population.","volume":"33","author":[{"family":"Morisaki","given":"Hiroko"},{"family":"Yamanaka","given":"Itaru"},{"family":"Iwai","given":"Naoharu"},{"family":"Miyamoto","given":"Yoshihiro"},{"family":"Kokubo","given":"Yoshihiro"},{"family":"Okamura","given":"Tomonori"},{"family":"Okayama","given":"Akira"},{"family":"Morisaki","given":"Takayuki"}],"issued":{"date-parts":[["2012",2]]}}},{"id":1614,"uris":["http://zotero.org/users/5054953/items/GU26GH69"],"uri":["http://zotero.org/users/5054953/items/GU26GH69"],"itemData":{"id":1614,"type":"article-journal","abstract":"OBJECTIVE: The plasma adiponectin level, a potential upstream and internal facet  of metabolic and cardiovascular diseases, has a reasonably high heritability. Whether other novel genes influence the variation in adiponectin level and the roles of these genetic variants on subsequent clinical outcomes has not been thoroughly investigated. Therefore, we aimed not only to identify genetic variants modulating plasma adiponectin levels but also to investigate whether these variants are associated with adiponectin-related metabolic traits and cardiovascular diseases. RESEARCH DESIGN AND METHODS: We conducted a genome-wide  association study (GWAS) to identify quantitative trait loci (QTL) associated with high molecular weight forms of adiponectin levels by genotyping 382 young-onset hypertensive (YOH) subjects with Illumina HumanHap550 SNP chips. The  culpable single nucleotide polymorphism (SNP) variants responsible for lowered adiponectin were then confirmed in another 559 YOH subjects, and the association  of these SNP variants with the risk of metabolic syndrome (MS), type 2 diabetes mellitus (T2DM), and ischemic stroke was examined in an independent community-based prospective cohort, the CardioVascular Disease risk FACtors Two-township Study (CVDFACTS, n = 3,350). RESULTS: The SNP (rs4783244) most significantly associated with adiponectin levels was located in intron 1 of the","container-title":"Diabetes","DOI":"10.2337/db10-1321","ISSN":"1939-327X 0012-1797","issue":"9","journalAbbreviation":"Diabetes","language":"eng","note":"publisher-place: United States\nPMID: 21771975 \nPMCID: PMC3161336","page":"2417-2423","title":"A genome-wide association study reveals a quantitative trait locus of adiponectin on CDH13 that predicts cardiometabolic outcomes.","volume":"60","author":[{"family":"Chung","given":"Chia-Min"},{"family":"Lin","given":"Tsung-Hsien"},{"family":"Chen","given":"Jaw-Wen"},{"family":"Leu","given":"Hsin-Bang"},{"family":"Yang","given":"Hsin-Chou"},{"family":"Ho","given":"Hung-Yun"},{"family":"Ting","given":"Chih-Tai"},{"family":"Sheu","given":"Sheng-Hsiung"},{"family":"Tsai","given":"Wei-Chuan"},{"family":"Chen","given":"Jyh-Hong"},{"family":"Lin","given":"Shing-Jong"},{"family":"Chen","given":"Yuan-Tsong"},{"family":"Pan","given":"Wen-Harn"}],"issued":{"date-parts":[["2011",9]]}}},{"id":1615,"uris":["http://zotero.org/users/5054953/items/RV2I2WIP"],"uri":["http://zotero.org/users/5054953/items/RV2I2WIP"],"itemData":{"id":1615,"type":"article-journal","abstract":"Adiponectin is associated with obesity and insulin resistance. To date, there has been no genome-wide association study (GWAS) of adiponectin levels in Asians. Here we present a GWAS of a cohort of Korean volunteers. A total of 4,001 subjects were genotyped by using a genome-wide marker panel in a two-stage design (979 subjects initially and 3,022 in a second stage). Another 2,304 subjects were used for follow-up replication studies with selected markers. In the discovery phase, the top SNP associated with mean log adiponectin was rs3865188 in CDH13 on chromosome 16 (p = 1.69 x 10(-15) in the initial sample, p = 6.58 x 10(-39) in the second genome-wide sample, and p = 2.12 x 10(-32) in the replication sample). The meta-analysis p value for rs3865188 in all 6,305 individuals was 2.82 x 10(-83). The association of rs3865188 with high-molecular-weight adiponectin (p = 7.36 x 10(-58)) was even stronger in the third sample. A reporter assay that evaluated the effects of a CDH13 promoter SNP in complete linkage disequilibrium  with rs3865188 revealed that the major allele increased expression 2.2-fold. This study clearly shows that genetic variants in CDH13 influence adiponectin levels in Korean adults.","container-title":"American journal of human genetics","DOI":"10.1016/j.ajhg.2010.09.004","ISSN":"1537-6605 0002-9297","issue":"4","journalAbbreviation":"Am J Hum Genet","language":"eng","note":"publisher-place: United States\nPMID: 20887962 \nPMCID: PMC2948810","page":"545-552","title":"Adiponectin concentrations: a genome-wide association study.","volume":"87","author":[{"family":"Jee","given":"Sun Ha"},{"family":"Sull","given":"Jae Woong"},{"family":"Lee","given":"Jong-Eun"},{"family":"Shin","given":"Chol"},{"family":"Park","given":"Jongkeun"},{"family":"Kimm","given":"Heejin"},{"family":"Cho","given":"Eun-Young"},{"family":"Shin","given":"Eun-Soon"},{"family":"Yun","given":"Ji Eun"},{"family":"Park","given":"Ji Wan"},{"family":"Kim","given":"Sang Yeun"},{"family":"Lee","given":"Sun Ju"},{"family":"Jee","given":"Eun Jung"},{"family":"Baik","given":"Inkyung"},{"family":"Kao","given":"Linda"},{"family":"Yoon","given":"Sungjoo Kim"},{"family":"Jang","given":"Yangsoo"},{"family":"Beaty","given":"Terri H."}],"issued":{"date-parts":[["2010",10,8]]}}},{"id":1616,"uris":["http://zotero.org/users/5054953/items/2HRUAR7L"],"uri":["http://zotero.org/users/5054953/items/2HRUAR7L"],"itemData":{"id":1616,"type":"article-journal","abstract":"Adiponectin is an adipocyte-secreted protein involved in a variety of metabolic processes, including glucose regulation and fatty acid catabolism. We conducted a genome-wide association study to investigate the genetic loci associated with plasma adiponectin in 1776 unrelated Filipino women from the Cebu Longitudinal Health and Nutrition Survey (CLHNS). Our strongest signal for adiponectin mapped  to the gene CDH13 (rs3865188, P &lt;/= 7.2 x 10(-16)), which encodes a receptor for  high-molecular-weight forms of adiponectin. Strong association was also detected  near the ADIPOQ gene (rs864265, P = 3.8 x 10(-9)) and at a novel signal 100 kb upstream near KNG1 (rs11924390, P = 7.6 x 10(-7)). All three signals were also observed in 1774 young adult CLHNS offspring and in combined analysis including all 3550 mothers and offspring samples (all P &lt;/= 1.6 x 10(-9)). An uncommon haplotype of rs11924390 and rs864265 (haplotype frequency = 0.050) was strongly associated with lower adiponectin compared with the most common C-G haplotype in  both CLHNS mothers (P = 1.8 x 10(-25)) and offspring (P = 8.7 x 10(-32)). Comprehensive imputation of 2653 SNPs in a 2 Mb region using as reference combined CHB, JPT and CEU haplotypes from the 1000 Genomes Project revealed no variants that perfectly tagged this haplotype. Our findings provide the first genome-wide significant evidence of association with plasma adiponectin at the CDH13 locus and identify a novel uncommon KNG1-ADIPOQ haplotype strongly associated with adiponectin levels in Filipinos.","container-title":"Human molecular genetics","DOI":"10.1093/hmg/ddq423","ISSN":"1460-2083 0964-6906","issue":"24","journalAbbreviation":"Hum Mol Genet","language":"eng","note":"publisher-place: England\nPMID: 20876611 \nPMCID: PMC2989895","page":"4955-4964","title":"Genome-wide association study for adiponectin levels in Filipino women identifies CDH13 and a novel uncommon haplotype at KNG1-ADIPOQ.","volume":"19","author":[{"family":"Wu","given":"Ying"},{"family":"Li","given":"Yun"},{"family":"Lange","given":"Ethan M."},{"family":"Croteau-Chonka","given":"Damien C."},{"family":"Kuzawa","given":"Christopher W."},{"family":"McDade","given":"Thomas W."},{"family":"Qin","given":"Li"},{"family":"Curocichin","given":"Ghenadie"},{"family":"Borja","given":"Judith B."},{"family":"Lange","given":"Leslie A."},{"family":"Adair","given":"Linda S."},{"family":"Mohlke","given":"Karen L."}],"issued":{"date-parts":[["2010",12,15]]}}}],"schema":"https://github.com/citation-style-language/schema/raw/master/csl-citation.json"} </w:instrText>
      </w:r>
      <w:r w:rsidR="00D50100">
        <w:fldChar w:fldCharType="separate"/>
      </w:r>
      <w:r w:rsidR="00D43979" w:rsidRPr="00D43979">
        <w:t>[27–33]</w:t>
      </w:r>
      <w:r w:rsidR="00D50100">
        <w:fldChar w:fldCharType="end"/>
      </w:r>
      <w:r w:rsidR="00D50100">
        <w:t xml:space="preserve">. Other relevant traits associated to markers mapped to this gene include BMI, waist-hip ratio, glucose homeostasis and levels of trans fatty acids </w:t>
      </w:r>
      <w:r w:rsidR="00D50100">
        <w:fldChar w:fldCharType="begin"/>
      </w:r>
      <w:r w:rsidR="00D43979">
        <w:instrText xml:space="preserve"> ADDIN ZOTERO_ITEM CSL_CITATION {"citationID":"a1ra4hc4q2s","properties":{"formattedCitation":"[20, 21, 34\\uc0\\u8211{}36]","plainCitation":"[20, 21, 34–36]","noteIndex":0},"citationItems":[{"id":1561,"uris":["http://zotero.org/users/5054953/items/2VCABQFC"],"uri":["http://zotero.org/users/5054953/items/2VCABQFC"],"itemData":{"id":1561,"type":"article-journal","abstrac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container-title":"Human Molecular Genetics","DOI":"10.1093/hmg/ddy327","ISSN":"1460-2083","issue":"1","journalAbbreviation":"Hum. Mol. Genet.","language":"eng","note":"PMID: 30239722\nPMCID: PMC6298238","page":"166-174","source":"PubMed","title":"Meta-analysis of genome-wide association studies for body fat distribution in 694 649 individuals of European ancestry","volume":"28","author":[{"family":"Pulit","given":"Sara L."},{"family":"Stoneman","given":"Charli"},{"family":"Morris","given":"Andrew P."},{"family":"Wood","given":"Andrew R."},{"family":"Glastonbury","given":"Craig A."},{"family":"Tyrrell","given":"Jessica"},{"family":"Yengo","given":"Loïc"},{"family":"Ferreira","given":"Teresa"},{"family":"Marouli","given":"Eirini"},{"family":"Ji","given":"Yingjie"},{"family":"Yang","given":"Jian"},{"family":"Jones","given":"Samuel"},{"family":"Beaumont","given":"Robin"},{"family":"Croteau-Chonka","given":"Damien C."},{"family":"Winkler","given":"Thomas W."},{"literal":"GIANT Consortium"},{"family":"Hattersley","given":"Andrew T."},{"family":"Loos","given":"Ruth J. F."},{"family":"Hirschhorn","given":"Joel N."},{"family":"Visscher","given":"Peter M."},{"family":"Frayling","given":"Timothy M."},{"family":"Yaghootkar","given":"Hanieh"},{"family":"Lindgren","given":"Cecilia M."}],"issued":{"date-parts":[["2019"]],"season":"01"}}},{"id":1574,"uris":["http://zotero.org/users/5054953/items/LBEIXTTX"],"uri":["http://zotero.org/users/5054953/items/LBEIXTTX"],"itemData":{"id":1574,"type":"article-journal","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container-title":"American Journal of Human Genetics","DOI":"10.1016/j.ajhg.2018.11.008","ISSN":"1537-6605","issue":"1","journalAbbreviation":"Am. J. Hum. Genet.","language":"eng","note":"PMID: 30595370\nPMCID: PMC6323418","page":"65-75","source":"PubMed","title":"Leveraging Polygenic Functional Enrichment to Improve GWAS Power","volume":"104","author":[{"family":"Kichaev","given":"Gleb"},{"family":"Bhatia","given":"Gaurav"},{"family":"Loh","given":"Po-Ru"},{"family":"Gazal","given":"Steven"},{"family":"Burch","given":"Kathryn"},{"family":"Freund","given":"Malika K."},{"family":"Schoech","given":"Armin"},{"family":"Pasaniuc","given":"Bogdan"},{"family":"Price","given":"Alkes L."}],"issued":{"date-parts":[["2019"]],"season":"03"}}},{"id":1582,"uris":["http://zotero.org/users/5054953/items/28VNJQN5"],"uri":["http://zotero.org/users/5054953/items/28VNJQN5"],"itemData":{"id":1582,"type":"article-journal","abstract":"BACKGROUND: Clinical and epidemiologic studies have shown that obesity is associated with asthma and that these associations differ by asthma subtype. Little is known about the shared genetic components between obesity and asthma.\nOBJECTIVE: We sought to identify shared genetic associations between obesity-related traits and asthma subtypes in adults.\nMETHODS: A cross-trait genome-wide association study (GWAS) was performed using 457,822 subjects of European ancestry from the UK Biobank. Experimental evidence to support the role of genes significantly associated with both obesity-related traits and asthma through a GWAS was sought by using results from obese versus lean mouse RNA sequencing and RT-PCR experiments.\nRESULTS: We found a substantial positive genetic correlation between body mass index and later-onset asthma defined by asthma age of onset at 16 years or greater (Rg = 0.25, P = 9.56 × 10-22). Mendelian randomization analysis provided strong evidence in support of body mass index causally increasing asthma risk. Cross-trait meta-analysis identified 34 shared loci among 3 obesity-related traits and 2 asthma subtypes. GWAS functional analyses identified potential causal relationships between the shared loci and Genotype-Tissue Expression (GTEx) quantitative trait loci and shared immune- and cell differentiation-related pathways between obesity and asthma. Finally, RNA sequencing data from lungs of obese versus control mice found that 2 genes (acyl-coenzyme A oxidase-like [ACOXL] and myosin light chain 6 [MYL6]) from the cross-trait meta-analysis were differentially expressed, and these findings were validated by using RT-PCR in an independent set of mice.\nCONCLUSIONS: Our work identified shared genetic components between obesity-related traits and specific asthma subtypes, reinforcing the hypothesis that obesity causally increases the risk of asthma and identifying molecular pathways that might underlie both obesity and asthma.","container-title":"The Journal of Allergy and Clinical Immunology","DOI":"10.1016/j.jaci.2019.09.035","ISSN":"1097-6825","issue":"2","journalAbbreviation":"J. Allergy Clin. Immunol.","language":"eng","note":"PMID: 31669095\nPMCID: PMC7010560","page":"537-549","source":"PubMed","title":"Shared genetic and experimental links between obesity-related traits and asthma subtypes in UK Biobank","volume":"145","author":[{"family":"Zhu","given":"Zhaozhong"},{"family":"Guo","given":"Yanjun"},{"family":"Shi","given":"Huwenbo"},{"family":"Liu","given":"Cong-Lin"},{"family":"Panganiban","given":"Ronald Allan"},{"family":"Chung","given":"Wonil"},{"family":"O'Connor","given":"Luke J."},{"family":"Himes","given":"Blanca E."},{"family":"Gazal","given":"Steven"},{"family":"Hasegawa","given":"Kohei"},{"family":"Camargo","given":"Carlos A."},{"family":"Qi","given":"Lu"},{"family":"Moffatt","given":"Miriam F."},{"family":"Hu","given":"Frank B."},{"family":"Lu","given":"Quan"},{"family":"Cookson","given":"William O. C."},{"family":"Liang","given":"Liming"}],"issued":{"date-parts":[["2020",2]]}}},{"id":1617,"uris":["http://zotero.org/users/5054953/items/EPGQ9QRZ"],"uri":["http://zotero.org/users/5054953/items/EPGQ9QRZ"],"itemData":{"id":1617,"type":"article-journal","abstract":"Insulin sensitivity, insulin secretion, insulin clearance, and glucose effectiveness exhibit strong genetic components, although few studies have examined their genetic architecture or influence on type 2 diabetes (T2D) risk. We hypothesized that loci affecting variation in these quantitative traits influence T2D. We completed a multicohort genome-wide association study to search for loci influencing T2D-related quantitative traits in 4,176 Mexican Americans. Quantitative traits were measured by the frequently sampled intravenous glucose tolerance test (four cohorts) or euglycemic clamp (three cohorts), and random-effects models were used to test the association between loci and quantitative traits, adjusting for age, sex, and admixture proportions (Discovery). Analysis revealed a significant (P &lt; 5.00 × 10(-8)) association at 11q14.3 (MTNR1B) with acute insulin response. Loci with P &lt; 0.0001 among the quantitative traits were examined for translation to T2D risk in 6,463 T2D case and 9,232 control subjects of Mexican ancestry (Translation). Nonparametric meta-analysis of the Discovery and Translation cohorts identified significant associations at 6p24 (SLC35B3/TFAP2A) with glucose effectiveness/T2D, 11p15 (KCNQ1) with disposition index/T2D, and 6p22 (CDKAL1) and 11q14 (MTNR1B) with acute insulin response/T2D. These results suggest that T2D and insulin secretion and sensitivity have both shared and distinct genetic factors, potentially delineating genomic components of these quantitative traits that drive the risk for T2D.","container-title":"Diabetes","DOI":"10.2337/db14-0732","ISSN":"1939-327X","issue":"5","journalAbbreviation":"Diabetes","language":"eng","note":"PMID: 25524916\nPMCID: PMC4407862","page":"1853-1866","source":"PubMed","title":"Genetic Variants Associated With Quantitative Glucose Homeostasis Traits Translate to Type 2 Diabetes in Mexican Americans: The GUARDIAN (Genetics Underlying Diabetes in Hispanics) Consortium","title-short":"Genetic Variants Associated With Quantitative Glucose Homeostasis Traits Translate to Type 2 Diabetes in Mexican Americans","volume":"64","author":[{"family":"Palmer","given":"Nicholette D."},{"family":"Goodarzi","given":"Mark O."},{"family":"Langefeld","given":"Carl D."},{"family":"Wang","given":"Nan"},{"family":"Guo","given":"Xiuqing"},{"family":"Taylor","given":"Kent D."},{"family":"Fingerlin","given":"Tasha E."},{"family":"Norris","given":"Jill M."},{"family":"Buchanan","given":"Thomas A."},{"family":"Xiang","given":"Anny H."},{"family":"Haritunians","given":"Talin"},{"family":"Ziegler","given":"Julie T."},{"family":"Williams","given":"Adrienne H."},{"family":"Stefanovski","given":"Darko"},{"family":"Cui","given":"Jinrui"},{"family":"Mackay","given":"Adrienne W."},{"family":"Henkin","given":"Leora F."},{"family":"Bergman","given":"Richard N."},{"family":"Gao","given":"Xiaoyi"},{"family":"Gauderman","given":"James"},{"family":"Varma","given":"Rohit"},{"family":"Hanis","given":"Craig L."},{"family":"Cox","given":"Nancy J."},{"family":"Highland","given":"Heather M."},{"family":"Below","given":"Jennifer E."},{"family":"Williams","given":"Amy L."},{"family":"Burtt","given":"Noel P."},{"family":"Aguilar-Salinas","given":"Carlos A."},{"family":"Huerta-Chagoya","given":"Alicia"},{"family":"Gonzalez-Villalpando","given":"Clicerio"},{"family":"Orozco","given":"Lorena"},{"family":"Haiman","given":"Christopher A."},{"family":"Tsai","given":"Michael Y."},{"family":"Johnson","given":"W. Craig"},{"family":"Yao","given":"Jie"},{"family":"Rasmussen-Torvik","given":"Laura"},{"family":"Pankow","given":"James"},{"family":"Snively","given":"Beverly"},{"family":"Jackson","given":"Rebecca D."},{"family":"Liu","given":"Simin"},{"family":"Nadler","given":"Jerry L."},{"family":"Kandeel","given":"Fouad"},{"family":"Chen","given":"Yii-Der I."},{"family":"Bowden","given":"Donald W."},{"family":"Rich","given":"Stephen S."},{"family":"Raffel","given":"Leslie J."},{"family":"Rotter","given":"Jerome I."},{"family":"Watanabe","given":"Richard M."},{"family":"Wagenknecht","given":"Lynne E."}],"issued":{"date-parts":[["2015",5]]}}},{"id":1621,"uris":["http://zotero.org/users/5054953/items/CDVJENVY"],"uri":["http://zotero.org/users/5054953/items/CDVJENVY"],"itemData":{"id":1621,"type":"article-journal","abstract":"BACKGROUND: Circulating trans fatty acids (TFAs), which cannot be synthesized by humans, are linked to adverse health outcomes. Although TFAs are obtained from diet, little is known about subsequent influences (e.g., relating to incorporation, metabolism, or intercompetition with other fatty acids) that could alter circulating concentrations and possibly modulate or mediate impacts on health.\nOBJECTIVE: The objective was to elucidate novel biologic pathways that may influence circulating TFAs by evaluating associations between common genetic variation and TFA biomarkers.\nDESIGN: We performed meta-analyses using 7 cohorts of European-ancestry participants (n = 8013) having measured genome-wide variation in single-nucleotide polymorphisms (SNPs) and circulating TFA biomarkers (erythrocyte or plasma phospholipids), including trans-16:1n-7, total trans-18:1, trans/cis-18:2, cis/trans-18:2, and trans/trans-18:2. We further evaluated SNPs with genome-wide significant associations among African Americans (n = 1082), Chinese Americans (n = 669), and Hispanic Americans (n = 657) from 2 of these cohorts.\nRESULTS: Among European-ancestry participants, 31 SNPs in or near the fatty acid desaturase (FADS) 1 and 2 cluster were associated with cis/trans-18:2; a top hit was rs174548 (β = 0.0035, P = 4.90 × 10(-15)), an SNP previously associated with circulating n-3 and n-6 polyunsaturated fatty acid concentrations. No significant association was identified for other TFAs. rs174548 in FADS1/2 was also associated with cis/trans-18:2 in Hispanic Americans (β = 0.0053, P = 1.05 × 10(-6)) and Chinese Americans (β = 0.0028, P = 0.002) but not African Americans (β = 0.0009, P = 0.34); however, in African Americans, fine mapping identified a top hit in FADS2 associated with cis/trans-18:2 (rs174579: β = 0.0118, P = 4.05 × 10(-5)). The association between rs174548 and cis/trans-18:2 remained significant after further adjustment for individual circulating n-3 and n-6 fatty acids, except arachidonic acid. After adjustment for arachidonic acid concentrations, the association between rs174548 and cis/trans-18:2 was nearly eliminated in European-ancestry participants (β-coefficient reduced by 86%), with similar reductions in Hispanic Americans and Chinese Americans.\nCONCLUSIONS: Our findings provide novel evidence for genetic regulation of cis/trans-18:2 by the FADS1/2 cluster and suggest that this regulation may be influenced/mediated by concentrations of arachidonic acid, an n-6 polyunsaturated fat.","container-title":"The American Journal of Clinical Nutrition","DOI":"10.3945/ajcn.114.094557","ISSN":"1938-3207","issue":"2","journalAbbreviation":"Am. J. Clin. Nutr.","language":"eng","note":"PMID: 25646338\nPMCID: PMC4307209","page":"398-406","source":"PubMed","title":"Genetic loci associated with circulating phospholipid trans fatty acids: a meta-analysis of genome-wide association studies from the CHARGE Consortium","title-short":"Genetic loci associated with circulating phospholipid trans fatty acids","volume":"101","author":[{"family":"Mozaffarian","given":"Dariush"},{"family":"Kabagambe","given":"Edmond K."},{"family":"Johnson","given":"Catherine O."},{"family":"Lemaitre","given":"Rozenn N."},{"family":"Manichaikul","given":"Ani"},{"family":"Sun","given":"Qi"},{"family":"Foy","given":"Millennia"},{"family":"Wang","given":"Lu"},{"family":"Wiener","given":"Howard"},{"family":"Irvin","given":"Marguerite R."},{"family":"Rich","given":"Stephen S."},{"family":"Wu","given":"Hongyu"},{"family":"Jensen","given":"Majken K."},{"family":"Chasman","given":"Daniel I."},{"family":"Chu","given":"Audrey Y."},{"family":"Fornage","given":"Myriam"},{"family":"Steffen","given":"Lyn"},{"family":"King","given":"Irena B."},{"family":"McKnight","given":"Barbara"},{"family":"Psaty","given":"Bruce M."},{"family":"Djoussé","given":"Luc"},{"family":"Chen","given":"Ida Y.-D."},{"family":"Wu","given":"Jason H. Y."},{"family":"Siscovick","given":"David S."},{"family":"Ridker","given":"Paul M."},{"family":"Tsai","given":"Michael Y."},{"family":"Rimm","given":"Eric B."},{"family":"Hu","given":"Frank B."},{"family":"Arnett","given":"Donna K."}],"issued":{"date-parts":[["2015",2]]}}}],"schema":"https://github.com/citation-style-language/schema/raw/master/csl-citation.json"} </w:instrText>
      </w:r>
      <w:r w:rsidR="00D50100">
        <w:fldChar w:fldCharType="separate"/>
      </w:r>
      <w:r w:rsidR="00D43979" w:rsidRPr="00D43979">
        <w:t>[20, 21, 34–36]</w:t>
      </w:r>
      <w:r w:rsidR="00D50100">
        <w:fldChar w:fldCharType="end"/>
      </w:r>
      <w:r w:rsidR="00D50100">
        <w:t>.</w:t>
      </w:r>
    </w:p>
    <w:p w14:paraId="2FB91B7E" w14:textId="77777777" w:rsidR="00E21934" w:rsidRPr="00E21934" w:rsidRDefault="00E21934" w:rsidP="00E21934"/>
    <w:p w14:paraId="2F542B9B" w14:textId="77777777" w:rsidR="00E21934" w:rsidRDefault="00956226" w:rsidP="00CC056A">
      <w:pPr>
        <w:pStyle w:val="Heading1"/>
      </w:pPr>
      <w:r>
        <w:t>References</w:t>
      </w:r>
    </w:p>
    <w:p w14:paraId="7E8797A0" w14:textId="77777777" w:rsidR="00E23CBD" w:rsidRPr="00E23CBD" w:rsidRDefault="00956226" w:rsidP="00E23CBD">
      <w:pPr>
        <w:pStyle w:val="Bibliography"/>
      </w:pPr>
      <w:r>
        <w:rPr>
          <w:b/>
        </w:rPr>
        <w:fldChar w:fldCharType="begin" w:fldLock="1"/>
      </w:r>
      <w:r w:rsidR="00E23CBD">
        <w:instrText xml:space="preserve"> ADDIN ZOTERO_BIBL {"uncited":[],"omitted":[],"custom":[]} CSL_BIBLIOGRAPHY </w:instrText>
      </w:r>
      <w:r>
        <w:rPr>
          <w:b/>
        </w:rPr>
        <w:fldChar w:fldCharType="separate"/>
      </w:r>
      <w:r w:rsidR="00E23CBD" w:rsidRPr="00E23CBD">
        <w:t>1. Bouchard C, Rankinen T, Chagnon YC, Rice T, Pérusse L, Gagnon J, et al. Genomic scan for maximal oxygen uptake and its response to training in the HERITAGE Family Study. Journal of applied physiology (Bethesda, Md : 1985). 2000;88:551–9.</w:t>
      </w:r>
    </w:p>
    <w:p w14:paraId="32D0CEE2" w14:textId="77777777" w:rsidR="00E23CBD" w:rsidRPr="00E23CBD" w:rsidRDefault="00E23CBD" w:rsidP="00E23CBD">
      <w:pPr>
        <w:pStyle w:val="Bibliography"/>
      </w:pPr>
      <w:r w:rsidRPr="00E23CBD">
        <w:t>2. Skinner JS, Wilmore KM, Jaskolska A, Jaskolski A, Daw EW, Rice T, et al. Reproducibility of maximal exercise test data in the HERITAGE family study. Medicine and science in sports and exercise. 1999;31:1623–8.</w:t>
      </w:r>
    </w:p>
    <w:p w14:paraId="0F9D9463" w14:textId="77777777" w:rsidR="00E23CBD" w:rsidRPr="00E23CBD" w:rsidRDefault="00E23CBD" w:rsidP="00E23CBD">
      <w:pPr>
        <w:pStyle w:val="Bibliography"/>
      </w:pPr>
      <w:r w:rsidRPr="00E23CBD">
        <w:t>3. Walton C, Godsland IF, Proudler AJ, Felton C, Wynn V. Evaluation of four mathematical models of glucose and insulin dynamics with analysis of effects of age and obesity. The American journal of physiology. 1992;262 5 Pt 1:E755-62.</w:t>
      </w:r>
    </w:p>
    <w:p w14:paraId="2B525D1A" w14:textId="77777777" w:rsidR="00E23CBD" w:rsidRPr="00E23CBD" w:rsidRDefault="00E23CBD" w:rsidP="00E23CBD">
      <w:pPr>
        <w:pStyle w:val="Bibliography"/>
      </w:pPr>
      <w:r w:rsidRPr="00E23CBD">
        <w:t>4. Desbuquois B, Aurbach GD. Use of polyethylene glycol to separate free and antibody-bound peptide hormones in radioimmunoassays. The Journal of clinical endocrinology and metabolism. 1971;33:732–8.</w:t>
      </w:r>
    </w:p>
    <w:p w14:paraId="11CA7EB2" w14:textId="77777777" w:rsidR="00E23CBD" w:rsidRPr="00E23CBD" w:rsidRDefault="00E23CBD" w:rsidP="00E23CBD">
      <w:pPr>
        <w:pStyle w:val="Bibliography"/>
      </w:pPr>
      <w:r w:rsidRPr="00E23CBD">
        <w:t>5. Røder ME, Porte D, Schwartz RS, Kahn SE. Disproportionately elevated proinsulin levels reflect the degree of impaired B cell secretory capacity in patients with noninsulin-dependent diabetes mellitus. The Journal of clinical endocrinology and metabolism. 1998;83:604–8.</w:t>
      </w:r>
    </w:p>
    <w:p w14:paraId="206B3ABF" w14:textId="77777777" w:rsidR="00E23CBD" w:rsidRPr="00E23CBD" w:rsidRDefault="00E23CBD" w:rsidP="00E23CBD">
      <w:pPr>
        <w:pStyle w:val="Bibliography"/>
      </w:pPr>
      <w:r w:rsidRPr="00E23CBD">
        <w:t>6. Kahn SE, Leonetti DL, Prigeon RL, Boyko EJ, Bergstrom RW, Fujimoto WY. Relationship of proinsulin and insulin with noninsulin-dependent diabetes mellitus and coronary heart disease in Japanese-American men: impact of obesity--clinical research center study. The Journal of clinical endocrinology and metabolism. 1995;80:1399–406.</w:t>
      </w:r>
    </w:p>
    <w:p w14:paraId="4CB9812F" w14:textId="77777777" w:rsidR="00E23CBD" w:rsidRPr="00E23CBD" w:rsidRDefault="00E23CBD" w:rsidP="00E23CBD">
      <w:pPr>
        <w:pStyle w:val="Bibliography"/>
      </w:pPr>
      <w:r w:rsidRPr="00E23CBD">
        <w:lastRenderedPageBreak/>
        <w:t>7. Boston RC, Stefanovski D, Moate PJ, Sumner AE, Watanabe RM, Bergman RN. MINMOD Millennium: a computer program to calculate glucose effectiveness and insulin sensitivity from the frequently sampled intravenous glucose tolerance test. Diabetes technology &amp; therapeutics. 2003;5:1003–15.</w:t>
      </w:r>
    </w:p>
    <w:p w14:paraId="039DD313" w14:textId="77777777" w:rsidR="00E23CBD" w:rsidRPr="00E23CBD" w:rsidRDefault="00E23CBD" w:rsidP="00E23CBD">
      <w:pPr>
        <w:pStyle w:val="Bibliography"/>
      </w:pPr>
      <w:r w:rsidRPr="00E23CBD">
        <w:t>8. Wales S, Hashemi S, Blais A, McDermott JC. Global MEF2 target gene analysis in cardiac and skeletal muscle reveals novel regulation of DUSP6 by p38MAPK-MEF2 signaling. Nucleic Acids Res. 2014;42:11349–62.</w:t>
      </w:r>
    </w:p>
    <w:p w14:paraId="58B74210" w14:textId="77777777" w:rsidR="00E23CBD" w:rsidRPr="00E23CBD" w:rsidRDefault="00E23CBD" w:rsidP="00E23CBD">
      <w:pPr>
        <w:pStyle w:val="Bibliography"/>
      </w:pPr>
      <w:r w:rsidRPr="00E23CBD">
        <w:t>9. Estrella NL, Desjardins CA, Nocco SE, Clark AL, Maksimenko Y, Naya FJ. MEF2 transcription factors regulate distinct gene programs in mammalian skeletal muscle differentiation. J Biol Chem. 2015;290:1256–68.</w:t>
      </w:r>
    </w:p>
    <w:p w14:paraId="096E4891" w14:textId="77777777" w:rsidR="00E23CBD" w:rsidRPr="00E23CBD" w:rsidRDefault="00E23CBD" w:rsidP="00E23CBD">
      <w:pPr>
        <w:pStyle w:val="Bibliography"/>
      </w:pPr>
      <w:r w:rsidRPr="00E23CBD">
        <w:t>10. GTEx Consortium, Laboratory, Data Analysis &amp;Coordinating Center (LDACC)—Analysis Working Group, Statistical Methods groups—Analysis Working Group, Enhancing GTEx (eGTEx) groups, NIH Common Fund, NIH/NCI, et al. Genetic effects on gene expression across human tissues. Nature. 2017;550:204–13.</w:t>
      </w:r>
    </w:p>
    <w:p w14:paraId="66E2939A" w14:textId="77777777" w:rsidR="00E23CBD" w:rsidRPr="00E23CBD" w:rsidRDefault="00E23CBD" w:rsidP="00E23CBD">
      <w:pPr>
        <w:pStyle w:val="Bibliography"/>
      </w:pPr>
      <w:r w:rsidRPr="00E23CBD">
        <w:t>11. Liu P, Chen B, Gu Y, Liu Q. PNMA1, regulated by miR-33a-5p, promotes proliferation and EMT in hepatocellular carcinoma by activating the Wnt/β-catenin pathway. Biomedicine &amp; Pharmacotherapy. 2018;108:492–9.</w:t>
      </w:r>
    </w:p>
    <w:p w14:paraId="1D456C3D" w14:textId="77777777" w:rsidR="00E23CBD" w:rsidRPr="00E23CBD" w:rsidRDefault="00E23CBD" w:rsidP="00E23CBD">
      <w:pPr>
        <w:pStyle w:val="Bibliography"/>
      </w:pPr>
      <w:r w:rsidRPr="00E23CBD">
        <w:t>12. Abu-Farha M, Tiss A, Abubaker J, Khadir A, Al-Ghimlas F, Al-Khairi I, et al. Proteomics Analysis of Human Obesity Reveals the Epigenetic Factor HDAC4 as a Potential Target for Obesity. PLoS One. 2013;8. doi:10.1371/journal.pone.0075342.</w:t>
      </w:r>
    </w:p>
    <w:p w14:paraId="0B562C37" w14:textId="77777777" w:rsidR="00E23CBD" w:rsidRPr="00E23CBD" w:rsidRDefault="00E23CBD" w:rsidP="00E23CBD">
      <w:pPr>
        <w:pStyle w:val="Bibliography"/>
      </w:pPr>
      <w:r w:rsidRPr="00E23CBD">
        <w:t>13. Hofmann B, Nishanian P, Nguyen T, Insixiengmay P, Fahey JL. Human immunodeficiency virus proteins induce the inhibitory cAMP/protein kinase A pathway in normal lymphocytes. Proc Natl Acad Sci U S A. 1993;90:6676–80.</w:t>
      </w:r>
    </w:p>
    <w:p w14:paraId="03EAFB79" w14:textId="77777777" w:rsidR="00E23CBD" w:rsidRPr="00E23CBD" w:rsidRDefault="00E23CBD" w:rsidP="00E23CBD">
      <w:pPr>
        <w:pStyle w:val="Bibliography"/>
      </w:pPr>
      <w:r w:rsidRPr="00E23CBD">
        <w:t>14. Kanehisa M, Goto S. KEGG: kyoto encyclopedia of genes and genomes. Nucleic Acids Res. 2000;28:27–30.</w:t>
      </w:r>
    </w:p>
    <w:p w14:paraId="68BDFAFD" w14:textId="77777777" w:rsidR="00E23CBD" w:rsidRPr="00E23CBD" w:rsidRDefault="00E23CBD" w:rsidP="00E23CBD">
      <w:pPr>
        <w:pStyle w:val="Bibliography"/>
      </w:pPr>
      <w:r w:rsidRPr="00E23CBD">
        <w:t>15. Oprişoreanu A-M, Smith HL, Arya S, Webster R, Zhong Z, Wehner D, et al. Interaction of Axonal Chondrolectin with Collagen XIXa1 Is Necessary for Precise Neuromuscular Junction Formation. Cell Rep. 2019;29:1082-1098.e10.</w:t>
      </w:r>
    </w:p>
    <w:p w14:paraId="5B52B84A" w14:textId="77777777" w:rsidR="00E23CBD" w:rsidRPr="00E23CBD" w:rsidRDefault="00E23CBD" w:rsidP="00E23CBD">
      <w:pPr>
        <w:pStyle w:val="Bibliography"/>
      </w:pPr>
      <w:r w:rsidRPr="00E23CBD">
        <w:t>16. Narcís JO, Tapia O, Tarabal O, Piedrafita L, Calderó J, Berciano MT, et al. Accumulation of poly(A) RNA in nuclear granules enriched in Sam68 in motor neurons from the SMNΔ7 mouse model of SMA. Sci Rep. 2018;8:9646.</w:t>
      </w:r>
    </w:p>
    <w:p w14:paraId="0F74DCCE" w14:textId="77777777" w:rsidR="00E23CBD" w:rsidRPr="00E23CBD" w:rsidRDefault="00E23CBD" w:rsidP="00E23CBD">
      <w:pPr>
        <w:pStyle w:val="Bibliography"/>
      </w:pPr>
      <w:r w:rsidRPr="00E23CBD">
        <w:t>17. Sleigh JN, Barreiro-Iglesias A, Oliver PL, Biba A, Becker T, Davies KE, et al. Chondrolectin affects cell survival and neuronal outgrowth in in vitro and in vivo models of spinal muscular atrophy. Hum Mol Genet. 2014;23:855–69.</w:t>
      </w:r>
    </w:p>
    <w:p w14:paraId="11479039" w14:textId="77777777" w:rsidR="00E23CBD" w:rsidRPr="00E23CBD" w:rsidRDefault="00E23CBD" w:rsidP="00E23CBD">
      <w:pPr>
        <w:pStyle w:val="Bibliography"/>
      </w:pPr>
      <w:r w:rsidRPr="00E23CBD">
        <w:t>18. Xu M, Xiao J, Chen J, Li J, Yin L, Zhu H, et al. Identification and characterization of a novel human testis-specific Golgi protein, NYD-SP12. Mol Hum Reprod. 2003;9:9–17.</w:t>
      </w:r>
    </w:p>
    <w:p w14:paraId="017495D4" w14:textId="77777777" w:rsidR="00E23CBD" w:rsidRPr="00E23CBD" w:rsidRDefault="00E23CBD" w:rsidP="00E23CBD">
      <w:pPr>
        <w:pStyle w:val="Bibliography"/>
      </w:pPr>
      <w:r w:rsidRPr="00E23CBD">
        <w:t>19. Dickinson ME, Flenniken AM, Ji X, Teboul L, Wong MD, White JK, et al. High-throughput discovery of novel developmental phenotypes. Nature. 2016;537:508–14.</w:t>
      </w:r>
    </w:p>
    <w:p w14:paraId="70A4A58D" w14:textId="77777777" w:rsidR="00E23CBD" w:rsidRPr="00E23CBD" w:rsidRDefault="00E23CBD" w:rsidP="00E23CBD">
      <w:pPr>
        <w:pStyle w:val="Bibliography"/>
      </w:pPr>
      <w:r w:rsidRPr="00E23CBD">
        <w:lastRenderedPageBreak/>
        <w:t>20. Kichaev G, Bhatia G, Loh P-R, Gazal S, Burch K, Freund MK, et al. Leveraging Polygenic Functional Enrichment to Improve GWAS Power. Am J Hum Genet. 2019;104:65–75.</w:t>
      </w:r>
    </w:p>
    <w:p w14:paraId="7770139F" w14:textId="77777777" w:rsidR="00E23CBD" w:rsidRPr="00E23CBD" w:rsidRDefault="00E23CBD" w:rsidP="00E23CBD">
      <w:pPr>
        <w:pStyle w:val="Bibliography"/>
      </w:pPr>
      <w:r w:rsidRPr="00E23CBD">
        <w:t>21. Zhu Z, Guo Y, Shi H, Liu C-L, Panganiban RA, Chung W, et al. Shared genetic and experimental links between obesity-related traits and asthma subtypes in UK Biobank. J Allergy Clin Immunol. 2020;145:537–49.</w:t>
      </w:r>
    </w:p>
    <w:p w14:paraId="21ADBAD1" w14:textId="77777777" w:rsidR="00E23CBD" w:rsidRPr="00E23CBD" w:rsidRDefault="00E23CBD" w:rsidP="00E23CBD">
      <w:pPr>
        <w:pStyle w:val="Bibliography"/>
      </w:pPr>
      <w:r w:rsidRPr="00E23CBD">
        <w:t>22. Taira M, Imamura M, Takahashi A, Kamatani Y, Yamauchi T, Araki S-I, et al. A variant within the FTO confers susceptibility to diabetic nephropathy in Japanese patients with type 2 diabetes. PLoS ONE. 2018;13:e0208654.</w:t>
      </w:r>
    </w:p>
    <w:p w14:paraId="20E4A7BD" w14:textId="77777777" w:rsidR="00E23CBD" w:rsidRPr="00E23CBD" w:rsidRDefault="00E23CBD" w:rsidP="00E23CBD">
      <w:pPr>
        <w:pStyle w:val="Bibliography"/>
      </w:pPr>
      <w:r w:rsidRPr="00E23CBD">
        <w:t>23. Tomczak KK, Marinescu VD, Ramoni MF, Sanoudou D, Montanaro F, Han M, et al. Expression profiling and identification of novel genes involved in myogenic differentiation. FASEB J. 2004;18:403–5.</w:t>
      </w:r>
    </w:p>
    <w:p w14:paraId="7F03BFE5" w14:textId="77777777" w:rsidR="00E23CBD" w:rsidRPr="00E23CBD" w:rsidRDefault="00E23CBD" w:rsidP="00E23CBD">
      <w:pPr>
        <w:pStyle w:val="Bibliography"/>
      </w:pPr>
      <w:r w:rsidRPr="00E23CBD">
        <w:t>24. Hernandez Cordero AI, Gonzales NM, Parker CC, Sokolof G, Vandenbergh DJ, Cheng R, et al. Genome-wide Associations Reveal Human-Mouse Genetic Convergence and Modifiers of Myogenesis, CPNE1 and STC2. Am J Hum Genet. 2019;105:1222–36.</w:t>
      </w:r>
    </w:p>
    <w:p w14:paraId="4DE5A3E9" w14:textId="77777777" w:rsidR="00E23CBD" w:rsidRPr="00E23CBD" w:rsidRDefault="00E23CBD" w:rsidP="00E23CBD">
      <w:pPr>
        <w:pStyle w:val="Bibliography"/>
      </w:pPr>
      <w:r w:rsidRPr="00E23CBD">
        <w:t>25. Philippova M, Joshi MB, Kyriakakis E, Pfaff D, Erne P, Resink TJ. A guide and guard: The many faces of T-cadherin. Cellular Signalling. 2009;21:1035–44.</w:t>
      </w:r>
    </w:p>
    <w:p w14:paraId="7DCDF4E3" w14:textId="77777777" w:rsidR="00E23CBD" w:rsidRPr="00E23CBD" w:rsidRDefault="00E23CBD" w:rsidP="00E23CBD">
      <w:pPr>
        <w:pStyle w:val="Bibliography"/>
      </w:pPr>
      <w:r w:rsidRPr="00E23CBD">
        <w:t>26. Abou-Samra M, Selvais CM, Dubuisson N, Brichard SM. Adiponectin and Its Mimics on Skeletal Muscle: Insulin Sensitizers, Fat Burners, Exercise Mimickers, Muscling Pills … or Everything Together? International Journal of Molecular Sciences. 2020;21:2620.</w:t>
      </w:r>
    </w:p>
    <w:p w14:paraId="6138A119" w14:textId="77777777" w:rsidR="00E23CBD" w:rsidRPr="00E23CBD" w:rsidRDefault="00E23CBD" w:rsidP="00E23CBD">
      <w:pPr>
        <w:pStyle w:val="Bibliography"/>
      </w:pPr>
      <w:r w:rsidRPr="00E23CBD">
        <w:t>27. Wu Y, Gao H, Li H, Tabara Y, Nakatochi M, Chiu Y-F, et al. A meta-analysis of genome-wide association studies for adiponectin levels in East Asians identifies a novel locus near WDR11-FGFR2. Hum Mol Genet. 2014;23:1108–19.</w:t>
      </w:r>
    </w:p>
    <w:p w14:paraId="54892701" w14:textId="77777777" w:rsidR="00E23CBD" w:rsidRPr="00E23CBD" w:rsidRDefault="00E23CBD" w:rsidP="00E23CBD">
      <w:pPr>
        <w:pStyle w:val="Bibliography"/>
      </w:pPr>
      <w:r w:rsidRPr="00E23CBD">
        <w:t>28. Aslibekyan S, An P, Frazier-Wood AC, Kabagambe EK, Irvin MR, Straka RJ, et al. Preliminary evidence of genetic determinants of adiponectin response to fenofibrate in the Genetics of Lipid Lowering Drugs and Diet Network. Nutr Metab Cardiovasc Dis. 2013;23:987–94.</w:t>
      </w:r>
    </w:p>
    <w:p w14:paraId="2CAA32EC" w14:textId="77777777" w:rsidR="00E23CBD" w:rsidRPr="00E23CBD" w:rsidRDefault="00E23CBD" w:rsidP="00E23CBD">
      <w:pPr>
        <w:pStyle w:val="Bibliography"/>
      </w:pPr>
      <w:r w:rsidRPr="00E23CBD">
        <w:t>29. Dastani Z, Hivert M-F, Timpson N, Perry JRB, Yuan X, Scott RA, et al. Novel loci for adiponectin levels and their influence on type 2 diabetes and metabolic traits: a multi-ethnic meta-analysis of 45,891 individuals. PLoS Genet. 2012;8:e1002607.</w:t>
      </w:r>
    </w:p>
    <w:p w14:paraId="18704E3F" w14:textId="77777777" w:rsidR="00E23CBD" w:rsidRPr="00E23CBD" w:rsidRDefault="00E23CBD" w:rsidP="00E23CBD">
      <w:pPr>
        <w:pStyle w:val="Bibliography"/>
      </w:pPr>
      <w:r w:rsidRPr="00E23CBD">
        <w:t>30. Morisaki H, Yamanaka I, Iwai N, Miyamoto Y, Kokubo Y, Okamura T, et al. CDH13 gene coding T-cadherin influences variations in plasma adiponectin levels in the Japanese population. Hum Mutat. 2012;33:402–10.</w:t>
      </w:r>
    </w:p>
    <w:p w14:paraId="27767771" w14:textId="77777777" w:rsidR="00E23CBD" w:rsidRPr="00E23CBD" w:rsidRDefault="00E23CBD" w:rsidP="00E23CBD">
      <w:pPr>
        <w:pStyle w:val="Bibliography"/>
      </w:pPr>
      <w:r w:rsidRPr="00E23CBD">
        <w:t>31. Chung C-M, Lin T-H, Chen J-W, Leu H-B, Yang H-C, Ho H-Y, et al. A genome-wide association study reveals a quantitative trait locus of adiponectin on CDH13 that predicts cardiometabolic outcomes. Diabetes. 2011;60:2417–23.</w:t>
      </w:r>
    </w:p>
    <w:p w14:paraId="06D0F881" w14:textId="77777777" w:rsidR="00E23CBD" w:rsidRPr="00E23CBD" w:rsidRDefault="00E23CBD" w:rsidP="00E23CBD">
      <w:pPr>
        <w:pStyle w:val="Bibliography"/>
      </w:pPr>
      <w:r w:rsidRPr="00E23CBD">
        <w:t>32. Jee SH, Sull JW, Lee J-E, Shin C, Park J, Kimm H, et al. Adiponectin concentrations: a genome-wide association study. Am J Hum Genet. 2010;87:545–52.</w:t>
      </w:r>
    </w:p>
    <w:p w14:paraId="19DA2729" w14:textId="77777777" w:rsidR="00E23CBD" w:rsidRPr="00E23CBD" w:rsidRDefault="00E23CBD" w:rsidP="00E23CBD">
      <w:pPr>
        <w:pStyle w:val="Bibliography"/>
      </w:pPr>
      <w:r w:rsidRPr="00E23CBD">
        <w:t>33. Wu Y, Li Y, Lange EM, Croteau-Chonka DC, Kuzawa CW, McDade TW, et al. Genome-wide association study for adiponectin levels in Filipino women identifies CDH13 and a novel uncommon haplotype at KNG1-ADIPOQ. Hum Mol Genet. 2010;19:4955–64.</w:t>
      </w:r>
    </w:p>
    <w:p w14:paraId="611D0F82" w14:textId="77777777" w:rsidR="00E23CBD" w:rsidRPr="00E23CBD" w:rsidRDefault="00E23CBD" w:rsidP="00E23CBD">
      <w:pPr>
        <w:pStyle w:val="Bibliography"/>
      </w:pPr>
      <w:r w:rsidRPr="00E23CBD">
        <w:lastRenderedPageBreak/>
        <w:t>34. Pulit SL, Stoneman C, Morris AP, Wood AR, Glastonbury CA, Tyrrell J, et al. Meta-analysis of genome-wide association studies for body fat distribution in 694 649 individuals of European ancestry. Hum Mol Genet. 2019;28:166–74.</w:t>
      </w:r>
    </w:p>
    <w:p w14:paraId="32E8D03C" w14:textId="77777777" w:rsidR="00E23CBD" w:rsidRPr="00E23CBD" w:rsidRDefault="00E23CBD" w:rsidP="00E23CBD">
      <w:pPr>
        <w:pStyle w:val="Bibliography"/>
      </w:pPr>
      <w:r w:rsidRPr="00E23CBD">
        <w:t>35. Palmer ND, Goodarzi MO, Langefeld CD, Wang N, Guo X, Taylor KD, et al. Genetic Variants Associated With Quantitative Glucose Homeostasis Traits Translate to Type 2 Diabetes in Mexican Americans: The GUARDIAN (Genetics Underlying Diabetes in Hispanics) Consortium. Diabetes. 2015;64:1853–66.</w:t>
      </w:r>
    </w:p>
    <w:p w14:paraId="288957C1" w14:textId="77777777" w:rsidR="00E23CBD" w:rsidRPr="00E23CBD" w:rsidRDefault="00E23CBD" w:rsidP="00E23CBD">
      <w:pPr>
        <w:pStyle w:val="Bibliography"/>
      </w:pPr>
      <w:r w:rsidRPr="00E23CBD">
        <w:t>36. Mozaffarian D, Kabagambe EK, Johnson CO, Lemaitre RN, Manichaikul A, Sun Q, et al. Genetic loci associated with circulating phospholipid trans fatty acids: a meta-analysis of genome-wide association studies from the CHARGE Consortium. Am J Clin Nutr. 2015;101:398–406.</w:t>
      </w:r>
    </w:p>
    <w:p w14:paraId="7BCF90AD" w14:textId="13F2766C" w:rsidR="00956226" w:rsidRDefault="00956226" w:rsidP="00D43979">
      <w:pPr>
        <w:pStyle w:val="NormalParagraph"/>
        <w:spacing w:line="360" w:lineRule="auto"/>
      </w:pPr>
      <w:r>
        <w:fldChar w:fldCharType="end"/>
      </w:r>
    </w:p>
    <w:p w14:paraId="64EE2DD6" w14:textId="77777777" w:rsidR="00956226" w:rsidRDefault="00956226" w:rsidP="00D43979">
      <w:pPr>
        <w:pStyle w:val="NormalParagraph"/>
        <w:spacing w:line="360" w:lineRule="auto"/>
      </w:pPr>
    </w:p>
    <w:p w14:paraId="7EF918F9" w14:textId="77777777" w:rsidR="004D6F55" w:rsidRDefault="004D6F55" w:rsidP="00D43979">
      <w:pPr>
        <w:pStyle w:val="NormalParagraph"/>
        <w:spacing w:line="360" w:lineRule="auto"/>
      </w:pPr>
    </w:p>
    <w:sectPr w:rsidR="004D6F55" w:rsidSect="000320AE">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A552D1"/>
    <w:multiLevelType w:val="hybridMultilevel"/>
    <w:tmpl w:val="8C3C6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6BD"/>
    <w:rsid w:val="00001E67"/>
    <w:rsid w:val="00026528"/>
    <w:rsid w:val="000320AE"/>
    <w:rsid w:val="000348F8"/>
    <w:rsid w:val="000357B4"/>
    <w:rsid w:val="000419E9"/>
    <w:rsid w:val="00047E27"/>
    <w:rsid w:val="000637F2"/>
    <w:rsid w:val="000A6E12"/>
    <w:rsid w:val="000E1BFF"/>
    <w:rsid w:val="000E4C81"/>
    <w:rsid w:val="000F75AF"/>
    <w:rsid w:val="00161A1E"/>
    <w:rsid w:val="00190869"/>
    <w:rsid w:val="0019420A"/>
    <w:rsid w:val="001B7C13"/>
    <w:rsid w:val="001C09F1"/>
    <w:rsid w:val="001D7E8F"/>
    <w:rsid w:val="001E6BC3"/>
    <w:rsid w:val="001F6A29"/>
    <w:rsid w:val="002520FD"/>
    <w:rsid w:val="00252A7B"/>
    <w:rsid w:val="00280C50"/>
    <w:rsid w:val="00282534"/>
    <w:rsid w:val="002B6125"/>
    <w:rsid w:val="002D5A0D"/>
    <w:rsid w:val="003141FD"/>
    <w:rsid w:val="00323F1A"/>
    <w:rsid w:val="003B7453"/>
    <w:rsid w:val="003B74D4"/>
    <w:rsid w:val="004110E5"/>
    <w:rsid w:val="00414BCD"/>
    <w:rsid w:val="00420CDD"/>
    <w:rsid w:val="00451547"/>
    <w:rsid w:val="0048368D"/>
    <w:rsid w:val="004D6F55"/>
    <w:rsid w:val="004E3F89"/>
    <w:rsid w:val="00503C5A"/>
    <w:rsid w:val="00503F85"/>
    <w:rsid w:val="00537AD2"/>
    <w:rsid w:val="00537FA6"/>
    <w:rsid w:val="00574736"/>
    <w:rsid w:val="00630E75"/>
    <w:rsid w:val="006339B9"/>
    <w:rsid w:val="00635632"/>
    <w:rsid w:val="00642C92"/>
    <w:rsid w:val="006614A9"/>
    <w:rsid w:val="0066181A"/>
    <w:rsid w:val="006778D3"/>
    <w:rsid w:val="006C2EF6"/>
    <w:rsid w:val="00735DE5"/>
    <w:rsid w:val="007B5E4B"/>
    <w:rsid w:val="007D0A99"/>
    <w:rsid w:val="007E07B1"/>
    <w:rsid w:val="00807DB5"/>
    <w:rsid w:val="00832948"/>
    <w:rsid w:val="00857C67"/>
    <w:rsid w:val="00892EA1"/>
    <w:rsid w:val="00893AA6"/>
    <w:rsid w:val="008F73DE"/>
    <w:rsid w:val="00956226"/>
    <w:rsid w:val="00971A15"/>
    <w:rsid w:val="009720C9"/>
    <w:rsid w:val="009A67BB"/>
    <w:rsid w:val="009D507E"/>
    <w:rsid w:val="009D58B2"/>
    <w:rsid w:val="00A02A87"/>
    <w:rsid w:val="00A02E2A"/>
    <w:rsid w:val="00A32295"/>
    <w:rsid w:val="00A94F79"/>
    <w:rsid w:val="00AC76BD"/>
    <w:rsid w:val="00AD1C64"/>
    <w:rsid w:val="00AF09EF"/>
    <w:rsid w:val="00AF35B4"/>
    <w:rsid w:val="00B23409"/>
    <w:rsid w:val="00B33E63"/>
    <w:rsid w:val="00B625D8"/>
    <w:rsid w:val="00BA473F"/>
    <w:rsid w:val="00BA7391"/>
    <w:rsid w:val="00BE6DFD"/>
    <w:rsid w:val="00C747A6"/>
    <w:rsid w:val="00CC056A"/>
    <w:rsid w:val="00D20E69"/>
    <w:rsid w:val="00D43979"/>
    <w:rsid w:val="00D50100"/>
    <w:rsid w:val="00D82448"/>
    <w:rsid w:val="00DD0F56"/>
    <w:rsid w:val="00E21934"/>
    <w:rsid w:val="00E23CBD"/>
    <w:rsid w:val="00E36885"/>
    <w:rsid w:val="00E53C9C"/>
    <w:rsid w:val="00E546A7"/>
    <w:rsid w:val="00E979CA"/>
    <w:rsid w:val="00EA0401"/>
    <w:rsid w:val="00EF0B43"/>
    <w:rsid w:val="00EF7379"/>
    <w:rsid w:val="00F51A6D"/>
    <w:rsid w:val="00F802AF"/>
    <w:rsid w:val="00FA620B"/>
    <w:rsid w:val="00FB16E5"/>
    <w:rsid w:val="00FC7C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BF769"/>
  <w15:chartTrackingRefBased/>
  <w15:docId w15:val="{C0D09369-38D1-BF41-87E2-B53F0FC00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0AE"/>
    <w:pPr>
      <w:shd w:val="clear" w:color="auto" w:fill="FFFFFF"/>
      <w:tabs>
        <w:tab w:val="left" w:pos="990"/>
      </w:tabs>
      <w:spacing w:after="120" w:line="480" w:lineRule="auto"/>
      <w:jc w:val="both"/>
    </w:pPr>
    <w:rPr>
      <w:rFonts w:ascii="Times New Roman" w:eastAsia="Calibri" w:hAnsi="Times New Roman" w:cs="Times New Roman"/>
      <w:lang w:val="en-US"/>
    </w:rPr>
  </w:style>
  <w:style w:type="paragraph" w:styleId="Heading1">
    <w:name w:val="heading 1"/>
    <w:basedOn w:val="Normal"/>
    <w:next w:val="Normal"/>
    <w:link w:val="Heading1Char"/>
    <w:uiPriority w:val="9"/>
    <w:qFormat/>
    <w:rsid w:val="000320AE"/>
    <w:pPr>
      <w:outlineLvl w:val="0"/>
    </w:pPr>
    <w:rPr>
      <w:b/>
    </w:rPr>
  </w:style>
  <w:style w:type="paragraph" w:styleId="Heading2">
    <w:name w:val="heading 2"/>
    <w:basedOn w:val="Normal"/>
    <w:next w:val="Normal"/>
    <w:link w:val="Heading2Char"/>
    <w:uiPriority w:val="9"/>
    <w:unhideWhenUsed/>
    <w:qFormat/>
    <w:rsid w:val="000320A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Papers">
    <w:name w:val="Table Papers"/>
    <w:basedOn w:val="TableNormal"/>
    <w:uiPriority w:val="99"/>
    <w:rsid w:val="002B6125"/>
    <w:pPr>
      <w:jc w:val="center"/>
    </w:pPr>
    <w:rPr>
      <w:rFonts w:ascii="Times New Roman" w:hAnsi="Times New Roman"/>
      <w:sz w:val="20"/>
    </w:rPr>
    <w:tblPr>
      <w:tblBorders>
        <w:top w:val="single" w:sz="4" w:space="0" w:color="auto"/>
        <w:bottom w:val="single" w:sz="4" w:space="0" w:color="auto"/>
      </w:tblBorders>
    </w:tblPr>
    <w:tcPr>
      <w:vAlign w:val="center"/>
    </w:tcPr>
    <w:tblStylePr w:type="firstRow">
      <w:rPr>
        <w:b/>
      </w:rPr>
      <w:tblPr/>
      <w:tcPr>
        <w:tcBorders>
          <w:bottom w:val="single" w:sz="4" w:space="0" w:color="auto"/>
        </w:tcBorders>
      </w:tcPr>
    </w:tblStylePr>
  </w:style>
  <w:style w:type="paragraph" w:styleId="ListParagraph">
    <w:name w:val="List Paragraph"/>
    <w:basedOn w:val="Normal"/>
    <w:uiPriority w:val="34"/>
    <w:qFormat/>
    <w:rsid w:val="00956226"/>
    <w:pPr>
      <w:ind w:left="720"/>
      <w:contextualSpacing/>
    </w:pPr>
  </w:style>
  <w:style w:type="character" w:customStyle="1" w:styleId="Heading1Char">
    <w:name w:val="Heading 1 Char"/>
    <w:basedOn w:val="DefaultParagraphFont"/>
    <w:link w:val="Heading1"/>
    <w:uiPriority w:val="9"/>
    <w:rsid w:val="000320AE"/>
    <w:rPr>
      <w:rFonts w:ascii="Times New Roman" w:eastAsia="Calibri" w:hAnsi="Times New Roman" w:cs="Times New Roman"/>
      <w:b/>
      <w:shd w:val="clear" w:color="auto" w:fill="FFFFFF"/>
      <w:lang w:val="en-US"/>
    </w:rPr>
  </w:style>
  <w:style w:type="character" w:customStyle="1" w:styleId="Heading2Char">
    <w:name w:val="Heading 2 Char"/>
    <w:basedOn w:val="DefaultParagraphFont"/>
    <w:link w:val="Heading2"/>
    <w:uiPriority w:val="9"/>
    <w:rsid w:val="000320AE"/>
    <w:rPr>
      <w:rFonts w:asciiTheme="majorHAnsi" w:eastAsiaTheme="majorEastAsia" w:hAnsiTheme="majorHAnsi" w:cstheme="majorBidi"/>
      <w:color w:val="2F5496" w:themeColor="accent1" w:themeShade="BF"/>
      <w:sz w:val="26"/>
      <w:szCs w:val="26"/>
      <w:shd w:val="clear" w:color="auto" w:fill="FFFFFF"/>
      <w:lang w:val="en-US"/>
    </w:rPr>
  </w:style>
  <w:style w:type="paragraph" w:styleId="BalloonText">
    <w:name w:val="Balloon Text"/>
    <w:basedOn w:val="Normal"/>
    <w:link w:val="BalloonTextChar"/>
    <w:uiPriority w:val="99"/>
    <w:semiHidden/>
    <w:unhideWhenUsed/>
    <w:rsid w:val="000348F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0348F8"/>
    <w:rPr>
      <w:rFonts w:ascii="Times New Roman" w:eastAsia="Calibri" w:hAnsi="Times New Roman" w:cs="Times New Roman"/>
      <w:sz w:val="18"/>
      <w:szCs w:val="18"/>
      <w:shd w:val="clear" w:color="auto" w:fill="FFFFFF"/>
      <w:lang w:val="en-US"/>
    </w:rPr>
  </w:style>
  <w:style w:type="paragraph" w:customStyle="1" w:styleId="NormalParagraph">
    <w:name w:val="Normal Paragraph"/>
    <w:basedOn w:val="Normal"/>
    <w:qFormat/>
    <w:rsid w:val="00190869"/>
    <w:pPr>
      <w:shd w:val="clear" w:color="auto" w:fill="auto"/>
      <w:tabs>
        <w:tab w:val="clear" w:pos="990"/>
      </w:tabs>
      <w:spacing w:after="0"/>
    </w:pPr>
    <w:rPr>
      <w:rFonts w:eastAsia="Times New Roman"/>
      <w:lang w:val="en-GB" w:eastAsia="en-GB"/>
    </w:rPr>
  </w:style>
  <w:style w:type="paragraph" w:styleId="Bibliography">
    <w:name w:val="Bibliography"/>
    <w:basedOn w:val="Normal"/>
    <w:next w:val="Normal"/>
    <w:uiPriority w:val="37"/>
    <w:unhideWhenUsed/>
    <w:rsid w:val="00282534"/>
    <w:pPr>
      <w:spacing w:after="240" w:line="240" w:lineRule="auto"/>
    </w:pPr>
  </w:style>
  <w:style w:type="character" w:styleId="CommentReference">
    <w:name w:val="annotation reference"/>
    <w:basedOn w:val="DefaultParagraphFont"/>
    <w:unhideWhenUsed/>
    <w:rsid w:val="00BA7391"/>
    <w:rPr>
      <w:sz w:val="16"/>
      <w:szCs w:val="16"/>
    </w:rPr>
  </w:style>
  <w:style w:type="paragraph" w:styleId="CommentText">
    <w:name w:val="annotation text"/>
    <w:basedOn w:val="Normal"/>
    <w:link w:val="CommentTextChar"/>
    <w:unhideWhenUsed/>
    <w:rsid w:val="00BA7391"/>
    <w:pPr>
      <w:shd w:val="clear" w:color="auto" w:fill="auto"/>
      <w:tabs>
        <w:tab w:val="clear" w:pos="990"/>
      </w:tabs>
      <w:spacing w:after="0" w:line="360" w:lineRule="auto"/>
    </w:pPr>
    <w:rPr>
      <w:rFonts w:eastAsia="Times New Roman"/>
      <w:sz w:val="20"/>
      <w:szCs w:val="20"/>
      <w:lang w:val="en-GB" w:eastAsia="en-GB"/>
    </w:rPr>
  </w:style>
  <w:style w:type="character" w:customStyle="1" w:styleId="CommentTextChar">
    <w:name w:val="Comment Text Char"/>
    <w:basedOn w:val="DefaultParagraphFont"/>
    <w:link w:val="CommentText"/>
    <w:rsid w:val="00BA7391"/>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059484">
      <w:bodyDiv w:val="1"/>
      <w:marLeft w:val="0"/>
      <w:marRight w:val="0"/>
      <w:marTop w:val="0"/>
      <w:marBottom w:val="0"/>
      <w:divBdr>
        <w:top w:val="none" w:sz="0" w:space="0" w:color="auto"/>
        <w:left w:val="none" w:sz="0" w:space="0" w:color="auto"/>
        <w:bottom w:val="none" w:sz="0" w:space="0" w:color="auto"/>
        <w:right w:val="none" w:sz="0" w:space="0" w:color="auto"/>
      </w:divBdr>
    </w:div>
    <w:div w:id="405230516">
      <w:bodyDiv w:val="1"/>
      <w:marLeft w:val="0"/>
      <w:marRight w:val="0"/>
      <w:marTop w:val="0"/>
      <w:marBottom w:val="0"/>
      <w:divBdr>
        <w:top w:val="none" w:sz="0" w:space="0" w:color="auto"/>
        <w:left w:val="none" w:sz="0" w:space="0" w:color="auto"/>
        <w:bottom w:val="none" w:sz="0" w:space="0" w:color="auto"/>
        <w:right w:val="none" w:sz="0" w:space="0" w:color="auto"/>
      </w:divBdr>
      <w:divsChild>
        <w:div w:id="785391074">
          <w:marLeft w:val="0"/>
          <w:marRight w:val="0"/>
          <w:marTop w:val="0"/>
          <w:marBottom w:val="0"/>
          <w:divBdr>
            <w:top w:val="none" w:sz="0" w:space="0" w:color="auto"/>
            <w:left w:val="none" w:sz="0" w:space="0" w:color="auto"/>
            <w:bottom w:val="none" w:sz="0" w:space="0" w:color="auto"/>
            <w:right w:val="none" w:sz="0" w:space="0" w:color="auto"/>
          </w:divBdr>
        </w:div>
        <w:div w:id="1723210768">
          <w:marLeft w:val="0"/>
          <w:marRight w:val="0"/>
          <w:marTop w:val="0"/>
          <w:marBottom w:val="0"/>
          <w:divBdr>
            <w:top w:val="none" w:sz="0" w:space="0" w:color="auto"/>
            <w:left w:val="none" w:sz="0" w:space="0" w:color="auto"/>
            <w:bottom w:val="none" w:sz="0" w:space="0" w:color="auto"/>
            <w:right w:val="none" w:sz="0" w:space="0" w:color="auto"/>
          </w:divBdr>
        </w:div>
      </w:divsChild>
    </w:div>
    <w:div w:id="464661795">
      <w:bodyDiv w:val="1"/>
      <w:marLeft w:val="0"/>
      <w:marRight w:val="0"/>
      <w:marTop w:val="0"/>
      <w:marBottom w:val="0"/>
      <w:divBdr>
        <w:top w:val="none" w:sz="0" w:space="0" w:color="auto"/>
        <w:left w:val="none" w:sz="0" w:space="0" w:color="auto"/>
        <w:bottom w:val="none" w:sz="0" w:space="0" w:color="auto"/>
        <w:right w:val="none" w:sz="0" w:space="0" w:color="auto"/>
      </w:divBdr>
    </w:div>
    <w:div w:id="1547527035">
      <w:bodyDiv w:val="1"/>
      <w:marLeft w:val="0"/>
      <w:marRight w:val="0"/>
      <w:marTop w:val="0"/>
      <w:marBottom w:val="0"/>
      <w:divBdr>
        <w:top w:val="none" w:sz="0" w:space="0" w:color="auto"/>
        <w:left w:val="none" w:sz="0" w:space="0" w:color="auto"/>
        <w:bottom w:val="none" w:sz="0" w:space="0" w:color="auto"/>
        <w:right w:val="none" w:sz="0" w:space="0" w:color="auto"/>
      </w:divBdr>
    </w:div>
    <w:div w:id="1733427990">
      <w:bodyDiv w:val="1"/>
      <w:marLeft w:val="0"/>
      <w:marRight w:val="0"/>
      <w:marTop w:val="0"/>
      <w:marBottom w:val="0"/>
      <w:divBdr>
        <w:top w:val="none" w:sz="0" w:space="0" w:color="auto"/>
        <w:left w:val="none" w:sz="0" w:space="0" w:color="auto"/>
        <w:bottom w:val="none" w:sz="0" w:space="0" w:color="auto"/>
        <w:right w:val="none" w:sz="0" w:space="0" w:color="auto"/>
      </w:divBdr>
    </w:div>
    <w:div w:id="2145002372">
      <w:bodyDiv w:val="1"/>
      <w:marLeft w:val="0"/>
      <w:marRight w:val="0"/>
      <w:marTop w:val="0"/>
      <w:marBottom w:val="0"/>
      <w:divBdr>
        <w:top w:val="none" w:sz="0" w:space="0" w:color="auto"/>
        <w:left w:val="none" w:sz="0" w:space="0" w:color="auto"/>
        <w:bottom w:val="none" w:sz="0" w:space="0" w:color="auto"/>
        <w:right w:val="none" w:sz="0" w:space="0" w:color="auto"/>
      </w:divBdr>
      <w:divsChild>
        <w:div w:id="1246307783">
          <w:marLeft w:val="0"/>
          <w:marRight w:val="0"/>
          <w:marTop w:val="0"/>
          <w:marBottom w:val="0"/>
          <w:divBdr>
            <w:top w:val="none" w:sz="0" w:space="0" w:color="auto"/>
            <w:left w:val="none" w:sz="0" w:space="0" w:color="auto"/>
            <w:bottom w:val="none" w:sz="0" w:space="0" w:color="auto"/>
            <w:right w:val="none" w:sz="0" w:space="0" w:color="auto"/>
          </w:divBdr>
        </w:div>
        <w:div w:id="14221388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3DA11A-6099-415D-8717-EE157EE13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3406</Words>
  <Characters>133418</Characters>
  <Application>Microsoft Office Word</Application>
  <DocSecurity>0</DocSecurity>
  <Lines>1111</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shita, Louise</dc:creator>
  <cp:keywords/>
  <dc:description/>
  <cp:lastModifiedBy>Kasthuri V.K.</cp:lastModifiedBy>
  <cp:revision>3</cp:revision>
  <cp:lastPrinted>2021-01-14T17:34:00Z</cp:lastPrinted>
  <dcterms:created xsi:type="dcterms:W3CDTF">2021-04-26T05:24:00Z</dcterms:created>
  <dcterms:modified xsi:type="dcterms:W3CDTF">2021-09-16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ckoYdlSV"/&gt;&lt;style id="http://www.zotero.org/styles/bmc-systems-biology" hasBibliography="1" bibliographyStyleHasBeenSet="1"/&gt;&lt;prefs&gt;&lt;pref name="fieldType" value="Field"/&gt;&lt;/prefs&gt;&lt;/data&gt;</vt:lpwstr>
  </property>
</Properties>
</file>